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E1A57" w14:textId="3E7E5361" w:rsidR="00200DEF" w:rsidRPr="000537A4" w:rsidRDefault="00200DEF" w:rsidP="003E7FD3">
      <w:pPr>
        <w:jc w:val="center"/>
        <w:rPr>
          <w:b/>
          <w:bCs/>
          <w:sz w:val="36"/>
          <w:szCs w:val="36"/>
        </w:rPr>
      </w:pPr>
      <w:r w:rsidRPr="000537A4">
        <w:rPr>
          <w:b/>
          <w:bCs/>
          <w:sz w:val="36"/>
          <w:szCs w:val="36"/>
        </w:rPr>
        <w:t>Supplem</w:t>
      </w:r>
      <w:r w:rsidR="002F4FEE" w:rsidRPr="000537A4">
        <w:rPr>
          <w:b/>
          <w:bCs/>
          <w:sz w:val="36"/>
          <w:szCs w:val="36"/>
        </w:rPr>
        <w:t>entary Information: Analysis by Tooth Type</w:t>
      </w:r>
    </w:p>
    <w:p w14:paraId="7BC2ECD5" w14:textId="1740704E" w:rsidR="00ED6C82" w:rsidRPr="000537A4" w:rsidRDefault="00200DEF" w:rsidP="00200DEF">
      <w:pPr>
        <w:spacing w:line="480" w:lineRule="auto"/>
        <w:ind w:firstLine="720"/>
      </w:pPr>
      <w:r w:rsidRPr="000537A4">
        <w:t xml:space="preserve">Here, we present results of a supplementary statistical analysis using separate logistic regression models for each tooth type and for wear vs. age separately. The purpose of this supplementary analysis was to eliminate any effect of collinearity between wear and age and to provide results by tooth type for </w:t>
      </w:r>
      <w:r w:rsidR="007A56D7" w:rsidRPr="000537A4">
        <w:t>readers</w:t>
      </w:r>
      <w:r w:rsidRPr="000537A4">
        <w:t xml:space="preserve"> interested in seeing how fixed effects varied in their impact across different tooth types. </w:t>
      </w:r>
    </w:p>
    <w:p w14:paraId="2F530684" w14:textId="77777777" w:rsidR="00BC3FF6" w:rsidRPr="000537A4" w:rsidRDefault="00ED6C82" w:rsidP="00BC3FF6">
      <w:pPr>
        <w:spacing w:line="480" w:lineRule="auto"/>
        <w:rPr>
          <w:b/>
          <w:bCs/>
          <w:sz w:val="32"/>
          <w:szCs w:val="32"/>
        </w:rPr>
      </w:pPr>
      <w:r w:rsidRPr="000537A4">
        <w:rPr>
          <w:b/>
          <w:bCs/>
          <w:sz w:val="32"/>
          <w:szCs w:val="32"/>
        </w:rPr>
        <w:t>Methods</w:t>
      </w:r>
    </w:p>
    <w:p w14:paraId="1872A894" w14:textId="5DC3A614" w:rsidR="00200DEF" w:rsidRPr="000537A4" w:rsidRDefault="00200DEF" w:rsidP="00200DEF">
      <w:pPr>
        <w:spacing w:line="480" w:lineRule="auto"/>
        <w:ind w:firstLine="720"/>
        <w:rPr>
          <w:rFonts w:cs="Calibri"/>
        </w:rPr>
      </w:pPr>
      <w:r w:rsidRPr="000537A4">
        <w:rPr>
          <w:rFonts w:cs="Calibri"/>
        </w:rPr>
        <w:t>Chipping was analyzed as a binary variable, with “0” representing no chips on a molar and “1” representing one or more chips on a molar. While performing multiple tests</w:t>
      </w:r>
      <w:r w:rsidR="006447E6" w:rsidRPr="000537A4">
        <w:rPr>
          <w:rFonts w:cs="Calibri"/>
        </w:rPr>
        <w:t>, as we do in this supplementary analysis,</w:t>
      </w:r>
      <w:r w:rsidRPr="000537A4">
        <w:rPr>
          <w:rFonts w:cs="Calibri"/>
        </w:rPr>
        <w:t xml:space="preserve"> increases the chance</w:t>
      </w:r>
      <w:r w:rsidR="006447E6" w:rsidRPr="000537A4">
        <w:rPr>
          <w:rFonts w:cs="Calibri"/>
        </w:rPr>
        <w:t>s</w:t>
      </w:r>
      <w:r w:rsidRPr="000537A4">
        <w:rPr>
          <w:rFonts w:cs="Calibri"/>
        </w:rPr>
        <w:t xml:space="preserve"> of Type I error, </w:t>
      </w:r>
      <w:r w:rsidR="00527414" w:rsidRPr="000537A4">
        <w:t>there is longstanding and continuing controversy over when and how to use corrections for multipl</w:t>
      </w:r>
      <w:r w:rsidR="00CD6BF3" w:rsidRPr="000537A4">
        <w:t>e tests</w:t>
      </w:r>
      <w:r w:rsidR="00527414" w:rsidRPr="000537A4">
        <w:t>. Some researchers, including statisticians, find the Bonferroni correction to be overly conservative and question whether corrections for multiple testing are necessary</w:t>
      </w:r>
      <w:r w:rsidR="00F84E90" w:rsidRPr="000537A4">
        <w:t xml:space="preserve"> [</w:t>
      </w:r>
      <w:r w:rsidR="009C57F5" w:rsidRPr="000537A4">
        <w:t>1-3].</w:t>
      </w:r>
      <w:r w:rsidR="00527414" w:rsidRPr="000537A4">
        <w:t xml:space="preserve"> Armstrong</w:t>
      </w:r>
      <w:r w:rsidR="0008451D">
        <w:t xml:space="preserve"> </w:t>
      </w:r>
      <w:r w:rsidR="00F01610" w:rsidRPr="000537A4">
        <w:t xml:space="preserve">[3] </w:t>
      </w:r>
      <w:r w:rsidR="00527414" w:rsidRPr="000537A4">
        <w:t>do</w:t>
      </w:r>
      <w:r w:rsidR="002917E3" w:rsidRPr="000537A4">
        <w:t>es</w:t>
      </w:r>
      <w:r w:rsidR="00527414" w:rsidRPr="000537A4">
        <w:t xml:space="preserve"> not recommend its use except for situations in which it is “imperative to avoid Type I error” and when “…a large number of tests are carried out without preplanned hypotheses in an attempt to establish any results that may be significant” (2014:505). We believe that our study does not satisfy either of Armstrong’s</w:t>
      </w:r>
      <w:r w:rsidR="0008451D">
        <w:t xml:space="preserve"> [3] </w:t>
      </w:r>
      <w:r w:rsidR="00527414" w:rsidRPr="000537A4">
        <w:t>conditions for applying the Bonferroni</w:t>
      </w:r>
      <w:r w:rsidR="00502A38" w:rsidRPr="000537A4">
        <w:t xml:space="preserve"> correction or </w:t>
      </w:r>
      <w:r w:rsidR="00B26DDA" w:rsidRPr="000537A4">
        <w:t xml:space="preserve">other </w:t>
      </w:r>
      <w:r w:rsidR="00502A38" w:rsidRPr="000537A4">
        <w:t xml:space="preserve">corrections </w:t>
      </w:r>
      <w:r w:rsidR="00B26DDA" w:rsidRPr="000537A4">
        <w:t>for reducing Type I error associated with multiple testing.</w:t>
      </w:r>
      <w:r w:rsidR="00DB4730" w:rsidRPr="000537A4">
        <w:t xml:space="preserve"> Furthermore,</w:t>
      </w:r>
      <w:r w:rsidR="00F6515C" w:rsidRPr="000537A4">
        <w:t xml:space="preserve"> </w:t>
      </w:r>
      <w:r w:rsidR="00CD38BE" w:rsidRPr="000537A4">
        <w:t>giv</w:t>
      </w:r>
      <w:r w:rsidR="004A33D4" w:rsidRPr="000537A4">
        <w:t>en the low frequencies of chipping in our sample</w:t>
      </w:r>
      <w:r w:rsidR="00216383">
        <w:t xml:space="preserve">, </w:t>
      </w:r>
      <w:r w:rsidR="008E4616">
        <w:t>the separate logistic regressions we conducted</w:t>
      </w:r>
      <w:r w:rsidR="00216383">
        <w:t xml:space="preserve"> have low power</w:t>
      </w:r>
      <w:r w:rsidR="00DB4730" w:rsidRPr="000537A4">
        <w:t xml:space="preserve"> such that to detect </w:t>
      </w:r>
      <w:r w:rsidR="00F6515C" w:rsidRPr="000537A4">
        <w:t xml:space="preserve">fixed effects (our goal), we did not consider it </w:t>
      </w:r>
      <w:r w:rsidR="0064628D" w:rsidRPr="000537A4">
        <w:t xml:space="preserve">appropriate </w:t>
      </w:r>
      <w:r w:rsidR="00F6515C" w:rsidRPr="000537A4">
        <w:t xml:space="preserve">to correct for multiple testing. </w:t>
      </w:r>
      <w:r w:rsidR="00DB4730" w:rsidRPr="000537A4">
        <w:t xml:space="preserve"> </w:t>
      </w:r>
      <w:r w:rsidR="007C3DF5" w:rsidRPr="000537A4">
        <w:t>For th</w:t>
      </w:r>
      <w:r w:rsidR="00DB4730" w:rsidRPr="000537A4">
        <w:t>ese</w:t>
      </w:r>
      <w:r w:rsidR="007C3DF5" w:rsidRPr="000537A4">
        <w:t xml:space="preserve"> reason</w:t>
      </w:r>
      <w:r w:rsidR="00DB4730" w:rsidRPr="000537A4">
        <w:t>s</w:t>
      </w:r>
      <w:r w:rsidR="007C3DF5" w:rsidRPr="000537A4">
        <w:t xml:space="preserve">, we </w:t>
      </w:r>
      <w:r w:rsidR="000A4E99" w:rsidRPr="000537A4">
        <w:t xml:space="preserve">use </w:t>
      </w:r>
      <w:r w:rsidR="007C3DF5" w:rsidRPr="000537A4">
        <w:t xml:space="preserve">an alpha of 0.05. </w:t>
      </w:r>
    </w:p>
    <w:p w14:paraId="30AC8A6B" w14:textId="13B7924C" w:rsidR="00200DEF" w:rsidRPr="000537A4" w:rsidRDefault="00200DEF" w:rsidP="00200DEF">
      <w:pPr>
        <w:spacing w:line="480" w:lineRule="auto"/>
        <w:ind w:firstLine="720"/>
        <w:rPr>
          <w:rFonts w:cs="Calibri"/>
        </w:rPr>
      </w:pPr>
      <w:r w:rsidRPr="000537A4">
        <w:rPr>
          <w:rFonts w:cs="Calibri"/>
        </w:rPr>
        <w:t xml:space="preserve">To analyze the relationship between enamel chipping and tooth wear, we regressed enamel chipping on dental wear, sex, year-of-birth, and time spent in Sabana Seca for each of the six molar </w:t>
      </w:r>
      <w:r w:rsidRPr="000537A4">
        <w:rPr>
          <w:rFonts w:cs="Calibri"/>
        </w:rPr>
        <w:lastRenderedPageBreak/>
        <w:t xml:space="preserve">types (UM1, UM2, UM3, LM1, LM2, and LM3) using </w:t>
      </w:r>
      <w:r w:rsidR="009F50A7" w:rsidRPr="000537A4">
        <w:rPr>
          <w:rFonts w:cs="Calibri"/>
        </w:rPr>
        <w:t xml:space="preserve">PROC LOGISTIC to conduct </w:t>
      </w:r>
      <w:r w:rsidRPr="000537A4">
        <w:rPr>
          <w:rFonts w:cs="Calibri"/>
        </w:rPr>
        <w:t>logistic regression in SAS 9.4. We refer to this model as “the full” model for wear. If year-of-birth and time spent in Sabana Seca were not significant predictors of chipping</w:t>
      </w:r>
      <w:r w:rsidR="009B6673" w:rsidRPr="000537A4">
        <w:rPr>
          <w:rFonts w:cs="Calibri"/>
        </w:rPr>
        <w:t xml:space="preserve">, </w:t>
      </w:r>
      <w:r w:rsidRPr="000537A4">
        <w:rPr>
          <w:rFonts w:cs="Calibri"/>
        </w:rPr>
        <w:t xml:space="preserve">we next ran a model for each of the six molar types with only wear, sex, and their interaction as predictors. Since we did not find interaction effects for wear and sex, we ran reduced models with only wear and sex as predictors. We report statistical results for the full models as well as the reduced models, identifying statistically significant predictors. </w:t>
      </w:r>
    </w:p>
    <w:p w14:paraId="6646F400" w14:textId="7FD064E2" w:rsidR="00200DEF" w:rsidRPr="000537A4" w:rsidRDefault="00200DEF" w:rsidP="00200DEF">
      <w:pPr>
        <w:spacing w:line="480" w:lineRule="auto"/>
        <w:ind w:firstLine="720"/>
        <w:rPr>
          <w:rFonts w:cs="Calibri"/>
        </w:rPr>
      </w:pPr>
      <w:r w:rsidRPr="000537A4">
        <w:rPr>
          <w:rFonts w:cs="Calibri"/>
        </w:rPr>
        <w:t xml:space="preserve">To analyze the relationship between enamel chipping and age, we regressed enamel chipping on age, sex, year-of-birth, and time spent in Sabana Seca for each of the six molar types (UM1, UM2, UM3, LM1, LM2, and LM3). We refer to this model for wear as “the full” model for age. As we did for wear, if year-of-birth and time spent in Sabana Seca were not significant predictors of chipping, we ran a reduced model for each of the six molar types with only age, sex, and their interaction as predictors. Again, because we did not find interaction effects, we ran the reduced model with only age and sex as predictors. We report the statistical results for the full model as well as the reduced model for age, identifying statistically significant predictors. We evaluated whether wear or age is a “better” predictor of enamel chipping by determining for how many of the six molar types we find a statistically significant effect for wear but not for age and vice versa. We evaluated the “sex” effect in all models (full and reduced model for wear; full and reduced model for age) to determine how often sex predicts chipping frequencies.  </w:t>
      </w:r>
    </w:p>
    <w:p w14:paraId="20F2E600" w14:textId="30137010" w:rsidR="009E4847" w:rsidRPr="000537A4" w:rsidRDefault="009E4847" w:rsidP="009E4847">
      <w:pPr>
        <w:spacing w:line="480" w:lineRule="auto"/>
        <w:rPr>
          <w:b/>
          <w:bCs/>
          <w:sz w:val="32"/>
          <w:szCs w:val="32"/>
        </w:rPr>
      </w:pPr>
      <w:r w:rsidRPr="000537A4">
        <w:rPr>
          <w:b/>
          <w:bCs/>
          <w:sz w:val="32"/>
          <w:szCs w:val="32"/>
        </w:rPr>
        <w:t>Results</w:t>
      </w:r>
    </w:p>
    <w:p w14:paraId="01E86420" w14:textId="7AE502B7" w:rsidR="0097017B" w:rsidRPr="000537A4" w:rsidRDefault="001211F1" w:rsidP="00F971AF">
      <w:pPr>
        <w:spacing w:line="480" w:lineRule="auto"/>
        <w:ind w:firstLine="720"/>
        <w:rPr>
          <w:rFonts w:cs="Calibri"/>
        </w:rPr>
      </w:pPr>
      <w:r w:rsidRPr="000537A4">
        <w:rPr>
          <w:rFonts w:cs="Calibri"/>
        </w:rPr>
        <w:t xml:space="preserve">Results for all regression models are provided in Supplementary Tables </w:t>
      </w:r>
      <w:ins w:id="0" w:author="Guatelli-Steinberg, Debra" w:date="2025-11-20T09:16:00Z" w16du:dateUtc="2025-11-20T14:16:00Z">
        <w:r w:rsidR="00A90D3C">
          <w:rPr>
            <w:rFonts w:cs="Calibri"/>
          </w:rPr>
          <w:t>A-D</w:t>
        </w:r>
      </w:ins>
      <w:del w:id="1" w:author="Guatelli-Steinberg, Debra" w:date="2025-11-20T09:16:00Z" w16du:dateUtc="2025-11-20T14:16:00Z">
        <w:r w:rsidRPr="000537A4" w:rsidDel="00A90D3C">
          <w:rPr>
            <w:rFonts w:cs="Calibri"/>
          </w:rPr>
          <w:delText>S1-S4</w:delText>
        </w:r>
      </w:del>
      <w:r w:rsidRPr="000537A4">
        <w:rPr>
          <w:rFonts w:cs="Calibri"/>
        </w:rPr>
        <w:t xml:space="preserve">, while a summary of the statistically significant results is given in </w:t>
      </w:r>
      <w:r w:rsidR="00372D73" w:rsidRPr="000537A4">
        <w:rPr>
          <w:rFonts w:cs="Calibri"/>
        </w:rPr>
        <w:t xml:space="preserve">Supplementary Table </w:t>
      </w:r>
      <w:ins w:id="2" w:author="Guatelli-Steinberg, Debra" w:date="2025-11-20T09:16:00Z" w16du:dateUtc="2025-11-20T14:16:00Z">
        <w:r w:rsidR="00A90D3C">
          <w:rPr>
            <w:rFonts w:cs="Calibri"/>
          </w:rPr>
          <w:t>E</w:t>
        </w:r>
      </w:ins>
      <w:del w:id="3" w:author="Guatelli-Steinberg, Debra" w:date="2025-11-20T09:16:00Z" w16du:dateUtc="2025-11-20T14:16:00Z">
        <w:r w:rsidR="00372D73" w:rsidRPr="000537A4" w:rsidDel="00A90D3C">
          <w:rPr>
            <w:rFonts w:cs="Calibri"/>
          </w:rPr>
          <w:delText>S5</w:delText>
        </w:r>
      </w:del>
      <w:r w:rsidRPr="000537A4">
        <w:rPr>
          <w:rFonts w:cs="Calibri"/>
        </w:rPr>
        <w:t xml:space="preserve">.  The full logistic regression models for wear were performed separately for each molar type with presence or </w:t>
      </w:r>
      <w:r w:rsidRPr="000537A4">
        <w:rPr>
          <w:rFonts w:cs="Calibri"/>
        </w:rPr>
        <w:lastRenderedPageBreak/>
        <w:t>absence of chipping regressed on wear (percentage of occlusal surface that was worn), year-of-birth, and time spent in Sabana Seca. Both wear and sex were statistically significant predictors for UM2</w:t>
      </w:r>
      <w:r w:rsidR="001C43DB" w:rsidRPr="000537A4">
        <w:rPr>
          <w:rFonts w:cs="Calibri"/>
        </w:rPr>
        <w:t xml:space="preserve"> chipping</w:t>
      </w:r>
      <w:r w:rsidRPr="000537A4">
        <w:rPr>
          <w:rFonts w:cs="Calibri"/>
        </w:rPr>
        <w:t xml:space="preserve">, while sex and year of birth were statistically significant predictors </w:t>
      </w:r>
      <w:r w:rsidR="001C43DB" w:rsidRPr="000537A4">
        <w:rPr>
          <w:rFonts w:cs="Calibri"/>
        </w:rPr>
        <w:t xml:space="preserve">for </w:t>
      </w:r>
      <w:r w:rsidRPr="000537A4">
        <w:rPr>
          <w:rFonts w:cs="Calibri"/>
        </w:rPr>
        <w:t>LM3</w:t>
      </w:r>
      <w:r w:rsidR="001C43DB" w:rsidRPr="000537A4">
        <w:rPr>
          <w:rFonts w:cs="Calibri"/>
        </w:rPr>
        <w:t xml:space="preserve"> chipping.</w:t>
      </w:r>
      <w:r w:rsidRPr="000537A4">
        <w:rPr>
          <w:rFonts w:cs="Calibri"/>
        </w:rPr>
        <w:t xml:space="preserve"> </w:t>
      </w:r>
    </w:p>
    <w:p w14:paraId="25124EA0" w14:textId="56189CCE" w:rsidR="00F971AF" w:rsidRPr="000537A4" w:rsidRDefault="001211F1" w:rsidP="00F971AF">
      <w:pPr>
        <w:spacing w:line="480" w:lineRule="auto"/>
        <w:ind w:firstLine="720"/>
        <w:rPr>
          <w:rFonts w:cs="Calibri"/>
        </w:rPr>
      </w:pPr>
      <w:r w:rsidRPr="000537A4">
        <w:rPr>
          <w:rFonts w:cs="Calibri"/>
        </w:rPr>
        <w:t>Given that year of birth and time spent in Sabana Seca were not significant predictors for UM1, UM2, UM3, LM1, and LM2, reduced logistic regression models were run in which presence or absence of chipping was regressed only on wear and sex (interactions between them were not significant). In this set of five reduced models, wear emerged as a statistically significant predictor for</w:t>
      </w:r>
      <w:r w:rsidR="00372D73" w:rsidRPr="000537A4">
        <w:rPr>
          <w:rFonts w:cs="Calibri"/>
        </w:rPr>
        <w:t xml:space="preserve"> both</w:t>
      </w:r>
      <w:r w:rsidRPr="000537A4">
        <w:rPr>
          <w:rFonts w:cs="Calibri"/>
        </w:rPr>
        <w:t xml:space="preserve"> the UM1 and the UM2. In these reduced models, sex also emerged as a significant predictor for</w:t>
      </w:r>
      <w:r w:rsidR="00E95D62" w:rsidRPr="000537A4">
        <w:rPr>
          <w:rFonts w:cs="Calibri"/>
        </w:rPr>
        <w:t xml:space="preserve"> the</w:t>
      </w:r>
      <w:r w:rsidRPr="000537A4">
        <w:rPr>
          <w:rFonts w:cs="Calibri"/>
        </w:rPr>
        <w:t xml:space="preserve"> UM2. The reduced model was not run for the LM3 because of the significant effect of year of birth in the full model. </w:t>
      </w:r>
      <w:r w:rsidR="00F971AF" w:rsidRPr="000537A4">
        <w:rPr>
          <w:rFonts w:cs="Calibri"/>
        </w:rPr>
        <w:t xml:space="preserve">For wear, in all cases where a significant difference was found, wear increased the probability of chipping. For sex, in all cases of statistical significance, males had a higher probability of chipping than females. Finally, for year-of-birth, the probability of chipping decreased over time for the LM3. </w:t>
      </w:r>
    </w:p>
    <w:p w14:paraId="4A5F277E" w14:textId="2E60AF56" w:rsidR="00F971AF" w:rsidRPr="000537A4" w:rsidRDefault="00F971AF" w:rsidP="00F971AF">
      <w:pPr>
        <w:spacing w:line="480" w:lineRule="auto"/>
        <w:ind w:firstLine="720"/>
        <w:rPr>
          <w:rFonts w:cs="Calibri"/>
        </w:rPr>
      </w:pPr>
      <w:r w:rsidRPr="000537A4">
        <w:rPr>
          <w:rFonts w:cs="Calibri"/>
        </w:rPr>
        <w:t xml:space="preserve">The full logistic regression models for age were performed separately for each molar type with presence or absence of chipping regressed on age, year-of-birth, and time spent in Sabana Seca. In these models, only sex was statistically significant predictor </w:t>
      </w:r>
      <w:r w:rsidR="00880FAF" w:rsidRPr="000537A4">
        <w:rPr>
          <w:rFonts w:cs="Calibri"/>
        </w:rPr>
        <w:t>for the LM3.</w:t>
      </w:r>
      <w:r w:rsidRPr="000537A4">
        <w:rPr>
          <w:rFonts w:cs="Calibri"/>
        </w:rPr>
        <w:t xml:space="preserve"> Because year of birth and time spent in Sabana Seca were not significant predictors for any of the full regression models for age, reduced logistic regression models were run for all six molar types in which presence or absence of chipping was regressed only on age and sex (interactions between them were not significant). In this set of five reduced models, age emerged as a statistically significant predictor at the </w:t>
      </w:r>
      <w:r w:rsidRPr="000537A4">
        <w:rPr>
          <w:rFonts w:cs="Calibri"/>
          <w:i/>
          <w:iCs/>
        </w:rPr>
        <w:t>p</w:t>
      </w:r>
      <w:r w:rsidRPr="000537A4">
        <w:rPr>
          <w:rFonts w:cs="Calibri"/>
        </w:rPr>
        <w:t xml:space="preserve"> &lt; 0.05 level for the LM3. </w:t>
      </w:r>
    </w:p>
    <w:p w14:paraId="0C3DFF5B" w14:textId="77777777" w:rsidR="000537A4" w:rsidRDefault="000537A4" w:rsidP="009724DF">
      <w:pPr>
        <w:jc w:val="center"/>
        <w:rPr>
          <w:b/>
          <w:bCs/>
        </w:rPr>
      </w:pPr>
    </w:p>
    <w:p w14:paraId="7FE548BF" w14:textId="77777777" w:rsidR="000537A4" w:rsidRDefault="000537A4" w:rsidP="009724DF">
      <w:pPr>
        <w:jc w:val="center"/>
        <w:rPr>
          <w:b/>
          <w:bCs/>
        </w:rPr>
      </w:pPr>
    </w:p>
    <w:p w14:paraId="431AE5BA" w14:textId="5893C588" w:rsidR="009724DF" w:rsidRPr="000537A4" w:rsidRDefault="009724DF" w:rsidP="009724DF">
      <w:pPr>
        <w:jc w:val="center"/>
        <w:rPr>
          <w:b/>
          <w:bCs/>
        </w:rPr>
      </w:pPr>
      <w:r w:rsidRPr="000537A4">
        <w:rPr>
          <w:b/>
          <w:bCs/>
        </w:rPr>
        <w:lastRenderedPageBreak/>
        <w:t xml:space="preserve">Table </w:t>
      </w:r>
      <w:ins w:id="4" w:author="Guatelli-Steinberg, Debra" w:date="2025-11-20T09:16:00Z" w16du:dateUtc="2025-11-20T14:16:00Z">
        <w:r w:rsidR="00A90D3C">
          <w:rPr>
            <w:b/>
            <w:bCs/>
          </w:rPr>
          <w:t>A</w:t>
        </w:r>
      </w:ins>
      <w:del w:id="5" w:author="Guatelli-Steinberg, Debra" w:date="2025-11-20T09:16:00Z" w16du:dateUtc="2025-11-20T14:16:00Z">
        <w:r w:rsidR="000F6072" w:rsidRPr="000537A4" w:rsidDel="00A90D3C">
          <w:rPr>
            <w:b/>
            <w:bCs/>
          </w:rPr>
          <w:delText>S</w:delText>
        </w:r>
        <w:r w:rsidRPr="000537A4" w:rsidDel="00A90D3C">
          <w:rPr>
            <w:b/>
            <w:bCs/>
          </w:rPr>
          <w:delText>1</w:delText>
        </w:r>
      </w:del>
      <w:r w:rsidRPr="000537A4">
        <w:rPr>
          <w:b/>
          <w:bCs/>
        </w:rPr>
        <w:t>: Full Logistic Regression Model Results for Percentage of Occlusal Surface that is Worn: Type 3 Analysis of Effects and Odds Ratios</w:t>
      </w:r>
    </w:p>
    <w:tbl>
      <w:tblPr>
        <w:tblStyle w:val="TableGrid"/>
        <w:tblW w:w="9715" w:type="dxa"/>
        <w:tblLook w:val="04A0" w:firstRow="1" w:lastRow="0" w:firstColumn="1" w:lastColumn="0" w:noHBand="0" w:noVBand="1"/>
      </w:tblPr>
      <w:tblGrid>
        <w:gridCol w:w="1190"/>
        <w:gridCol w:w="2375"/>
        <w:gridCol w:w="611"/>
        <w:gridCol w:w="1280"/>
        <w:gridCol w:w="1280"/>
        <w:gridCol w:w="1359"/>
        <w:gridCol w:w="1620"/>
      </w:tblGrid>
      <w:tr w:rsidR="009724DF" w:rsidRPr="000537A4" w14:paraId="72DF13E0" w14:textId="77777777" w:rsidTr="00B2361A">
        <w:tc>
          <w:tcPr>
            <w:tcW w:w="1190" w:type="dxa"/>
          </w:tcPr>
          <w:p w14:paraId="79EBFA71" w14:textId="77777777" w:rsidR="009724DF" w:rsidRPr="000537A4" w:rsidRDefault="009724DF" w:rsidP="00B2361A">
            <w:pPr>
              <w:jc w:val="center"/>
            </w:pPr>
            <w:r w:rsidRPr="000537A4">
              <w:t>Molar Type</w:t>
            </w:r>
          </w:p>
        </w:tc>
        <w:tc>
          <w:tcPr>
            <w:tcW w:w="2375" w:type="dxa"/>
          </w:tcPr>
          <w:p w14:paraId="6CF3B423" w14:textId="77777777" w:rsidR="009724DF" w:rsidRPr="000537A4" w:rsidRDefault="009724DF" w:rsidP="00B2361A">
            <w:pPr>
              <w:jc w:val="center"/>
            </w:pPr>
            <w:r w:rsidRPr="000537A4">
              <w:t>Predictors</w:t>
            </w:r>
          </w:p>
        </w:tc>
        <w:tc>
          <w:tcPr>
            <w:tcW w:w="611" w:type="dxa"/>
          </w:tcPr>
          <w:p w14:paraId="5C52A2EA" w14:textId="77777777" w:rsidR="009724DF" w:rsidRPr="000537A4" w:rsidRDefault="009724DF" w:rsidP="00B2361A">
            <w:pPr>
              <w:jc w:val="center"/>
            </w:pPr>
            <w:r w:rsidRPr="000537A4">
              <w:t>df</w:t>
            </w:r>
          </w:p>
        </w:tc>
        <w:tc>
          <w:tcPr>
            <w:tcW w:w="1280" w:type="dxa"/>
          </w:tcPr>
          <w:p w14:paraId="6940E31E" w14:textId="77777777" w:rsidR="009724DF" w:rsidRPr="000537A4" w:rsidRDefault="009724DF" w:rsidP="00B2361A">
            <w:pPr>
              <w:jc w:val="center"/>
            </w:pPr>
            <w:r w:rsidRPr="000537A4">
              <w:t>Wald Chi Square</w:t>
            </w:r>
          </w:p>
        </w:tc>
        <w:tc>
          <w:tcPr>
            <w:tcW w:w="1280" w:type="dxa"/>
          </w:tcPr>
          <w:p w14:paraId="0DD9F370" w14:textId="77777777" w:rsidR="009724DF" w:rsidRPr="000537A4" w:rsidRDefault="009724DF" w:rsidP="00B2361A">
            <w:pPr>
              <w:jc w:val="center"/>
            </w:pPr>
            <w:r w:rsidRPr="000537A4">
              <w:t>p-value</w:t>
            </w:r>
          </w:p>
          <w:p w14:paraId="7955D641" w14:textId="0E74FBBC" w:rsidR="00EB3714" w:rsidRPr="000537A4" w:rsidRDefault="00EB3714" w:rsidP="00B2361A">
            <w:pPr>
              <w:jc w:val="center"/>
            </w:pPr>
          </w:p>
        </w:tc>
        <w:tc>
          <w:tcPr>
            <w:tcW w:w="1359" w:type="dxa"/>
          </w:tcPr>
          <w:p w14:paraId="6D096C14" w14:textId="77777777" w:rsidR="009724DF" w:rsidRPr="000537A4" w:rsidRDefault="009724DF" w:rsidP="00B2361A">
            <w:pPr>
              <w:jc w:val="center"/>
            </w:pPr>
            <w:r w:rsidRPr="000537A4">
              <w:t>Odds ratio point estimate</w:t>
            </w:r>
          </w:p>
        </w:tc>
        <w:tc>
          <w:tcPr>
            <w:tcW w:w="1620" w:type="dxa"/>
          </w:tcPr>
          <w:p w14:paraId="1D842DD5" w14:textId="77777777" w:rsidR="009724DF" w:rsidRPr="000537A4" w:rsidRDefault="009724DF" w:rsidP="00B2361A">
            <w:pPr>
              <w:jc w:val="center"/>
            </w:pPr>
            <w:r w:rsidRPr="000537A4">
              <w:t>Odds ratio 95% confidence limits</w:t>
            </w:r>
          </w:p>
        </w:tc>
      </w:tr>
      <w:tr w:rsidR="009724DF" w:rsidRPr="000537A4" w14:paraId="64473FD1" w14:textId="77777777" w:rsidTr="00B2361A">
        <w:tc>
          <w:tcPr>
            <w:tcW w:w="1190" w:type="dxa"/>
          </w:tcPr>
          <w:p w14:paraId="730A6DDC" w14:textId="77777777" w:rsidR="009724DF" w:rsidRPr="000537A4" w:rsidRDefault="009724DF" w:rsidP="00B2361A">
            <w:pPr>
              <w:jc w:val="center"/>
            </w:pPr>
            <w:r w:rsidRPr="000537A4">
              <w:t>UM1</w:t>
            </w:r>
          </w:p>
        </w:tc>
        <w:tc>
          <w:tcPr>
            <w:tcW w:w="2375" w:type="dxa"/>
          </w:tcPr>
          <w:p w14:paraId="722589EE" w14:textId="77777777" w:rsidR="009724DF" w:rsidRPr="000537A4" w:rsidRDefault="009724DF" w:rsidP="00B2361A">
            <w:pPr>
              <w:jc w:val="center"/>
            </w:pPr>
            <w:r w:rsidRPr="000537A4">
              <w:t>Wear</w:t>
            </w:r>
          </w:p>
        </w:tc>
        <w:tc>
          <w:tcPr>
            <w:tcW w:w="611" w:type="dxa"/>
          </w:tcPr>
          <w:p w14:paraId="252956CA" w14:textId="77777777" w:rsidR="009724DF" w:rsidRPr="000537A4" w:rsidRDefault="009724DF" w:rsidP="00B2361A">
            <w:pPr>
              <w:jc w:val="center"/>
            </w:pPr>
            <w:r w:rsidRPr="000537A4">
              <w:t>1</w:t>
            </w:r>
          </w:p>
        </w:tc>
        <w:tc>
          <w:tcPr>
            <w:tcW w:w="1280" w:type="dxa"/>
          </w:tcPr>
          <w:p w14:paraId="3DF34971" w14:textId="77777777" w:rsidR="009724DF" w:rsidRPr="000537A4" w:rsidRDefault="009724DF" w:rsidP="00B2361A">
            <w:pPr>
              <w:jc w:val="center"/>
            </w:pPr>
            <w:r w:rsidRPr="000537A4">
              <w:t>1.6531</w:t>
            </w:r>
          </w:p>
        </w:tc>
        <w:tc>
          <w:tcPr>
            <w:tcW w:w="1280" w:type="dxa"/>
          </w:tcPr>
          <w:p w14:paraId="39554786" w14:textId="77777777" w:rsidR="009724DF" w:rsidRPr="000537A4" w:rsidRDefault="009724DF" w:rsidP="00B2361A">
            <w:pPr>
              <w:jc w:val="center"/>
            </w:pPr>
            <w:r w:rsidRPr="000537A4">
              <w:t>0.1985</w:t>
            </w:r>
          </w:p>
        </w:tc>
        <w:tc>
          <w:tcPr>
            <w:tcW w:w="1359" w:type="dxa"/>
          </w:tcPr>
          <w:p w14:paraId="17A5A07F" w14:textId="77777777" w:rsidR="009724DF" w:rsidRPr="000537A4" w:rsidRDefault="009724DF" w:rsidP="00B2361A">
            <w:pPr>
              <w:jc w:val="center"/>
            </w:pPr>
            <w:r w:rsidRPr="000537A4">
              <w:t>1.019</w:t>
            </w:r>
          </w:p>
        </w:tc>
        <w:tc>
          <w:tcPr>
            <w:tcW w:w="1620" w:type="dxa"/>
          </w:tcPr>
          <w:p w14:paraId="480AE02F" w14:textId="77777777" w:rsidR="009724DF" w:rsidRPr="000537A4" w:rsidRDefault="009724DF" w:rsidP="00B2361A">
            <w:pPr>
              <w:jc w:val="center"/>
            </w:pPr>
            <w:r w:rsidRPr="000537A4">
              <w:t>0.990-1.050</w:t>
            </w:r>
          </w:p>
        </w:tc>
      </w:tr>
      <w:tr w:rsidR="009724DF" w:rsidRPr="000537A4" w14:paraId="73AF8155" w14:textId="77777777" w:rsidTr="00B2361A">
        <w:tc>
          <w:tcPr>
            <w:tcW w:w="1190" w:type="dxa"/>
          </w:tcPr>
          <w:p w14:paraId="1C681F7A" w14:textId="77777777" w:rsidR="009724DF" w:rsidRPr="000537A4" w:rsidRDefault="009724DF" w:rsidP="00B2361A">
            <w:pPr>
              <w:jc w:val="center"/>
            </w:pPr>
          </w:p>
        </w:tc>
        <w:tc>
          <w:tcPr>
            <w:tcW w:w="2375" w:type="dxa"/>
          </w:tcPr>
          <w:p w14:paraId="618C4A09" w14:textId="77777777" w:rsidR="009724DF" w:rsidRPr="000537A4" w:rsidRDefault="009724DF" w:rsidP="00B2361A">
            <w:pPr>
              <w:jc w:val="center"/>
            </w:pPr>
            <w:r w:rsidRPr="000537A4">
              <w:t>Sex</w:t>
            </w:r>
          </w:p>
        </w:tc>
        <w:tc>
          <w:tcPr>
            <w:tcW w:w="611" w:type="dxa"/>
          </w:tcPr>
          <w:p w14:paraId="5E011661" w14:textId="77777777" w:rsidR="009724DF" w:rsidRPr="000537A4" w:rsidRDefault="009724DF" w:rsidP="00B2361A">
            <w:pPr>
              <w:jc w:val="center"/>
            </w:pPr>
            <w:r w:rsidRPr="000537A4">
              <w:t>1</w:t>
            </w:r>
          </w:p>
        </w:tc>
        <w:tc>
          <w:tcPr>
            <w:tcW w:w="1280" w:type="dxa"/>
          </w:tcPr>
          <w:p w14:paraId="6AC482A5" w14:textId="77777777" w:rsidR="009724DF" w:rsidRPr="000537A4" w:rsidRDefault="009724DF" w:rsidP="00B2361A">
            <w:pPr>
              <w:jc w:val="center"/>
            </w:pPr>
            <w:r w:rsidRPr="000537A4">
              <w:t>0.6916</w:t>
            </w:r>
          </w:p>
        </w:tc>
        <w:tc>
          <w:tcPr>
            <w:tcW w:w="1280" w:type="dxa"/>
          </w:tcPr>
          <w:p w14:paraId="0FD4D401" w14:textId="77777777" w:rsidR="009724DF" w:rsidRPr="000537A4" w:rsidRDefault="009724DF" w:rsidP="00B2361A">
            <w:pPr>
              <w:jc w:val="center"/>
            </w:pPr>
            <w:r w:rsidRPr="000537A4">
              <w:t>0.4056</w:t>
            </w:r>
          </w:p>
        </w:tc>
        <w:tc>
          <w:tcPr>
            <w:tcW w:w="1359" w:type="dxa"/>
          </w:tcPr>
          <w:p w14:paraId="72D5D897" w14:textId="77777777" w:rsidR="009724DF" w:rsidRPr="000537A4" w:rsidRDefault="009724DF" w:rsidP="00B2361A">
            <w:pPr>
              <w:jc w:val="center"/>
            </w:pPr>
            <w:r w:rsidRPr="000537A4">
              <w:t>0.633</w:t>
            </w:r>
          </w:p>
        </w:tc>
        <w:tc>
          <w:tcPr>
            <w:tcW w:w="1620" w:type="dxa"/>
          </w:tcPr>
          <w:p w14:paraId="10E31BD5" w14:textId="77777777" w:rsidR="009724DF" w:rsidRPr="000537A4" w:rsidRDefault="009724DF" w:rsidP="00B2361A">
            <w:pPr>
              <w:jc w:val="center"/>
            </w:pPr>
            <w:r w:rsidRPr="000537A4">
              <w:t>0.216-1.858</w:t>
            </w:r>
          </w:p>
        </w:tc>
      </w:tr>
      <w:tr w:rsidR="009724DF" w:rsidRPr="000537A4" w14:paraId="0884096D" w14:textId="77777777" w:rsidTr="00B2361A">
        <w:tc>
          <w:tcPr>
            <w:tcW w:w="1190" w:type="dxa"/>
          </w:tcPr>
          <w:p w14:paraId="2F019A9B" w14:textId="77777777" w:rsidR="009724DF" w:rsidRPr="000537A4" w:rsidRDefault="009724DF" w:rsidP="00B2361A">
            <w:pPr>
              <w:jc w:val="center"/>
            </w:pPr>
          </w:p>
        </w:tc>
        <w:tc>
          <w:tcPr>
            <w:tcW w:w="2375" w:type="dxa"/>
          </w:tcPr>
          <w:p w14:paraId="6B95088B" w14:textId="77777777" w:rsidR="009724DF" w:rsidRPr="000537A4" w:rsidRDefault="009724DF" w:rsidP="00B2361A">
            <w:pPr>
              <w:jc w:val="center"/>
            </w:pPr>
            <w:r w:rsidRPr="000537A4">
              <w:t>Year-of-Birth</w:t>
            </w:r>
          </w:p>
        </w:tc>
        <w:tc>
          <w:tcPr>
            <w:tcW w:w="611" w:type="dxa"/>
          </w:tcPr>
          <w:p w14:paraId="4F75AD56" w14:textId="77777777" w:rsidR="009724DF" w:rsidRPr="000537A4" w:rsidRDefault="009724DF" w:rsidP="00B2361A">
            <w:pPr>
              <w:jc w:val="center"/>
            </w:pPr>
            <w:r w:rsidRPr="000537A4">
              <w:t>1</w:t>
            </w:r>
          </w:p>
        </w:tc>
        <w:tc>
          <w:tcPr>
            <w:tcW w:w="1280" w:type="dxa"/>
          </w:tcPr>
          <w:p w14:paraId="7087AB5C" w14:textId="77777777" w:rsidR="009724DF" w:rsidRPr="000537A4" w:rsidRDefault="009724DF" w:rsidP="00B2361A">
            <w:pPr>
              <w:jc w:val="center"/>
            </w:pPr>
            <w:r w:rsidRPr="000537A4">
              <w:t>0.9398</w:t>
            </w:r>
          </w:p>
        </w:tc>
        <w:tc>
          <w:tcPr>
            <w:tcW w:w="1280" w:type="dxa"/>
          </w:tcPr>
          <w:p w14:paraId="1FC5D093" w14:textId="77777777" w:rsidR="009724DF" w:rsidRPr="000537A4" w:rsidRDefault="009724DF" w:rsidP="00B2361A">
            <w:pPr>
              <w:jc w:val="center"/>
            </w:pPr>
            <w:r w:rsidRPr="000537A4">
              <w:t>0.3323</w:t>
            </w:r>
          </w:p>
        </w:tc>
        <w:tc>
          <w:tcPr>
            <w:tcW w:w="1359" w:type="dxa"/>
          </w:tcPr>
          <w:p w14:paraId="02DF5D77" w14:textId="77777777" w:rsidR="009724DF" w:rsidRPr="000537A4" w:rsidRDefault="009724DF" w:rsidP="00B2361A">
            <w:pPr>
              <w:jc w:val="center"/>
            </w:pPr>
            <w:r w:rsidRPr="000537A4">
              <w:t>0.946</w:t>
            </w:r>
          </w:p>
        </w:tc>
        <w:tc>
          <w:tcPr>
            <w:tcW w:w="1620" w:type="dxa"/>
          </w:tcPr>
          <w:p w14:paraId="4E114B56" w14:textId="77777777" w:rsidR="009724DF" w:rsidRPr="000537A4" w:rsidRDefault="009724DF" w:rsidP="00B2361A">
            <w:pPr>
              <w:jc w:val="center"/>
            </w:pPr>
            <w:r w:rsidRPr="000537A4">
              <w:t>0.846-1.058</w:t>
            </w:r>
          </w:p>
        </w:tc>
      </w:tr>
      <w:tr w:rsidR="009724DF" w:rsidRPr="000537A4" w14:paraId="486F2D0A" w14:textId="77777777" w:rsidTr="00B2361A">
        <w:tc>
          <w:tcPr>
            <w:tcW w:w="1190" w:type="dxa"/>
          </w:tcPr>
          <w:p w14:paraId="4C6A4349" w14:textId="77777777" w:rsidR="009724DF" w:rsidRPr="000537A4" w:rsidRDefault="009724DF" w:rsidP="00B2361A">
            <w:pPr>
              <w:jc w:val="center"/>
            </w:pPr>
          </w:p>
        </w:tc>
        <w:tc>
          <w:tcPr>
            <w:tcW w:w="2375" w:type="dxa"/>
          </w:tcPr>
          <w:p w14:paraId="23A41333" w14:textId="77777777" w:rsidR="009724DF" w:rsidRPr="000537A4" w:rsidRDefault="009724DF" w:rsidP="00B2361A">
            <w:pPr>
              <w:jc w:val="center"/>
            </w:pPr>
            <w:r w:rsidRPr="000537A4">
              <w:t>Time in Sebana Seca</w:t>
            </w:r>
          </w:p>
        </w:tc>
        <w:tc>
          <w:tcPr>
            <w:tcW w:w="611" w:type="dxa"/>
          </w:tcPr>
          <w:p w14:paraId="68815089" w14:textId="77777777" w:rsidR="009724DF" w:rsidRPr="000537A4" w:rsidRDefault="009724DF" w:rsidP="00B2361A">
            <w:pPr>
              <w:jc w:val="center"/>
            </w:pPr>
            <w:r w:rsidRPr="000537A4">
              <w:t>1</w:t>
            </w:r>
          </w:p>
        </w:tc>
        <w:tc>
          <w:tcPr>
            <w:tcW w:w="1280" w:type="dxa"/>
          </w:tcPr>
          <w:p w14:paraId="43FB7CC6" w14:textId="77777777" w:rsidR="009724DF" w:rsidRPr="000537A4" w:rsidRDefault="009724DF" w:rsidP="00B2361A">
            <w:pPr>
              <w:jc w:val="center"/>
            </w:pPr>
            <w:r w:rsidRPr="000537A4">
              <w:t>0.4136</w:t>
            </w:r>
          </w:p>
        </w:tc>
        <w:tc>
          <w:tcPr>
            <w:tcW w:w="1280" w:type="dxa"/>
          </w:tcPr>
          <w:p w14:paraId="21EE8C14" w14:textId="77777777" w:rsidR="009724DF" w:rsidRPr="000537A4" w:rsidRDefault="009724DF" w:rsidP="00B2361A">
            <w:pPr>
              <w:jc w:val="center"/>
            </w:pPr>
            <w:r w:rsidRPr="000537A4">
              <w:t>0.5201</w:t>
            </w:r>
          </w:p>
        </w:tc>
        <w:tc>
          <w:tcPr>
            <w:tcW w:w="1359" w:type="dxa"/>
          </w:tcPr>
          <w:p w14:paraId="57808E11" w14:textId="77777777" w:rsidR="009724DF" w:rsidRPr="000537A4" w:rsidRDefault="009724DF" w:rsidP="00B2361A">
            <w:pPr>
              <w:jc w:val="center"/>
            </w:pPr>
            <w:r w:rsidRPr="000537A4">
              <w:t>0.897</w:t>
            </w:r>
          </w:p>
        </w:tc>
        <w:tc>
          <w:tcPr>
            <w:tcW w:w="1620" w:type="dxa"/>
          </w:tcPr>
          <w:p w14:paraId="79D701DB" w14:textId="77777777" w:rsidR="009724DF" w:rsidRPr="000537A4" w:rsidRDefault="009724DF" w:rsidP="00B2361A">
            <w:pPr>
              <w:jc w:val="center"/>
            </w:pPr>
            <w:r w:rsidRPr="000537A4">
              <w:t>0.645-1.248</w:t>
            </w:r>
          </w:p>
        </w:tc>
      </w:tr>
      <w:tr w:rsidR="009724DF" w:rsidRPr="000537A4" w14:paraId="114335EF" w14:textId="77777777" w:rsidTr="00B2361A">
        <w:tc>
          <w:tcPr>
            <w:tcW w:w="1190" w:type="dxa"/>
          </w:tcPr>
          <w:p w14:paraId="6C1FA37C" w14:textId="77777777" w:rsidR="009724DF" w:rsidRPr="000537A4" w:rsidRDefault="009724DF" w:rsidP="00B2361A">
            <w:pPr>
              <w:jc w:val="center"/>
            </w:pPr>
            <w:r w:rsidRPr="000537A4">
              <w:t>UM2</w:t>
            </w:r>
          </w:p>
        </w:tc>
        <w:tc>
          <w:tcPr>
            <w:tcW w:w="2375" w:type="dxa"/>
          </w:tcPr>
          <w:p w14:paraId="14CFB77F" w14:textId="77777777" w:rsidR="009724DF" w:rsidRPr="000537A4" w:rsidRDefault="009724DF" w:rsidP="00B2361A">
            <w:pPr>
              <w:jc w:val="center"/>
            </w:pPr>
            <w:r w:rsidRPr="000537A4">
              <w:t>Wear</w:t>
            </w:r>
          </w:p>
        </w:tc>
        <w:tc>
          <w:tcPr>
            <w:tcW w:w="611" w:type="dxa"/>
          </w:tcPr>
          <w:p w14:paraId="7FBF48E4" w14:textId="77777777" w:rsidR="009724DF" w:rsidRPr="000537A4" w:rsidRDefault="009724DF" w:rsidP="00B2361A">
            <w:pPr>
              <w:jc w:val="center"/>
            </w:pPr>
            <w:r w:rsidRPr="000537A4">
              <w:t>1</w:t>
            </w:r>
          </w:p>
        </w:tc>
        <w:tc>
          <w:tcPr>
            <w:tcW w:w="1280" w:type="dxa"/>
          </w:tcPr>
          <w:p w14:paraId="685C5726" w14:textId="77777777" w:rsidR="009724DF" w:rsidRPr="000537A4" w:rsidRDefault="009724DF" w:rsidP="00B2361A">
            <w:pPr>
              <w:jc w:val="center"/>
            </w:pPr>
            <w:r w:rsidRPr="000537A4">
              <w:t>6.6084</w:t>
            </w:r>
          </w:p>
        </w:tc>
        <w:tc>
          <w:tcPr>
            <w:tcW w:w="1280" w:type="dxa"/>
          </w:tcPr>
          <w:p w14:paraId="3988449E" w14:textId="77777777" w:rsidR="009724DF" w:rsidRPr="000537A4" w:rsidRDefault="009724DF" w:rsidP="00B2361A">
            <w:pPr>
              <w:jc w:val="center"/>
            </w:pPr>
            <w:r w:rsidRPr="000537A4">
              <w:t>0.0138*</w:t>
            </w:r>
          </w:p>
        </w:tc>
        <w:tc>
          <w:tcPr>
            <w:tcW w:w="1359" w:type="dxa"/>
          </w:tcPr>
          <w:p w14:paraId="3BBD25E2" w14:textId="77777777" w:rsidR="009724DF" w:rsidRPr="000537A4" w:rsidRDefault="009724DF" w:rsidP="00B2361A">
            <w:pPr>
              <w:jc w:val="center"/>
            </w:pPr>
            <w:r w:rsidRPr="000537A4">
              <w:t>1.059</w:t>
            </w:r>
          </w:p>
        </w:tc>
        <w:tc>
          <w:tcPr>
            <w:tcW w:w="1620" w:type="dxa"/>
          </w:tcPr>
          <w:p w14:paraId="626329B0" w14:textId="77777777" w:rsidR="009724DF" w:rsidRPr="000537A4" w:rsidRDefault="009724DF" w:rsidP="00B2361A">
            <w:pPr>
              <w:jc w:val="center"/>
            </w:pPr>
            <w:r w:rsidRPr="000537A4">
              <w:t>1.012-1.109</w:t>
            </w:r>
          </w:p>
        </w:tc>
      </w:tr>
      <w:tr w:rsidR="009724DF" w:rsidRPr="000537A4" w14:paraId="1F8F26D9" w14:textId="77777777" w:rsidTr="00B2361A">
        <w:tc>
          <w:tcPr>
            <w:tcW w:w="1190" w:type="dxa"/>
          </w:tcPr>
          <w:p w14:paraId="5A78C200" w14:textId="77777777" w:rsidR="009724DF" w:rsidRPr="000537A4" w:rsidRDefault="009724DF" w:rsidP="00B2361A">
            <w:pPr>
              <w:jc w:val="center"/>
            </w:pPr>
          </w:p>
        </w:tc>
        <w:tc>
          <w:tcPr>
            <w:tcW w:w="2375" w:type="dxa"/>
          </w:tcPr>
          <w:p w14:paraId="65B77255" w14:textId="77777777" w:rsidR="009724DF" w:rsidRPr="000537A4" w:rsidRDefault="009724DF" w:rsidP="00B2361A">
            <w:pPr>
              <w:jc w:val="center"/>
            </w:pPr>
            <w:r w:rsidRPr="000537A4">
              <w:t>Sex</w:t>
            </w:r>
          </w:p>
        </w:tc>
        <w:tc>
          <w:tcPr>
            <w:tcW w:w="611" w:type="dxa"/>
          </w:tcPr>
          <w:p w14:paraId="49AA1C24" w14:textId="77777777" w:rsidR="009724DF" w:rsidRPr="000537A4" w:rsidRDefault="009724DF" w:rsidP="00B2361A">
            <w:pPr>
              <w:jc w:val="center"/>
            </w:pPr>
            <w:r w:rsidRPr="000537A4">
              <w:t>1</w:t>
            </w:r>
          </w:p>
        </w:tc>
        <w:tc>
          <w:tcPr>
            <w:tcW w:w="1280" w:type="dxa"/>
          </w:tcPr>
          <w:p w14:paraId="1E06752F" w14:textId="77777777" w:rsidR="009724DF" w:rsidRPr="000537A4" w:rsidRDefault="009724DF" w:rsidP="00B2361A">
            <w:pPr>
              <w:jc w:val="center"/>
            </w:pPr>
            <w:r w:rsidRPr="000537A4">
              <w:t>4.0523</w:t>
            </w:r>
          </w:p>
        </w:tc>
        <w:tc>
          <w:tcPr>
            <w:tcW w:w="1280" w:type="dxa"/>
          </w:tcPr>
          <w:p w14:paraId="78CA5952" w14:textId="77777777" w:rsidR="009724DF" w:rsidRPr="000537A4" w:rsidRDefault="009724DF" w:rsidP="00B2361A">
            <w:pPr>
              <w:jc w:val="center"/>
            </w:pPr>
            <w:r w:rsidRPr="000537A4">
              <w:t>0.0441*</w:t>
            </w:r>
          </w:p>
        </w:tc>
        <w:tc>
          <w:tcPr>
            <w:tcW w:w="1359" w:type="dxa"/>
          </w:tcPr>
          <w:p w14:paraId="05D1A969" w14:textId="77777777" w:rsidR="009724DF" w:rsidRPr="000537A4" w:rsidRDefault="009724DF" w:rsidP="00B2361A">
            <w:pPr>
              <w:jc w:val="center"/>
            </w:pPr>
            <w:r w:rsidRPr="000537A4">
              <w:t>0.106 (F&lt;M)</w:t>
            </w:r>
          </w:p>
        </w:tc>
        <w:tc>
          <w:tcPr>
            <w:tcW w:w="1620" w:type="dxa"/>
          </w:tcPr>
          <w:p w14:paraId="575CD61E" w14:textId="77777777" w:rsidR="009724DF" w:rsidRPr="000537A4" w:rsidRDefault="009724DF" w:rsidP="00B2361A">
            <w:pPr>
              <w:jc w:val="center"/>
            </w:pPr>
            <w:r w:rsidRPr="000537A4">
              <w:t>0.012-0.943</w:t>
            </w:r>
          </w:p>
        </w:tc>
      </w:tr>
      <w:tr w:rsidR="009724DF" w:rsidRPr="000537A4" w14:paraId="3137F1B6" w14:textId="77777777" w:rsidTr="00B2361A">
        <w:tc>
          <w:tcPr>
            <w:tcW w:w="1190" w:type="dxa"/>
          </w:tcPr>
          <w:p w14:paraId="51D22687" w14:textId="77777777" w:rsidR="009724DF" w:rsidRPr="000537A4" w:rsidRDefault="009724DF" w:rsidP="00B2361A">
            <w:pPr>
              <w:jc w:val="center"/>
            </w:pPr>
          </w:p>
        </w:tc>
        <w:tc>
          <w:tcPr>
            <w:tcW w:w="2375" w:type="dxa"/>
          </w:tcPr>
          <w:p w14:paraId="061CDEC4" w14:textId="77777777" w:rsidR="009724DF" w:rsidRPr="000537A4" w:rsidRDefault="009724DF" w:rsidP="00B2361A">
            <w:pPr>
              <w:jc w:val="center"/>
            </w:pPr>
            <w:r w:rsidRPr="000537A4">
              <w:t>Year-of-Birth</w:t>
            </w:r>
          </w:p>
        </w:tc>
        <w:tc>
          <w:tcPr>
            <w:tcW w:w="611" w:type="dxa"/>
          </w:tcPr>
          <w:p w14:paraId="1C9AB0E4" w14:textId="77777777" w:rsidR="009724DF" w:rsidRPr="000537A4" w:rsidRDefault="009724DF" w:rsidP="00B2361A">
            <w:pPr>
              <w:jc w:val="center"/>
            </w:pPr>
            <w:r w:rsidRPr="000537A4">
              <w:t>1</w:t>
            </w:r>
          </w:p>
        </w:tc>
        <w:tc>
          <w:tcPr>
            <w:tcW w:w="1280" w:type="dxa"/>
          </w:tcPr>
          <w:p w14:paraId="7580CA54" w14:textId="77777777" w:rsidR="009724DF" w:rsidRPr="000537A4" w:rsidRDefault="009724DF" w:rsidP="00B2361A">
            <w:pPr>
              <w:jc w:val="center"/>
            </w:pPr>
            <w:r w:rsidRPr="000537A4">
              <w:t>0.0013</w:t>
            </w:r>
          </w:p>
        </w:tc>
        <w:tc>
          <w:tcPr>
            <w:tcW w:w="1280" w:type="dxa"/>
          </w:tcPr>
          <w:p w14:paraId="68DEFEDC" w14:textId="77777777" w:rsidR="009724DF" w:rsidRPr="000537A4" w:rsidRDefault="009724DF" w:rsidP="00B2361A">
            <w:pPr>
              <w:jc w:val="center"/>
            </w:pPr>
            <w:r w:rsidRPr="000537A4">
              <w:t>0.9710</w:t>
            </w:r>
          </w:p>
        </w:tc>
        <w:tc>
          <w:tcPr>
            <w:tcW w:w="1359" w:type="dxa"/>
          </w:tcPr>
          <w:p w14:paraId="4DE431FC" w14:textId="77777777" w:rsidR="009724DF" w:rsidRPr="000537A4" w:rsidRDefault="009724DF" w:rsidP="00B2361A">
            <w:pPr>
              <w:jc w:val="center"/>
            </w:pPr>
            <w:r w:rsidRPr="000537A4">
              <w:t>1.003</w:t>
            </w:r>
          </w:p>
        </w:tc>
        <w:tc>
          <w:tcPr>
            <w:tcW w:w="1620" w:type="dxa"/>
          </w:tcPr>
          <w:p w14:paraId="465E783F" w14:textId="77777777" w:rsidR="009724DF" w:rsidRPr="000537A4" w:rsidRDefault="009724DF" w:rsidP="00B2361A">
            <w:pPr>
              <w:jc w:val="center"/>
            </w:pPr>
            <w:r w:rsidRPr="000537A4">
              <w:t>0.854-1.178</w:t>
            </w:r>
          </w:p>
        </w:tc>
      </w:tr>
      <w:tr w:rsidR="009724DF" w:rsidRPr="000537A4" w14:paraId="6ABAD2F7" w14:textId="77777777" w:rsidTr="00B2361A">
        <w:tc>
          <w:tcPr>
            <w:tcW w:w="1190" w:type="dxa"/>
          </w:tcPr>
          <w:p w14:paraId="4A40B160" w14:textId="77777777" w:rsidR="009724DF" w:rsidRPr="000537A4" w:rsidRDefault="009724DF" w:rsidP="00B2361A">
            <w:pPr>
              <w:jc w:val="center"/>
            </w:pPr>
          </w:p>
        </w:tc>
        <w:tc>
          <w:tcPr>
            <w:tcW w:w="2375" w:type="dxa"/>
          </w:tcPr>
          <w:p w14:paraId="2EE19D0C" w14:textId="77777777" w:rsidR="009724DF" w:rsidRPr="000537A4" w:rsidRDefault="009724DF" w:rsidP="00B2361A">
            <w:pPr>
              <w:jc w:val="center"/>
            </w:pPr>
            <w:r w:rsidRPr="000537A4">
              <w:t>Time in Sebana Seca</w:t>
            </w:r>
          </w:p>
        </w:tc>
        <w:tc>
          <w:tcPr>
            <w:tcW w:w="611" w:type="dxa"/>
          </w:tcPr>
          <w:p w14:paraId="2052A1CA" w14:textId="77777777" w:rsidR="009724DF" w:rsidRPr="000537A4" w:rsidRDefault="009724DF" w:rsidP="00B2361A">
            <w:pPr>
              <w:jc w:val="center"/>
            </w:pPr>
            <w:r w:rsidRPr="000537A4">
              <w:t>1</w:t>
            </w:r>
          </w:p>
        </w:tc>
        <w:tc>
          <w:tcPr>
            <w:tcW w:w="1280" w:type="dxa"/>
          </w:tcPr>
          <w:p w14:paraId="1D15805A" w14:textId="77777777" w:rsidR="009724DF" w:rsidRPr="000537A4" w:rsidRDefault="009724DF" w:rsidP="00B2361A">
            <w:pPr>
              <w:jc w:val="center"/>
            </w:pPr>
            <w:r w:rsidRPr="000537A4">
              <w:t>0.1036</w:t>
            </w:r>
          </w:p>
        </w:tc>
        <w:tc>
          <w:tcPr>
            <w:tcW w:w="1280" w:type="dxa"/>
          </w:tcPr>
          <w:p w14:paraId="5CE9B87D" w14:textId="77777777" w:rsidR="009724DF" w:rsidRPr="000537A4" w:rsidRDefault="009724DF" w:rsidP="00B2361A">
            <w:pPr>
              <w:jc w:val="center"/>
            </w:pPr>
            <w:r w:rsidRPr="000537A4">
              <w:t>0.7475</w:t>
            </w:r>
          </w:p>
        </w:tc>
        <w:tc>
          <w:tcPr>
            <w:tcW w:w="1359" w:type="dxa"/>
          </w:tcPr>
          <w:p w14:paraId="0D576B4E" w14:textId="77777777" w:rsidR="009724DF" w:rsidRPr="000537A4" w:rsidRDefault="009724DF" w:rsidP="00B2361A">
            <w:pPr>
              <w:jc w:val="center"/>
            </w:pPr>
            <w:r w:rsidRPr="000537A4">
              <w:t>0.950</w:t>
            </w:r>
          </w:p>
        </w:tc>
        <w:tc>
          <w:tcPr>
            <w:tcW w:w="1620" w:type="dxa"/>
          </w:tcPr>
          <w:p w14:paraId="6DBC4548" w14:textId="77777777" w:rsidR="009724DF" w:rsidRPr="000537A4" w:rsidRDefault="009724DF" w:rsidP="00B2361A">
            <w:pPr>
              <w:jc w:val="center"/>
            </w:pPr>
            <w:r w:rsidRPr="000537A4">
              <w:t>0.694-1.300</w:t>
            </w:r>
          </w:p>
        </w:tc>
      </w:tr>
      <w:tr w:rsidR="009724DF" w:rsidRPr="000537A4" w14:paraId="2820C620" w14:textId="77777777" w:rsidTr="00B2361A">
        <w:tc>
          <w:tcPr>
            <w:tcW w:w="1190" w:type="dxa"/>
          </w:tcPr>
          <w:p w14:paraId="1C3C38A8" w14:textId="77777777" w:rsidR="009724DF" w:rsidRPr="000537A4" w:rsidRDefault="009724DF" w:rsidP="00B2361A">
            <w:pPr>
              <w:jc w:val="center"/>
            </w:pPr>
            <w:r w:rsidRPr="000537A4">
              <w:t>UM3</w:t>
            </w:r>
          </w:p>
        </w:tc>
        <w:tc>
          <w:tcPr>
            <w:tcW w:w="2375" w:type="dxa"/>
          </w:tcPr>
          <w:p w14:paraId="4D564039" w14:textId="77777777" w:rsidR="009724DF" w:rsidRPr="000537A4" w:rsidRDefault="009724DF" w:rsidP="00B2361A">
            <w:pPr>
              <w:jc w:val="center"/>
            </w:pPr>
            <w:r w:rsidRPr="000537A4">
              <w:t>Wear</w:t>
            </w:r>
          </w:p>
        </w:tc>
        <w:tc>
          <w:tcPr>
            <w:tcW w:w="611" w:type="dxa"/>
          </w:tcPr>
          <w:p w14:paraId="00EAB795" w14:textId="77777777" w:rsidR="009724DF" w:rsidRPr="000537A4" w:rsidRDefault="009724DF" w:rsidP="00B2361A">
            <w:pPr>
              <w:jc w:val="center"/>
            </w:pPr>
            <w:r w:rsidRPr="000537A4">
              <w:t>1</w:t>
            </w:r>
          </w:p>
        </w:tc>
        <w:tc>
          <w:tcPr>
            <w:tcW w:w="1280" w:type="dxa"/>
          </w:tcPr>
          <w:p w14:paraId="47917FAF" w14:textId="77777777" w:rsidR="009724DF" w:rsidRPr="000537A4" w:rsidRDefault="009724DF" w:rsidP="00B2361A">
            <w:pPr>
              <w:jc w:val="center"/>
            </w:pPr>
            <w:r w:rsidRPr="000537A4">
              <w:t>0.1219</w:t>
            </w:r>
          </w:p>
        </w:tc>
        <w:tc>
          <w:tcPr>
            <w:tcW w:w="1280" w:type="dxa"/>
          </w:tcPr>
          <w:p w14:paraId="33DC2B07" w14:textId="77777777" w:rsidR="009724DF" w:rsidRPr="000537A4" w:rsidRDefault="009724DF" w:rsidP="00B2361A">
            <w:pPr>
              <w:jc w:val="center"/>
            </w:pPr>
            <w:r w:rsidRPr="000537A4">
              <w:t>0.7270</w:t>
            </w:r>
          </w:p>
        </w:tc>
        <w:tc>
          <w:tcPr>
            <w:tcW w:w="1359" w:type="dxa"/>
          </w:tcPr>
          <w:p w14:paraId="206B714E" w14:textId="77777777" w:rsidR="009724DF" w:rsidRPr="000537A4" w:rsidRDefault="009724DF" w:rsidP="00B2361A">
            <w:pPr>
              <w:jc w:val="center"/>
            </w:pPr>
            <w:r w:rsidRPr="000537A4">
              <w:t>1.012</w:t>
            </w:r>
          </w:p>
        </w:tc>
        <w:tc>
          <w:tcPr>
            <w:tcW w:w="1620" w:type="dxa"/>
          </w:tcPr>
          <w:p w14:paraId="54E674EF" w14:textId="77777777" w:rsidR="009724DF" w:rsidRPr="000537A4" w:rsidRDefault="009724DF" w:rsidP="00B2361A">
            <w:pPr>
              <w:jc w:val="center"/>
            </w:pPr>
            <w:r w:rsidRPr="000537A4">
              <w:t>0.947-1.081</w:t>
            </w:r>
          </w:p>
        </w:tc>
      </w:tr>
      <w:tr w:rsidR="009724DF" w:rsidRPr="000537A4" w14:paraId="7C0C66FE" w14:textId="77777777" w:rsidTr="00B2361A">
        <w:tc>
          <w:tcPr>
            <w:tcW w:w="1190" w:type="dxa"/>
          </w:tcPr>
          <w:p w14:paraId="0C5D702D" w14:textId="77777777" w:rsidR="009724DF" w:rsidRPr="000537A4" w:rsidRDefault="009724DF" w:rsidP="00B2361A">
            <w:pPr>
              <w:jc w:val="center"/>
            </w:pPr>
          </w:p>
        </w:tc>
        <w:tc>
          <w:tcPr>
            <w:tcW w:w="2375" w:type="dxa"/>
          </w:tcPr>
          <w:p w14:paraId="77A52AD0" w14:textId="77777777" w:rsidR="009724DF" w:rsidRPr="000537A4" w:rsidRDefault="009724DF" w:rsidP="00B2361A">
            <w:pPr>
              <w:jc w:val="center"/>
            </w:pPr>
            <w:r w:rsidRPr="000537A4">
              <w:t>Sex</w:t>
            </w:r>
          </w:p>
        </w:tc>
        <w:tc>
          <w:tcPr>
            <w:tcW w:w="611" w:type="dxa"/>
          </w:tcPr>
          <w:p w14:paraId="16685DCF" w14:textId="77777777" w:rsidR="009724DF" w:rsidRPr="000537A4" w:rsidRDefault="009724DF" w:rsidP="00B2361A">
            <w:pPr>
              <w:jc w:val="center"/>
            </w:pPr>
            <w:r w:rsidRPr="000537A4">
              <w:t>1</w:t>
            </w:r>
          </w:p>
        </w:tc>
        <w:tc>
          <w:tcPr>
            <w:tcW w:w="1280" w:type="dxa"/>
          </w:tcPr>
          <w:p w14:paraId="3CE38592" w14:textId="77777777" w:rsidR="009724DF" w:rsidRPr="000537A4" w:rsidRDefault="009724DF" w:rsidP="00B2361A">
            <w:pPr>
              <w:jc w:val="center"/>
            </w:pPr>
            <w:r w:rsidRPr="000537A4">
              <w:t>0.9894</w:t>
            </w:r>
          </w:p>
        </w:tc>
        <w:tc>
          <w:tcPr>
            <w:tcW w:w="1280" w:type="dxa"/>
          </w:tcPr>
          <w:p w14:paraId="7F8814CA" w14:textId="77777777" w:rsidR="009724DF" w:rsidRPr="000537A4" w:rsidRDefault="009724DF" w:rsidP="00B2361A">
            <w:pPr>
              <w:jc w:val="center"/>
            </w:pPr>
            <w:r w:rsidRPr="000537A4">
              <w:t>0.3199</w:t>
            </w:r>
          </w:p>
        </w:tc>
        <w:tc>
          <w:tcPr>
            <w:tcW w:w="1359" w:type="dxa"/>
          </w:tcPr>
          <w:p w14:paraId="22929906" w14:textId="77777777" w:rsidR="009724DF" w:rsidRPr="000537A4" w:rsidRDefault="009724DF" w:rsidP="00B2361A">
            <w:pPr>
              <w:jc w:val="center"/>
            </w:pPr>
            <w:r w:rsidRPr="000537A4">
              <w:t>0.417</w:t>
            </w:r>
          </w:p>
        </w:tc>
        <w:tc>
          <w:tcPr>
            <w:tcW w:w="1620" w:type="dxa"/>
          </w:tcPr>
          <w:p w14:paraId="6D053698" w14:textId="77777777" w:rsidR="009724DF" w:rsidRPr="000537A4" w:rsidRDefault="009724DF" w:rsidP="00B2361A">
            <w:pPr>
              <w:jc w:val="center"/>
            </w:pPr>
            <w:r w:rsidRPr="000537A4">
              <w:t>0.074-2.339</w:t>
            </w:r>
          </w:p>
        </w:tc>
      </w:tr>
      <w:tr w:rsidR="009724DF" w:rsidRPr="000537A4" w14:paraId="2B8B8D9D" w14:textId="77777777" w:rsidTr="00B2361A">
        <w:tc>
          <w:tcPr>
            <w:tcW w:w="1190" w:type="dxa"/>
          </w:tcPr>
          <w:p w14:paraId="02D80F32" w14:textId="77777777" w:rsidR="009724DF" w:rsidRPr="000537A4" w:rsidRDefault="009724DF" w:rsidP="00B2361A">
            <w:pPr>
              <w:jc w:val="center"/>
            </w:pPr>
          </w:p>
        </w:tc>
        <w:tc>
          <w:tcPr>
            <w:tcW w:w="2375" w:type="dxa"/>
          </w:tcPr>
          <w:p w14:paraId="35CB9A73" w14:textId="77777777" w:rsidR="009724DF" w:rsidRPr="000537A4" w:rsidRDefault="009724DF" w:rsidP="00B2361A">
            <w:pPr>
              <w:jc w:val="center"/>
            </w:pPr>
            <w:r w:rsidRPr="000537A4">
              <w:t>Year-of-Birth</w:t>
            </w:r>
          </w:p>
        </w:tc>
        <w:tc>
          <w:tcPr>
            <w:tcW w:w="611" w:type="dxa"/>
          </w:tcPr>
          <w:p w14:paraId="5EF10AD7" w14:textId="77777777" w:rsidR="009724DF" w:rsidRPr="000537A4" w:rsidRDefault="009724DF" w:rsidP="00B2361A">
            <w:pPr>
              <w:jc w:val="center"/>
            </w:pPr>
            <w:r w:rsidRPr="000537A4">
              <w:t>1</w:t>
            </w:r>
          </w:p>
        </w:tc>
        <w:tc>
          <w:tcPr>
            <w:tcW w:w="1280" w:type="dxa"/>
          </w:tcPr>
          <w:p w14:paraId="6039BB83" w14:textId="77777777" w:rsidR="009724DF" w:rsidRPr="000537A4" w:rsidRDefault="009724DF" w:rsidP="00B2361A">
            <w:pPr>
              <w:jc w:val="center"/>
            </w:pPr>
            <w:r w:rsidRPr="000537A4">
              <w:t>0.6748</w:t>
            </w:r>
          </w:p>
        </w:tc>
        <w:tc>
          <w:tcPr>
            <w:tcW w:w="1280" w:type="dxa"/>
          </w:tcPr>
          <w:p w14:paraId="21DB6F87" w14:textId="77777777" w:rsidR="009724DF" w:rsidRPr="000537A4" w:rsidRDefault="009724DF" w:rsidP="00B2361A">
            <w:pPr>
              <w:jc w:val="center"/>
            </w:pPr>
            <w:r w:rsidRPr="000537A4">
              <w:t>0.4114</w:t>
            </w:r>
          </w:p>
        </w:tc>
        <w:tc>
          <w:tcPr>
            <w:tcW w:w="1359" w:type="dxa"/>
          </w:tcPr>
          <w:p w14:paraId="7A5246D6" w14:textId="77777777" w:rsidR="009724DF" w:rsidRPr="000537A4" w:rsidRDefault="009724DF" w:rsidP="00B2361A">
            <w:pPr>
              <w:jc w:val="center"/>
            </w:pPr>
            <w:r w:rsidRPr="000537A4">
              <w:t>0.935</w:t>
            </w:r>
          </w:p>
        </w:tc>
        <w:tc>
          <w:tcPr>
            <w:tcW w:w="1620" w:type="dxa"/>
          </w:tcPr>
          <w:p w14:paraId="417473CE" w14:textId="77777777" w:rsidR="009724DF" w:rsidRPr="000537A4" w:rsidRDefault="009724DF" w:rsidP="00B2361A">
            <w:pPr>
              <w:jc w:val="center"/>
            </w:pPr>
            <w:r w:rsidRPr="000537A4">
              <w:t>0.796-1.098</w:t>
            </w:r>
          </w:p>
        </w:tc>
      </w:tr>
      <w:tr w:rsidR="009724DF" w:rsidRPr="000537A4" w14:paraId="0E26DE7F" w14:textId="77777777" w:rsidTr="00B2361A">
        <w:tc>
          <w:tcPr>
            <w:tcW w:w="1190" w:type="dxa"/>
          </w:tcPr>
          <w:p w14:paraId="23C48978" w14:textId="77777777" w:rsidR="009724DF" w:rsidRPr="000537A4" w:rsidRDefault="009724DF" w:rsidP="00B2361A">
            <w:pPr>
              <w:jc w:val="center"/>
            </w:pPr>
          </w:p>
        </w:tc>
        <w:tc>
          <w:tcPr>
            <w:tcW w:w="2375" w:type="dxa"/>
          </w:tcPr>
          <w:p w14:paraId="45DA745F" w14:textId="77777777" w:rsidR="009724DF" w:rsidRPr="000537A4" w:rsidRDefault="009724DF" w:rsidP="00B2361A">
            <w:pPr>
              <w:jc w:val="center"/>
            </w:pPr>
            <w:r w:rsidRPr="000537A4">
              <w:t>Time in Sebana Seca</w:t>
            </w:r>
          </w:p>
        </w:tc>
        <w:tc>
          <w:tcPr>
            <w:tcW w:w="611" w:type="dxa"/>
          </w:tcPr>
          <w:p w14:paraId="68AF27B1" w14:textId="77777777" w:rsidR="009724DF" w:rsidRPr="000537A4" w:rsidRDefault="009724DF" w:rsidP="00B2361A">
            <w:pPr>
              <w:jc w:val="center"/>
            </w:pPr>
            <w:r w:rsidRPr="000537A4">
              <w:t>1</w:t>
            </w:r>
          </w:p>
        </w:tc>
        <w:tc>
          <w:tcPr>
            <w:tcW w:w="1280" w:type="dxa"/>
          </w:tcPr>
          <w:p w14:paraId="2292A092" w14:textId="77777777" w:rsidR="009724DF" w:rsidRPr="000537A4" w:rsidRDefault="009724DF" w:rsidP="00B2361A">
            <w:pPr>
              <w:jc w:val="center"/>
            </w:pPr>
            <w:r w:rsidRPr="000537A4">
              <w:t>2.1072</w:t>
            </w:r>
          </w:p>
        </w:tc>
        <w:tc>
          <w:tcPr>
            <w:tcW w:w="1280" w:type="dxa"/>
          </w:tcPr>
          <w:p w14:paraId="6E26D0C3" w14:textId="77777777" w:rsidR="009724DF" w:rsidRPr="000537A4" w:rsidRDefault="009724DF" w:rsidP="00B2361A">
            <w:pPr>
              <w:jc w:val="center"/>
            </w:pPr>
            <w:r w:rsidRPr="000537A4">
              <w:t>0.1466</w:t>
            </w:r>
          </w:p>
        </w:tc>
        <w:tc>
          <w:tcPr>
            <w:tcW w:w="1359" w:type="dxa"/>
          </w:tcPr>
          <w:p w14:paraId="6223ACDE" w14:textId="77777777" w:rsidR="009724DF" w:rsidRPr="000537A4" w:rsidRDefault="009724DF" w:rsidP="00B2361A">
            <w:pPr>
              <w:jc w:val="center"/>
            </w:pPr>
            <w:r w:rsidRPr="000537A4">
              <w:t>1.142</w:t>
            </w:r>
          </w:p>
        </w:tc>
        <w:tc>
          <w:tcPr>
            <w:tcW w:w="1620" w:type="dxa"/>
          </w:tcPr>
          <w:p w14:paraId="0DABAD5F" w14:textId="77777777" w:rsidR="009724DF" w:rsidRPr="000537A4" w:rsidRDefault="009724DF" w:rsidP="00B2361A">
            <w:pPr>
              <w:jc w:val="center"/>
            </w:pPr>
            <w:r w:rsidRPr="000537A4">
              <w:t>0.955-1.081</w:t>
            </w:r>
          </w:p>
        </w:tc>
      </w:tr>
      <w:tr w:rsidR="009724DF" w:rsidRPr="000537A4" w14:paraId="611F4383" w14:textId="77777777" w:rsidTr="00B2361A">
        <w:tc>
          <w:tcPr>
            <w:tcW w:w="1190" w:type="dxa"/>
          </w:tcPr>
          <w:p w14:paraId="04325E78" w14:textId="77777777" w:rsidR="009724DF" w:rsidRPr="000537A4" w:rsidRDefault="009724DF" w:rsidP="00B2361A">
            <w:pPr>
              <w:jc w:val="center"/>
            </w:pPr>
            <w:r w:rsidRPr="000537A4">
              <w:t>LM1</w:t>
            </w:r>
          </w:p>
        </w:tc>
        <w:tc>
          <w:tcPr>
            <w:tcW w:w="2375" w:type="dxa"/>
          </w:tcPr>
          <w:p w14:paraId="1B5EDB24" w14:textId="77777777" w:rsidR="009724DF" w:rsidRPr="000537A4" w:rsidRDefault="009724DF" w:rsidP="00B2361A">
            <w:pPr>
              <w:jc w:val="center"/>
            </w:pPr>
            <w:r w:rsidRPr="000537A4">
              <w:t>Wear</w:t>
            </w:r>
          </w:p>
        </w:tc>
        <w:tc>
          <w:tcPr>
            <w:tcW w:w="611" w:type="dxa"/>
          </w:tcPr>
          <w:p w14:paraId="2109BABD" w14:textId="77777777" w:rsidR="009724DF" w:rsidRPr="000537A4" w:rsidRDefault="009724DF" w:rsidP="00B2361A">
            <w:pPr>
              <w:jc w:val="center"/>
            </w:pPr>
            <w:r w:rsidRPr="000537A4">
              <w:t>1</w:t>
            </w:r>
          </w:p>
        </w:tc>
        <w:tc>
          <w:tcPr>
            <w:tcW w:w="1280" w:type="dxa"/>
          </w:tcPr>
          <w:p w14:paraId="0D4DA327" w14:textId="77777777" w:rsidR="009724DF" w:rsidRPr="000537A4" w:rsidRDefault="009724DF" w:rsidP="00B2361A">
            <w:pPr>
              <w:jc w:val="center"/>
            </w:pPr>
            <w:r w:rsidRPr="000537A4">
              <w:t>1.5645</w:t>
            </w:r>
          </w:p>
        </w:tc>
        <w:tc>
          <w:tcPr>
            <w:tcW w:w="1280" w:type="dxa"/>
          </w:tcPr>
          <w:p w14:paraId="7678D55F" w14:textId="77777777" w:rsidR="009724DF" w:rsidRPr="000537A4" w:rsidRDefault="009724DF" w:rsidP="00B2361A">
            <w:pPr>
              <w:jc w:val="center"/>
            </w:pPr>
            <w:r w:rsidRPr="000537A4">
              <w:t>0.2110</w:t>
            </w:r>
          </w:p>
        </w:tc>
        <w:tc>
          <w:tcPr>
            <w:tcW w:w="1359" w:type="dxa"/>
          </w:tcPr>
          <w:p w14:paraId="149EA549" w14:textId="77777777" w:rsidR="009724DF" w:rsidRPr="000537A4" w:rsidRDefault="009724DF" w:rsidP="00B2361A">
            <w:pPr>
              <w:jc w:val="center"/>
            </w:pPr>
            <w:r w:rsidRPr="000537A4">
              <w:t>1.016</w:t>
            </w:r>
          </w:p>
        </w:tc>
        <w:tc>
          <w:tcPr>
            <w:tcW w:w="1620" w:type="dxa"/>
          </w:tcPr>
          <w:p w14:paraId="25379A18" w14:textId="77777777" w:rsidR="009724DF" w:rsidRPr="000537A4" w:rsidRDefault="009724DF" w:rsidP="00B2361A">
            <w:pPr>
              <w:jc w:val="center"/>
            </w:pPr>
            <w:r w:rsidRPr="000537A4">
              <w:t>0.991-1.043</w:t>
            </w:r>
          </w:p>
        </w:tc>
      </w:tr>
      <w:tr w:rsidR="009724DF" w:rsidRPr="000537A4" w14:paraId="4E50CD84" w14:textId="77777777" w:rsidTr="00B2361A">
        <w:tc>
          <w:tcPr>
            <w:tcW w:w="1190" w:type="dxa"/>
          </w:tcPr>
          <w:p w14:paraId="076DECA8" w14:textId="77777777" w:rsidR="009724DF" w:rsidRPr="000537A4" w:rsidRDefault="009724DF" w:rsidP="00B2361A">
            <w:pPr>
              <w:jc w:val="center"/>
            </w:pPr>
          </w:p>
        </w:tc>
        <w:tc>
          <w:tcPr>
            <w:tcW w:w="2375" w:type="dxa"/>
          </w:tcPr>
          <w:p w14:paraId="1F1CAA5F" w14:textId="77777777" w:rsidR="009724DF" w:rsidRPr="000537A4" w:rsidRDefault="009724DF" w:rsidP="00B2361A">
            <w:pPr>
              <w:jc w:val="center"/>
            </w:pPr>
            <w:r w:rsidRPr="000537A4">
              <w:t>Sex</w:t>
            </w:r>
          </w:p>
        </w:tc>
        <w:tc>
          <w:tcPr>
            <w:tcW w:w="611" w:type="dxa"/>
          </w:tcPr>
          <w:p w14:paraId="29C0C0FA" w14:textId="77777777" w:rsidR="009724DF" w:rsidRPr="000537A4" w:rsidRDefault="009724DF" w:rsidP="00B2361A">
            <w:pPr>
              <w:jc w:val="center"/>
            </w:pPr>
            <w:r w:rsidRPr="000537A4">
              <w:t>1</w:t>
            </w:r>
          </w:p>
        </w:tc>
        <w:tc>
          <w:tcPr>
            <w:tcW w:w="1280" w:type="dxa"/>
          </w:tcPr>
          <w:p w14:paraId="62B7EEB7" w14:textId="77777777" w:rsidR="009724DF" w:rsidRPr="000537A4" w:rsidRDefault="009724DF" w:rsidP="00B2361A">
            <w:pPr>
              <w:jc w:val="center"/>
            </w:pPr>
            <w:r w:rsidRPr="000537A4">
              <w:t>1.2561</w:t>
            </w:r>
          </w:p>
        </w:tc>
        <w:tc>
          <w:tcPr>
            <w:tcW w:w="1280" w:type="dxa"/>
          </w:tcPr>
          <w:p w14:paraId="454DCFA7" w14:textId="77777777" w:rsidR="009724DF" w:rsidRPr="000537A4" w:rsidRDefault="009724DF" w:rsidP="00B2361A">
            <w:pPr>
              <w:jc w:val="center"/>
            </w:pPr>
            <w:r w:rsidRPr="000537A4">
              <w:t>0.2624</w:t>
            </w:r>
          </w:p>
        </w:tc>
        <w:tc>
          <w:tcPr>
            <w:tcW w:w="1359" w:type="dxa"/>
          </w:tcPr>
          <w:p w14:paraId="55240618" w14:textId="77777777" w:rsidR="009724DF" w:rsidRPr="000537A4" w:rsidRDefault="009724DF" w:rsidP="00B2361A">
            <w:pPr>
              <w:jc w:val="center"/>
            </w:pPr>
            <w:r w:rsidRPr="000537A4">
              <w:t>0.546</w:t>
            </w:r>
          </w:p>
        </w:tc>
        <w:tc>
          <w:tcPr>
            <w:tcW w:w="1620" w:type="dxa"/>
          </w:tcPr>
          <w:p w14:paraId="620AAB0C" w14:textId="77777777" w:rsidR="009724DF" w:rsidRPr="000537A4" w:rsidRDefault="009724DF" w:rsidP="00B2361A">
            <w:pPr>
              <w:jc w:val="center"/>
            </w:pPr>
            <w:r w:rsidRPr="000537A4">
              <w:t>0.190-1.572</w:t>
            </w:r>
          </w:p>
        </w:tc>
      </w:tr>
      <w:tr w:rsidR="009724DF" w:rsidRPr="000537A4" w14:paraId="0F82DEF4" w14:textId="77777777" w:rsidTr="00B2361A">
        <w:tc>
          <w:tcPr>
            <w:tcW w:w="1190" w:type="dxa"/>
          </w:tcPr>
          <w:p w14:paraId="0CE918D9" w14:textId="77777777" w:rsidR="009724DF" w:rsidRPr="000537A4" w:rsidRDefault="009724DF" w:rsidP="00B2361A">
            <w:pPr>
              <w:jc w:val="center"/>
            </w:pPr>
          </w:p>
        </w:tc>
        <w:tc>
          <w:tcPr>
            <w:tcW w:w="2375" w:type="dxa"/>
          </w:tcPr>
          <w:p w14:paraId="656AF2C7" w14:textId="77777777" w:rsidR="009724DF" w:rsidRPr="000537A4" w:rsidRDefault="009724DF" w:rsidP="00B2361A">
            <w:pPr>
              <w:jc w:val="center"/>
            </w:pPr>
            <w:r w:rsidRPr="000537A4">
              <w:t>Year-of-Birth</w:t>
            </w:r>
          </w:p>
        </w:tc>
        <w:tc>
          <w:tcPr>
            <w:tcW w:w="611" w:type="dxa"/>
          </w:tcPr>
          <w:p w14:paraId="52F0B41A" w14:textId="77777777" w:rsidR="009724DF" w:rsidRPr="000537A4" w:rsidRDefault="009724DF" w:rsidP="00B2361A">
            <w:pPr>
              <w:jc w:val="center"/>
            </w:pPr>
            <w:r w:rsidRPr="000537A4">
              <w:t>1</w:t>
            </w:r>
          </w:p>
        </w:tc>
        <w:tc>
          <w:tcPr>
            <w:tcW w:w="1280" w:type="dxa"/>
          </w:tcPr>
          <w:p w14:paraId="773A344A" w14:textId="77777777" w:rsidR="009724DF" w:rsidRPr="000537A4" w:rsidRDefault="009724DF" w:rsidP="00B2361A">
            <w:pPr>
              <w:jc w:val="center"/>
            </w:pPr>
            <w:r w:rsidRPr="000537A4">
              <w:t>0.0098</w:t>
            </w:r>
          </w:p>
        </w:tc>
        <w:tc>
          <w:tcPr>
            <w:tcW w:w="1280" w:type="dxa"/>
          </w:tcPr>
          <w:p w14:paraId="0EF4FBD6" w14:textId="77777777" w:rsidR="009724DF" w:rsidRPr="000537A4" w:rsidRDefault="009724DF" w:rsidP="00B2361A">
            <w:pPr>
              <w:jc w:val="center"/>
            </w:pPr>
            <w:r w:rsidRPr="000537A4">
              <w:t>0.9213</w:t>
            </w:r>
          </w:p>
        </w:tc>
        <w:tc>
          <w:tcPr>
            <w:tcW w:w="1359" w:type="dxa"/>
          </w:tcPr>
          <w:p w14:paraId="676E0B72" w14:textId="77777777" w:rsidR="009724DF" w:rsidRPr="000537A4" w:rsidRDefault="009724DF" w:rsidP="00B2361A">
            <w:pPr>
              <w:jc w:val="center"/>
            </w:pPr>
            <w:r w:rsidRPr="000537A4">
              <w:t>0.995</w:t>
            </w:r>
          </w:p>
        </w:tc>
        <w:tc>
          <w:tcPr>
            <w:tcW w:w="1620" w:type="dxa"/>
          </w:tcPr>
          <w:p w14:paraId="03B9F1EE" w14:textId="77777777" w:rsidR="009724DF" w:rsidRPr="000537A4" w:rsidRDefault="009724DF" w:rsidP="00B2361A">
            <w:pPr>
              <w:jc w:val="center"/>
            </w:pPr>
            <w:r w:rsidRPr="000537A4">
              <w:t>0.893-1.107</w:t>
            </w:r>
          </w:p>
        </w:tc>
      </w:tr>
      <w:tr w:rsidR="009724DF" w:rsidRPr="000537A4" w14:paraId="28FB65B6" w14:textId="77777777" w:rsidTr="00B2361A">
        <w:tc>
          <w:tcPr>
            <w:tcW w:w="1190" w:type="dxa"/>
          </w:tcPr>
          <w:p w14:paraId="2AAFDF8E" w14:textId="77777777" w:rsidR="009724DF" w:rsidRPr="000537A4" w:rsidRDefault="009724DF" w:rsidP="00B2361A">
            <w:pPr>
              <w:jc w:val="center"/>
            </w:pPr>
          </w:p>
        </w:tc>
        <w:tc>
          <w:tcPr>
            <w:tcW w:w="2375" w:type="dxa"/>
          </w:tcPr>
          <w:p w14:paraId="382004CE" w14:textId="77777777" w:rsidR="009724DF" w:rsidRPr="000537A4" w:rsidRDefault="009724DF" w:rsidP="00B2361A">
            <w:pPr>
              <w:jc w:val="center"/>
            </w:pPr>
            <w:r w:rsidRPr="000537A4">
              <w:t>Time in Sebana Seca</w:t>
            </w:r>
          </w:p>
        </w:tc>
        <w:tc>
          <w:tcPr>
            <w:tcW w:w="611" w:type="dxa"/>
          </w:tcPr>
          <w:p w14:paraId="3F6531D8" w14:textId="77777777" w:rsidR="009724DF" w:rsidRPr="000537A4" w:rsidRDefault="009724DF" w:rsidP="00B2361A">
            <w:pPr>
              <w:jc w:val="center"/>
            </w:pPr>
            <w:r w:rsidRPr="000537A4">
              <w:t>1</w:t>
            </w:r>
          </w:p>
        </w:tc>
        <w:tc>
          <w:tcPr>
            <w:tcW w:w="1280" w:type="dxa"/>
          </w:tcPr>
          <w:p w14:paraId="28361199" w14:textId="77777777" w:rsidR="009724DF" w:rsidRPr="000537A4" w:rsidRDefault="009724DF" w:rsidP="00B2361A">
            <w:pPr>
              <w:jc w:val="center"/>
            </w:pPr>
            <w:r w:rsidRPr="000537A4">
              <w:t>0.4547</w:t>
            </w:r>
          </w:p>
        </w:tc>
        <w:tc>
          <w:tcPr>
            <w:tcW w:w="1280" w:type="dxa"/>
          </w:tcPr>
          <w:p w14:paraId="3D4DE429" w14:textId="77777777" w:rsidR="009724DF" w:rsidRPr="000537A4" w:rsidRDefault="009724DF" w:rsidP="00B2361A">
            <w:pPr>
              <w:jc w:val="center"/>
            </w:pPr>
            <w:r w:rsidRPr="000537A4">
              <w:t>0.5001</w:t>
            </w:r>
          </w:p>
        </w:tc>
        <w:tc>
          <w:tcPr>
            <w:tcW w:w="1359" w:type="dxa"/>
          </w:tcPr>
          <w:p w14:paraId="7036E0F8" w14:textId="77777777" w:rsidR="009724DF" w:rsidRPr="000537A4" w:rsidRDefault="009724DF" w:rsidP="00B2361A">
            <w:pPr>
              <w:jc w:val="center"/>
            </w:pPr>
            <w:r w:rsidRPr="000537A4">
              <w:t>0.869</w:t>
            </w:r>
          </w:p>
        </w:tc>
        <w:tc>
          <w:tcPr>
            <w:tcW w:w="1620" w:type="dxa"/>
          </w:tcPr>
          <w:p w14:paraId="04616F67" w14:textId="77777777" w:rsidR="009724DF" w:rsidRPr="000537A4" w:rsidRDefault="009724DF" w:rsidP="00B2361A">
            <w:pPr>
              <w:jc w:val="center"/>
            </w:pPr>
            <w:r w:rsidRPr="000537A4">
              <w:t>0.578-1.307</w:t>
            </w:r>
          </w:p>
        </w:tc>
      </w:tr>
      <w:tr w:rsidR="009724DF" w:rsidRPr="000537A4" w14:paraId="08E43D1E" w14:textId="77777777" w:rsidTr="00B2361A">
        <w:tc>
          <w:tcPr>
            <w:tcW w:w="1190" w:type="dxa"/>
          </w:tcPr>
          <w:p w14:paraId="4F79BFCC" w14:textId="77777777" w:rsidR="009724DF" w:rsidRPr="000537A4" w:rsidRDefault="009724DF" w:rsidP="00B2361A">
            <w:pPr>
              <w:jc w:val="center"/>
            </w:pPr>
            <w:r w:rsidRPr="000537A4">
              <w:t>LM2</w:t>
            </w:r>
          </w:p>
        </w:tc>
        <w:tc>
          <w:tcPr>
            <w:tcW w:w="2375" w:type="dxa"/>
          </w:tcPr>
          <w:p w14:paraId="0CBFD64B" w14:textId="77777777" w:rsidR="009724DF" w:rsidRPr="000537A4" w:rsidRDefault="009724DF" w:rsidP="00B2361A">
            <w:pPr>
              <w:jc w:val="center"/>
            </w:pPr>
            <w:r w:rsidRPr="000537A4">
              <w:t>Wear</w:t>
            </w:r>
          </w:p>
        </w:tc>
        <w:tc>
          <w:tcPr>
            <w:tcW w:w="611" w:type="dxa"/>
          </w:tcPr>
          <w:p w14:paraId="368CC547" w14:textId="77777777" w:rsidR="009724DF" w:rsidRPr="000537A4" w:rsidRDefault="009724DF" w:rsidP="00B2361A">
            <w:pPr>
              <w:jc w:val="center"/>
            </w:pPr>
            <w:r w:rsidRPr="000537A4">
              <w:t>1</w:t>
            </w:r>
          </w:p>
        </w:tc>
        <w:tc>
          <w:tcPr>
            <w:tcW w:w="1280" w:type="dxa"/>
          </w:tcPr>
          <w:p w14:paraId="5178F9F3" w14:textId="77777777" w:rsidR="009724DF" w:rsidRPr="000537A4" w:rsidRDefault="009724DF" w:rsidP="00B2361A">
            <w:pPr>
              <w:jc w:val="center"/>
            </w:pPr>
            <w:r w:rsidRPr="000537A4">
              <w:t>1.3606</w:t>
            </w:r>
          </w:p>
        </w:tc>
        <w:tc>
          <w:tcPr>
            <w:tcW w:w="1280" w:type="dxa"/>
          </w:tcPr>
          <w:p w14:paraId="2919D238" w14:textId="77777777" w:rsidR="009724DF" w:rsidRPr="000537A4" w:rsidRDefault="009724DF" w:rsidP="00B2361A">
            <w:pPr>
              <w:jc w:val="center"/>
            </w:pPr>
            <w:r w:rsidRPr="000537A4">
              <w:t>0.2434</w:t>
            </w:r>
          </w:p>
        </w:tc>
        <w:tc>
          <w:tcPr>
            <w:tcW w:w="1359" w:type="dxa"/>
          </w:tcPr>
          <w:p w14:paraId="5EA27A3F" w14:textId="77777777" w:rsidR="009724DF" w:rsidRPr="000537A4" w:rsidRDefault="009724DF" w:rsidP="00B2361A">
            <w:pPr>
              <w:jc w:val="center"/>
            </w:pPr>
            <w:r w:rsidRPr="000537A4">
              <w:t>1.022</w:t>
            </w:r>
          </w:p>
        </w:tc>
        <w:tc>
          <w:tcPr>
            <w:tcW w:w="1620" w:type="dxa"/>
          </w:tcPr>
          <w:p w14:paraId="1A389CCE" w14:textId="77777777" w:rsidR="009724DF" w:rsidRPr="000537A4" w:rsidRDefault="009724DF" w:rsidP="00B2361A">
            <w:pPr>
              <w:jc w:val="center"/>
            </w:pPr>
            <w:r w:rsidRPr="000537A4">
              <w:t>0.985-1.059</w:t>
            </w:r>
          </w:p>
        </w:tc>
      </w:tr>
      <w:tr w:rsidR="009724DF" w:rsidRPr="000537A4" w14:paraId="6E2B17F8" w14:textId="77777777" w:rsidTr="00B2361A">
        <w:tc>
          <w:tcPr>
            <w:tcW w:w="1190" w:type="dxa"/>
          </w:tcPr>
          <w:p w14:paraId="370956CE" w14:textId="77777777" w:rsidR="009724DF" w:rsidRPr="000537A4" w:rsidRDefault="009724DF" w:rsidP="00B2361A">
            <w:pPr>
              <w:jc w:val="center"/>
            </w:pPr>
          </w:p>
        </w:tc>
        <w:tc>
          <w:tcPr>
            <w:tcW w:w="2375" w:type="dxa"/>
          </w:tcPr>
          <w:p w14:paraId="7C53EB6F" w14:textId="77777777" w:rsidR="009724DF" w:rsidRPr="000537A4" w:rsidRDefault="009724DF" w:rsidP="00B2361A">
            <w:pPr>
              <w:jc w:val="center"/>
            </w:pPr>
            <w:r w:rsidRPr="000537A4">
              <w:t>Sex</w:t>
            </w:r>
          </w:p>
        </w:tc>
        <w:tc>
          <w:tcPr>
            <w:tcW w:w="611" w:type="dxa"/>
          </w:tcPr>
          <w:p w14:paraId="3A7BEFEB" w14:textId="77777777" w:rsidR="009724DF" w:rsidRPr="000537A4" w:rsidRDefault="009724DF" w:rsidP="00B2361A">
            <w:pPr>
              <w:jc w:val="center"/>
            </w:pPr>
            <w:r w:rsidRPr="000537A4">
              <w:t>1</w:t>
            </w:r>
          </w:p>
        </w:tc>
        <w:tc>
          <w:tcPr>
            <w:tcW w:w="1280" w:type="dxa"/>
          </w:tcPr>
          <w:p w14:paraId="3FAFE81B" w14:textId="77777777" w:rsidR="009724DF" w:rsidRPr="000537A4" w:rsidRDefault="009724DF" w:rsidP="00B2361A">
            <w:pPr>
              <w:jc w:val="center"/>
            </w:pPr>
            <w:r w:rsidRPr="000537A4">
              <w:t>0.0137</w:t>
            </w:r>
          </w:p>
        </w:tc>
        <w:tc>
          <w:tcPr>
            <w:tcW w:w="1280" w:type="dxa"/>
          </w:tcPr>
          <w:p w14:paraId="5A683690" w14:textId="77777777" w:rsidR="009724DF" w:rsidRPr="000537A4" w:rsidRDefault="009724DF" w:rsidP="00B2361A">
            <w:pPr>
              <w:jc w:val="center"/>
            </w:pPr>
            <w:r w:rsidRPr="000537A4">
              <w:t>0.9067</w:t>
            </w:r>
          </w:p>
        </w:tc>
        <w:tc>
          <w:tcPr>
            <w:tcW w:w="1359" w:type="dxa"/>
          </w:tcPr>
          <w:p w14:paraId="6B021B96" w14:textId="77777777" w:rsidR="009724DF" w:rsidRPr="000537A4" w:rsidRDefault="009724DF" w:rsidP="00B2361A">
            <w:pPr>
              <w:jc w:val="center"/>
            </w:pPr>
            <w:r w:rsidRPr="000537A4">
              <w:t>1.076</w:t>
            </w:r>
          </w:p>
        </w:tc>
        <w:tc>
          <w:tcPr>
            <w:tcW w:w="1620" w:type="dxa"/>
          </w:tcPr>
          <w:p w14:paraId="4AE92B33" w14:textId="77777777" w:rsidR="009724DF" w:rsidRPr="000537A4" w:rsidRDefault="009724DF" w:rsidP="00B2361A">
            <w:pPr>
              <w:jc w:val="center"/>
            </w:pPr>
            <w:r w:rsidRPr="000537A4">
              <w:t>0.314-3.692</w:t>
            </w:r>
          </w:p>
        </w:tc>
      </w:tr>
      <w:tr w:rsidR="009724DF" w:rsidRPr="000537A4" w14:paraId="4BA68269" w14:textId="77777777" w:rsidTr="00B2361A">
        <w:tc>
          <w:tcPr>
            <w:tcW w:w="1190" w:type="dxa"/>
          </w:tcPr>
          <w:p w14:paraId="06437A23" w14:textId="77777777" w:rsidR="009724DF" w:rsidRPr="000537A4" w:rsidRDefault="009724DF" w:rsidP="00B2361A">
            <w:pPr>
              <w:jc w:val="center"/>
            </w:pPr>
          </w:p>
        </w:tc>
        <w:tc>
          <w:tcPr>
            <w:tcW w:w="2375" w:type="dxa"/>
          </w:tcPr>
          <w:p w14:paraId="65B139B3" w14:textId="77777777" w:rsidR="009724DF" w:rsidRPr="000537A4" w:rsidRDefault="009724DF" w:rsidP="00B2361A">
            <w:pPr>
              <w:jc w:val="center"/>
            </w:pPr>
            <w:r w:rsidRPr="000537A4">
              <w:t>Year-of-Birth</w:t>
            </w:r>
          </w:p>
        </w:tc>
        <w:tc>
          <w:tcPr>
            <w:tcW w:w="611" w:type="dxa"/>
          </w:tcPr>
          <w:p w14:paraId="5AFF6F94" w14:textId="77777777" w:rsidR="009724DF" w:rsidRPr="000537A4" w:rsidRDefault="009724DF" w:rsidP="00B2361A">
            <w:pPr>
              <w:jc w:val="center"/>
            </w:pPr>
            <w:r w:rsidRPr="000537A4">
              <w:t>1</w:t>
            </w:r>
          </w:p>
        </w:tc>
        <w:tc>
          <w:tcPr>
            <w:tcW w:w="1280" w:type="dxa"/>
          </w:tcPr>
          <w:p w14:paraId="14685BA8" w14:textId="77777777" w:rsidR="009724DF" w:rsidRPr="000537A4" w:rsidRDefault="009724DF" w:rsidP="00B2361A">
            <w:pPr>
              <w:jc w:val="center"/>
            </w:pPr>
            <w:r w:rsidRPr="000537A4">
              <w:t>1.8749</w:t>
            </w:r>
          </w:p>
        </w:tc>
        <w:tc>
          <w:tcPr>
            <w:tcW w:w="1280" w:type="dxa"/>
          </w:tcPr>
          <w:p w14:paraId="0290FC2D" w14:textId="77777777" w:rsidR="009724DF" w:rsidRPr="000537A4" w:rsidRDefault="009724DF" w:rsidP="00B2361A">
            <w:pPr>
              <w:jc w:val="center"/>
            </w:pPr>
            <w:r w:rsidRPr="000537A4">
              <w:t>0.1709</w:t>
            </w:r>
          </w:p>
        </w:tc>
        <w:tc>
          <w:tcPr>
            <w:tcW w:w="1359" w:type="dxa"/>
          </w:tcPr>
          <w:p w14:paraId="0F26EA0C" w14:textId="77777777" w:rsidR="009724DF" w:rsidRPr="000537A4" w:rsidRDefault="009724DF" w:rsidP="00B2361A">
            <w:pPr>
              <w:jc w:val="center"/>
            </w:pPr>
            <w:r w:rsidRPr="000537A4">
              <w:t>0.918</w:t>
            </w:r>
          </w:p>
        </w:tc>
        <w:tc>
          <w:tcPr>
            <w:tcW w:w="1620" w:type="dxa"/>
          </w:tcPr>
          <w:p w14:paraId="62ED7B77" w14:textId="77777777" w:rsidR="009724DF" w:rsidRPr="000537A4" w:rsidRDefault="009724DF" w:rsidP="00B2361A">
            <w:pPr>
              <w:jc w:val="center"/>
            </w:pPr>
            <w:r w:rsidRPr="000537A4">
              <w:t>0.812-1.038</w:t>
            </w:r>
          </w:p>
        </w:tc>
      </w:tr>
      <w:tr w:rsidR="009724DF" w:rsidRPr="000537A4" w14:paraId="6B4C79B0" w14:textId="77777777" w:rsidTr="00B2361A">
        <w:tc>
          <w:tcPr>
            <w:tcW w:w="1190" w:type="dxa"/>
          </w:tcPr>
          <w:p w14:paraId="4DE5CB7D" w14:textId="77777777" w:rsidR="009724DF" w:rsidRPr="000537A4" w:rsidRDefault="009724DF" w:rsidP="00B2361A">
            <w:pPr>
              <w:jc w:val="center"/>
            </w:pPr>
          </w:p>
        </w:tc>
        <w:tc>
          <w:tcPr>
            <w:tcW w:w="2375" w:type="dxa"/>
          </w:tcPr>
          <w:p w14:paraId="03BC4FFB" w14:textId="77777777" w:rsidR="009724DF" w:rsidRPr="000537A4" w:rsidRDefault="009724DF" w:rsidP="00B2361A">
            <w:pPr>
              <w:jc w:val="center"/>
            </w:pPr>
            <w:r w:rsidRPr="000537A4">
              <w:t>Time in Sebana Seca</w:t>
            </w:r>
          </w:p>
        </w:tc>
        <w:tc>
          <w:tcPr>
            <w:tcW w:w="611" w:type="dxa"/>
          </w:tcPr>
          <w:p w14:paraId="6A55144B" w14:textId="77777777" w:rsidR="009724DF" w:rsidRPr="000537A4" w:rsidRDefault="009724DF" w:rsidP="00B2361A">
            <w:pPr>
              <w:jc w:val="center"/>
            </w:pPr>
            <w:r w:rsidRPr="000537A4">
              <w:t>1</w:t>
            </w:r>
          </w:p>
        </w:tc>
        <w:tc>
          <w:tcPr>
            <w:tcW w:w="1280" w:type="dxa"/>
          </w:tcPr>
          <w:p w14:paraId="5CF85F5B" w14:textId="77777777" w:rsidR="009724DF" w:rsidRPr="000537A4" w:rsidRDefault="009724DF" w:rsidP="00B2361A">
            <w:pPr>
              <w:jc w:val="center"/>
            </w:pPr>
            <w:r w:rsidRPr="000537A4">
              <w:t>0.0056</w:t>
            </w:r>
          </w:p>
        </w:tc>
        <w:tc>
          <w:tcPr>
            <w:tcW w:w="1280" w:type="dxa"/>
          </w:tcPr>
          <w:p w14:paraId="3F6F054B" w14:textId="77777777" w:rsidR="009724DF" w:rsidRPr="000537A4" w:rsidRDefault="009724DF" w:rsidP="00B2361A">
            <w:pPr>
              <w:jc w:val="center"/>
            </w:pPr>
            <w:r w:rsidRPr="000537A4">
              <w:t>0.9405</w:t>
            </w:r>
          </w:p>
        </w:tc>
        <w:tc>
          <w:tcPr>
            <w:tcW w:w="1359" w:type="dxa"/>
          </w:tcPr>
          <w:p w14:paraId="212AE2EB" w14:textId="77777777" w:rsidR="009724DF" w:rsidRPr="000537A4" w:rsidRDefault="009724DF" w:rsidP="00B2361A">
            <w:pPr>
              <w:jc w:val="center"/>
            </w:pPr>
            <w:r w:rsidRPr="000537A4">
              <w:t>0.991</w:t>
            </w:r>
          </w:p>
        </w:tc>
        <w:tc>
          <w:tcPr>
            <w:tcW w:w="1620" w:type="dxa"/>
          </w:tcPr>
          <w:p w14:paraId="05500E97" w14:textId="77777777" w:rsidR="009724DF" w:rsidRPr="000537A4" w:rsidRDefault="009724DF" w:rsidP="00B2361A">
            <w:pPr>
              <w:jc w:val="center"/>
            </w:pPr>
            <w:r w:rsidRPr="000537A4">
              <w:t>0.775-1.267</w:t>
            </w:r>
          </w:p>
        </w:tc>
      </w:tr>
      <w:tr w:rsidR="009724DF" w:rsidRPr="000537A4" w14:paraId="6B3D637F" w14:textId="77777777" w:rsidTr="00B2361A">
        <w:tc>
          <w:tcPr>
            <w:tcW w:w="1190" w:type="dxa"/>
          </w:tcPr>
          <w:p w14:paraId="6FE55609" w14:textId="77777777" w:rsidR="009724DF" w:rsidRPr="000537A4" w:rsidRDefault="009724DF" w:rsidP="00B2361A">
            <w:pPr>
              <w:jc w:val="center"/>
            </w:pPr>
            <w:r w:rsidRPr="000537A4">
              <w:t>LM3</w:t>
            </w:r>
          </w:p>
        </w:tc>
        <w:tc>
          <w:tcPr>
            <w:tcW w:w="2375" w:type="dxa"/>
          </w:tcPr>
          <w:p w14:paraId="4C229646" w14:textId="77777777" w:rsidR="009724DF" w:rsidRPr="000537A4" w:rsidRDefault="009724DF" w:rsidP="00B2361A">
            <w:pPr>
              <w:jc w:val="center"/>
            </w:pPr>
            <w:r w:rsidRPr="000537A4">
              <w:t>Wear</w:t>
            </w:r>
          </w:p>
        </w:tc>
        <w:tc>
          <w:tcPr>
            <w:tcW w:w="611" w:type="dxa"/>
          </w:tcPr>
          <w:p w14:paraId="65EBD0C5" w14:textId="77777777" w:rsidR="009724DF" w:rsidRPr="000537A4" w:rsidRDefault="009724DF" w:rsidP="00B2361A">
            <w:pPr>
              <w:jc w:val="center"/>
            </w:pPr>
            <w:r w:rsidRPr="000537A4">
              <w:t>1</w:t>
            </w:r>
          </w:p>
        </w:tc>
        <w:tc>
          <w:tcPr>
            <w:tcW w:w="1280" w:type="dxa"/>
          </w:tcPr>
          <w:p w14:paraId="22B51180" w14:textId="77777777" w:rsidR="009724DF" w:rsidRPr="000537A4" w:rsidRDefault="009724DF" w:rsidP="00B2361A">
            <w:pPr>
              <w:jc w:val="center"/>
            </w:pPr>
            <w:r w:rsidRPr="000537A4">
              <w:t>0.0873</w:t>
            </w:r>
          </w:p>
        </w:tc>
        <w:tc>
          <w:tcPr>
            <w:tcW w:w="1280" w:type="dxa"/>
          </w:tcPr>
          <w:p w14:paraId="176D1F9D" w14:textId="77777777" w:rsidR="009724DF" w:rsidRPr="000537A4" w:rsidRDefault="009724DF" w:rsidP="00B2361A">
            <w:pPr>
              <w:jc w:val="center"/>
            </w:pPr>
            <w:r w:rsidRPr="000537A4">
              <w:t>0.7677</w:t>
            </w:r>
          </w:p>
        </w:tc>
        <w:tc>
          <w:tcPr>
            <w:tcW w:w="1359" w:type="dxa"/>
          </w:tcPr>
          <w:p w14:paraId="506281C8" w14:textId="77777777" w:rsidR="009724DF" w:rsidRPr="000537A4" w:rsidRDefault="009724DF" w:rsidP="00B2361A">
            <w:pPr>
              <w:jc w:val="center"/>
            </w:pPr>
            <w:r w:rsidRPr="000537A4">
              <w:t>1.009</w:t>
            </w:r>
          </w:p>
        </w:tc>
        <w:tc>
          <w:tcPr>
            <w:tcW w:w="1620" w:type="dxa"/>
          </w:tcPr>
          <w:p w14:paraId="6E19B4E3" w14:textId="77777777" w:rsidR="009724DF" w:rsidRPr="000537A4" w:rsidRDefault="009724DF" w:rsidP="00B2361A">
            <w:pPr>
              <w:jc w:val="center"/>
            </w:pPr>
            <w:r w:rsidRPr="000537A4">
              <w:t>0.950-1.072</w:t>
            </w:r>
          </w:p>
        </w:tc>
      </w:tr>
      <w:tr w:rsidR="009724DF" w:rsidRPr="000537A4" w14:paraId="4A4ED621" w14:textId="77777777" w:rsidTr="00B2361A">
        <w:tc>
          <w:tcPr>
            <w:tcW w:w="1190" w:type="dxa"/>
          </w:tcPr>
          <w:p w14:paraId="2D1EE2DE" w14:textId="77777777" w:rsidR="009724DF" w:rsidRPr="000537A4" w:rsidRDefault="009724DF" w:rsidP="00B2361A">
            <w:pPr>
              <w:jc w:val="center"/>
            </w:pPr>
          </w:p>
        </w:tc>
        <w:tc>
          <w:tcPr>
            <w:tcW w:w="2375" w:type="dxa"/>
          </w:tcPr>
          <w:p w14:paraId="14F22F80" w14:textId="77777777" w:rsidR="009724DF" w:rsidRPr="000537A4" w:rsidRDefault="009724DF" w:rsidP="00B2361A">
            <w:pPr>
              <w:jc w:val="center"/>
            </w:pPr>
            <w:r w:rsidRPr="000537A4">
              <w:t>Sex</w:t>
            </w:r>
          </w:p>
        </w:tc>
        <w:tc>
          <w:tcPr>
            <w:tcW w:w="611" w:type="dxa"/>
          </w:tcPr>
          <w:p w14:paraId="2A14F49A" w14:textId="77777777" w:rsidR="009724DF" w:rsidRPr="000537A4" w:rsidRDefault="009724DF" w:rsidP="00B2361A">
            <w:pPr>
              <w:jc w:val="center"/>
            </w:pPr>
            <w:r w:rsidRPr="000537A4">
              <w:t>1</w:t>
            </w:r>
          </w:p>
        </w:tc>
        <w:tc>
          <w:tcPr>
            <w:tcW w:w="1280" w:type="dxa"/>
          </w:tcPr>
          <w:p w14:paraId="00F88D25" w14:textId="77777777" w:rsidR="009724DF" w:rsidRPr="000537A4" w:rsidRDefault="009724DF" w:rsidP="00B2361A">
            <w:pPr>
              <w:jc w:val="center"/>
            </w:pPr>
            <w:r w:rsidRPr="000537A4">
              <w:t>4.7341</w:t>
            </w:r>
          </w:p>
        </w:tc>
        <w:tc>
          <w:tcPr>
            <w:tcW w:w="1280" w:type="dxa"/>
          </w:tcPr>
          <w:p w14:paraId="5A4B65B5" w14:textId="77777777" w:rsidR="009724DF" w:rsidRPr="000537A4" w:rsidRDefault="009724DF" w:rsidP="00B2361A">
            <w:pPr>
              <w:jc w:val="center"/>
            </w:pPr>
            <w:r w:rsidRPr="000537A4">
              <w:t>0.0296*</w:t>
            </w:r>
          </w:p>
        </w:tc>
        <w:tc>
          <w:tcPr>
            <w:tcW w:w="1359" w:type="dxa"/>
          </w:tcPr>
          <w:p w14:paraId="1989C379" w14:textId="77777777" w:rsidR="009724DF" w:rsidRPr="000537A4" w:rsidRDefault="009724DF" w:rsidP="00B2361A">
            <w:pPr>
              <w:jc w:val="center"/>
            </w:pPr>
            <w:r w:rsidRPr="000537A4">
              <w:t>0.153 (F&lt;M)</w:t>
            </w:r>
          </w:p>
        </w:tc>
        <w:tc>
          <w:tcPr>
            <w:tcW w:w="1620" w:type="dxa"/>
          </w:tcPr>
          <w:p w14:paraId="551CBB6B" w14:textId="77777777" w:rsidR="009724DF" w:rsidRPr="000537A4" w:rsidRDefault="009724DF" w:rsidP="00B2361A">
            <w:pPr>
              <w:jc w:val="center"/>
            </w:pPr>
            <w:r w:rsidRPr="000537A4">
              <w:t>0.028-0.830</w:t>
            </w:r>
          </w:p>
        </w:tc>
      </w:tr>
      <w:tr w:rsidR="009724DF" w:rsidRPr="000537A4" w14:paraId="59771C1C" w14:textId="77777777" w:rsidTr="00B2361A">
        <w:tc>
          <w:tcPr>
            <w:tcW w:w="1190" w:type="dxa"/>
          </w:tcPr>
          <w:p w14:paraId="4D799D29" w14:textId="77777777" w:rsidR="009724DF" w:rsidRPr="000537A4" w:rsidRDefault="009724DF" w:rsidP="00B2361A">
            <w:pPr>
              <w:jc w:val="center"/>
            </w:pPr>
          </w:p>
        </w:tc>
        <w:tc>
          <w:tcPr>
            <w:tcW w:w="2375" w:type="dxa"/>
          </w:tcPr>
          <w:p w14:paraId="4D8EFA52" w14:textId="77777777" w:rsidR="009724DF" w:rsidRPr="000537A4" w:rsidRDefault="009724DF" w:rsidP="00B2361A">
            <w:pPr>
              <w:jc w:val="center"/>
            </w:pPr>
            <w:r w:rsidRPr="000537A4">
              <w:t>Year-of-Birth</w:t>
            </w:r>
          </w:p>
        </w:tc>
        <w:tc>
          <w:tcPr>
            <w:tcW w:w="611" w:type="dxa"/>
          </w:tcPr>
          <w:p w14:paraId="0126001F" w14:textId="77777777" w:rsidR="009724DF" w:rsidRPr="000537A4" w:rsidRDefault="009724DF" w:rsidP="00B2361A">
            <w:pPr>
              <w:jc w:val="center"/>
            </w:pPr>
            <w:r w:rsidRPr="000537A4">
              <w:t>1</w:t>
            </w:r>
          </w:p>
        </w:tc>
        <w:tc>
          <w:tcPr>
            <w:tcW w:w="1280" w:type="dxa"/>
          </w:tcPr>
          <w:p w14:paraId="29DF610E" w14:textId="77777777" w:rsidR="009724DF" w:rsidRPr="000537A4" w:rsidRDefault="009724DF" w:rsidP="00B2361A">
            <w:pPr>
              <w:jc w:val="center"/>
            </w:pPr>
            <w:r w:rsidRPr="000537A4">
              <w:t>4.8384</w:t>
            </w:r>
          </w:p>
        </w:tc>
        <w:tc>
          <w:tcPr>
            <w:tcW w:w="1280" w:type="dxa"/>
          </w:tcPr>
          <w:p w14:paraId="799B2DFA" w14:textId="77777777" w:rsidR="009724DF" w:rsidRPr="000537A4" w:rsidRDefault="009724DF" w:rsidP="00B2361A">
            <w:pPr>
              <w:jc w:val="center"/>
            </w:pPr>
            <w:r w:rsidRPr="000537A4">
              <w:t>0.0278*</w:t>
            </w:r>
          </w:p>
        </w:tc>
        <w:tc>
          <w:tcPr>
            <w:tcW w:w="1359" w:type="dxa"/>
          </w:tcPr>
          <w:p w14:paraId="513FB7A2" w14:textId="77777777" w:rsidR="009724DF" w:rsidRPr="000537A4" w:rsidRDefault="009724DF" w:rsidP="00B2361A">
            <w:pPr>
              <w:jc w:val="center"/>
            </w:pPr>
            <w:r w:rsidRPr="000537A4">
              <w:t>0.849</w:t>
            </w:r>
          </w:p>
        </w:tc>
        <w:tc>
          <w:tcPr>
            <w:tcW w:w="1620" w:type="dxa"/>
          </w:tcPr>
          <w:p w14:paraId="1474A1FD" w14:textId="77777777" w:rsidR="009724DF" w:rsidRPr="000537A4" w:rsidRDefault="009724DF" w:rsidP="00B2361A">
            <w:pPr>
              <w:jc w:val="center"/>
            </w:pPr>
            <w:r w:rsidRPr="000537A4">
              <w:t>0.734-0.982</w:t>
            </w:r>
          </w:p>
        </w:tc>
      </w:tr>
      <w:tr w:rsidR="009724DF" w:rsidRPr="000537A4" w14:paraId="783FF3EC" w14:textId="77777777" w:rsidTr="00B2361A">
        <w:tc>
          <w:tcPr>
            <w:tcW w:w="1190" w:type="dxa"/>
          </w:tcPr>
          <w:p w14:paraId="497E36A9" w14:textId="77777777" w:rsidR="009724DF" w:rsidRPr="000537A4" w:rsidRDefault="009724DF" w:rsidP="00B2361A">
            <w:pPr>
              <w:jc w:val="center"/>
            </w:pPr>
          </w:p>
        </w:tc>
        <w:tc>
          <w:tcPr>
            <w:tcW w:w="2375" w:type="dxa"/>
          </w:tcPr>
          <w:p w14:paraId="0A03DF18" w14:textId="77777777" w:rsidR="009724DF" w:rsidRPr="000537A4" w:rsidRDefault="009724DF" w:rsidP="00B2361A">
            <w:pPr>
              <w:jc w:val="center"/>
            </w:pPr>
            <w:r w:rsidRPr="000537A4">
              <w:t>Time in Sebana Seca</w:t>
            </w:r>
          </w:p>
        </w:tc>
        <w:tc>
          <w:tcPr>
            <w:tcW w:w="611" w:type="dxa"/>
          </w:tcPr>
          <w:p w14:paraId="51924C32" w14:textId="77777777" w:rsidR="009724DF" w:rsidRPr="000537A4" w:rsidRDefault="009724DF" w:rsidP="00B2361A">
            <w:pPr>
              <w:jc w:val="center"/>
            </w:pPr>
            <w:r w:rsidRPr="000537A4">
              <w:t>1</w:t>
            </w:r>
          </w:p>
        </w:tc>
        <w:tc>
          <w:tcPr>
            <w:tcW w:w="1280" w:type="dxa"/>
          </w:tcPr>
          <w:p w14:paraId="74820802" w14:textId="77777777" w:rsidR="009724DF" w:rsidRPr="000537A4" w:rsidRDefault="009724DF" w:rsidP="00B2361A">
            <w:pPr>
              <w:jc w:val="center"/>
            </w:pPr>
            <w:r w:rsidRPr="000537A4">
              <w:t>3.6930</w:t>
            </w:r>
          </w:p>
        </w:tc>
        <w:tc>
          <w:tcPr>
            <w:tcW w:w="1280" w:type="dxa"/>
          </w:tcPr>
          <w:p w14:paraId="3B7A1981" w14:textId="77777777" w:rsidR="009724DF" w:rsidRPr="000537A4" w:rsidRDefault="009724DF" w:rsidP="00B2361A">
            <w:pPr>
              <w:jc w:val="center"/>
            </w:pPr>
            <w:r w:rsidRPr="000537A4">
              <w:t>0.0546</w:t>
            </w:r>
          </w:p>
        </w:tc>
        <w:tc>
          <w:tcPr>
            <w:tcW w:w="1359" w:type="dxa"/>
          </w:tcPr>
          <w:p w14:paraId="56314F8A" w14:textId="77777777" w:rsidR="009724DF" w:rsidRPr="000537A4" w:rsidRDefault="009724DF" w:rsidP="00B2361A">
            <w:pPr>
              <w:jc w:val="center"/>
            </w:pPr>
            <w:r w:rsidRPr="000537A4">
              <w:t>1.264</w:t>
            </w:r>
          </w:p>
        </w:tc>
        <w:tc>
          <w:tcPr>
            <w:tcW w:w="1620" w:type="dxa"/>
          </w:tcPr>
          <w:p w14:paraId="3CC54DA1" w14:textId="77777777" w:rsidR="009724DF" w:rsidRPr="000537A4" w:rsidRDefault="009724DF" w:rsidP="00B2361A">
            <w:pPr>
              <w:jc w:val="center"/>
            </w:pPr>
            <w:r w:rsidRPr="000537A4">
              <w:t>0.995-1.605</w:t>
            </w:r>
          </w:p>
        </w:tc>
      </w:tr>
    </w:tbl>
    <w:p w14:paraId="487DAE27" w14:textId="77777777" w:rsidR="009724DF" w:rsidRPr="000537A4" w:rsidRDefault="009724DF" w:rsidP="00C77AD8">
      <w:r w:rsidRPr="000537A4">
        <w:t>* = significant at p &lt; 0.05</w:t>
      </w:r>
    </w:p>
    <w:p w14:paraId="188EED1B" w14:textId="77777777" w:rsidR="009724DF" w:rsidRPr="000537A4" w:rsidRDefault="009724DF" w:rsidP="009724DF">
      <w:pPr>
        <w:jc w:val="center"/>
      </w:pPr>
    </w:p>
    <w:p w14:paraId="118AEC47" w14:textId="77777777" w:rsidR="000537A4" w:rsidRDefault="000537A4">
      <w:pPr>
        <w:rPr>
          <w:b/>
          <w:bCs/>
        </w:rPr>
      </w:pPr>
      <w:r>
        <w:rPr>
          <w:b/>
          <w:bCs/>
        </w:rPr>
        <w:br w:type="page"/>
      </w:r>
    </w:p>
    <w:p w14:paraId="3E2ADD9B" w14:textId="75B2C0ED" w:rsidR="009724DF" w:rsidRPr="000537A4" w:rsidRDefault="009724DF" w:rsidP="009724DF">
      <w:pPr>
        <w:jc w:val="center"/>
        <w:rPr>
          <w:b/>
          <w:bCs/>
        </w:rPr>
      </w:pPr>
      <w:r w:rsidRPr="000537A4">
        <w:rPr>
          <w:b/>
          <w:bCs/>
        </w:rPr>
        <w:lastRenderedPageBreak/>
        <w:t xml:space="preserve">Table </w:t>
      </w:r>
      <w:ins w:id="6" w:author="Guatelli-Steinberg, Debra" w:date="2025-11-20T09:16:00Z" w16du:dateUtc="2025-11-20T14:16:00Z">
        <w:r w:rsidR="00A90D3C">
          <w:rPr>
            <w:b/>
            <w:bCs/>
          </w:rPr>
          <w:t>B</w:t>
        </w:r>
      </w:ins>
      <w:del w:id="7" w:author="Guatelli-Steinberg, Debra" w:date="2025-11-20T09:16:00Z" w16du:dateUtc="2025-11-20T14:16:00Z">
        <w:r w:rsidR="000F6072" w:rsidRPr="000537A4" w:rsidDel="00A90D3C">
          <w:rPr>
            <w:b/>
            <w:bCs/>
          </w:rPr>
          <w:delText>S</w:delText>
        </w:r>
        <w:r w:rsidRPr="000537A4" w:rsidDel="00A90D3C">
          <w:rPr>
            <w:b/>
            <w:bCs/>
          </w:rPr>
          <w:delText>2</w:delText>
        </w:r>
      </w:del>
      <w:r w:rsidRPr="000537A4">
        <w:rPr>
          <w:b/>
          <w:bCs/>
        </w:rPr>
        <w:t>: Reduced Model Results for Percentage of Occlusal Surface that is Worn: Type 3 Analysis of Effects and Odds Ratios</w:t>
      </w:r>
    </w:p>
    <w:p w14:paraId="0D845103" w14:textId="77777777" w:rsidR="009724DF" w:rsidRPr="000537A4" w:rsidRDefault="009724DF" w:rsidP="009724DF">
      <w:pPr>
        <w:jc w:val="center"/>
      </w:pPr>
    </w:p>
    <w:tbl>
      <w:tblPr>
        <w:tblStyle w:val="TableGrid"/>
        <w:tblW w:w="9715" w:type="dxa"/>
        <w:tblLook w:val="04A0" w:firstRow="1" w:lastRow="0" w:firstColumn="1" w:lastColumn="0" w:noHBand="0" w:noVBand="1"/>
      </w:tblPr>
      <w:tblGrid>
        <w:gridCol w:w="1190"/>
        <w:gridCol w:w="2375"/>
        <w:gridCol w:w="611"/>
        <w:gridCol w:w="1280"/>
        <w:gridCol w:w="1280"/>
        <w:gridCol w:w="1359"/>
        <w:gridCol w:w="1620"/>
      </w:tblGrid>
      <w:tr w:rsidR="009724DF" w:rsidRPr="000537A4" w14:paraId="33521A7E" w14:textId="77777777" w:rsidTr="00B2361A">
        <w:tc>
          <w:tcPr>
            <w:tcW w:w="1190" w:type="dxa"/>
          </w:tcPr>
          <w:p w14:paraId="2824A16E" w14:textId="77777777" w:rsidR="009724DF" w:rsidRPr="000537A4" w:rsidRDefault="009724DF" w:rsidP="00B2361A">
            <w:pPr>
              <w:jc w:val="center"/>
            </w:pPr>
            <w:r w:rsidRPr="000537A4">
              <w:t>Molar Type</w:t>
            </w:r>
          </w:p>
        </w:tc>
        <w:tc>
          <w:tcPr>
            <w:tcW w:w="2375" w:type="dxa"/>
          </w:tcPr>
          <w:p w14:paraId="2051BB6D" w14:textId="77777777" w:rsidR="009724DF" w:rsidRPr="000537A4" w:rsidRDefault="009724DF" w:rsidP="00B2361A">
            <w:pPr>
              <w:jc w:val="center"/>
            </w:pPr>
            <w:r w:rsidRPr="000537A4">
              <w:t>Predictors</w:t>
            </w:r>
          </w:p>
        </w:tc>
        <w:tc>
          <w:tcPr>
            <w:tcW w:w="611" w:type="dxa"/>
          </w:tcPr>
          <w:p w14:paraId="7A8FFC7E" w14:textId="77777777" w:rsidR="009724DF" w:rsidRPr="000537A4" w:rsidRDefault="009724DF" w:rsidP="00B2361A">
            <w:pPr>
              <w:jc w:val="center"/>
            </w:pPr>
            <w:r w:rsidRPr="000537A4">
              <w:t>df</w:t>
            </w:r>
          </w:p>
        </w:tc>
        <w:tc>
          <w:tcPr>
            <w:tcW w:w="1280" w:type="dxa"/>
          </w:tcPr>
          <w:p w14:paraId="00D65AF3" w14:textId="77777777" w:rsidR="009724DF" w:rsidRPr="000537A4" w:rsidRDefault="009724DF" w:rsidP="00B2361A">
            <w:pPr>
              <w:jc w:val="center"/>
            </w:pPr>
            <w:r w:rsidRPr="000537A4">
              <w:t>Wald Chi Square</w:t>
            </w:r>
          </w:p>
        </w:tc>
        <w:tc>
          <w:tcPr>
            <w:tcW w:w="1280" w:type="dxa"/>
          </w:tcPr>
          <w:p w14:paraId="32B5BD83" w14:textId="77777777" w:rsidR="00B302C3" w:rsidRPr="000537A4" w:rsidRDefault="00B302C3" w:rsidP="00B302C3">
            <w:pPr>
              <w:jc w:val="center"/>
            </w:pPr>
            <w:r w:rsidRPr="000537A4">
              <w:t>p-value</w:t>
            </w:r>
          </w:p>
          <w:p w14:paraId="3A6BC26B" w14:textId="38EA0ABA" w:rsidR="009724DF" w:rsidRPr="000537A4" w:rsidRDefault="009724DF" w:rsidP="00B302C3">
            <w:pPr>
              <w:jc w:val="center"/>
            </w:pPr>
          </w:p>
        </w:tc>
        <w:tc>
          <w:tcPr>
            <w:tcW w:w="1359" w:type="dxa"/>
          </w:tcPr>
          <w:p w14:paraId="530E47CE" w14:textId="77777777" w:rsidR="009724DF" w:rsidRPr="000537A4" w:rsidRDefault="009724DF" w:rsidP="00B2361A">
            <w:pPr>
              <w:jc w:val="center"/>
            </w:pPr>
            <w:r w:rsidRPr="000537A4">
              <w:t>Odds ratio point estimate</w:t>
            </w:r>
          </w:p>
        </w:tc>
        <w:tc>
          <w:tcPr>
            <w:tcW w:w="1620" w:type="dxa"/>
          </w:tcPr>
          <w:p w14:paraId="65E59355" w14:textId="77777777" w:rsidR="009724DF" w:rsidRPr="000537A4" w:rsidRDefault="009724DF" w:rsidP="00B2361A">
            <w:pPr>
              <w:jc w:val="center"/>
            </w:pPr>
            <w:r w:rsidRPr="000537A4">
              <w:t>Odds ratio 95% confidence limits</w:t>
            </w:r>
          </w:p>
        </w:tc>
      </w:tr>
      <w:tr w:rsidR="009724DF" w:rsidRPr="000537A4" w14:paraId="3A0661C9" w14:textId="77777777" w:rsidTr="00B2361A">
        <w:tc>
          <w:tcPr>
            <w:tcW w:w="1190" w:type="dxa"/>
          </w:tcPr>
          <w:p w14:paraId="6FCF1BDA" w14:textId="77777777" w:rsidR="009724DF" w:rsidRPr="000537A4" w:rsidRDefault="009724DF" w:rsidP="00B2361A">
            <w:pPr>
              <w:jc w:val="center"/>
            </w:pPr>
            <w:r w:rsidRPr="000537A4">
              <w:t>UM1</w:t>
            </w:r>
          </w:p>
        </w:tc>
        <w:tc>
          <w:tcPr>
            <w:tcW w:w="2375" w:type="dxa"/>
          </w:tcPr>
          <w:p w14:paraId="776C705B" w14:textId="77777777" w:rsidR="009724DF" w:rsidRPr="000537A4" w:rsidRDefault="009724DF" w:rsidP="00B2361A">
            <w:pPr>
              <w:jc w:val="center"/>
            </w:pPr>
            <w:r w:rsidRPr="000537A4">
              <w:t>Wear</w:t>
            </w:r>
          </w:p>
        </w:tc>
        <w:tc>
          <w:tcPr>
            <w:tcW w:w="611" w:type="dxa"/>
          </w:tcPr>
          <w:p w14:paraId="161F3E22" w14:textId="77777777" w:rsidR="009724DF" w:rsidRPr="000537A4" w:rsidRDefault="009724DF" w:rsidP="00B2361A">
            <w:pPr>
              <w:jc w:val="center"/>
            </w:pPr>
            <w:r w:rsidRPr="000537A4">
              <w:t>1</w:t>
            </w:r>
          </w:p>
        </w:tc>
        <w:tc>
          <w:tcPr>
            <w:tcW w:w="1280" w:type="dxa"/>
          </w:tcPr>
          <w:p w14:paraId="479F678E" w14:textId="77777777" w:rsidR="009724DF" w:rsidRPr="000537A4" w:rsidRDefault="009724DF" w:rsidP="00B2361A">
            <w:pPr>
              <w:jc w:val="center"/>
            </w:pPr>
            <w:r w:rsidRPr="000537A4">
              <w:t>4.3724</w:t>
            </w:r>
          </w:p>
        </w:tc>
        <w:tc>
          <w:tcPr>
            <w:tcW w:w="1280" w:type="dxa"/>
          </w:tcPr>
          <w:p w14:paraId="49549E2F" w14:textId="77777777" w:rsidR="009724DF" w:rsidRPr="000537A4" w:rsidRDefault="009724DF" w:rsidP="00B2361A">
            <w:pPr>
              <w:jc w:val="center"/>
            </w:pPr>
            <w:r w:rsidRPr="000537A4">
              <w:t>0.0365*</w:t>
            </w:r>
          </w:p>
        </w:tc>
        <w:tc>
          <w:tcPr>
            <w:tcW w:w="1359" w:type="dxa"/>
          </w:tcPr>
          <w:p w14:paraId="4E45449E" w14:textId="77777777" w:rsidR="009724DF" w:rsidRPr="000537A4" w:rsidRDefault="009724DF" w:rsidP="00B2361A">
            <w:pPr>
              <w:jc w:val="center"/>
            </w:pPr>
            <w:r w:rsidRPr="000537A4">
              <w:t>1.028</w:t>
            </w:r>
          </w:p>
        </w:tc>
        <w:tc>
          <w:tcPr>
            <w:tcW w:w="1620" w:type="dxa"/>
          </w:tcPr>
          <w:p w14:paraId="52664F8B" w14:textId="77777777" w:rsidR="009724DF" w:rsidRPr="000537A4" w:rsidRDefault="009724DF" w:rsidP="00B2361A">
            <w:pPr>
              <w:jc w:val="center"/>
            </w:pPr>
            <w:r w:rsidRPr="000537A4">
              <w:t>1.002-1.055</w:t>
            </w:r>
          </w:p>
        </w:tc>
      </w:tr>
      <w:tr w:rsidR="009724DF" w:rsidRPr="000537A4" w14:paraId="2E867CE8" w14:textId="77777777" w:rsidTr="00B2361A">
        <w:tc>
          <w:tcPr>
            <w:tcW w:w="1190" w:type="dxa"/>
          </w:tcPr>
          <w:p w14:paraId="21E23124" w14:textId="77777777" w:rsidR="009724DF" w:rsidRPr="000537A4" w:rsidRDefault="009724DF" w:rsidP="00B2361A">
            <w:pPr>
              <w:jc w:val="center"/>
            </w:pPr>
          </w:p>
        </w:tc>
        <w:tc>
          <w:tcPr>
            <w:tcW w:w="2375" w:type="dxa"/>
          </w:tcPr>
          <w:p w14:paraId="7D83F2BD" w14:textId="77777777" w:rsidR="009724DF" w:rsidRPr="000537A4" w:rsidRDefault="009724DF" w:rsidP="00B2361A">
            <w:pPr>
              <w:jc w:val="center"/>
            </w:pPr>
            <w:r w:rsidRPr="000537A4">
              <w:t>Sex</w:t>
            </w:r>
          </w:p>
        </w:tc>
        <w:tc>
          <w:tcPr>
            <w:tcW w:w="611" w:type="dxa"/>
          </w:tcPr>
          <w:p w14:paraId="4A04337F" w14:textId="77777777" w:rsidR="009724DF" w:rsidRPr="000537A4" w:rsidRDefault="009724DF" w:rsidP="00B2361A">
            <w:pPr>
              <w:jc w:val="center"/>
            </w:pPr>
            <w:r w:rsidRPr="000537A4">
              <w:t>1</w:t>
            </w:r>
          </w:p>
        </w:tc>
        <w:tc>
          <w:tcPr>
            <w:tcW w:w="1280" w:type="dxa"/>
          </w:tcPr>
          <w:p w14:paraId="1E386C46" w14:textId="77777777" w:rsidR="009724DF" w:rsidRPr="000537A4" w:rsidRDefault="009724DF" w:rsidP="00B2361A">
            <w:pPr>
              <w:jc w:val="center"/>
            </w:pPr>
            <w:r w:rsidRPr="000537A4">
              <w:t>0.5914</w:t>
            </w:r>
          </w:p>
        </w:tc>
        <w:tc>
          <w:tcPr>
            <w:tcW w:w="1280" w:type="dxa"/>
          </w:tcPr>
          <w:p w14:paraId="759E8ACD" w14:textId="77777777" w:rsidR="009724DF" w:rsidRPr="000537A4" w:rsidRDefault="009724DF" w:rsidP="00B2361A">
            <w:pPr>
              <w:jc w:val="center"/>
            </w:pPr>
            <w:r w:rsidRPr="000537A4">
              <w:t>0.4419</w:t>
            </w:r>
          </w:p>
        </w:tc>
        <w:tc>
          <w:tcPr>
            <w:tcW w:w="1359" w:type="dxa"/>
          </w:tcPr>
          <w:p w14:paraId="5E3FBE5A" w14:textId="77777777" w:rsidR="009724DF" w:rsidRPr="000537A4" w:rsidRDefault="009724DF" w:rsidP="00B2361A">
            <w:pPr>
              <w:jc w:val="center"/>
            </w:pPr>
            <w:r w:rsidRPr="000537A4">
              <w:t>0.671</w:t>
            </w:r>
          </w:p>
        </w:tc>
        <w:tc>
          <w:tcPr>
            <w:tcW w:w="1620" w:type="dxa"/>
          </w:tcPr>
          <w:p w14:paraId="4E76617B" w14:textId="77777777" w:rsidR="009724DF" w:rsidRPr="000537A4" w:rsidRDefault="009724DF" w:rsidP="00B2361A">
            <w:pPr>
              <w:jc w:val="center"/>
            </w:pPr>
            <w:r w:rsidRPr="000537A4">
              <w:t>0.242-1.856</w:t>
            </w:r>
          </w:p>
        </w:tc>
      </w:tr>
      <w:tr w:rsidR="009724DF" w:rsidRPr="000537A4" w14:paraId="75F518C2" w14:textId="77777777" w:rsidTr="00B2361A">
        <w:tc>
          <w:tcPr>
            <w:tcW w:w="1190" w:type="dxa"/>
          </w:tcPr>
          <w:p w14:paraId="7872A639" w14:textId="77777777" w:rsidR="009724DF" w:rsidRPr="000537A4" w:rsidRDefault="009724DF" w:rsidP="00B2361A">
            <w:pPr>
              <w:jc w:val="center"/>
            </w:pPr>
            <w:r w:rsidRPr="000537A4">
              <w:t>UM2</w:t>
            </w:r>
          </w:p>
        </w:tc>
        <w:tc>
          <w:tcPr>
            <w:tcW w:w="2375" w:type="dxa"/>
          </w:tcPr>
          <w:p w14:paraId="615FBFA8" w14:textId="77777777" w:rsidR="009724DF" w:rsidRPr="000537A4" w:rsidRDefault="009724DF" w:rsidP="00B2361A">
            <w:pPr>
              <w:jc w:val="center"/>
            </w:pPr>
            <w:r w:rsidRPr="000537A4">
              <w:t>Wear</w:t>
            </w:r>
          </w:p>
        </w:tc>
        <w:tc>
          <w:tcPr>
            <w:tcW w:w="611" w:type="dxa"/>
          </w:tcPr>
          <w:p w14:paraId="3148800D" w14:textId="77777777" w:rsidR="009724DF" w:rsidRPr="000537A4" w:rsidRDefault="009724DF" w:rsidP="00B2361A">
            <w:pPr>
              <w:jc w:val="center"/>
            </w:pPr>
            <w:r w:rsidRPr="000537A4">
              <w:t>1</w:t>
            </w:r>
          </w:p>
        </w:tc>
        <w:tc>
          <w:tcPr>
            <w:tcW w:w="1280" w:type="dxa"/>
          </w:tcPr>
          <w:p w14:paraId="45653B67" w14:textId="77777777" w:rsidR="009724DF" w:rsidRPr="000537A4" w:rsidRDefault="009724DF" w:rsidP="00B2361A">
            <w:pPr>
              <w:jc w:val="center"/>
            </w:pPr>
            <w:r w:rsidRPr="000537A4">
              <w:t>10.2770</w:t>
            </w:r>
          </w:p>
        </w:tc>
        <w:tc>
          <w:tcPr>
            <w:tcW w:w="1280" w:type="dxa"/>
          </w:tcPr>
          <w:p w14:paraId="57A4BF99" w14:textId="4710F90C" w:rsidR="009724DF" w:rsidRPr="000537A4" w:rsidRDefault="009724DF" w:rsidP="00B2361A">
            <w:pPr>
              <w:jc w:val="center"/>
            </w:pPr>
            <w:r w:rsidRPr="000537A4">
              <w:t>0.0013*</w:t>
            </w:r>
          </w:p>
        </w:tc>
        <w:tc>
          <w:tcPr>
            <w:tcW w:w="1359" w:type="dxa"/>
          </w:tcPr>
          <w:p w14:paraId="665740F9" w14:textId="77777777" w:rsidR="009724DF" w:rsidRPr="000537A4" w:rsidRDefault="009724DF" w:rsidP="00B2361A">
            <w:pPr>
              <w:jc w:val="center"/>
            </w:pPr>
            <w:r w:rsidRPr="000537A4">
              <w:t>1.064</w:t>
            </w:r>
          </w:p>
        </w:tc>
        <w:tc>
          <w:tcPr>
            <w:tcW w:w="1620" w:type="dxa"/>
          </w:tcPr>
          <w:p w14:paraId="3C647BFB" w14:textId="77777777" w:rsidR="009724DF" w:rsidRPr="000537A4" w:rsidRDefault="009724DF" w:rsidP="00B2361A">
            <w:pPr>
              <w:jc w:val="center"/>
            </w:pPr>
            <w:r w:rsidRPr="000537A4">
              <w:t>1.024-1.105</w:t>
            </w:r>
          </w:p>
        </w:tc>
      </w:tr>
      <w:tr w:rsidR="009724DF" w:rsidRPr="000537A4" w14:paraId="7257A526" w14:textId="77777777" w:rsidTr="00B2361A">
        <w:tc>
          <w:tcPr>
            <w:tcW w:w="1190" w:type="dxa"/>
          </w:tcPr>
          <w:p w14:paraId="56C3BCBE" w14:textId="77777777" w:rsidR="009724DF" w:rsidRPr="000537A4" w:rsidRDefault="009724DF" w:rsidP="00B2361A">
            <w:pPr>
              <w:jc w:val="center"/>
            </w:pPr>
          </w:p>
        </w:tc>
        <w:tc>
          <w:tcPr>
            <w:tcW w:w="2375" w:type="dxa"/>
          </w:tcPr>
          <w:p w14:paraId="2E2C9F04" w14:textId="77777777" w:rsidR="009724DF" w:rsidRPr="000537A4" w:rsidRDefault="009724DF" w:rsidP="00B2361A">
            <w:pPr>
              <w:jc w:val="center"/>
            </w:pPr>
            <w:r w:rsidRPr="000537A4">
              <w:t>Sex</w:t>
            </w:r>
          </w:p>
        </w:tc>
        <w:tc>
          <w:tcPr>
            <w:tcW w:w="611" w:type="dxa"/>
          </w:tcPr>
          <w:p w14:paraId="00DD15B4" w14:textId="77777777" w:rsidR="009724DF" w:rsidRPr="000537A4" w:rsidRDefault="009724DF" w:rsidP="00B2361A">
            <w:pPr>
              <w:jc w:val="center"/>
            </w:pPr>
            <w:r w:rsidRPr="000537A4">
              <w:t>1</w:t>
            </w:r>
          </w:p>
        </w:tc>
        <w:tc>
          <w:tcPr>
            <w:tcW w:w="1280" w:type="dxa"/>
          </w:tcPr>
          <w:p w14:paraId="3C96452D" w14:textId="77777777" w:rsidR="009724DF" w:rsidRPr="000537A4" w:rsidRDefault="009724DF" w:rsidP="00B2361A">
            <w:pPr>
              <w:jc w:val="center"/>
            </w:pPr>
            <w:r w:rsidRPr="000537A4">
              <w:t>3.8996</w:t>
            </w:r>
          </w:p>
        </w:tc>
        <w:tc>
          <w:tcPr>
            <w:tcW w:w="1280" w:type="dxa"/>
          </w:tcPr>
          <w:p w14:paraId="6BE89E52" w14:textId="77777777" w:rsidR="009724DF" w:rsidRPr="000537A4" w:rsidRDefault="009724DF" w:rsidP="00B2361A">
            <w:pPr>
              <w:jc w:val="center"/>
            </w:pPr>
            <w:r w:rsidRPr="000537A4">
              <w:t>0.0483*</w:t>
            </w:r>
          </w:p>
        </w:tc>
        <w:tc>
          <w:tcPr>
            <w:tcW w:w="1359" w:type="dxa"/>
          </w:tcPr>
          <w:p w14:paraId="560EA653" w14:textId="77777777" w:rsidR="009724DF" w:rsidRPr="000537A4" w:rsidRDefault="009724DF" w:rsidP="00B2361A">
            <w:pPr>
              <w:jc w:val="center"/>
            </w:pPr>
            <w:r w:rsidRPr="000537A4">
              <w:t>0.195</w:t>
            </w:r>
          </w:p>
        </w:tc>
        <w:tc>
          <w:tcPr>
            <w:tcW w:w="1620" w:type="dxa"/>
          </w:tcPr>
          <w:p w14:paraId="0B0FA5C8" w14:textId="77777777" w:rsidR="009724DF" w:rsidRPr="000537A4" w:rsidRDefault="009724DF" w:rsidP="00B2361A">
            <w:pPr>
              <w:jc w:val="center"/>
            </w:pPr>
            <w:r w:rsidRPr="000537A4">
              <w:t>0.038-0.988</w:t>
            </w:r>
          </w:p>
        </w:tc>
      </w:tr>
      <w:tr w:rsidR="009724DF" w:rsidRPr="000537A4" w14:paraId="14895C9B" w14:textId="77777777" w:rsidTr="00B2361A">
        <w:tc>
          <w:tcPr>
            <w:tcW w:w="1190" w:type="dxa"/>
          </w:tcPr>
          <w:p w14:paraId="27678530" w14:textId="77777777" w:rsidR="009724DF" w:rsidRPr="000537A4" w:rsidRDefault="009724DF" w:rsidP="00B2361A">
            <w:pPr>
              <w:jc w:val="center"/>
            </w:pPr>
            <w:r w:rsidRPr="000537A4">
              <w:t>UM3</w:t>
            </w:r>
          </w:p>
        </w:tc>
        <w:tc>
          <w:tcPr>
            <w:tcW w:w="2375" w:type="dxa"/>
          </w:tcPr>
          <w:p w14:paraId="496D48F2" w14:textId="77777777" w:rsidR="009724DF" w:rsidRPr="000537A4" w:rsidRDefault="009724DF" w:rsidP="00B2361A">
            <w:pPr>
              <w:jc w:val="center"/>
            </w:pPr>
            <w:r w:rsidRPr="000537A4">
              <w:t>Wear</w:t>
            </w:r>
          </w:p>
        </w:tc>
        <w:tc>
          <w:tcPr>
            <w:tcW w:w="611" w:type="dxa"/>
          </w:tcPr>
          <w:p w14:paraId="009442D6" w14:textId="77777777" w:rsidR="009724DF" w:rsidRPr="000537A4" w:rsidRDefault="009724DF" w:rsidP="00B2361A">
            <w:pPr>
              <w:jc w:val="center"/>
            </w:pPr>
            <w:r w:rsidRPr="000537A4">
              <w:t>1</w:t>
            </w:r>
          </w:p>
        </w:tc>
        <w:tc>
          <w:tcPr>
            <w:tcW w:w="1280" w:type="dxa"/>
          </w:tcPr>
          <w:p w14:paraId="52D4B3D4" w14:textId="77777777" w:rsidR="009724DF" w:rsidRPr="000537A4" w:rsidRDefault="009724DF" w:rsidP="00B2361A">
            <w:pPr>
              <w:jc w:val="center"/>
            </w:pPr>
            <w:r w:rsidRPr="000537A4">
              <w:t>1.0017</w:t>
            </w:r>
          </w:p>
        </w:tc>
        <w:tc>
          <w:tcPr>
            <w:tcW w:w="1280" w:type="dxa"/>
          </w:tcPr>
          <w:p w14:paraId="4503ACAD" w14:textId="77777777" w:rsidR="009724DF" w:rsidRPr="000537A4" w:rsidRDefault="009724DF" w:rsidP="00B2361A">
            <w:pPr>
              <w:jc w:val="center"/>
            </w:pPr>
            <w:r w:rsidRPr="000537A4">
              <w:t>0.3169</w:t>
            </w:r>
          </w:p>
        </w:tc>
        <w:tc>
          <w:tcPr>
            <w:tcW w:w="1359" w:type="dxa"/>
          </w:tcPr>
          <w:p w14:paraId="390433ED" w14:textId="77777777" w:rsidR="009724DF" w:rsidRPr="000537A4" w:rsidRDefault="009724DF" w:rsidP="00B2361A">
            <w:pPr>
              <w:jc w:val="center"/>
            </w:pPr>
            <w:r w:rsidRPr="000537A4">
              <w:t>1.028</w:t>
            </w:r>
          </w:p>
        </w:tc>
        <w:tc>
          <w:tcPr>
            <w:tcW w:w="1620" w:type="dxa"/>
          </w:tcPr>
          <w:p w14:paraId="7148E515" w14:textId="77777777" w:rsidR="009724DF" w:rsidRPr="000537A4" w:rsidRDefault="009724DF" w:rsidP="00B2361A">
            <w:pPr>
              <w:jc w:val="center"/>
            </w:pPr>
            <w:r w:rsidRPr="000537A4">
              <w:t>0.974-1.085</w:t>
            </w:r>
          </w:p>
        </w:tc>
      </w:tr>
      <w:tr w:rsidR="009724DF" w:rsidRPr="000537A4" w14:paraId="201C73DE" w14:textId="77777777" w:rsidTr="00B2361A">
        <w:tc>
          <w:tcPr>
            <w:tcW w:w="1190" w:type="dxa"/>
          </w:tcPr>
          <w:p w14:paraId="74B25117" w14:textId="77777777" w:rsidR="009724DF" w:rsidRPr="000537A4" w:rsidRDefault="009724DF" w:rsidP="00B2361A">
            <w:pPr>
              <w:jc w:val="center"/>
            </w:pPr>
          </w:p>
        </w:tc>
        <w:tc>
          <w:tcPr>
            <w:tcW w:w="2375" w:type="dxa"/>
          </w:tcPr>
          <w:p w14:paraId="77DDD4B1" w14:textId="77777777" w:rsidR="009724DF" w:rsidRPr="000537A4" w:rsidRDefault="009724DF" w:rsidP="00B2361A">
            <w:pPr>
              <w:jc w:val="center"/>
            </w:pPr>
            <w:r w:rsidRPr="000537A4">
              <w:t>Sex</w:t>
            </w:r>
          </w:p>
        </w:tc>
        <w:tc>
          <w:tcPr>
            <w:tcW w:w="611" w:type="dxa"/>
          </w:tcPr>
          <w:p w14:paraId="14357587" w14:textId="77777777" w:rsidR="009724DF" w:rsidRPr="000537A4" w:rsidRDefault="009724DF" w:rsidP="00B2361A">
            <w:pPr>
              <w:jc w:val="center"/>
            </w:pPr>
            <w:r w:rsidRPr="000537A4">
              <w:t>1</w:t>
            </w:r>
          </w:p>
        </w:tc>
        <w:tc>
          <w:tcPr>
            <w:tcW w:w="1280" w:type="dxa"/>
          </w:tcPr>
          <w:p w14:paraId="61EA6CD2" w14:textId="77777777" w:rsidR="009724DF" w:rsidRPr="000537A4" w:rsidRDefault="009724DF" w:rsidP="00B2361A">
            <w:pPr>
              <w:jc w:val="center"/>
            </w:pPr>
            <w:r w:rsidRPr="000537A4">
              <w:t>0.2671</w:t>
            </w:r>
          </w:p>
        </w:tc>
        <w:tc>
          <w:tcPr>
            <w:tcW w:w="1280" w:type="dxa"/>
          </w:tcPr>
          <w:p w14:paraId="795D97A4" w14:textId="77777777" w:rsidR="009724DF" w:rsidRPr="000537A4" w:rsidRDefault="009724DF" w:rsidP="00B2361A">
            <w:pPr>
              <w:jc w:val="center"/>
            </w:pPr>
            <w:r w:rsidRPr="000537A4">
              <w:t>0.6053</w:t>
            </w:r>
          </w:p>
        </w:tc>
        <w:tc>
          <w:tcPr>
            <w:tcW w:w="1359" w:type="dxa"/>
          </w:tcPr>
          <w:p w14:paraId="168F693D" w14:textId="77777777" w:rsidR="009724DF" w:rsidRPr="000537A4" w:rsidRDefault="009724DF" w:rsidP="00B2361A">
            <w:pPr>
              <w:jc w:val="center"/>
            </w:pPr>
            <w:r w:rsidRPr="000537A4">
              <w:t>0.686</w:t>
            </w:r>
          </w:p>
        </w:tc>
        <w:tc>
          <w:tcPr>
            <w:tcW w:w="1620" w:type="dxa"/>
          </w:tcPr>
          <w:p w14:paraId="16C509FA" w14:textId="77777777" w:rsidR="009724DF" w:rsidRPr="000537A4" w:rsidRDefault="009724DF" w:rsidP="00B2361A">
            <w:pPr>
              <w:jc w:val="center"/>
            </w:pPr>
            <w:r w:rsidRPr="000537A4">
              <w:t>0.164-2.864</w:t>
            </w:r>
          </w:p>
        </w:tc>
      </w:tr>
      <w:tr w:rsidR="009724DF" w:rsidRPr="000537A4" w14:paraId="62302AB3" w14:textId="77777777" w:rsidTr="00B2361A">
        <w:tc>
          <w:tcPr>
            <w:tcW w:w="1190" w:type="dxa"/>
          </w:tcPr>
          <w:p w14:paraId="7E95E064" w14:textId="77777777" w:rsidR="009724DF" w:rsidRPr="000537A4" w:rsidRDefault="009724DF" w:rsidP="00B2361A">
            <w:pPr>
              <w:jc w:val="center"/>
            </w:pPr>
            <w:r w:rsidRPr="000537A4">
              <w:t>LM1</w:t>
            </w:r>
          </w:p>
        </w:tc>
        <w:tc>
          <w:tcPr>
            <w:tcW w:w="2375" w:type="dxa"/>
          </w:tcPr>
          <w:p w14:paraId="56CE46E0" w14:textId="77777777" w:rsidR="009724DF" w:rsidRPr="000537A4" w:rsidRDefault="009724DF" w:rsidP="00B2361A">
            <w:pPr>
              <w:jc w:val="center"/>
            </w:pPr>
            <w:r w:rsidRPr="000537A4">
              <w:t>Wear</w:t>
            </w:r>
          </w:p>
        </w:tc>
        <w:tc>
          <w:tcPr>
            <w:tcW w:w="611" w:type="dxa"/>
          </w:tcPr>
          <w:p w14:paraId="4281E49A" w14:textId="77777777" w:rsidR="009724DF" w:rsidRPr="000537A4" w:rsidRDefault="009724DF" w:rsidP="00B2361A">
            <w:pPr>
              <w:jc w:val="center"/>
            </w:pPr>
            <w:r w:rsidRPr="000537A4">
              <w:t>1</w:t>
            </w:r>
          </w:p>
        </w:tc>
        <w:tc>
          <w:tcPr>
            <w:tcW w:w="1280" w:type="dxa"/>
          </w:tcPr>
          <w:p w14:paraId="0C2BD100" w14:textId="77777777" w:rsidR="009724DF" w:rsidRPr="000537A4" w:rsidRDefault="009724DF" w:rsidP="00B2361A">
            <w:pPr>
              <w:jc w:val="center"/>
            </w:pPr>
            <w:r w:rsidRPr="000537A4">
              <w:t>1.5688</w:t>
            </w:r>
          </w:p>
        </w:tc>
        <w:tc>
          <w:tcPr>
            <w:tcW w:w="1280" w:type="dxa"/>
          </w:tcPr>
          <w:p w14:paraId="07FD9371" w14:textId="77777777" w:rsidR="009724DF" w:rsidRPr="000537A4" w:rsidRDefault="009724DF" w:rsidP="00B2361A">
            <w:pPr>
              <w:jc w:val="center"/>
            </w:pPr>
            <w:r w:rsidRPr="000537A4">
              <w:t>0.2104</w:t>
            </w:r>
          </w:p>
        </w:tc>
        <w:tc>
          <w:tcPr>
            <w:tcW w:w="1359" w:type="dxa"/>
          </w:tcPr>
          <w:p w14:paraId="260E107F" w14:textId="77777777" w:rsidR="009724DF" w:rsidRPr="000537A4" w:rsidRDefault="009724DF" w:rsidP="00B2361A">
            <w:pPr>
              <w:jc w:val="center"/>
            </w:pPr>
            <w:r w:rsidRPr="000537A4">
              <w:t>1.015</w:t>
            </w:r>
          </w:p>
        </w:tc>
        <w:tc>
          <w:tcPr>
            <w:tcW w:w="1620" w:type="dxa"/>
          </w:tcPr>
          <w:p w14:paraId="049BA5B1" w14:textId="77777777" w:rsidR="009724DF" w:rsidRPr="000537A4" w:rsidRDefault="009724DF" w:rsidP="00B2361A">
            <w:pPr>
              <w:jc w:val="center"/>
            </w:pPr>
            <w:r w:rsidRPr="000537A4">
              <w:t>0.991–1.040</w:t>
            </w:r>
          </w:p>
        </w:tc>
      </w:tr>
      <w:tr w:rsidR="009724DF" w:rsidRPr="000537A4" w14:paraId="38DE0DED" w14:textId="77777777" w:rsidTr="00B2361A">
        <w:tc>
          <w:tcPr>
            <w:tcW w:w="1190" w:type="dxa"/>
          </w:tcPr>
          <w:p w14:paraId="6CE30617" w14:textId="77777777" w:rsidR="009724DF" w:rsidRPr="000537A4" w:rsidRDefault="009724DF" w:rsidP="00B2361A">
            <w:pPr>
              <w:jc w:val="center"/>
            </w:pPr>
          </w:p>
        </w:tc>
        <w:tc>
          <w:tcPr>
            <w:tcW w:w="2375" w:type="dxa"/>
          </w:tcPr>
          <w:p w14:paraId="5C6DA43A" w14:textId="77777777" w:rsidR="009724DF" w:rsidRPr="000537A4" w:rsidRDefault="009724DF" w:rsidP="00B2361A">
            <w:pPr>
              <w:jc w:val="center"/>
            </w:pPr>
            <w:r w:rsidRPr="000537A4">
              <w:t>Sex</w:t>
            </w:r>
          </w:p>
        </w:tc>
        <w:tc>
          <w:tcPr>
            <w:tcW w:w="611" w:type="dxa"/>
          </w:tcPr>
          <w:p w14:paraId="75423948" w14:textId="77777777" w:rsidR="009724DF" w:rsidRPr="000537A4" w:rsidRDefault="009724DF" w:rsidP="00B2361A">
            <w:pPr>
              <w:jc w:val="center"/>
            </w:pPr>
            <w:r w:rsidRPr="000537A4">
              <w:t>1</w:t>
            </w:r>
          </w:p>
        </w:tc>
        <w:tc>
          <w:tcPr>
            <w:tcW w:w="1280" w:type="dxa"/>
          </w:tcPr>
          <w:p w14:paraId="089C74CC" w14:textId="77777777" w:rsidR="009724DF" w:rsidRPr="000537A4" w:rsidRDefault="009724DF" w:rsidP="00B2361A">
            <w:pPr>
              <w:jc w:val="center"/>
            </w:pPr>
            <w:r w:rsidRPr="000537A4">
              <w:t>1.9102</w:t>
            </w:r>
          </w:p>
        </w:tc>
        <w:tc>
          <w:tcPr>
            <w:tcW w:w="1280" w:type="dxa"/>
          </w:tcPr>
          <w:p w14:paraId="7539707A" w14:textId="77777777" w:rsidR="009724DF" w:rsidRPr="000537A4" w:rsidRDefault="009724DF" w:rsidP="00B2361A">
            <w:pPr>
              <w:jc w:val="center"/>
            </w:pPr>
            <w:r w:rsidRPr="000537A4">
              <w:t>0.1669</w:t>
            </w:r>
          </w:p>
        </w:tc>
        <w:tc>
          <w:tcPr>
            <w:tcW w:w="1359" w:type="dxa"/>
          </w:tcPr>
          <w:p w14:paraId="379CE544" w14:textId="77777777" w:rsidR="009724DF" w:rsidRPr="000537A4" w:rsidRDefault="009724DF" w:rsidP="00B2361A">
            <w:pPr>
              <w:jc w:val="center"/>
            </w:pPr>
            <w:r w:rsidRPr="000537A4">
              <w:t>0.479</w:t>
            </w:r>
          </w:p>
        </w:tc>
        <w:tc>
          <w:tcPr>
            <w:tcW w:w="1620" w:type="dxa"/>
          </w:tcPr>
          <w:p w14:paraId="19143FBE" w14:textId="77777777" w:rsidR="009724DF" w:rsidRPr="000537A4" w:rsidRDefault="009724DF" w:rsidP="00B2361A">
            <w:pPr>
              <w:jc w:val="center"/>
            </w:pPr>
            <w:r w:rsidRPr="000537A4">
              <w:t>0.168- 1.361</w:t>
            </w:r>
          </w:p>
        </w:tc>
      </w:tr>
      <w:tr w:rsidR="009724DF" w:rsidRPr="000537A4" w14:paraId="7C94D1BD" w14:textId="77777777" w:rsidTr="00B2361A">
        <w:tc>
          <w:tcPr>
            <w:tcW w:w="1190" w:type="dxa"/>
          </w:tcPr>
          <w:p w14:paraId="39C915E3" w14:textId="77777777" w:rsidR="009724DF" w:rsidRPr="000537A4" w:rsidRDefault="009724DF" w:rsidP="00B2361A">
            <w:pPr>
              <w:jc w:val="center"/>
            </w:pPr>
            <w:r w:rsidRPr="000537A4">
              <w:t>LM2</w:t>
            </w:r>
          </w:p>
        </w:tc>
        <w:tc>
          <w:tcPr>
            <w:tcW w:w="2375" w:type="dxa"/>
          </w:tcPr>
          <w:p w14:paraId="725988AB" w14:textId="77777777" w:rsidR="009724DF" w:rsidRPr="000537A4" w:rsidRDefault="009724DF" w:rsidP="00B2361A">
            <w:pPr>
              <w:jc w:val="center"/>
            </w:pPr>
            <w:r w:rsidRPr="000537A4">
              <w:t>Wear</w:t>
            </w:r>
          </w:p>
        </w:tc>
        <w:tc>
          <w:tcPr>
            <w:tcW w:w="611" w:type="dxa"/>
          </w:tcPr>
          <w:p w14:paraId="6FDCF4D7" w14:textId="77777777" w:rsidR="009724DF" w:rsidRPr="000537A4" w:rsidRDefault="009724DF" w:rsidP="00B2361A">
            <w:pPr>
              <w:jc w:val="center"/>
            </w:pPr>
            <w:r w:rsidRPr="000537A4">
              <w:t>1</w:t>
            </w:r>
          </w:p>
        </w:tc>
        <w:tc>
          <w:tcPr>
            <w:tcW w:w="1280" w:type="dxa"/>
          </w:tcPr>
          <w:p w14:paraId="0AA9CB87" w14:textId="77777777" w:rsidR="009724DF" w:rsidRPr="000537A4" w:rsidRDefault="009724DF" w:rsidP="00B2361A">
            <w:pPr>
              <w:jc w:val="center"/>
            </w:pPr>
            <w:r w:rsidRPr="000537A4">
              <w:t>2.0282</w:t>
            </w:r>
          </w:p>
        </w:tc>
        <w:tc>
          <w:tcPr>
            <w:tcW w:w="1280" w:type="dxa"/>
          </w:tcPr>
          <w:p w14:paraId="2EF1B16B" w14:textId="77777777" w:rsidR="009724DF" w:rsidRPr="000537A4" w:rsidRDefault="009724DF" w:rsidP="00B2361A">
            <w:pPr>
              <w:jc w:val="center"/>
            </w:pPr>
            <w:r w:rsidRPr="000537A4">
              <w:t>0.1544</w:t>
            </w:r>
          </w:p>
        </w:tc>
        <w:tc>
          <w:tcPr>
            <w:tcW w:w="1359" w:type="dxa"/>
          </w:tcPr>
          <w:p w14:paraId="09301244" w14:textId="77777777" w:rsidR="009724DF" w:rsidRPr="000537A4" w:rsidRDefault="009724DF" w:rsidP="00B2361A">
            <w:pPr>
              <w:jc w:val="center"/>
            </w:pPr>
            <w:r w:rsidRPr="000537A4">
              <w:t>1.024</w:t>
            </w:r>
          </w:p>
        </w:tc>
        <w:tc>
          <w:tcPr>
            <w:tcW w:w="1620" w:type="dxa"/>
          </w:tcPr>
          <w:p w14:paraId="14397D9E" w14:textId="77777777" w:rsidR="009724DF" w:rsidRPr="000537A4" w:rsidRDefault="009724DF" w:rsidP="00B2361A">
            <w:pPr>
              <w:jc w:val="center"/>
            </w:pPr>
            <w:r w:rsidRPr="000537A4">
              <w:t>0.991-1.058</w:t>
            </w:r>
          </w:p>
        </w:tc>
      </w:tr>
      <w:tr w:rsidR="009724DF" w:rsidRPr="000537A4" w14:paraId="6267FE21" w14:textId="77777777" w:rsidTr="00B2361A">
        <w:tc>
          <w:tcPr>
            <w:tcW w:w="1190" w:type="dxa"/>
          </w:tcPr>
          <w:p w14:paraId="743F3A77" w14:textId="77777777" w:rsidR="009724DF" w:rsidRPr="000537A4" w:rsidRDefault="009724DF" w:rsidP="00B2361A">
            <w:pPr>
              <w:jc w:val="center"/>
            </w:pPr>
          </w:p>
        </w:tc>
        <w:tc>
          <w:tcPr>
            <w:tcW w:w="2375" w:type="dxa"/>
          </w:tcPr>
          <w:p w14:paraId="38B2DC58" w14:textId="77777777" w:rsidR="009724DF" w:rsidRPr="000537A4" w:rsidRDefault="009724DF" w:rsidP="00B2361A">
            <w:pPr>
              <w:jc w:val="center"/>
            </w:pPr>
            <w:r w:rsidRPr="000537A4">
              <w:t>Sex</w:t>
            </w:r>
          </w:p>
        </w:tc>
        <w:tc>
          <w:tcPr>
            <w:tcW w:w="611" w:type="dxa"/>
          </w:tcPr>
          <w:p w14:paraId="40BBF236" w14:textId="77777777" w:rsidR="009724DF" w:rsidRPr="000537A4" w:rsidRDefault="009724DF" w:rsidP="00B2361A">
            <w:pPr>
              <w:jc w:val="center"/>
            </w:pPr>
            <w:r w:rsidRPr="000537A4">
              <w:t>1</w:t>
            </w:r>
          </w:p>
        </w:tc>
        <w:tc>
          <w:tcPr>
            <w:tcW w:w="1280" w:type="dxa"/>
            <w:tcBorders>
              <w:bottom w:val="single" w:sz="4" w:space="0" w:color="auto"/>
            </w:tcBorders>
          </w:tcPr>
          <w:p w14:paraId="0547DE15" w14:textId="77777777" w:rsidR="009724DF" w:rsidRPr="000537A4" w:rsidRDefault="009724DF" w:rsidP="00B2361A">
            <w:pPr>
              <w:jc w:val="center"/>
            </w:pPr>
            <w:r w:rsidRPr="000537A4">
              <w:t>0.0082</w:t>
            </w:r>
          </w:p>
        </w:tc>
        <w:tc>
          <w:tcPr>
            <w:tcW w:w="1280" w:type="dxa"/>
            <w:tcBorders>
              <w:bottom w:val="single" w:sz="4" w:space="0" w:color="auto"/>
            </w:tcBorders>
          </w:tcPr>
          <w:p w14:paraId="311F84A7" w14:textId="77777777" w:rsidR="009724DF" w:rsidRPr="000537A4" w:rsidRDefault="009724DF" w:rsidP="00B2361A">
            <w:pPr>
              <w:jc w:val="center"/>
            </w:pPr>
            <w:r w:rsidRPr="000537A4">
              <w:t>0.9277</w:t>
            </w:r>
          </w:p>
        </w:tc>
        <w:tc>
          <w:tcPr>
            <w:tcW w:w="1359" w:type="dxa"/>
            <w:tcBorders>
              <w:bottom w:val="single" w:sz="4" w:space="0" w:color="auto"/>
            </w:tcBorders>
          </w:tcPr>
          <w:p w14:paraId="2130B6EA" w14:textId="77777777" w:rsidR="009724DF" w:rsidRPr="000537A4" w:rsidRDefault="009724DF" w:rsidP="00B2361A">
            <w:pPr>
              <w:jc w:val="center"/>
            </w:pPr>
            <w:r w:rsidRPr="000537A4">
              <w:t>0.946</w:t>
            </w:r>
          </w:p>
        </w:tc>
        <w:tc>
          <w:tcPr>
            <w:tcW w:w="1620" w:type="dxa"/>
            <w:tcBorders>
              <w:bottom w:val="single" w:sz="4" w:space="0" w:color="auto"/>
            </w:tcBorders>
          </w:tcPr>
          <w:p w14:paraId="64E5E3FB" w14:textId="77777777" w:rsidR="009724DF" w:rsidRPr="000537A4" w:rsidRDefault="009724DF" w:rsidP="00B2361A">
            <w:pPr>
              <w:jc w:val="center"/>
            </w:pPr>
            <w:r w:rsidRPr="000537A4">
              <w:t>0.287-3.122</w:t>
            </w:r>
          </w:p>
        </w:tc>
      </w:tr>
      <w:tr w:rsidR="009724DF" w:rsidRPr="000537A4" w14:paraId="6655E971" w14:textId="77777777" w:rsidTr="00B2361A">
        <w:tc>
          <w:tcPr>
            <w:tcW w:w="1190" w:type="dxa"/>
          </w:tcPr>
          <w:p w14:paraId="4A8D320C" w14:textId="77777777" w:rsidR="009724DF" w:rsidRPr="000537A4" w:rsidRDefault="009724DF" w:rsidP="00B2361A">
            <w:pPr>
              <w:jc w:val="center"/>
            </w:pPr>
            <w:r w:rsidRPr="000537A4">
              <w:t>LM3</w:t>
            </w:r>
          </w:p>
        </w:tc>
        <w:tc>
          <w:tcPr>
            <w:tcW w:w="2375" w:type="dxa"/>
          </w:tcPr>
          <w:p w14:paraId="25C5CC14" w14:textId="77777777" w:rsidR="009724DF" w:rsidRPr="000537A4" w:rsidRDefault="009724DF" w:rsidP="00B2361A">
            <w:pPr>
              <w:jc w:val="center"/>
            </w:pPr>
            <w:r w:rsidRPr="000537A4">
              <w:t>Wear</w:t>
            </w:r>
          </w:p>
        </w:tc>
        <w:tc>
          <w:tcPr>
            <w:tcW w:w="611" w:type="dxa"/>
            <w:tcBorders>
              <w:right w:val="single" w:sz="4" w:space="0" w:color="auto"/>
            </w:tcBorders>
          </w:tcPr>
          <w:p w14:paraId="3032ED50" w14:textId="77777777" w:rsidR="009724DF" w:rsidRPr="000537A4" w:rsidRDefault="009724DF" w:rsidP="00B2361A">
            <w:pPr>
              <w:jc w:val="center"/>
            </w:pPr>
            <w:r w:rsidRPr="000537A4">
              <w:t>1</w:t>
            </w:r>
          </w:p>
        </w:tc>
        <w:tc>
          <w:tcPr>
            <w:tcW w:w="5539" w:type="dxa"/>
            <w:gridSpan w:val="4"/>
            <w:tcBorders>
              <w:top w:val="single" w:sz="4" w:space="0" w:color="auto"/>
              <w:left w:val="single" w:sz="4" w:space="0" w:color="auto"/>
              <w:bottom w:val="nil"/>
              <w:right w:val="single" w:sz="4" w:space="0" w:color="auto"/>
            </w:tcBorders>
          </w:tcPr>
          <w:p w14:paraId="2CC6EBEF" w14:textId="77777777" w:rsidR="009724DF" w:rsidRPr="000537A4" w:rsidRDefault="009724DF" w:rsidP="00B2361A">
            <w:pPr>
              <w:jc w:val="center"/>
            </w:pPr>
            <w:r w:rsidRPr="000537A4">
              <w:t>Reduced model was not run because of significant effect of year-of-birth in full model</w:t>
            </w:r>
          </w:p>
        </w:tc>
      </w:tr>
      <w:tr w:rsidR="009724DF" w:rsidRPr="000537A4" w14:paraId="69E3749E" w14:textId="77777777" w:rsidTr="00B2361A">
        <w:tc>
          <w:tcPr>
            <w:tcW w:w="1190" w:type="dxa"/>
          </w:tcPr>
          <w:p w14:paraId="08E9880B" w14:textId="77777777" w:rsidR="009724DF" w:rsidRPr="000537A4" w:rsidRDefault="009724DF" w:rsidP="00B2361A">
            <w:pPr>
              <w:jc w:val="center"/>
            </w:pPr>
          </w:p>
        </w:tc>
        <w:tc>
          <w:tcPr>
            <w:tcW w:w="2375" w:type="dxa"/>
          </w:tcPr>
          <w:p w14:paraId="0214C85F" w14:textId="77777777" w:rsidR="009724DF" w:rsidRPr="000537A4" w:rsidRDefault="009724DF" w:rsidP="00B2361A">
            <w:pPr>
              <w:jc w:val="center"/>
            </w:pPr>
            <w:r w:rsidRPr="000537A4">
              <w:t>Sex</w:t>
            </w:r>
          </w:p>
        </w:tc>
        <w:tc>
          <w:tcPr>
            <w:tcW w:w="611" w:type="dxa"/>
            <w:tcBorders>
              <w:right w:val="single" w:sz="4" w:space="0" w:color="auto"/>
            </w:tcBorders>
          </w:tcPr>
          <w:p w14:paraId="725784BA" w14:textId="77777777" w:rsidR="009724DF" w:rsidRPr="000537A4" w:rsidRDefault="009724DF" w:rsidP="00B2361A">
            <w:pPr>
              <w:jc w:val="center"/>
            </w:pPr>
            <w:r w:rsidRPr="000537A4">
              <w:t>1</w:t>
            </w:r>
          </w:p>
        </w:tc>
        <w:tc>
          <w:tcPr>
            <w:tcW w:w="5539" w:type="dxa"/>
            <w:gridSpan w:val="4"/>
            <w:tcBorders>
              <w:top w:val="nil"/>
              <w:left w:val="single" w:sz="4" w:space="0" w:color="auto"/>
              <w:bottom w:val="single" w:sz="4" w:space="0" w:color="auto"/>
              <w:right w:val="single" w:sz="4" w:space="0" w:color="auto"/>
            </w:tcBorders>
          </w:tcPr>
          <w:p w14:paraId="228BD7D3" w14:textId="77777777" w:rsidR="009724DF" w:rsidRPr="000537A4" w:rsidRDefault="009724DF" w:rsidP="00B2361A">
            <w:pPr>
              <w:jc w:val="center"/>
            </w:pPr>
          </w:p>
        </w:tc>
      </w:tr>
    </w:tbl>
    <w:p w14:paraId="63EA9C2A" w14:textId="0D984406" w:rsidR="009724DF" w:rsidRPr="000537A4" w:rsidRDefault="009724DF" w:rsidP="00C77AD8">
      <w:r w:rsidRPr="000537A4">
        <w:t>* = significant at p &lt; 0.05</w:t>
      </w:r>
      <w:r w:rsidRPr="000537A4">
        <w:br w:type="page"/>
      </w:r>
      <w:r w:rsidRPr="000537A4">
        <w:rPr>
          <w:b/>
          <w:bCs/>
        </w:rPr>
        <w:lastRenderedPageBreak/>
        <w:t xml:space="preserve">Table </w:t>
      </w:r>
      <w:ins w:id="8" w:author="Guatelli-Steinberg, Debra" w:date="2025-11-20T09:16:00Z" w16du:dateUtc="2025-11-20T14:16:00Z">
        <w:r w:rsidR="00A90D3C">
          <w:rPr>
            <w:b/>
            <w:bCs/>
          </w:rPr>
          <w:t>C</w:t>
        </w:r>
      </w:ins>
      <w:del w:id="9" w:author="Guatelli-Steinberg, Debra" w:date="2025-11-20T09:16:00Z" w16du:dateUtc="2025-11-20T14:16:00Z">
        <w:r w:rsidR="000F6072" w:rsidRPr="000537A4" w:rsidDel="00A90D3C">
          <w:rPr>
            <w:b/>
            <w:bCs/>
          </w:rPr>
          <w:delText>S</w:delText>
        </w:r>
        <w:r w:rsidRPr="000537A4" w:rsidDel="00A90D3C">
          <w:rPr>
            <w:b/>
            <w:bCs/>
          </w:rPr>
          <w:delText>3</w:delText>
        </w:r>
      </w:del>
      <w:r w:rsidRPr="000537A4">
        <w:rPr>
          <w:b/>
          <w:bCs/>
        </w:rPr>
        <w:t>: Full Logistic Regression Model Results for Age at Death: Type 3 Analysis of Effects and Odds Ratios</w:t>
      </w:r>
    </w:p>
    <w:tbl>
      <w:tblPr>
        <w:tblStyle w:val="TableGrid"/>
        <w:tblW w:w="9715" w:type="dxa"/>
        <w:tblLook w:val="04A0" w:firstRow="1" w:lastRow="0" w:firstColumn="1" w:lastColumn="0" w:noHBand="0" w:noVBand="1"/>
      </w:tblPr>
      <w:tblGrid>
        <w:gridCol w:w="1190"/>
        <w:gridCol w:w="2375"/>
        <w:gridCol w:w="611"/>
        <w:gridCol w:w="1280"/>
        <w:gridCol w:w="1559"/>
        <w:gridCol w:w="1080"/>
        <w:gridCol w:w="1620"/>
      </w:tblGrid>
      <w:tr w:rsidR="009724DF" w:rsidRPr="000537A4" w14:paraId="43058D19" w14:textId="77777777" w:rsidTr="00B2361A">
        <w:tc>
          <w:tcPr>
            <w:tcW w:w="1190" w:type="dxa"/>
          </w:tcPr>
          <w:p w14:paraId="3A75D5BE" w14:textId="77777777" w:rsidR="009724DF" w:rsidRPr="000537A4" w:rsidRDefault="009724DF" w:rsidP="00B2361A">
            <w:pPr>
              <w:jc w:val="center"/>
            </w:pPr>
            <w:r w:rsidRPr="000537A4">
              <w:t>Molar Type</w:t>
            </w:r>
          </w:p>
        </w:tc>
        <w:tc>
          <w:tcPr>
            <w:tcW w:w="2375" w:type="dxa"/>
          </w:tcPr>
          <w:p w14:paraId="5595B5BC" w14:textId="77777777" w:rsidR="009724DF" w:rsidRPr="000537A4" w:rsidRDefault="009724DF" w:rsidP="00B2361A">
            <w:pPr>
              <w:jc w:val="center"/>
            </w:pPr>
            <w:r w:rsidRPr="000537A4">
              <w:t>Predictors</w:t>
            </w:r>
          </w:p>
        </w:tc>
        <w:tc>
          <w:tcPr>
            <w:tcW w:w="611" w:type="dxa"/>
          </w:tcPr>
          <w:p w14:paraId="6B69D3B9" w14:textId="77777777" w:rsidR="009724DF" w:rsidRPr="000537A4" w:rsidRDefault="009724DF" w:rsidP="00B2361A">
            <w:pPr>
              <w:jc w:val="center"/>
            </w:pPr>
            <w:r w:rsidRPr="000537A4">
              <w:t>df</w:t>
            </w:r>
          </w:p>
        </w:tc>
        <w:tc>
          <w:tcPr>
            <w:tcW w:w="1280" w:type="dxa"/>
          </w:tcPr>
          <w:p w14:paraId="55EC45A9" w14:textId="77777777" w:rsidR="009724DF" w:rsidRPr="000537A4" w:rsidRDefault="009724DF" w:rsidP="00B2361A">
            <w:pPr>
              <w:jc w:val="center"/>
            </w:pPr>
            <w:r w:rsidRPr="000537A4">
              <w:t>Wald Chi Square</w:t>
            </w:r>
          </w:p>
        </w:tc>
        <w:tc>
          <w:tcPr>
            <w:tcW w:w="1559" w:type="dxa"/>
          </w:tcPr>
          <w:p w14:paraId="7BFB72B8" w14:textId="77777777" w:rsidR="00B302C3" w:rsidRPr="000537A4" w:rsidRDefault="00B302C3" w:rsidP="00B302C3">
            <w:pPr>
              <w:jc w:val="center"/>
            </w:pPr>
            <w:r w:rsidRPr="000537A4">
              <w:t>p-value</w:t>
            </w:r>
          </w:p>
          <w:p w14:paraId="64393C22" w14:textId="7361FE3C" w:rsidR="009724DF" w:rsidRPr="000537A4" w:rsidRDefault="009724DF" w:rsidP="00B302C3">
            <w:pPr>
              <w:jc w:val="center"/>
            </w:pPr>
          </w:p>
        </w:tc>
        <w:tc>
          <w:tcPr>
            <w:tcW w:w="1080" w:type="dxa"/>
          </w:tcPr>
          <w:p w14:paraId="02C4D918" w14:textId="77777777" w:rsidR="009724DF" w:rsidRPr="000537A4" w:rsidRDefault="009724DF" w:rsidP="00B2361A">
            <w:pPr>
              <w:jc w:val="center"/>
            </w:pPr>
            <w:r w:rsidRPr="000537A4">
              <w:t>Odds ratio point estimate</w:t>
            </w:r>
          </w:p>
        </w:tc>
        <w:tc>
          <w:tcPr>
            <w:tcW w:w="1620" w:type="dxa"/>
          </w:tcPr>
          <w:p w14:paraId="54C9210B" w14:textId="77777777" w:rsidR="009724DF" w:rsidRPr="000537A4" w:rsidRDefault="009724DF" w:rsidP="00B2361A">
            <w:pPr>
              <w:jc w:val="center"/>
            </w:pPr>
            <w:r w:rsidRPr="000537A4">
              <w:t>Odds ratio 95% confidence limits</w:t>
            </w:r>
          </w:p>
        </w:tc>
      </w:tr>
      <w:tr w:rsidR="009724DF" w:rsidRPr="000537A4" w14:paraId="30C6E067" w14:textId="77777777" w:rsidTr="00B2361A">
        <w:tc>
          <w:tcPr>
            <w:tcW w:w="1190" w:type="dxa"/>
          </w:tcPr>
          <w:p w14:paraId="4702CA5A" w14:textId="77777777" w:rsidR="009724DF" w:rsidRPr="000537A4" w:rsidRDefault="009724DF" w:rsidP="00B2361A">
            <w:pPr>
              <w:jc w:val="center"/>
            </w:pPr>
            <w:r w:rsidRPr="000537A4">
              <w:t>UM1</w:t>
            </w:r>
          </w:p>
        </w:tc>
        <w:tc>
          <w:tcPr>
            <w:tcW w:w="2375" w:type="dxa"/>
          </w:tcPr>
          <w:p w14:paraId="5119C978" w14:textId="77777777" w:rsidR="009724DF" w:rsidRPr="000537A4" w:rsidRDefault="009724DF" w:rsidP="00B2361A">
            <w:pPr>
              <w:jc w:val="center"/>
            </w:pPr>
            <w:r w:rsidRPr="000537A4">
              <w:t>Age at Death</w:t>
            </w:r>
          </w:p>
        </w:tc>
        <w:tc>
          <w:tcPr>
            <w:tcW w:w="611" w:type="dxa"/>
          </w:tcPr>
          <w:p w14:paraId="6552D436" w14:textId="77777777" w:rsidR="009724DF" w:rsidRPr="000537A4" w:rsidRDefault="009724DF" w:rsidP="00B2361A">
            <w:pPr>
              <w:jc w:val="center"/>
            </w:pPr>
            <w:r w:rsidRPr="000537A4">
              <w:t>1</w:t>
            </w:r>
          </w:p>
        </w:tc>
        <w:tc>
          <w:tcPr>
            <w:tcW w:w="1280" w:type="dxa"/>
          </w:tcPr>
          <w:p w14:paraId="35A410BB" w14:textId="77777777" w:rsidR="009724DF" w:rsidRPr="000537A4" w:rsidRDefault="009724DF" w:rsidP="00B2361A">
            <w:pPr>
              <w:jc w:val="center"/>
            </w:pPr>
            <w:r w:rsidRPr="000537A4">
              <w:t>0.5440</w:t>
            </w:r>
          </w:p>
        </w:tc>
        <w:tc>
          <w:tcPr>
            <w:tcW w:w="1559" w:type="dxa"/>
          </w:tcPr>
          <w:p w14:paraId="7222AC19" w14:textId="77777777" w:rsidR="009724DF" w:rsidRPr="000537A4" w:rsidRDefault="009724DF" w:rsidP="00B2361A">
            <w:pPr>
              <w:jc w:val="center"/>
            </w:pPr>
            <w:r w:rsidRPr="000537A4">
              <w:t>0.4608</w:t>
            </w:r>
          </w:p>
        </w:tc>
        <w:tc>
          <w:tcPr>
            <w:tcW w:w="1080" w:type="dxa"/>
          </w:tcPr>
          <w:p w14:paraId="373136F0" w14:textId="77777777" w:rsidR="009724DF" w:rsidRPr="000537A4" w:rsidRDefault="009724DF" w:rsidP="00B2361A">
            <w:pPr>
              <w:jc w:val="center"/>
            </w:pPr>
            <w:r w:rsidRPr="000537A4">
              <w:t>1.044</w:t>
            </w:r>
          </w:p>
        </w:tc>
        <w:tc>
          <w:tcPr>
            <w:tcW w:w="1620" w:type="dxa"/>
          </w:tcPr>
          <w:p w14:paraId="761578C4" w14:textId="77777777" w:rsidR="009724DF" w:rsidRPr="000537A4" w:rsidRDefault="009724DF" w:rsidP="00B2361A">
            <w:pPr>
              <w:jc w:val="center"/>
            </w:pPr>
            <w:r w:rsidRPr="000537A4">
              <w:t>0.931-1.170</w:t>
            </w:r>
          </w:p>
        </w:tc>
      </w:tr>
      <w:tr w:rsidR="009724DF" w:rsidRPr="000537A4" w14:paraId="4DF2F2CA" w14:textId="77777777" w:rsidTr="00B2361A">
        <w:tc>
          <w:tcPr>
            <w:tcW w:w="1190" w:type="dxa"/>
          </w:tcPr>
          <w:p w14:paraId="589BAA28" w14:textId="77777777" w:rsidR="009724DF" w:rsidRPr="000537A4" w:rsidRDefault="009724DF" w:rsidP="00B2361A">
            <w:pPr>
              <w:jc w:val="center"/>
            </w:pPr>
          </w:p>
        </w:tc>
        <w:tc>
          <w:tcPr>
            <w:tcW w:w="2375" w:type="dxa"/>
          </w:tcPr>
          <w:p w14:paraId="66DB9918" w14:textId="77777777" w:rsidR="009724DF" w:rsidRPr="000537A4" w:rsidRDefault="009724DF" w:rsidP="00B2361A">
            <w:pPr>
              <w:jc w:val="center"/>
            </w:pPr>
            <w:r w:rsidRPr="000537A4">
              <w:t>Sex</w:t>
            </w:r>
          </w:p>
        </w:tc>
        <w:tc>
          <w:tcPr>
            <w:tcW w:w="611" w:type="dxa"/>
          </w:tcPr>
          <w:p w14:paraId="118D2263" w14:textId="77777777" w:rsidR="009724DF" w:rsidRPr="000537A4" w:rsidRDefault="009724DF" w:rsidP="00B2361A">
            <w:pPr>
              <w:jc w:val="center"/>
            </w:pPr>
            <w:r w:rsidRPr="000537A4">
              <w:t>1</w:t>
            </w:r>
          </w:p>
        </w:tc>
        <w:tc>
          <w:tcPr>
            <w:tcW w:w="1280" w:type="dxa"/>
          </w:tcPr>
          <w:p w14:paraId="6E6CDC52" w14:textId="77777777" w:rsidR="009724DF" w:rsidRPr="000537A4" w:rsidRDefault="009724DF" w:rsidP="00B2361A">
            <w:pPr>
              <w:jc w:val="center"/>
            </w:pPr>
            <w:r w:rsidRPr="000537A4">
              <w:t>0.9937</w:t>
            </w:r>
          </w:p>
        </w:tc>
        <w:tc>
          <w:tcPr>
            <w:tcW w:w="1559" w:type="dxa"/>
          </w:tcPr>
          <w:p w14:paraId="614D2402" w14:textId="77777777" w:rsidR="009724DF" w:rsidRPr="000537A4" w:rsidRDefault="009724DF" w:rsidP="00B2361A">
            <w:pPr>
              <w:jc w:val="center"/>
            </w:pPr>
            <w:r w:rsidRPr="000537A4">
              <w:t>0.3188</w:t>
            </w:r>
          </w:p>
        </w:tc>
        <w:tc>
          <w:tcPr>
            <w:tcW w:w="1080" w:type="dxa"/>
          </w:tcPr>
          <w:p w14:paraId="676B420E" w14:textId="77777777" w:rsidR="009724DF" w:rsidRPr="000537A4" w:rsidRDefault="009724DF" w:rsidP="00B2361A">
            <w:pPr>
              <w:jc w:val="center"/>
            </w:pPr>
            <w:r w:rsidRPr="000537A4">
              <w:t>0.571</w:t>
            </w:r>
          </w:p>
        </w:tc>
        <w:tc>
          <w:tcPr>
            <w:tcW w:w="1620" w:type="dxa"/>
          </w:tcPr>
          <w:p w14:paraId="18D2116B" w14:textId="77777777" w:rsidR="009724DF" w:rsidRPr="000537A4" w:rsidRDefault="009724DF" w:rsidP="00B2361A">
            <w:pPr>
              <w:jc w:val="center"/>
            </w:pPr>
            <w:r w:rsidRPr="000537A4">
              <w:t>0.190-1.718</w:t>
            </w:r>
          </w:p>
        </w:tc>
      </w:tr>
      <w:tr w:rsidR="009724DF" w:rsidRPr="000537A4" w14:paraId="78F0A5FA" w14:textId="77777777" w:rsidTr="00B2361A">
        <w:tc>
          <w:tcPr>
            <w:tcW w:w="1190" w:type="dxa"/>
          </w:tcPr>
          <w:p w14:paraId="7C58FCB5" w14:textId="77777777" w:rsidR="009724DF" w:rsidRPr="000537A4" w:rsidRDefault="009724DF" w:rsidP="00B2361A">
            <w:pPr>
              <w:jc w:val="center"/>
            </w:pPr>
          </w:p>
        </w:tc>
        <w:tc>
          <w:tcPr>
            <w:tcW w:w="2375" w:type="dxa"/>
          </w:tcPr>
          <w:p w14:paraId="7CE396F9" w14:textId="77777777" w:rsidR="009724DF" w:rsidRPr="000537A4" w:rsidRDefault="009724DF" w:rsidP="00B2361A">
            <w:pPr>
              <w:jc w:val="center"/>
            </w:pPr>
            <w:r w:rsidRPr="000537A4">
              <w:t>Year-of-Birth</w:t>
            </w:r>
          </w:p>
        </w:tc>
        <w:tc>
          <w:tcPr>
            <w:tcW w:w="611" w:type="dxa"/>
          </w:tcPr>
          <w:p w14:paraId="4223CBF6" w14:textId="77777777" w:rsidR="009724DF" w:rsidRPr="000537A4" w:rsidRDefault="009724DF" w:rsidP="00B2361A">
            <w:pPr>
              <w:jc w:val="center"/>
            </w:pPr>
            <w:r w:rsidRPr="000537A4">
              <w:t>1</w:t>
            </w:r>
          </w:p>
        </w:tc>
        <w:tc>
          <w:tcPr>
            <w:tcW w:w="1280" w:type="dxa"/>
          </w:tcPr>
          <w:p w14:paraId="72547FCB" w14:textId="77777777" w:rsidR="009724DF" w:rsidRPr="000537A4" w:rsidRDefault="009724DF" w:rsidP="00B2361A">
            <w:pPr>
              <w:jc w:val="center"/>
            </w:pPr>
            <w:r w:rsidRPr="000537A4">
              <w:t>0.6969</w:t>
            </w:r>
          </w:p>
        </w:tc>
        <w:tc>
          <w:tcPr>
            <w:tcW w:w="1559" w:type="dxa"/>
          </w:tcPr>
          <w:p w14:paraId="2EB79060" w14:textId="77777777" w:rsidR="009724DF" w:rsidRPr="000537A4" w:rsidRDefault="009724DF" w:rsidP="00B2361A">
            <w:pPr>
              <w:jc w:val="center"/>
            </w:pPr>
            <w:r w:rsidRPr="000537A4">
              <w:t>0.4038</w:t>
            </w:r>
          </w:p>
        </w:tc>
        <w:tc>
          <w:tcPr>
            <w:tcW w:w="1080" w:type="dxa"/>
          </w:tcPr>
          <w:p w14:paraId="532A6FA4" w14:textId="77777777" w:rsidR="009724DF" w:rsidRPr="000537A4" w:rsidRDefault="009724DF" w:rsidP="00B2361A">
            <w:pPr>
              <w:jc w:val="center"/>
            </w:pPr>
            <w:r w:rsidRPr="000537A4">
              <w:t>0.949</w:t>
            </w:r>
          </w:p>
        </w:tc>
        <w:tc>
          <w:tcPr>
            <w:tcW w:w="1620" w:type="dxa"/>
          </w:tcPr>
          <w:p w14:paraId="1E09CC55" w14:textId="77777777" w:rsidR="009724DF" w:rsidRPr="000537A4" w:rsidRDefault="009724DF" w:rsidP="00B2361A">
            <w:pPr>
              <w:jc w:val="center"/>
            </w:pPr>
            <w:r w:rsidRPr="000537A4">
              <w:t>0.838-1.074</w:t>
            </w:r>
          </w:p>
        </w:tc>
      </w:tr>
      <w:tr w:rsidR="009724DF" w:rsidRPr="000537A4" w14:paraId="53CA20B7" w14:textId="77777777" w:rsidTr="00B2361A">
        <w:trPr>
          <w:trHeight w:val="296"/>
        </w:trPr>
        <w:tc>
          <w:tcPr>
            <w:tcW w:w="1190" w:type="dxa"/>
          </w:tcPr>
          <w:p w14:paraId="431C6480" w14:textId="77777777" w:rsidR="009724DF" w:rsidRPr="000537A4" w:rsidRDefault="009724DF" w:rsidP="00B2361A">
            <w:pPr>
              <w:jc w:val="center"/>
            </w:pPr>
          </w:p>
        </w:tc>
        <w:tc>
          <w:tcPr>
            <w:tcW w:w="2375" w:type="dxa"/>
          </w:tcPr>
          <w:p w14:paraId="334865EE" w14:textId="77777777" w:rsidR="009724DF" w:rsidRPr="000537A4" w:rsidRDefault="009724DF" w:rsidP="00B2361A">
            <w:pPr>
              <w:jc w:val="center"/>
            </w:pPr>
            <w:r w:rsidRPr="000537A4">
              <w:t>Time in Sebana Seca</w:t>
            </w:r>
          </w:p>
        </w:tc>
        <w:tc>
          <w:tcPr>
            <w:tcW w:w="611" w:type="dxa"/>
          </w:tcPr>
          <w:p w14:paraId="7B7B36B8" w14:textId="77777777" w:rsidR="009724DF" w:rsidRPr="000537A4" w:rsidRDefault="009724DF" w:rsidP="00B2361A">
            <w:pPr>
              <w:jc w:val="center"/>
            </w:pPr>
            <w:r w:rsidRPr="000537A4">
              <w:t>1</w:t>
            </w:r>
          </w:p>
        </w:tc>
        <w:tc>
          <w:tcPr>
            <w:tcW w:w="1280" w:type="dxa"/>
          </w:tcPr>
          <w:p w14:paraId="40EF3A30" w14:textId="77777777" w:rsidR="009724DF" w:rsidRPr="000537A4" w:rsidRDefault="009724DF" w:rsidP="00B2361A">
            <w:pPr>
              <w:jc w:val="center"/>
            </w:pPr>
            <w:r w:rsidRPr="000537A4">
              <w:t>0.6910</w:t>
            </w:r>
          </w:p>
        </w:tc>
        <w:tc>
          <w:tcPr>
            <w:tcW w:w="1559" w:type="dxa"/>
          </w:tcPr>
          <w:p w14:paraId="34981B54" w14:textId="77777777" w:rsidR="009724DF" w:rsidRPr="000537A4" w:rsidRDefault="009724DF" w:rsidP="00B2361A">
            <w:pPr>
              <w:jc w:val="center"/>
            </w:pPr>
            <w:r w:rsidRPr="000537A4">
              <w:t>0.4058</w:t>
            </w:r>
          </w:p>
        </w:tc>
        <w:tc>
          <w:tcPr>
            <w:tcW w:w="1080" w:type="dxa"/>
          </w:tcPr>
          <w:p w14:paraId="4A5D41D4" w14:textId="77777777" w:rsidR="009724DF" w:rsidRPr="000537A4" w:rsidRDefault="009724DF" w:rsidP="00B2361A">
            <w:pPr>
              <w:jc w:val="center"/>
            </w:pPr>
            <w:r w:rsidRPr="000537A4">
              <w:t>0.861</w:t>
            </w:r>
          </w:p>
        </w:tc>
        <w:tc>
          <w:tcPr>
            <w:tcW w:w="1620" w:type="dxa"/>
          </w:tcPr>
          <w:p w14:paraId="76B33376" w14:textId="77777777" w:rsidR="009724DF" w:rsidRPr="000537A4" w:rsidRDefault="009724DF" w:rsidP="00B2361A">
            <w:pPr>
              <w:jc w:val="center"/>
            </w:pPr>
            <w:r w:rsidRPr="000537A4">
              <w:t>0.605-1.225</w:t>
            </w:r>
          </w:p>
        </w:tc>
      </w:tr>
      <w:tr w:rsidR="009724DF" w:rsidRPr="000537A4" w14:paraId="2ECB7B36" w14:textId="77777777" w:rsidTr="00B2361A">
        <w:tc>
          <w:tcPr>
            <w:tcW w:w="1190" w:type="dxa"/>
          </w:tcPr>
          <w:p w14:paraId="0C55E739" w14:textId="77777777" w:rsidR="009724DF" w:rsidRPr="000537A4" w:rsidRDefault="009724DF" w:rsidP="00B2361A">
            <w:pPr>
              <w:jc w:val="center"/>
            </w:pPr>
            <w:r w:rsidRPr="000537A4">
              <w:t>UM2</w:t>
            </w:r>
          </w:p>
        </w:tc>
        <w:tc>
          <w:tcPr>
            <w:tcW w:w="2375" w:type="dxa"/>
          </w:tcPr>
          <w:p w14:paraId="569427E8" w14:textId="77777777" w:rsidR="009724DF" w:rsidRPr="000537A4" w:rsidRDefault="009724DF" w:rsidP="00B2361A">
            <w:pPr>
              <w:jc w:val="center"/>
            </w:pPr>
            <w:r w:rsidRPr="000537A4">
              <w:t>Age at Death</w:t>
            </w:r>
          </w:p>
        </w:tc>
        <w:tc>
          <w:tcPr>
            <w:tcW w:w="611" w:type="dxa"/>
          </w:tcPr>
          <w:p w14:paraId="0CCBE3F3" w14:textId="77777777" w:rsidR="009724DF" w:rsidRPr="000537A4" w:rsidRDefault="009724DF" w:rsidP="00B2361A">
            <w:pPr>
              <w:jc w:val="center"/>
            </w:pPr>
            <w:r w:rsidRPr="000537A4">
              <w:t>1</w:t>
            </w:r>
          </w:p>
        </w:tc>
        <w:tc>
          <w:tcPr>
            <w:tcW w:w="1280" w:type="dxa"/>
          </w:tcPr>
          <w:p w14:paraId="04F48DA4" w14:textId="77777777" w:rsidR="009724DF" w:rsidRPr="000537A4" w:rsidRDefault="009724DF" w:rsidP="00B2361A">
            <w:pPr>
              <w:jc w:val="center"/>
            </w:pPr>
            <w:r w:rsidRPr="000537A4">
              <w:t>0.7006</w:t>
            </w:r>
          </w:p>
        </w:tc>
        <w:tc>
          <w:tcPr>
            <w:tcW w:w="1559" w:type="dxa"/>
          </w:tcPr>
          <w:p w14:paraId="34EA6E12" w14:textId="77777777" w:rsidR="009724DF" w:rsidRPr="000537A4" w:rsidRDefault="009724DF" w:rsidP="00B2361A">
            <w:pPr>
              <w:jc w:val="center"/>
            </w:pPr>
            <w:r w:rsidRPr="000537A4">
              <w:t>0.4026</w:t>
            </w:r>
          </w:p>
        </w:tc>
        <w:tc>
          <w:tcPr>
            <w:tcW w:w="1080" w:type="dxa"/>
          </w:tcPr>
          <w:p w14:paraId="208D89CC" w14:textId="77777777" w:rsidR="009724DF" w:rsidRPr="000537A4" w:rsidRDefault="009724DF" w:rsidP="00B2361A">
            <w:pPr>
              <w:jc w:val="center"/>
            </w:pPr>
            <w:r w:rsidRPr="000537A4">
              <w:t>1.063</w:t>
            </w:r>
          </w:p>
        </w:tc>
        <w:tc>
          <w:tcPr>
            <w:tcW w:w="1620" w:type="dxa"/>
          </w:tcPr>
          <w:p w14:paraId="70EC281B" w14:textId="77777777" w:rsidR="009724DF" w:rsidRPr="000537A4" w:rsidRDefault="009724DF" w:rsidP="00B2361A">
            <w:pPr>
              <w:jc w:val="center"/>
            </w:pPr>
            <w:r w:rsidRPr="000537A4">
              <w:t>0.921-1.227</w:t>
            </w:r>
          </w:p>
        </w:tc>
      </w:tr>
      <w:tr w:rsidR="009724DF" w:rsidRPr="000537A4" w14:paraId="612C8CFD" w14:textId="77777777" w:rsidTr="00B2361A">
        <w:tc>
          <w:tcPr>
            <w:tcW w:w="1190" w:type="dxa"/>
          </w:tcPr>
          <w:p w14:paraId="4F429391" w14:textId="77777777" w:rsidR="009724DF" w:rsidRPr="000537A4" w:rsidRDefault="009724DF" w:rsidP="00B2361A">
            <w:pPr>
              <w:jc w:val="center"/>
            </w:pPr>
          </w:p>
        </w:tc>
        <w:tc>
          <w:tcPr>
            <w:tcW w:w="2375" w:type="dxa"/>
          </w:tcPr>
          <w:p w14:paraId="4824106B" w14:textId="77777777" w:rsidR="009724DF" w:rsidRPr="000537A4" w:rsidRDefault="009724DF" w:rsidP="00B2361A">
            <w:pPr>
              <w:jc w:val="center"/>
            </w:pPr>
            <w:r w:rsidRPr="000537A4">
              <w:t>Sex</w:t>
            </w:r>
          </w:p>
        </w:tc>
        <w:tc>
          <w:tcPr>
            <w:tcW w:w="611" w:type="dxa"/>
          </w:tcPr>
          <w:p w14:paraId="2A96C48B" w14:textId="77777777" w:rsidR="009724DF" w:rsidRPr="000537A4" w:rsidRDefault="009724DF" w:rsidP="00B2361A">
            <w:pPr>
              <w:jc w:val="center"/>
            </w:pPr>
            <w:r w:rsidRPr="000537A4">
              <w:t>1</w:t>
            </w:r>
          </w:p>
        </w:tc>
        <w:tc>
          <w:tcPr>
            <w:tcW w:w="1280" w:type="dxa"/>
          </w:tcPr>
          <w:p w14:paraId="74FEE302" w14:textId="77777777" w:rsidR="009724DF" w:rsidRPr="000537A4" w:rsidRDefault="009724DF" w:rsidP="00B2361A">
            <w:pPr>
              <w:jc w:val="center"/>
            </w:pPr>
            <w:r w:rsidRPr="000537A4">
              <w:t>4.8759</w:t>
            </w:r>
          </w:p>
        </w:tc>
        <w:tc>
          <w:tcPr>
            <w:tcW w:w="1559" w:type="dxa"/>
          </w:tcPr>
          <w:p w14:paraId="7157ADBF" w14:textId="77777777" w:rsidR="009724DF" w:rsidRPr="000537A4" w:rsidRDefault="009724DF" w:rsidP="00B2361A">
            <w:pPr>
              <w:jc w:val="center"/>
            </w:pPr>
            <w:r w:rsidRPr="000537A4">
              <w:t>0.0272</w:t>
            </w:r>
          </w:p>
        </w:tc>
        <w:tc>
          <w:tcPr>
            <w:tcW w:w="1080" w:type="dxa"/>
          </w:tcPr>
          <w:p w14:paraId="4BB1797D" w14:textId="77777777" w:rsidR="009724DF" w:rsidRPr="000537A4" w:rsidRDefault="009724DF" w:rsidP="00B2361A">
            <w:pPr>
              <w:jc w:val="center"/>
            </w:pPr>
            <w:r w:rsidRPr="000537A4">
              <w:t>0.089</w:t>
            </w:r>
          </w:p>
        </w:tc>
        <w:tc>
          <w:tcPr>
            <w:tcW w:w="1620" w:type="dxa"/>
          </w:tcPr>
          <w:p w14:paraId="728E890C" w14:textId="77777777" w:rsidR="009724DF" w:rsidRPr="000537A4" w:rsidRDefault="009724DF" w:rsidP="00B2361A">
            <w:pPr>
              <w:jc w:val="center"/>
            </w:pPr>
            <w:r w:rsidRPr="000537A4">
              <w:t>0.010-0.762</w:t>
            </w:r>
          </w:p>
        </w:tc>
      </w:tr>
      <w:tr w:rsidR="009724DF" w:rsidRPr="000537A4" w14:paraId="78F0683D" w14:textId="77777777" w:rsidTr="00B2361A">
        <w:tc>
          <w:tcPr>
            <w:tcW w:w="1190" w:type="dxa"/>
          </w:tcPr>
          <w:p w14:paraId="0529BB07" w14:textId="77777777" w:rsidR="009724DF" w:rsidRPr="000537A4" w:rsidRDefault="009724DF" w:rsidP="00B2361A">
            <w:pPr>
              <w:jc w:val="center"/>
            </w:pPr>
          </w:p>
        </w:tc>
        <w:tc>
          <w:tcPr>
            <w:tcW w:w="2375" w:type="dxa"/>
          </w:tcPr>
          <w:p w14:paraId="2CF8AB59" w14:textId="77777777" w:rsidR="009724DF" w:rsidRPr="000537A4" w:rsidRDefault="009724DF" w:rsidP="00B2361A">
            <w:pPr>
              <w:jc w:val="center"/>
            </w:pPr>
            <w:r w:rsidRPr="000537A4">
              <w:t>Year-of-Birth</w:t>
            </w:r>
          </w:p>
        </w:tc>
        <w:tc>
          <w:tcPr>
            <w:tcW w:w="611" w:type="dxa"/>
          </w:tcPr>
          <w:p w14:paraId="5AD24AD3" w14:textId="77777777" w:rsidR="009724DF" w:rsidRPr="000537A4" w:rsidRDefault="009724DF" w:rsidP="00B2361A">
            <w:pPr>
              <w:jc w:val="center"/>
            </w:pPr>
            <w:r w:rsidRPr="000537A4">
              <w:t>1</w:t>
            </w:r>
          </w:p>
        </w:tc>
        <w:tc>
          <w:tcPr>
            <w:tcW w:w="1280" w:type="dxa"/>
          </w:tcPr>
          <w:p w14:paraId="508D6428" w14:textId="77777777" w:rsidR="009724DF" w:rsidRPr="000537A4" w:rsidRDefault="009724DF" w:rsidP="00B2361A">
            <w:pPr>
              <w:jc w:val="center"/>
            </w:pPr>
            <w:r w:rsidRPr="000537A4">
              <w:t>0.6646</w:t>
            </w:r>
          </w:p>
        </w:tc>
        <w:tc>
          <w:tcPr>
            <w:tcW w:w="1559" w:type="dxa"/>
          </w:tcPr>
          <w:p w14:paraId="5B4834C3" w14:textId="77777777" w:rsidR="009724DF" w:rsidRPr="000537A4" w:rsidRDefault="009724DF" w:rsidP="00B2361A">
            <w:pPr>
              <w:jc w:val="center"/>
            </w:pPr>
            <w:r w:rsidRPr="000537A4">
              <w:t>0.4150</w:t>
            </w:r>
          </w:p>
        </w:tc>
        <w:tc>
          <w:tcPr>
            <w:tcW w:w="1080" w:type="dxa"/>
          </w:tcPr>
          <w:p w14:paraId="7C1CFBB2" w14:textId="77777777" w:rsidR="009724DF" w:rsidRPr="000537A4" w:rsidRDefault="009724DF" w:rsidP="00B2361A">
            <w:pPr>
              <w:jc w:val="center"/>
            </w:pPr>
            <w:r w:rsidRPr="000537A4">
              <w:t>0.933</w:t>
            </w:r>
          </w:p>
        </w:tc>
        <w:tc>
          <w:tcPr>
            <w:tcW w:w="1620" w:type="dxa"/>
          </w:tcPr>
          <w:p w14:paraId="7EF0DA37" w14:textId="77777777" w:rsidR="009724DF" w:rsidRPr="000537A4" w:rsidRDefault="009724DF" w:rsidP="00B2361A">
            <w:pPr>
              <w:jc w:val="center"/>
            </w:pPr>
            <w:r w:rsidRPr="000537A4">
              <w:t>0.791-1.101</w:t>
            </w:r>
          </w:p>
        </w:tc>
      </w:tr>
      <w:tr w:rsidR="009724DF" w:rsidRPr="000537A4" w14:paraId="3CED407E" w14:textId="77777777" w:rsidTr="00B2361A">
        <w:tc>
          <w:tcPr>
            <w:tcW w:w="1190" w:type="dxa"/>
          </w:tcPr>
          <w:p w14:paraId="39DBDA88" w14:textId="77777777" w:rsidR="009724DF" w:rsidRPr="000537A4" w:rsidRDefault="009724DF" w:rsidP="00B2361A">
            <w:pPr>
              <w:jc w:val="center"/>
            </w:pPr>
          </w:p>
        </w:tc>
        <w:tc>
          <w:tcPr>
            <w:tcW w:w="2375" w:type="dxa"/>
          </w:tcPr>
          <w:p w14:paraId="425B5C50" w14:textId="77777777" w:rsidR="009724DF" w:rsidRPr="000537A4" w:rsidRDefault="009724DF" w:rsidP="00B2361A">
            <w:pPr>
              <w:jc w:val="center"/>
            </w:pPr>
            <w:r w:rsidRPr="000537A4">
              <w:t>Time in Sebana Seca</w:t>
            </w:r>
          </w:p>
        </w:tc>
        <w:tc>
          <w:tcPr>
            <w:tcW w:w="611" w:type="dxa"/>
          </w:tcPr>
          <w:p w14:paraId="45F138C9" w14:textId="77777777" w:rsidR="009724DF" w:rsidRPr="000537A4" w:rsidRDefault="009724DF" w:rsidP="00B2361A">
            <w:pPr>
              <w:jc w:val="center"/>
            </w:pPr>
            <w:r w:rsidRPr="000537A4">
              <w:t>1</w:t>
            </w:r>
          </w:p>
        </w:tc>
        <w:tc>
          <w:tcPr>
            <w:tcW w:w="1280" w:type="dxa"/>
          </w:tcPr>
          <w:p w14:paraId="521C5B0C" w14:textId="77777777" w:rsidR="009724DF" w:rsidRPr="000537A4" w:rsidRDefault="009724DF" w:rsidP="00B2361A">
            <w:pPr>
              <w:jc w:val="center"/>
            </w:pPr>
            <w:r w:rsidRPr="000537A4">
              <w:t>0.0213</w:t>
            </w:r>
          </w:p>
        </w:tc>
        <w:tc>
          <w:tcPr>
            <w:tcW w:w="1559" w:type="dxa"/>
          </w:tcPr>
          <w:p w14:paraId="24DDC802" w14:textId="77777777" w:rsidR="009724DF" w:rsidRPr="000537A4" w:rsidRDefault="009724DF" w:rsidP="00B2361A">
            <w:pPr>
              <w:jc w:val="center"/>
            </w:pPr>
            <w:r w:rsidRPr="000537A4">
              <w:t>0.8838</w:t>
            </w:r>
          </w:p>
        </w:tc>
        <w:tc>
          <w:tcPr>
            <w:tcW w:w="1080" w:type="dxa"/>
          </w:tcPr>
          <w:p w14:paraId="6B4EB6BC" w14:textId="77777777" w:rsidR="009724DF" w:rsidRPr="000537A4" w:rsidRDefault="009724DF" w:rsidP="00B2361A">
            <w:pPr>
              <w:jc w:val="center"/>
            </w:pPr>
            <w:r w:rsidRPr="000537A4">
              <w:t>1.020</w:t>
            </w:r>
          </w:p>
        </w:tc>
        <w:tc>
          <w:tcPr>
            <w:tcW w:w="1620" w:type="dxa"/>
          </w:tcPr>
          <w:p w14:paraId="45C54B79" w14:textId="77777777" w:rsidR="009724DF" w:rsidRPr="000537A4" w:rsidRDefault="009724DF" w:rsidP="00B2361A">
            <w:pPr>
              <w:jc w:val="center"/>
            </w:pPr>
            <w:r w:rsidRPr="000537A4">
              <w:t>0.784-1.327</w:t>
            </w:r>
          </w:p>
        </w:tc>
      </w:tr>
      <w:tr w:rsidR="009724DF" w:rsidRPr="000537A4" w14:paraId="11BF5A44" w14:textId="77777777" w:rsidTr="00B2361A">
        <w:tc>
          <w:tcPr>
            <w:tcW w:w="1190" w:type="dxa"/>
          </w:tcPr>
          <w:p w14:paraId="74CFEBF3" w14:textId="77777777" w:rsidR="009724DF" w:rsidRPr="000537A4" w:rsidRDefault="009724DF" w:rsidP="00B2361A">
            <w:pPr>
              <w:jc w:val="center"/>
            </w:pPr>
            <w:r w:rsidRPr="000537A4">
              <w:t>UM3</w:t>
            </w:r>
          </w:p>
        </w:tc>
        <w:tc>
          <w:tcPr>
            <w:tcW w:w="2375" w:type="dxa"/>
          </w:tcPr>
          <w:p w14:paraId="679BC2BC" w14:textId="77777777" w:rsidR="009724DF" w:rsidRPr="000537A4" w:rsidRDefault="009724DF" w:rsidP="00B2361A">
            <w:pPr>
              <w:jc w:val="center"/>
            </w:pPr>
            <w:r w:rsidRPr="000537A4">
              <w:t>Age at Death</w:t>
            </w:r>
          </w:p>
        </w:tc>
        <w:tc>
          <w:tcPr>
            <w:tcW w:w="611" w:type="dxa"/>
          </w:tcPr>
          <w:p w14:paraId="5D8A9111" w14:textId="77777777" w:rsidR="009724DF" w:rsidRPr="000537A4" w:rsidRDefault="009724DF" w:rsidP="00B2361A">
            <w:pPr>
              <w:jc w:val="center"/>
            </w:pPr>
            <w:r w:rsidRPr="000537A4">
              <w:t>1</w:t>
            </w:r>
          </w:p>
        </w:tc>
        <w:tc>
          <w:tcPr>
            <w:tcW w:w="1280" w:type="dxa"/>
          </w:tcPr>
          <w:p w14:paraId="27EC3329" w14:textId="77777777" w:rsidR="009724DF" w:rsidRPr="000537A4" w:rsidRDefault="009724DF" w:rsidP="00B2361A">
            <w:pPr>
              <w:jc w:val="center"/>
            </w:pPr>
            <w:r w:rsidRPr="000537A4">
              <w:t>1.3854</w:t>
            </w:r>
          </w:p>
        </w:tc>
        <w:tc>
          <w:tcPr>
            <w:tcW w:w="1559" w:type="dxa"/>
          </w:tcPr>
          <w:p w14:paraId="2B737AA5" w14:textId="77777777" w:rsidR="009724DF" w:rsidRPr="000537A4" w:rsidRDefault="009724DF" w:rsidP="00B2361A">
            <w:pPr>
              <w:jc w:val="center"/>
            </w:pPr>
            <w:r w:rsidRPr="000537A4">
              <w:t>0.2392</w:t>
            </w:r>
          </w:p>
        </w:tc>
        <w:tc>
          <w:tcPr>
            <w:tcW w:w="1080" w:type="dxa"/>
          </w:tcPr>
          <w:p w14:paraId="0834E21D" w14:textId="77777777" w:rsidR="009724DF" w:rsidRPr="000537A4" w:rsidRDefault="009724DF" w:rsidP="00B2361A">
            <w:pPr>
              <w:jc w:val="center"/>
            </w:pPr>
            <w:r w:rsidRPr="000537A4">
              <w:t>1.105</w:t>
            </w:r>
          </w:p>
        </w:tc>
        <w:tc>
          <w:tcPr>
            <w:tcW w:w="1620" w:type="dxa"/>
          </w:tcPr>
          <w:p w14:paraId="6FD321AA" w14:textId="77777777" w:rsidR="009724DF" w:rsidRPr="000537A4" w:rsidRDefault="009724DF" w:rsidP="00B2361A">
            <w:pPr>
              <w:jc w:val="center"/>
            </w:pPr>
            <w:r w:rsidRPr="000537A4">
              <w:t>0.936-1.304</w:t>
            </w:r>
          </w:p>
        </w:tc>
      </w:tr>
      <w:tr w:rsidR="009724DF" w:rsidRPr="000537A4" w14:paraId="672ADE61" w14:textId="77777777" w:rsidTr="00B2361A">
        <w:tc>
          <w:tcPr>
            <w:tcW w:w="1190" w:type="dxa"/>
          </w:tcPr>
          <w:p w14:paraId="74F69E91" w14:textId="77777777" w:rsidR="009724DF" w:rsidRPr="000537A4" w:rsidRDefault="009724DF" w:rsidP="00B2361A">
            <w:pPr>
              <w:jc w:val="center"/>
            </w:pPr>
          </w:p>
        </w:tc>
        <w:tc>
          <w:tcPr>
            <w:tcW w:w="2375" w:type="dxa"/>
          </w:tcPr>
          <w:p w14:paraId="342E25E6" w14:textId="77777777" w:rsidR="009724DF" w:rsidRPr="000537A4" w:rsidRDefault="009724DF" w:rsidP="00B2361A">
            <w:pPr>
              <w:jc w:val="center"/>
            </w:pPr>
            <w:r w:rsidRPr="000537A4">
              <w:t>Sex</w:t>
            </w:r>
          </w:p>
        </w:tc>
        <w:tc>
          <w:tcPr>
            <w:tcW w:w="611" w:type="dxa"/>
          </w:tcPr>
          <w:p w14:paraId="6970C0E5" w14:textId="77777777" w:rsidR="009724DF" w:rsidRPr="000537A4" w:rsidRDefault="009724DF" w:rsidP="00B2361A">
            <w:pPr>
              <w:jc w:val="center"/>
            </w:pPr>
            <w:r w:rsidRPr="000537A4">
              <w:t>1</w:t>
            </w:r>
          </w:p>
        </w:tc>
        <w:tc>
          <w:tcPr>
            <w:tcW w:w="1280" w:type="dxa"/>
          </w:tcPr>
          <w:p w14:paraId="25A4F0F4" w14:textId="77777777" w:rsidR="009724DF" w:rsidRPr="000537A4" w:rsidRDefault="009724DF" w:rsidP="00B2361A">
            <w:pPr>
              <w:jc w:val="center"/>
            </w:pPr>
            <w:r w:rsidRPr="000537A4">
              <w:t>1.3987</w:t>
            </w:r>
          </w:p>
        </w:tc>
        <w:tc>
          <w:tcPr>
            <w:tcW w:w="1559" w:type="dxa"/>
          </w:tcPr>
          <w:p w14:paraId="43BC795D" w14:textId="77777777" w:rsidR="009724DF" w:rsidRPr="000537A4" w:rsidRDefault="009724DF" w:rsidP="00B2361A">
            <w:pPr>
              <w:jc w:val="center"/>
            </w:pPr>
            <w:r w:rsidRPr="000537A4">
              <w:t>0.2369</w:t>
            </w:r>
          </w:p>
        </w:tc>
        <w:tc>
          <w:tcPr>
            <w:tcW w:w="1080" w:type="dxa"/>
          </w:tcPr>
          <w:p w14:paraId="3088AB85" w14:textId="77777777" w:rsidR="009724DF" w:rsidRPr="000537A4" w:rsidRDefault="009724DF" w:rsidP="00B2361A">
            <w:pPr>
              <w:jc w:val="center"/>
            </w:pPr>
            <w:r w:rsidRPr="000537A4">
              <w:t>0.347</w:t>
            </w:r>
          </w:p>
        </w:tc>
        <w:tc>
          <w:tcPr>
            <w:tcW w:w="1620" w:type="dxa"/>
          </w:tcPr>
          <w:p w14:paraId="0628D2C7" w14:textId="77777777" w:rsidR="009724DF" w:rsidRPr="000537A4" w:rsidRDefault="009724DF" w:rsidP="00B2361A">
            <w:pPr>
              <w:jc w:val="center"/>
            </w:pPr>
            <w:r w:rsidRPr="000537A4">
              <w:t>0.060-2.006</w:t>
            </w:r>
          </w:p>
        </w:tc>
      </w:tr>
      <w:tr w:rsidR="009724DF" w:rsidRPr="000537A4" w14:paraId="02CC1BCA" w14:textId="77777777" w:rsidTr="00B2361A">
        <w:tc>
          <w:tcPr>
            <w:tcW w:w="1190" w:type="dxa"/>
          </w:tcPr>
          <w:p w14:paraId="72A21104" w14:textId="77777777" w:rsidR="009724DF" w:rsidRPr="000537A4" w:rsidRDefault="009724DF" w:rsidP="00B2361A">
            <w:pPr>
              <w:jc w:val="center"/>
            </w:pPr>
          </w:p>
        </w:tc>
        <w:tc>
          <w:tcPr>
            <w:tcW w:w="2375" w:type="dxa"/>
          </w:tcPr>
          <w:p w14:paraId="4E73C83A" w14:textId="77777777" w:rsidR="009724DF" w:rsidRPr="000537A4" w:rsidRDefault="009724DF" w:rsidP="00B2361A">
            <w:pPr>
              <w:jc w:val="center"/>
            </w:pPr>
            <w:r w:rsidRPr="000537A4">
              <w:t>Year-of-Birth</w:t>
            </w:r>
          </w:p>
        </w:tc>
        <w:tc>
          <w:tcPr>
            <w:tcW w:w="611" w:type="dxa"/>
          </w:tcPr>
          <w:p w14:paraId="4AD549FD" w14:textId="77777777" w:rsidR="009724DF" w:rsidRPr="000537A4" w:rsidRDefault="009724DF" w:rsidP="00B2361A">
            <w:pPr>
              <w:jc w:val="center"/>
            </w:pPr>
            <w:r w:rsidRPr="000537A4">
              <w:t>1</w:t>
            </w:r>
          </w:p>
        </w:tc>
        <w:tc>
          <w:tcPr>
            <w:tcW w:w="1280" w:type="dxa"/>
          </w:tcPr>
          <w:p w14:paraId="73843E7B" w14:textId="77777777" w:rsidR="009724DF" w:rsidRPr="000537A4" w:rsidRDefault="009724DF" w:rsidP="00B2361A">
            <w:pPr>
              <w:jc w:val="center"/>
            </w:pPr>
            <w:r w:rsidRPr="000537A4">
              <w:t>0.0177</w:t>
            </w:r>
          </w:p>
        </w:tc>
        <w:tc>
          <w:tcPr>
            <w:tcW w:w="1559" w:type="dxa"/>
          </w:tcPr>
          <w:p w14:paraId="335DF124" w14:textId="77777777" w:rsidR="009724DF" w:rsidRPr="000537A4" w:rsidRDefault="009724DF" w:rsidP="00B2361A">
            <w:pPr>
              <w:jc w:val="center"/>
            </w:pPr>
            <w:r w:rsidRPr="000537A4">
              <w:t>0.8941</w:t>
            </w:r>
          </w:p>
        </w:tc>
        <w:tc>
          <w:tcPr>
            <w:tcW w:w="1080" w:type="dxa"/>
          </w:tcPr>
          <w:p w14:paraId="35F8C0AE" w14:textId="77777777" w:rsidR="009724DF" w:rsidRPr="000537A4" w:rsidRDefault="009724DF" w:rsidP="00B2361A">
            <w:pPr>
              <w:jc w:val="center"/>
            </w:pPr>
            <w:r w:rsidRPr="000537A4">
              <w:t>0.988</w:t>
            </w:r>
          </w:p>
        </w:tc>
        <w:tc>
          <w:tcPr>
            <w:tcW w:w="1620" w:type="dxa"/>
          </w:tcPr>
          <w:p w14:paraId="23049B72" w14:textId="77777777" w:rsidR="009724DF" w:rsidRPr="000537A4" w:rsidRDefault="009724DF" w:rsidP="00B2361A">
            <w:pPr>
              <w:jc w:val="center"/>
            </w:pPr>
            <w:r w:rsidRPr="000537A4">
              <w:t>0.832-1.175</w:t>
            </w:r>
          </w:p>
        </w:tc>
      </w:tr>
      <w:tr w:rsidR="009724DF" w:rsidRPr="000537A4" w14:paraId="14531495" w14:textId="77777777" w:rsidTr="00B2361A">
        <w:tc>
          <w:tcPr>
            <w:tcW w:w="1190" w:type="dxa"/>
          </w:tcPr>
          <w:p w14:paraId="6B52D0C6" w14:textId="77777777" w:rsidR="009724DF" w:rsidRPr="000537A4" w:rsidRDefault="009724DF" w:rsidP="00B2361A">
            <w:pPr>
              <w:jc w:val="center"/>
            </w:pPr>
          </w:p>
        </w:tc>
        <w:tc>
          <w:tcPr>
            <w:tcW w:w="2375" w:type="dxa"/>
          </w:tcPr>
          <w:p w14:paraId="63202534" w14:textId="77777777" w:rsidR="009724DF" w:rsidRPr="000537A4" w:rsidRDefault="009724DF" w:rsidP="00B2361A">
            <w:pPr>
              <w:jc w:val="center"/>
            </w:pPr>
            <w:r w:rsidRPr="000537A4">
              <w:t>Time in Sebana Seca</w:t>
            </w:r>
          </w:p>
        </w:tc>
        <w:tc>
          <w:tcPr>
            <w:tcW w:w="611" w:type="dxa"/>
          </w:tcPr>
          <w:p w14:paraId="63403499" w14:textId="77777777" w:rsidR="009724DF" w:rsidRPr="000537A4" w:rsidRDefault="009724DF" w:rsidP="00B2361A">
            <w:pPr>
              <w:jc w:val="center"/>
            </w:pPr>
            <w:r w:rsidRPr="000537A4">
              <w:t>1</w:t>
            </w:r>
          </w:p>
        </w:tc>
        <w:tc>
          <w:tcPr>
            <w:tcW w:w="1280" w:type="dxa"/>
          </w:tcPr>
          <w:p w14:paraId="312EC353" w14:textId="77777777" w:rsidR="009724DF" w:rsidRPr="000537A4" w:rsidRDefault="009724DF" w:rsidP="00B2361A">
            <w:pPr>
              <w:jc w:val="center"/>
            </w:pPr>
            <w:r w:rsidRPr="000537A4">
              <w:t>1.2493</w:t>
            </w:r>
          </w:p>
        </w:tc>
        <w:tc>
          <w:tcPr>
            <w:tcW w:w="1559" w:type="dxa"/>
          </w:tcPr>
          <w:p w14:paraId="6A0816A6" w14:textId="77777777" w:rsidR="009724DF" w:rsidRPr="000537A4" w:rsidRDefault="009724DF" w:rsidP="00B2361A">
            <w:pPr>
              <w:jc w:val="center"/>
            </w:pPr>
            <w:r w:rsidRPr="000537A4">
              <w:t>0.2637</w:t>
            </w:r>
          </w:p>
        </w:tc>
        <w:tc>
          <w:tcPr>
            <w:tcW w:w="1080" w:type="dxa"/>
          </w:tcPr>
          <w:p w14:paraId="5359D3CB" w14:textId="77777777" w:rsidR="009724DF" w:rsidRPr="000537A4" w:rsidRDefault="009724DF" w:rsidP="00B2361A">
            <w:pPr>
              <w:jc w:val="center"/>
            </w:pPr>
            <w:r w:rsidRPr="000537A4">
              <w:t>1.111</w:t>
            </w:r>
          </w:p>
        </w:tc>
        <w:tc>
          <w:tcPr>
            <w:tcW w:w="1620" w:type="dxa"/>
          </w:tcPr>
          <w:p w14:paraId="381EE565" w14:textId="77777777" w:rsidR="009724DF" w:rsidRPr="000537A4" w:rsidRDefault="009724DF" w:rsidP="00B2361A">
            <w:pPr>
              <w:jc w:val="center"/>
            </w:pPr>
            <w:r w:rsidRPr="000537A4">
              <w:t>0.924-1.336</w:t>
            </w:r>
          </w:p>
        </w:tc>
      </w:tr>
      <w:tr w:rsidR="009724DF" w:rsidRPr="000537A4" w14:paraId="00363C48" w14:textId="77777777" w:rsidTr="00B2361A">
        <w:tc>
          <w:tcPr>
            <w:tcW w:w="1190" w:type="dxa"/>
          </w:tcPr>
          <w:p w14:paraId="52495725" w14:textId="77777777" w:rsidR="009724DF" w:rsidRPr="000537A4" w:rsidRDefault="009724DF" w:rsidP="00B2361A">
            <w:pPr>
              <w:jc w:val="center"/>
            </w:pPr>
            <w:r w:rsidRPr="000537A4">
              <w:t>LM1</w:t>
            </w:r>
          </w:p>
        </w:tc>
        <w:tc>
          <w:tcPr>
            <w:tcW w:w="2375" w:type="dxa"/>
          </w:tcPr>
          <w:p w14:paraId="62A0F710" w14:textId="77777777" w:rsidR="009724DF" w:rsidRPr="000537A4" w:rsidRDefault="009724DF" w:rsidP="00B2361A">
            <w:pPr>
              <w:jc w:val="center"/>
            </w:pPr>
            <w:r w:rsidRPr="000537A4">
              <w:t>Age at Death</w:t>
            </w:r>
          </w:p>
        </w:tc>
        <w:tc>
          <w:tcPr>
            <w:tcW w:w="611" w:type="dxa"/>
          </w:tcPr>
          <w:p w14:paraId="54330BBC" w14:textId="77777777" w:rsidR="009724DF" w:rsidRPr="000537A4" w:rsidRDefault="009724DF" w:rsidP="00B2361A">
            <w:pPr>
              <w:jc w:val="center"/>
            </w:pPr>
            <w:r w:rsidRPr="000537A4">
              <w:t>1</w:t>
            </w:r>
          </w:p>
        </w:tc>
        <w:tc>
          <w:tcPr>
            <w:tcW w:w="1280" w:type="dxa"/>
          </w:tcPr>
          <w:p w14:paraId="45560CDA" w14:textId="77777777" w:rsidR="009724DF" w:rsidRPr="000537A4" w:rsidRDefault="009724DF" w:rsidP="00B2361A">
            <w:pPr>
              <w:jc w:val="center"/>
            </w:pPr>
            <w:r w:rsidRPr="000537A4">
              <w:t>0.3080</w:t>
            </w:r>
          </w:p>
        </w:tc>
        <w:tc>
          <w:tcPr>
            <w:tcW w:w="1559" w:type="dxa"/>
          </w:tcPr>
          <w:p w14:paraId="1137F412" w14:textId="77777777" w:rsidR="009724DF" w:rsidRPr="000537A4" w:rsidRDefault="009724DF" w:rsidP="00B2361A">
            <w:pPr>
              <w:jc w:val="center"/>
            </w:pPr>
            <w:r w:rsidRPr="000537A4">
              <w:t>0.5789</w:t>
            </w:r>
          </w:p>
        </w:tc>
        <w:tc>
          <w:tcPr>
            <w:tcW w:w="1080" w:type="dxa"/>
          </w:tcPr>
          <w:p w14:paraId="2A9B0718" w14:textId="77777777" w:rsidR="009724DF" w:rsidRPr="000537A4" w:rsidRDefault="009724DF" w:rsidP="00B2361A">
            <w:pPr>
              <w:jc w:val="center"/>
            </w:pPr>
            <w:r w:rsidRPr="000537A4">
              <w:t>1.030</w:t>
            </w:r>
          </w:p>
        </w:tc>
        <w:tc>
          <w:tcPr>
            <w:tcW w:w="1620" w:type="dxa"/>
          </w:tcPr>
          <w:p w14:paraId="186BF22C" w14:textId="77777777" w:rsidR="009724DF" w:rsidRPr="000537A4" w:rsidRDefault="009724DF" w:rsidP="00B2361A">
            <w:pPr>
              <w:jc w:val="center"/>
            </w:pPr>
            <w:r w:rsidRPr="000537A4">
              <w:t>0.928-1.144</w:t>
            </w:r>
          </w:p>
        </w:tc>
      </w:tr>
      <w:tr w:rsidR="009724DF" w:rsidRPr="000537A4" w14:paraId="17DADB93" w14:textId="77777777" w:rsidTr="00B2361A">
        <w:tc>
          <w:tcPr>
            <w:tcW w:w="1190" w:type="dxa"/>
          </w:tcPr>
          <w:p w14:paraId="3BB355C5" w14:textId="77777777" w:rsidR="009724DF" w:rsidRPr="000537A4" w:rsidRDefault="009724DF" w:rsidP="00B2361A">
            <w:pPr>
              <w:jc w:val="center"/>
            </w:pPr>
          </w:p>
        </w:tc>
        <w:tc>
          <w:tcPr>
            <w:tcW w:w="2375" w:type="dxa"/>
          </w:tcPr>
          <w:p w14:paraId="69EE4892" w14:textId="77777777" w:rsidR="009724DF" w:rsidRPr="000537A4" w:rsidRDefault="009724DF" w:rsidP="00B2361A">
            <w:pPr>
              <w:jc w:val="center"/>
            </w:pPr>
            <w:r w:rsidRPr="000537A4">
              <w:t>Sex</w:t>
            </w:r>
          </w:p>
        </w:tc>
        <w:tc>
          <w:tcPr>
            <w:tcW w:w="611" w:type="dxa"/>
          </w:tcPr>
          <w:p w14:paraId="756307BD" w14:textId="77777777" w:rsidR="009724DF" w:rsidRPr="000537A4" w:rsidRDefault="009724DF" w:rsidP="00B2361A">
            <w:pPr>
              <w:jc w:val="center"/>
            </w:pPr>
            <w:r w:rsidRPr="000537A4">
              <w:t>1</w:t>
            </w:r>
          </w:p>
        </w:tc>
        <w:tc>
          <w:tcPr>
            <w:tcW w:w="1280" w:type="dxa"/>
          </w:tcPr>
          <w:p w14:paraId="732CE3C7" w14:textId="77777777" w:rsidR="009724DF" w:rsidRPr="000537A4" w:rsidRDefault="009724DF" w:rsidP="00B2361A">
            <w:pPr>
              <w:jc w:val="center"/>
            </w:pPr>
            <w:r w:rsidRPr="000537A4">
              <w:t>1.2542</w:t>
            </w:r>
          </w:p>
        </w:tc>
        <w:tc>
          <w:tcPr>
            <w:tcW w:w="1559" w:type="dxa"/>
          </w:tcPr>
          <w:p w14:paraId="1C2B4EE5" w14:textId="77777777" w:rsidR="009724DF" w:rsidRPr="000537A4" w:rsidRDefault="009724DF" w:rsidP="00B2361A">
            <w:pPr>
              <w:jc w:val="center"/>
            </w:pPr>
            <w:r w:rsidRPr="000537A4">
              <w:t>0.2627</w:t>
            </w:r>
          </w:p>
        </w:tc>
        <w:tc>
          <w:tcPr>
            <w:tcW w:w="1080" w:type="dxa"/>
          </w:tcPr>
          <w:p w14:paraId="447E5592" w14:textId="77777777" w:rsidR="009724DF" w:rsidRPr="000537A4" w:rsidRDefault="009724DF" w:rsidP="00B2361A">
            <w:pPr>
              <w:jc w:val="center"/>
            </w:pPr>
            <w:r w:rsidRPr="000537A4">
              <w:t>0.533</w:t>
            </w:r>
          </w:p>
        </w:tc>
        <w:tc>
          <w:tcPr>
            <w:tcW w:w="1620" w:type="dxa"/>
          </w:tcPr>
          <w:p w14:paraId="3DA5AC96" w14:textId="77777777" w:rsidR="009724DF" w:rsidRPr="000537A4" w:rsidRDefault="009724DF" w:rsidP="00B2361A">
            <w:pPr>
              <w:jc w:val="center"/>
            </w:pPr>
            <w:r w:rsidRPr="000537A4">
              <w:t>0.177-1.603</w:t>
            </w:r>
          </w:p>
        </w:tc>
      </w:tr>
      <w:tr w:rsidR="009724DF" w:rsidRPr="000537A4" w14:paraId="0D6B278F" w14:textId="77777777" w:rsidTr="00B2361A">
        <w:tc>
          <w:tcPr>
            <w:tcW w:w="1190" w:type="dxa"/>
          </w:tcPr>
          <w:p w14:paraId="42264B27" w14:textId="77777777" w:rsidR="009724DF" w:rsidRPr="000537A4" w:rsidRDefault="009724DF" w:rsidP="00B2361A">
            <w:pPr>
              <w:jc w:val="center"/>
            </w:pPr>
          </w:p>
        </w:tc>
        <w:tc>
          <w:tcPr>
            <w:tcW w:w="2375" w:type="dxa"/>
          </w:tcPr>
          <w:p w14:paraId="521DEC36" w14:textId="77777777" w:rsidR="009724DF" w:rsidRPr="000537A4" w:rsidRDefault="009724DF" w:rsidP="00B2361A">
            <w:pPr>
              <w:jc w:val="center"/>
            </w:pPr>
            <w:r w:rsidRPr="000537A4">
              <w:t>Year-of-Birth</w:t>
            </w:r>
          </w:p>
        </w:tc>
        <w:tc>
          <w:tcPr>
            <w:tcW w:w="611" w:type="dxa"/>
          </w:tcPr>
          <w:p w14:paraId="60FBB3AC" w14:textId="77777777" w:rsidR="009724DF" w:rsidRPr="000537A4" w:rsidRDefault="009724DF" w:rsidP="00B2361A">
            <w:pPr>
              <w:jc w:val="center"/>
            </w:pPr>
            <w:r w:rsidRPr="000537A4">
              <w:t>1</w:t>
            </w:r>
          </w:p>
        </w:tc>
        <w:tc>
          <w:tcPr>
            <w:tcW w:w="1280" w:type="dxa"/>
          </w:tcPr>
          <w:p w14:paraId="3328C871" w14:textId="77777777" w:rsidR="009724DF" w:rsidRPr="000537A4" w:rsidRDefault="009724DF" w:rsidP="00B2361A">
            <w:pPr>
              <w:jc w:val="center"/>
            </w:pPr>
            <w:r w:rsidRPr="000537A4">
              <w:t>0.0013</w:t>
            </w:r>
          </w:p>
        </w:tc>
        <w:tc>
          <w:tcPr>
            <w:tcW w:w="1559" w:type="dxa"/>
          </w:tcPr>
          <w:p w14:paraId="3E9E73AA" w14:textId="77777777" w:rsidR="009724DF" w:rsidRPr="000537A4" w:rsidRDefault="009724DF" w:rsidP="00B2361A">
            <w:pPr>
              <w:jc w:val="center"/>
            </w:pPr>
            <w:r w:rsidRPr="000537A4">
              <w:t>0.9709</w:t>
            </w:r>
          </w:p>
        </w:tc>
        <w:tc>
          <w:tcPr>
            <w:tcW w:w="1080" w:type="dxa"/>
          </w:tcPr>
          <w:p w14:paraId="5FC807B7" w14:textId="77777777" w:rsidR="009724DF" w:rsidRPr="000537A4" w:rsidRDefault="009724DF" w:rsidP="00B2361A">
            <w:pPr>
              <w:jc w:val="center"/>
            </w:pPr>
            <w:r w:rsidRPr="000537A4">
              <w:t>0.998</w:t>
            </w:r>
          </w:p>
        </w:tc>
        <w:tc>
          <w:tcPr>
            <w:tcW w:w="1620" w:type="dxa"/>
          </w:tcPr>
          <w:p w14:paraId="17DCD1D9" w14:textId="77777777" w:rsidR="009724DF" w:rsidRPr="000537A4" w:rsidRDefault="009724DF" w:rsidP="00B2361A">
            <w:pPr>
              <w:jc w:val="center"/>
            </w:pPr>
            <w:r w:rsidRPr="000537A4">
              <w:t>0.886-1.124</w:t>
            </w:r>
          </w:p>
        </w:tc>
      </w:tr>
      <w:tr w:rsidR="009724DF" w:rsidRPr="000537A4" w14:paraId="2A41D10B" w14:textId="77777777" w:rsidTr="00B2361A">
        <w:tc>
          <w:tcPr>
            <w:tcW w:w="1190" w:type="dxa"/>
          </w:tcPr>
          <w:p w14:paraId="62D9557D" w14:textId="77777777" w:rsidR="009724DF" w:rsidRPr="000537A4" w:rsidRDefault="009724DF" w:rsidP="00B2361A">
            <w:pPr>
              <w:jc w:val="center"/>
            </w:pPr>
          </w:p>
        </w:tc>
        <w:tc>
          <w:tcPr>
            <w:tcW w:w="2375" w:type="dxa"/>
          </w:tcPr>
          <w:p w14:paraId="46B1939F" w14:textId="77777777" w:rsidR="009724DF" w:rsidRPr="000537A4" w:rsidRDefault="009724DF" w:rsidP="00B2361A">
            <w:pPr>
              <w:jc w:val="center"/>
            </w:pPr>
            <w:r w:rsidRPr="000537A4">
              <w:t>Time in Sebana Seca</w:t>
            </w:r>
          </w:p>
        </w:tc>
        <w:tc>
          <w:tcPr>
            <w:tcW w:w="611" w:type="dxa"/>
          </w:tcPr>
          <w:p w14:paraId="2579143A" w14:textId="77777777" w:rsidR="009724DF" w:rsidRPr="000537A4" w:rsidRDefault="009724DF" w:rsidP="00B2361A">
            <w:pPr>
              <w:jc w:val="center"/>
            </w:pPr>
            <w:r w:rsidRPr="000537A4">
              <w:t>1</w:t>
            </w:r>
          </w:p>
        </w:tc>
        <w:tc>
          <w:tcPr>
            <w:tcW w:w="1280" w:type="dxa"/>
          </w:tcPr>
          <w:p w14:paraId="3109CA44" w14:textId="77777777" w:rsidR="009724DF" w:rsidRPr="000537A4" w:rsidRDefault="009724DF" w:rsidP="00B2361A">
            <w:pPr>
              <w:jc w:val="center"/>
            </w:pPr>
            <w:r w:rsidRPr="000537A4">
              <w:t>0.5502</w:t>
            </w:r>
          </w:p>
        </w:tc>
        <w:tc>
          <w:tcPr>
            <w:tcW w:w="1559" w:type="dxa"/>
          </w:tcPr>
          <w:p w14:paraId="5FA15A55" w14:textId="77777777" w:rsidR="009724DF" w:rsidRPr="000537A4" w:rsidRDefault="009724DF" w:rsidP="00B2361A">
            <w:pPr>
              <w:jc w:val="center"/>
            </w:pPr>
            <w:r w:rsidRPr="000537A4">
              <w:t>0.4582</w:t>
            </w:r>
          </w:p>
        </w:tc>
        <w:tc>
          <w:tcPr>
            <w:tcW w:w="1080" w:type="dxa"/>
          </w:tcPr>
          <w:p w14:paraId="4C136198" w14:textId="77777777" w:rsidR="009724DF" w:rsidRPr="000537A4" w:rsidRDefault="009724DF" w:rsidP="00B2361A">
            <w:pPr>
              <w:jc w:val="center"/>
            </w:pPr>
            <w:r w:rsidRPr="000537A4">
              <w:t>0.842</w:t>
            </w:r>
          </w:p>
        </w:tc>
        <w:tc>
          <w:tcPr>
            <w:tcW w:w="1620" w:type="dxa"/>
          </w:tcPr>
          <w:p w14:paraId="1E93E195" w14:textId="77777777" w:rsidR="009724DF" w:rsidRPr="000537A4" w:rsidRDefault="009724DF" w:rsidP="00B2361A">
            <w:pPr>
              <w:jc w:val="center"/>
            </w:pPr>
            <w:r w:rsidRPr="000537A4">
              <w:t>0.535-1.326</w:t>
            </w:r>
          </w:p>
        </w:tc>
      </w:tr>
      <w:tr w:rsidR="009724DF" w:rsidRPr="000537A4" w14:paraId="6DB6848B" w14:textId="77777777" w:rsidTr="00B2361A">
        <w:tc>
          <w:tcPr>
            <w:tcW w:w="1190" w:type="dxa"/>
          </w:tcPr>
          <w:p w14:paraId="39FD6A83" w14:textId="77777777" w:rsidR="009724DF" w:rsidRPr="000537A4" w:rsidRDefault="009724DF" w:rsidP="00B2361A">
            <w:pPr>
              <w:jc w:val="center"/>
            </w:pPr>
            <w:r w:rsidRPr="000537A4">
              <w:t>LM2</w:t>
            </w:r>
          </w:p>
        </w:tc>
        <w:tc>
          <w:tcPr>
            <w:tcW w:w="2375" w:type="dxa"/>
          </w:tcPr>
          <w:p w14:paraId="49EC036C" w14:textId="77777777" w:rsidR="009724DF" w:rsidRPr="000537A4" w:rsidRDefault="009724DF" w:rsidP="00B2361A">
            <w:pPr>
              <w:jc w:val="center"/>
            </w:pPr>
            <w:r w:rsidRPr="000537A4">
              <w:t>Age at Death</w:t>
            </w:r>
          </w:p>
        </w:tc>
        <w:tc>
          <w:tcPr>
            <w:tcW w:w="611" w:type="dxa"/>
          </w:tcPr>
          <w:p w14:paraId="7E4C2C49" w14:textId="77777777" w:rsidR="009724DF" w:rsidRPr="000537A4" w:rsidRDefault="009724DF" w:rsidP="00B2361A">
            <w:pPr>
              <w:jc w:val="center"/>
            </w:pPr>
            <w:r w:rsidRPr="000537A4">
              <w:t>1</w:t>
            </w:r>
          </w:p>
        </w:tc>
        <w:tc>
          <w:tcPr>
            <w:tcW w:w="1280" w:type="dxa"/>
          </w:tcPr>
          <w:p w14:paraId="4B4BD57E" w14:textId="77777777" w:rsidR="009724DF" w:rsidRPr="000537A4" w:rsidRDefault="009724DF" w:rsidP="00B2361A">
            <w:pPr>
              <w:jc w:val="center"/>
            </w:pPr>
            <w:r w:rsidRPr="000537A4">
              <w:t>1.1765</w:t>
            </w:r>
          </w:p>
        </w:tc>
        <w:tc>
          <w:tcPr>
            <w:tcW w:w="1559" w:type="dxa"/>
          </w:tcPr>
          <w:p w14:paraId="374A2F0C" w14:textId="77777777" w:rsidR="009724DF" w:rsidRPr="000537A4" w:rsidRDefault="009724DF" w:rsidP="00B2361A">
            <w:pPr>
              <w:jc w:val="center"/>
            </w:pPr>
            <w:r w:rsidRPr="000537A4">
              <w:t>0.2781</w:t>
            </w:r>
          </w:p>
        </w:tc>
        <w:tc>
          <w:tcPr>
            <w:tcW w:w="1080" w:type="dxa"/>
          </w:tcPr>
          <w:p w14:paraId="33FBA4E5" w14:textId="77777777" w:rsidR="009724DF" w:rsidRPr="000537A4" w:rsidRDefault="009724DF" w:rsidP="00B2361A">
            <w:pPr>
              <w:jc w:val="center"/>
            </w:pPr>
            <w:r w:rsidRPr="000537A4">
              <w:t>1.083</w:t>
            </w:r>
          </w:p>
        </w:tc>
        <w:tc>
          <w:tcPr>
            <w:tcW w:w="1620" w:type="dxa"/>
          </w:tcPr>
          <w:p w14:paraId="57F1AE3F" w14:textId="77777777" w:rsidR="009724DF" w:rsidRPr="000537A4" w:rsidRDefault="009724DF" w:rsidP="00B2361A">
            <w:pPr>
              <w:jc w:val="center"/>
            </w:pPr>
            <w:r w:rsidRPr="000537A4">
              <w:t>0.938-1.250</w:t>
            </w:r>
          </w:p>
        </w:tc>
      </w:tr>
      <w:tr w:rsidR="009724DF" w:rsidRPr="000537A4" w14:paraId="06AF3140" w14:textId="77777777" w:rsidTr="00B2361A">
        <w:tc>
          <w:tcPr>
            <w:tcW w:w="1190" w:type="dxa"/>
          </w:tcPr>
          <w:p w14:paraId="0E07CAA6" w14:textId="77777777" w:rsidR="009724DF" w:rsidRPr="000537A4" w:rsidRDefault="009724DF" w:rsidP="00B2361A">
            <w:pPr>
              <w:jc w:val="center"/>
            </w:pPr>
          </w:p>
        </w:tc>
        <w:tc>
          <w:tcPr>
            <w:tcW w:w="2375" w:type="dxa"/>
          </w:tcPr>
          <w:p w14:paraId="5BF60969" w14:textId="77777777" w:rsidR="009724DF" w:rsidRPr="000537A4" w:rsidRDefault="009724DF" w:rsidP="00B2361A">
            <w:pPr>
              <w:jc w:val="center"/>
            </w:pPr>
            <w:r w:rsidRPr="000537A4">
              <w:t>Sex</w:t>
            </w:r>
          </w:p>
        </w:tc>
        <w:tc>
          <w:tcPr>
            <w:tcW w:w="611" w:type="dxa"/>
          </w:tcPr>
          <w:p w14:paraId="08D3E973" w14:textId="77777777" w:rsidR="009724DF" w:rsidRPr="000537A4" w:rsidRDefault="009724DF" w:rsidP="00B2361A">
            <w:pPr>
              <w:jc w:val="center"/>
            </w:pPr>
            <w:r w:rsidRPr="000537A4">
              <w:t>1</w:t>
            </w:r>
          </w:p>
        </w:tc>
        <w:tc>
          <w:tcPr>
            <w:tcW w:w="1280" w:type="dxa"/>
          </w:tcPr>
          <w:p w14:paraId="44AF8E42" w14:textId="77777777" w:rsidR="009724DF" w:rsidRPr="000537A4" w:rsidRDefault="009724DF" w:rsidP="00B2361A">
            <w:pPr>
              <w:jc w:val="center"/>
            </w:pPr>
            <w:r w:rsidRPr="000537A4">
              <w:t>0.0496</w:t>
            </w:r>
          </w:p>
        </w:tc>
        <w:tc>
          <w:tcPr>
            <w:tcW w:w="1559" w:type="dxa"/>
          </w:tcPr>
          <w:p w14:paraId="1DF15DA2" w14:textId="77777777" w:rsidR="009724DF" w:rsidRPr="000537A4" w:rsidRDefault="009724DF" w:rsidP="00B2361A">
            <w:pPr>
              <w:jc w:val="center"/>
            </w:pPr>
            <w:r w:rsidRPr="000537A4">
              <w:t>0.8237</w:t>
            </w:r>
          </w:p>
        </w:tc>
        <w:tc>
          <w:tcPr>
            <w:tcW w:w="1080" w:type="dxa"/>
          </w:tcPr>
          <w:p w14:paraId="4FA1D9A8" w14:textId="77777777" w:rsidR="009724DF" w:rsidRPr="000537A4" w:rsidRDefault="009724DF" w:rsidP="00B2361A">
            <w:pPr>
              <w:jc w:val="center"/>
            </w:pPr>
            <w:r w:rsidRPr="000537A4">
              <w:t>0.867</w:t>
            </w:r>
          </w:p>
        </w:tc>
        <w:tc>
          <w:tcPr>
            <w:tcW w:w="1620" w:type="dxa"/>
          </w:tcPr>
          <w:p w14:paraId="0F27D8A7" w14:textId="77777777" w:rsidR="009724DF" w:rsidRPr="000537A4" w:rsidRDefault="009724DF" w:rsidP="00B2361A">
            <w:pPr>
              <w:jc w:val="center"/>
            </w:pPr>
            <w:r w:rsidRPr="000537A4">
              <w:t>0.247-3.046</w:t>
            </w:r>
          </w:p>
        </w:tc>
      </w:tr>
      <w:tr w:rsidR="009724DF" w:rsidRPr="000537A4" w14:paraId="3A0AC01F" w14:textId="77777777" w:rsidTr="00B2361A">
        <w:tc>
          <w:tcPr>
            <w:tcW w:w="1190" w:type="dxa"/>
          </w:tcPr>
          <w:p w14:paraId="0A0108AB" w14:textId="77777777" w:rsidR="009724DF" w:rsidRPr="000537A4" w:rsidRDefault="009724DF" w:rsidP="00B2361A">
            <w:pPr>
              <w:jc w:val="center"/>
            </w:pPr>
          </w:p>
        </w:tc>
        <w:tc>
          <w:tcPr>
            <w:tcW w:w="2375" w:type="dxa"/>
          </w:tcPr>
          <w:p w14:paraId="64B6463C" w14:textId="77777777" w:rsidR="009724DF" w:rsidRPr="000537A4" w:rsidRDefault="009724DF" w:rsidP="00B2361A">
            <w:pPr>
              <w:jc w:val="center"/>
            </w:pPr>
            <w:r w:rsidRPr="000537A4">
              <w:t>Year-of-Birth</w:t>
            </w:r>
          </w:p>
        </w:tc>
        <w:tc>
          <w:tcPr>
            <w:tcW w:w="611" w:type="dxa"/>
          </w:tcPr>
          <w:p w14:paraId="3FB15BE4" w14:textId="77777777" w:rsidR="009724DF" w:rsidRPr="000537A4" w:rsidRDefault="009724DF" w:rsidP="00B2361A">
            <w:pPr>
              <w:jc w:val="center"/>
            </w:pPr>
            <w:r w:rsidRPr="000537A4">
              <w:t>1</w:t>
            </w:r>
          </w:p>
        </w:tc>
        <w:tc>
          <w:tcPr>
            <w:tcW w:w="1280" w:type="dxa"/>
          </w:tcPr>
          <w:p w14:paraId="121F097B" w14:textId="77777777" w:rsidR="009724DF" w:rsidRPr="000537A4" w:rsidRDefault="009724DF" w:rsidP="00B2361A">
            <w:pPr>
              <w:jc w:val="center"/>
            </w:pPr>
            <w:r w:rsidRPr="000537A4">
              <w:t>0.5985</w:t>
            </w:r>
          </w:p>
        </w:tc>
        <w:tc>
          <w:tcPr>
            <w:tcW w:w="1559" w:type="dxa"/>
          </w:tcPr>
          <w:p w14:paraId="4BBB6A62" w14:textId="77777777" w:rsidR="009724DF" w:rsidRPr="000537A4" w:rsidRDefault="009724DF" w:rsidP="00B2361A">
            <w:pPr>
              <w:jc w:val="center"/>
            </w:pPr>
            <w:r w:rsidRPr="000537A4">
              <w:t>0.4392</w:t>
            </w:r>
          </w:p>
        </w:tc>
        <w:tc>
          <w:tcPr>
            <w:tcW w:w="1080" w:type="dxa"/>
          </w:tcPr>
          <w:p w14:paraId="6FECFC01" w14:textId="77777777" w:rsidR="009724DF" w:rsidRPr="000537A4" w:rsidRDefault="009724DF" w:rsidP="00B2361A">
            <w:pPr>
              <w:jc w:val="center"/>
            </w:pPr>
            <w:r w:rsidRPr="000537A4">
              <w:t>0.946</w:t>
            </w:r>
          </w:p>
        </w:tc>
        <w:tc>
          <w:tcPr>
            <w:tcW w:w="1620" w:type="dxa"/>
          </w:tcPr>
          <w:p w14:paraId="718C9A5C" w14:textId="77777777" w:rsidR="009724DF" w:rsidRPr="000537A4" w:rsidRDefault="009724DF" w:rsidP="00B2361A">
            <w:pPr>
              <w:jc w:val="center"/>
            </w:pPr>
            <w:r w:rsidRPr="000537A4">
              <w:t>0.823-1.088</w:t>
            </w:r>
          </w:p>
        </w:tc>
      </w:tr>
      <w:tr w:rsidR="009724DF" w:rsidRPr="000537A4" w14:paraId="188F4CD8" w14:textId="77777777" w:rsidTr="00B2361A">
        <w:tc>
          <w:tcPr>
            <w:tcW w:w="1190" w:type="dxa"/>
          </w:tcPr>
          <w:p w14:paraId="4979331D" w14:textId="77777777" w:rsidR="009724DF" w:rsidRPr="000537A4" w:rsidRDefault="009724DF" w:rsidP="00B2361A">
            <w:pPr>
              <w:jc w:val="center"/>
            </w:pPr>
          </w:p>
        </w:tc>
        <w:tc>
          <w:tcPr>
            <w:tcW w:w="2375" w:type="dxa"/>
          </w:tcPr>
          <w:p w14:paraId="49AAAECF" w14:textId="77777777" w:rsidR="009724DF" w:rsidRPr="000537A4" w:rsidRDefault="009724DF" w:rsidP="00B2361A">
            <w:pPr>
              <w:jc w:val="center"/>
            </w:pPr>
            <w:r w:rsidRPr="000537A4">
              <w:t>Time in Sebana Seca</w:t>
            </w:r>
          </w:p>
        </w:tc>
        <w:tc>
          <w:tcPr>
            <w:tcW w:w="611" w:type="dxa"/>
          </w:tcPr>
          <w:p w14:paraId="34011BC8" w14:textId="77777777" w:rsidR="009724DF" w:rsidRPr="000537A4" w:rsidRDefault="009724DF" w:rsidP="00B2361A">
            <w:pPr>
              <w:jc w:val="center"/>
            </w:pPr>
            <w:r w:rsidRPr="000537A4">
              <w:t>1</w:t>
            </w:r>
          </w:p>
        </w:tc>
        <w:tc>
          <w:tcPr>
            <w:tcW w:w="1280" w:type="dxa"/>
          </w:tcPr>
          <w:p w14:paraId="2993A6AB" w14:textId="77777777" w:rsidR="009724DF" w:rsidRPr="000537A4" w:rsidRDefault="009724DF" w:rsidP="00B2361A">
            <w:pPr>
              <w:jc w:val="center"/>
            </w:pPr>
            <w:r w:rsidRPr="000537A4">
              <w:t>0.0335</w:t>
            </w:r>
          </w:p>
        </w:tc>
        <w:tc>
          <w:tcPr>
            <w:tcW w:w="1559" w:type="dxa"/>
          </w:tcPr>
          <w:p w14:paraId="206DADE3" w14:textId="77777777" w:rsidR="009724DF" w:rsidRPr="000537A4" w:rsidRDefault="009724DF" w:rsidP="00B2361A">
            <w:pPr>
              <w:jc w:val="center"/>
            </w:pPr>
            <w:r w:rsidRPr="000537A4">
              <w:t>0.8549</w:t>
            </w:r>
          </w:p>
        </w:tc>
        <w:tc>
          <w:tcPr>
            <w:tcW w:w="1080" w:type="dxa"/>
          </w:tcPr>
          <w:p w14:paraId="2AB4A70C" w14:textId="77777777" w:rsidR="009724DF" w:rsidRPr="000537A4" w:rsidRDefault="009724DF" w:rsidP="00B2361A">
            <w:pPr>
              <w:jc w:val="center"/>
            </w:pPr>
            <w:r w:rsidRPr="000537A4">
              <w:t>0.977</w:t>
            </w:r>
          </w:p>
        </w:tc>
        <w:tc>
          <w:tcPr>
            <w:tcW w:w="1620" w:type="dxa"/>
          </w:tcPr>
          <w:p w14:paraId="6F793912" w14:textId="77777777" w:rsidR="009724DF" w:rsidRPr="000537A4" w:rsidRDefault="009724DF" w:rsidP="00B2361A">
            <w:pPr>
              <w:jc w:val="center"/>
            </w:pPr>
            <w:r w:rsidRPr="000537A4">
              <w:t>0.761-1.254</w:t>
            </w:r>
          </w:p>
        </w:tc>
      </w:tr>
      <w:tr w:rsidR="009724DF" w:rsidRPr="000537A4" w14:paraId="4F2BE8DD" w14:textId="77777777" w:rsidTr="00B2361A">
        <w:tc>
          <w:tcPr>
            <w:tcW w:w="1190" w:type="dxa"/>
          </w:tcPr>
          <w:p w14:paraId="4C83C41F" w14:textId="77777777" w:rsidR="009724DF" w:rsidRPr="000537A4" w:rsidRDefault="009724DF" w:rsidP="00B2361A">
            <w:pPr>
              <w:jc w:val="center"/>
            </w:pPr>
            <w:r w:rsidRPr="000537A4">
              <w:t>LM3</w:t>
            </w:r>
          </w:p>
        </w:tc>
        <w:tc>
          <w:tcPr>
            <w:tcW w:w="2375" w:type="dxa"/>
          </w:tcPr>
          <w:p w14:paraId="7607C84D" w14:textId="77777777" w:rsidR="009724DF" w:rsidRPr="000537A4" w:rsidRDefault="009724DF" w:rsidP="00B2361A">
            <w:pPr>
              <w:jc w:val="center"/>
            </w:pPr>
            <w:r w:rsidRPr="000537A4">
              <w:t>Age at Death</w:t>
            </w:r>
          </w:p>
        </w:tc>
        <w:tc>
          <w:tcPr>
            <w:tcW w:w="611" w:type="dxa"/>
          </w:tcPr>
          <w:p w14:paraId="239C3985" w14:textId="77777777" w:rsidR="009724DF" w:rsidRPr="000537A4" w:rsidRDefault="009724DF" w:rsidP="00B2361A">
            <w:pPr>
              <w:jc w:val="center"/>
            </w:pPr>
            <w:r w:rsidRPr="000537A4">
              <w:t>1</w:t>
            </w:r>
          </w:p>
        </w:tc>
        <w:tc>
          <w:tcPr>
            <w:tcW w:w="1280" w:type="dxa"/>
          </w:tcPr>
          <w:p w14:paraId="3B576D6C" w14:textId="77777777" w:rsidR="009724DF" w:rsidRPr="000537A4" w:rsidRDefault="009724DF" w:rsidP="00B2361A">
            <w:pPr>
              <w:jc w:val="center"/>
            </w:pPr>
            <w:r w:rsidRPr="000537A4">
              <w:t>1.1628</w:t>
            </w:r>
          </w:p>
        </w:tc>
        <w:tc>
          <w:tcPr>
            <w:tcW w:w="1559" w:type="dxa"/>
          </w:tcPr>
          <w:p w14:paraId="240D945D" w14:textId="77777777" w:rsidR="009724DF" w:rsidRPr="000537A4" w:rsidRDefault="009724DF" w:rsidP="00B2361A">
            <w:pPr>
              <w:jc w:val="center"/>
            </w:pPr>
            <w:r w:rsidRPr="000537A4">
              <w:t>0.2809</w:t>
            </w:r>
          </w:p>
        </w:tc>
        <w:tc>
          <w:tcPr>
            <w:tcW w:w="1080" w:type="dxa"/>
          </w:tcPr>
          <w:p w14:paraId="38017C3E" w14:textId="77777777" w:rsidR="009724DF" w:rsidRPr="000537A4" w:rsidRDefault="009724DF" w:rsidP="00B2361A">
            <w:pPr>
              <w:jc w:val="center"/>
            </w:pPr>
            <w:r w:rsidRPr="000537A4">
              <w:t>1.080</w:t>
            </w:r>
          </w:p>
        </w:tc>
        <w:tc>
          <w:tcPr>
            <w:tcW w:w="1620" w:type="dxa"/>
          </w:tcPr>
          <w:p w14:paraId="2C0822CD" w14:textId="77777777" w:rsidR="009724DF" w:rsidRPr="000537A4" w:rsidRDefault="009724DF" w:rsidP="00B2361A">
            <w:pPr>
              <w:jc w:val="center"/>
            </w:pPr>
            <w:r w:rsidRPr="000537A4">
              <w:t>0.939-1.241</w:t>
            </w:r>
          </w:p>
        </w:tc>
      </w:tr>
      <w:tr w:rsidR="009724DF" w:rsidRPr="000537A4" w14:paraId="28FB1A8F" w14:textId="77777777" w:rsidTr="00B2361A">
        <w:tc>
          <w:tcPr>
            <w:tcW w:w="1190" w:type="dxa"/>
          </w:tcPr>
          <w:p w14:paraId="629150AE" w14:textId="77777777" w:rsidR="009724DF" w:rsidRPr="000537A4" w:rsidRDefault="009724DF" w:rsidP="00B2361A">
            <w:pPr>
              <w:jc w:val="center"/>
            </w:pPr>
          </w:p>
        </w:tc>
        <w:tc>
          <w:tcPr>
            <w:tcW w:w="2375" w:type="dxa"/>
          </w:tcPr>
          <w:p w14:paraId="7BD120B6" w14:textId="77777777" w:rsidR="009724DF" w:rsidRPr="000537A4" w:rsidRDefault="009724DF" w:rsidP="00B2361A">
            <w:pPr>
              <w:jc w:val="center"/>
            </w:pPr>
            <w:r w:rsidRPr="000537A4">
              <w:t>Sex</w:t>
            </w:r>
          </w:p>
        </w:tc>
        <w:tc>
          <w:tcPr>
            <w:tcW w:w="611" w:type="dxa"/>
          </w:tcPr>
          <w:p w14:paraId="20E0EFD6" w14:textId="77777777" w:rsidR="009724DF" w:rsidRPr="000537A4" w:rsidRDefault="009724DF" w:rsidP="00B2361A">
            <w:pPr>
              <w:jc w:val="center"/>
            </w:pPr>
            <w:r w:rsidRPr="000537A4">
              <w:t>1</w:t>
            </w:r>
          </w:p>
        </w:tc>
        <w:tc>
          <w:tcPr>
            <w:tcW w:w="1280" w:type="dxa"/>
          </w:tcPr>
          <w:p w14:paraId="705DB92F" w14:textId="77777777" w:rsidR="009724DF" w:rsidRPr="000537A4" w:rsidRDefault="009724DF" w:rsidP="00B2361A">
            <w:pPr>
              <w:jc w:val="center"/>
            </w:pPr>
            <w:r w:rsidRPr="000537A4">
              <w:t>6.1364</w:t>
            </w:r>
          </w:p>
        </w:tc>
        <w:tc>
          <w:tcPr>
            <w:tcW w:w="1559" w:type="dxa"/>
          </w:tcPr>
          <w:p w14:paraId="5696351C" w14:textId="77777777" w:rsidR="009724DF" w:rsidRPr="000537A4" w:rsidRDefault="009724DF" w:rsidP="00B2361A">
            <w:pPr>
              <w:jc w:val="center"/>
            </w:pPr>
            <w:r w:rsidRPr="000537A4">
              <w:t>0.0132* (F&lt;M)</w:t>
            </w:r>
          </w:p>
        </w:tc>
        <w:tc>
          <w:tcPr>
            <w:tcW w:w="1080" w:type="dxa"/>
          </w:tcPr>
          <w:p w14:paraId="5B8068E2" w14:textId="77777777" w:rsidR="009724DF" w:rsidRPr="000537A4" w:rsidRDefault="009724DF" w:rsidP="00B2361A">
            <w:pPr>
              <w:jc w:val="center"/>
            </w:pPr>
            <w:r w:rsidRPr="000537A4">
              <w:t>0.109</w:t>
            </w:r>
          </w:p>
        </w:tc>
        <w:tc>
          <w:tcPr>
            <w:tcW w:w="1620" w:type="dxa"/>
          </w:tcPr>
          <w:p w14:paraId="68448DA6" w14:textId="77777777" w:rsidR="009724DF" w:rsidRPr="000537A4" w:rsidRDefault="009724DF" w:rsidP="00B2361A">
            <w:pPr>
              <w:jc w:val="center"/>
            </w:pPr>
            <w:r w:rsidRPr="000537A4">
              <w:t>0.019-0.630</w:t>
            </w:r>
          </w:p>
        </w:tc>
      </w:tr>
      <w:tr w:rsidR="009724DF" w:rsidRPr="000537A4" w14:paraId="1003D619" w14:textId="77777777" w:rsidTr="00B2361A">
        <w:tc>
          <w:tcPr>
            <w:tcW w:w="1190" w:type="dxa"/>
          </w:tcPr>
          <w:p w14:paraId="4436A017" w14:textId="77777777" w:rsidR="009724DF" w:rsidRPr="000537A4" w:rsidRDefault="009724DF" w:rsidP="00B2361A">
            <w:pPr>
              <w:jc w:val="center"/>
            </w:pPr>
          </w:p>
        </w:tc>
        <w:tc>
          <w:tcPr>
            <w:tcW w:w="2375" w:type="dxa"/>
          </w:tcPr>
          <w:p w14:paraId="7EA85869" w14:textId="77777777" w:rsidR="009724DF" w:rsidRPr="000537A4" w:rsidRDefault="009724DF" w:rsidP="00B2361A">
            <w:pPr>
              <w:jc w:val="center"/>
            </w:pPr>
            <w:r w:rsidRPr="000537A4">
              <w:t>Year-of-Birth</w:t>
            </w:r>
          </w:p>
        </w:tc>
        <w:tc>
          <w:tcPr>
            <w:tcW w:w="611" w:type="dxa"/>
          </w:tcPr>
          <w:p w14:paraId="1B54ADFB" w14:textId="77777777" w:rsidR="009724DF" w:rsidRPr="000537A4" w:rsidRDefault="009724DF" w:rsidP="00B2361A">
            <w:pPr>
              <w:jc w:val="center"/>
            </w:pPr>
            <w:r w:rsidRPr="000537A4">
              <w:t>1</w:t>
            </w:r>
          </w:p>
        </w:tc>
        <w:tc>
          <w:tcPr>
            <w:tcW w:w="1280" w:type="dxa"/>
          </w:tcPr>
          <w:p w14:paraId="1AA33726" w14:textId="77777777" w:rsidR="009724DF" w:rsidRPr="000537A4" w:rsidRDefault="009724DF" w:rsidP="00B2361A">
            <w:pPr>
              <w:jc w:val="center"/>
            </w:pPr>
            <w:r w:rsidRPr="000537A4">
              <w:t>2.7320</w:t>
            </w:r>
          </w:p>
        </w:tc>
        <w:tc>
          <w:tcPr>
            <w:tcW w:w="1559" w:type="dxa"/>
          </w:tcPr>
          <w:p w14:paraId="028772CB" w14:textId="77777777" w:rsidR="009724DF" w:rsidRPr="000537A4" w:rsidRDefault="009724DF" w:rsidP="00B2361A">
            <w:pPr>
              <w:jc w:val="center"/>
            </w:pPr>
            <w:r w:rsidRPr="000537A4">
              <w:t>0.0984</w:t>
            </w:r>
          </w:p>
        </w:tc>
        <w:tc>
          <w:tcPr>
            <w:tcW w:w="1080" w:type="dxa"/>
          </w:tcPr>
          <w:p w14:paraId="214B7BE3" w14:textId="77777777" w:rsidR="009724DF" w:rsidRPr="000537A4" w:rsidRDefault="009724DF" w:rsidP="00B2361A">
            <w:pPr>
              <w:jc w:val="center"/>
            </w:pPr>
            <w:r w:rsidRPr="000537A4">
              <w:t>0.877</w:t>
            </w:r>
          </w:p>
        </w:tc>
        <w:tc>
          <w:tcPr>
            <w:tcW w:w="1620" w:type="dxa"/>
          </w:tcPr>
          <w:p w14:paraId="67DC7866" w14:textId="77777777" w:rsidR="009724DF" w:rsidRPr="000537A4" w:rsidRDefault="009724DF" w:rsidP="00B2361A">
            <w:pPr>
              <w:jc w:val="center"/>
            </w:pPr>
            <w:r w:rsidRPr="000537A4">
              <w:t>0.750-1.025</w:t>
            </w:r>
          </w:p>
        </w:tc>
      </w:tr>
      <w:tr w:rsidR="009724DF" w:rsidRPr="000537A4" w14:paraId="6D0C366C" w14:textId="77777777" w:rsidTr="00B2361A">
        <w:tc>
          <w:tcPr>
            <w:tcW w:w="1190" w:type="dxa"/>
          </w:tcPr>
          <w:p w14:paraId="7E3925EA" w14:textId="77777777" w:rsidR="009724DF" w:rsidRPr="000537A4" w:rsidRDefault="009724DF" w:rsidP="00B2361A">
            <w:pPr>
              <w:jc w:val="center"/>
            </w:pPr>
          </w:p>
        </w:tc>
        <w:tc>
          <w:tcPr>
            <w:tcW w:w="2375" w:type="dxa"/>
          </w:tcPr>
          <w:p w14:paraId="717081FC" w14:textId="77777777" w:rsidR="009724DF" w:rsidRPr="000537A4" w:rsidRDefault="009724DF" w:rsidP="00B2361A">
            <w:pPr>
              <w:jc w:val="center"/>
            </w:pPr>
            <w:r w:rsidRPr="000537A4">
              <w:t>Time in Sebana Seca</w:t>
            </w:r>
          </w:p>
        </w:tc>
        <w:tc>
          <w:tcPr>
            <w:tcW w:w="611" w:type="dxa"/>
          </w:tcPr>
          <w:p w14:paraId="043783AE" w14:textId="77777777" w:rsidR="009724DF" w:rsidRPr="000537A4" w:rsidRDefault="009724DF" w:rsidP="00B2361A">
            <w:pPr>
              <w:jc w:val="center"/>
            </w:pPr>
            <w:r w:rsidRPr="000537A4">
              <w:t>1</w:t>
            </w:r>
          </w:p>
        </w:tc>
        <w:tc>
          <w:tcPr>
            <w:tcW w:w="1280" w:type="dxa"/>
          </w:tcPr>
          <w:p w14:paraId="60C369AC" w14:textId="77777777" w:rsidR="009724DF" w:rsidRPr="000537A4" w:rsidRDefault="009724DF" w:rsidP="00B2361A">
            <w:pPr>
              <w:jc w:val="center"/>
            </w:pPr>
            <w:r w:rsidRPr="000537A4">
              <w:t>3.5240</w:t>
            </w:r>
          </w:p>
        </w:tc>
        <w:tc>
          <w:tcPr>
            <w:tcW w:w="1559" w:type="dxa"/>
          </w:tcPr>
          <w:p w14:paraId="43B9E5EB" w14:textId="77777777" w:rsidR="009724DF" w:rsidRPr="000537A4" w:rsidRDefault="009724DF" w:rsidP="00B2361A">
            <w:pPr>
              <w:jc w:val="center"/>
            </w:pPr>
            <w:r w:rsidRPr="000537A4">
              <w:t>0.0605</w:t>
            </w:r>
          </w:p>
        </w:tc>
        <w:tc>
          <w:tcPr>
            <w:tcW w:w="1080" w:type="dxa"/>
          </w:tcPr>
          <w:p w14:paraId="4DB63A91" w14:textId="77777777" w:rsidR="009724DF" w:rsidRPr="000537A4" w:rsidRDefault="009724DF" w:rsidP="00B2361A">
            <w:pPr>
              <w:jc w:val="center"/>
            </w:pPr>
            <w:r w:rsidRPr="000537A4">
              <w:t>1.244</w:t>
            </w:r>
          </w:p>
        </w:tc>
        <w:tc>
          <w:tcPr>
            <w:tcW w:w="1620" w:type="dxa"/>
          </w:tcPr>
          <w:p w14:paraId="62F1B07A" w14:textId="77777777" w:rsidR="009724DF" w:rsidRPr="000537A4" w:rsidRDefault="009724DF" w:rsidP="00B2361A">
            <w:pPr>
              <w:jc w:val="center"/>
            </w:pPr>
            <w:r w:rsidRPr="000537A4">
              <w:t>0.990-1.563</w:t>
            </w:r>
          </w:p>
        </w:tc>
      </w:tr>
    </w:tbl>
    <w:p w14:paraId="346E474C" w14:textId="77777777" w:rsidR="009724DF" w:rsidRPr="000537A4" w:rsidRDefault="009724DF" w:rsidP="00C77AD8">
      <w:r w:rsidRPr="000537A4">
        <w:t>* = significant at p &lt; 0.05</w:t>
      </w:r>
    </w:p>
    <w:p w14:paraId="05B20049" w14:textId="1EC09299" w:rsidR="009724DF" w:rsidRPr="000537A4" w:rsidRDefault="009724DF" w:rsidP="009724DF">
      <w:pPr>
        <w:jc w:val="center"/>
        <w:rPr>
          <w:b/>
          <w:bCs/>
        </w:rPr>
      </w:pPr>
      <w:r w:rsidRPr="000537A4">
        <w:br w:type="page"/>
      </w:r>
      <w:r w:rsidRPr="000537A4">
        <w:rPr>
          <w:b/>
          <w:bCs/>
        </w:rPr>
        <w:lastRenderedPageBreak/>
        <w:t xml:space="preserve"> Table </w:t>
      </w:r>
      <w:ins w:id="10" w:author="Guatelli-Steinberg, Debra" w:date="2025-11-20T09:16:00Z" w16du:dateUtc="2025-11-20T14:16:00Z">
        <w:r w:rsidR="00A90D3C">
          <w:rPr>
            <w:b/>
            <w:bCs/>
          </w:rPr>
          <w:t>D</w:t>
        </w:r>
      </w:ins>
      <w:del w:id="11" w:author="Guatelli-Steinberg, Debra" w:date="2025-11-20T09:16:00Z" w16du:dateUtc="2025-11-20T14:16:00Z">
        <w:r w:rsidR="000F6072" w:rsidRPr="000537A4" w:rsidDel="00A90D3C">
          <w:rPr>
            <w:b/>
            <w:bCs/>
          </w:rPr>
          <w:delText>S</w:delText>
        </w:r>
        <w:r w:rsidRPr="000537A4" w:rsidDel="00A90D3C">
          <w:rPr>
            <w:b/>
            <w:bCs/>
          </w:rPr>
          <w:delText>4</w:delText>
        </w:r>
      </w:del>
      <w:r w:rsidRPr="000537A4">
        <w:rPr>
          <w:b/>
          <w:bCs/>
        </w:rPr>
        <w:t>: Reduced Model Results for Age-at-Death two predictors</w:t>
      </w:r>
    </w:p>
    <w:tbl>
      <w:tblPr>
        <w:tblStyle w:val="TableGrid"/>
        <w:tblW w:w="9715" w:type="dxa"/>
        <w:tblLook w:val="04A0" w:firstRow="1" w:lastRow="0" w:firstColumn="1" w:lastColumn="0" w:noHBand="0" w:noVBand="1"/>
      </w:tblPr>
      <w:tblGrid>
        <w:gridCol w:w="1190"/>
        <w:gridCol w:w="2375"/>
        <w:gridCol w:w="611"/>
        <w:gridCol w:w="1280"/>
        <w:gridCol w:w="1559"/>
        <w:gridCol w:w="1080"/>
        <w:gridCol w:w="1620"/>
      </w:tblGrid>
      <w:tr w:rsidR="009724DF" w:rsidRPr="000537A4" w14:paraId="3E2EA4EF" w14:textId="77777777" w:rsidTr="00B2361A">
        <w:tc>
          <w:tcPr>
            <w:tcW w:w="1190" w:type="dxa"/>
          </w:tcPr>
          <w:p w14:paraId="18C1A38C" w14:textId="77777777" w:rsidR="009724DF" w:rsidRPr="000537A4" w:rsidRDefault="009724DF" w:rsidP="00B2361A">
            <w:pPr>
              <w:jc w:val="center"/>
            </w:pPr>
            <w:r w:rsidRPr="000537A4">
              <w:t>Molar Type</w:t>
            </w:r>
          </w:p>
        </w:tc>
        <w:tc>
          <w:tcPr>
            <w:tcW w:w="2375" w:type="dxa"/>
          </w:tcPr>
          <w:p w14:paraId="57AC0015" w14:textId="77777777" w:rsidR="009724DF" w:rsidRPr="000537A4" w:rsidRDefault="009724DF" w:rsidP="00B2361A">
            <w:pPr>
              <w:jc w:val="center"/>
            </w:pPr>
            <w:r w:rsidRPr="000537A4">
              <w:t>Predictors</w:t>
            </w:r>
          </w:p>
        </w:tc>
        <w:tc>
          <w:tcPr>
            <w:tcW w:w="611" w:type="dxa"/>
          </w:tcPr>
          <w:p w14:paraId="7C8C17BE" w14:textId="77777777" w:rsidR="009724DF" w:rsidRPr="000537A4" w:rsidRDefault="009724DF" w:rsidP="00B2361A">
            <w:pPr>
              <w:jc w:val="center"/>
            </w:pPr>
            <w:r w:rsidRPr="000537A4">
              <w:t>df</w:t>
            </w:r>
          </w:p>
        </w:tc>
        <w:tc>
          <w:tcPr>
            <w:tcW w:w="1280" w:type="dxa"/>
          </w:tcPr>
          <w:p w14:paraId="2577C65E" w14:textId="77777777" w:rsidR="009724DF" w:rsidRPr="000537A4" w:rsidRDefault="009724DF" w:rsidP="00B2361A">
            <w:pPr>
              <w:jc w:val="center"/>
            </w:pPr>
            <w:r w:rsidRPr="000537A4">
              <w:t>Wald Chi Square</w:t>
            </w:r>
          </w:p>
        </w:tc>
        <w:tc>
          <w:tcPr>
            <w:tcW w:w="1559" w:type="dxa"/>
          </w:tcPr>
          <w:p w14:paraId="5F502323" w14:textId="77777777" w:rsidR="00B302C3" w:rsidRPr="000537A4" w:rsidRDefault="00B302C3" w:rsidP="00B302C3">
            <w:pPr>
              <w:jc w:val="center"/>
            </w:pPr>
            <w:r w:rsidRPr="000537A4">
              <w:t>p-value</w:t>
            </w:r>
          </w:p>
          <w:p w14:paraId="7F01BED0" w14:textId="11634A85" w:rsidR="009724DF" w:rsidRPr="000537A4" w:rsidRDefault="009724DF" w:rsidP="00B302C3">
            <w:pPr>
              <w:jc w:val="center"/>
            </w:pPr>
          </w:p>
        </w:tc>
        <w:tc>
          <w:tcPr>
            <w:tcW w:w="1080" w:type="dxa"/>
          </w:tcPr>
          <w:p w14:paraId="01023A63" w14:textId="77777777" w:rsidR="009724DF" w:rsidRPr="000537A4" w:rsidRDefault="009724DF" w:rsidP="00B2361A">
            <w:pPr>
              <w:jc w:val="center"/>
            </w:pPr>
            <w:r w:rsidRPr="000537A4">
              <w:t>Odds ratio point estimate</w:t>
            </w:r>
          </w:p>
        </w:tc>
        <w:tc>
          <w:tcPr>
            <w:tcW w:w="1620" w:type="dxa"/>
          </w:tcPr>
          <w:p w14:paraId="4D868F27" w14:textId="77777777" w:rsidR="009724DF" w:rsidRPr="000537A4" w:rsidRDefault="009724DF" w:rsidP="00B2361A">
            <w:pPr>
              <w:jc w:val="center"/>
            </w:pPr>
            <w:r w:rsidRPr="000537A4">
              <w:t>Odds ratio 95% confidence limits</w:t>
            </w:r>
          </w:p>
        </w:tc>
      </w:tr>
      <w:tr w:rsidR="009724DF" w:rsidRPr="000537A4" w14:paraId="35E06837" w14:textId="77777777" w:rsidTr="00B2361A">
        <w:tc>
          <w:tcPr>
            <w:tcW w:w="1190" w:type="dxa"/>
          </w:tcPr>
          <w:p w14:paraId="1E7A3AFE" w14:textId="77777777" w:rsidR="009724DF" w:rsidRPr="000537A4" w:rsidRDefault="009724DF" w:rsidP="00B2361A">
            <w:pPr>
              <w:jc w:val="center"/>
            </w:pPr>
            <w:r w:rsidRPr="000537A4">
              <w:t>UM1</w:t>
            </w:r>
          </w:p>
        </w:tc>
        <w:tc>
          <w:tcPr>
            <w:tcW w:w="2375" w:type="dxa"/>
          </w:tcPr>
          <w:p w14:paraId="5235F7C4" w14:textId="77777777" w:rsidR="009724DF" w:rsidRPr="000537A4" w:rsidRDefault="009724DF" w:rsidP="00B2361A">
            <w:pPr>
              <w:jc w:val="center"/>
            </w:pPr>
            <w:r w:rsidRPr="000537A4">
              <w:t>Age at Death</w:t>
            </w:r>
          </w:p>
        </w:tc>
        <w:tc>
          <w:tcPr>
            <w:tcW w:w="611" w:type="dxa"/>
          </w:tcPr>
          <w:p w14:paraId="7B6EFDB4" w14:textId="77777777" w:rsidR="009724DF" w:rsidRPr="000537A4" w:rsidRDefault="009724DF" w:rsidP="00B2361A">
            <w:pPr>
              <w:jc w:val="center"/>
            </w:pPr>
            <w:r w:rsidRPr="000537A4">
              <w:t>1</w:t>
            </w:r>
          </w:p>
        </w:tc>
        <w:tc>
          <w:tcPr>
            <w:tcW w:w="1280" w:type="dxa"/>
          </w:tcPr>
          <w:p w14:paraId="6C07EAFC" w14:textId="77777777" w:rsidR="009724DF" w:rsidRPr="000537A4" w:rsidRDefault="009724DF" w:rsidP="00B2361A">
            <w:pPr>
              <w:jc w:val="center"/>
            </w:pPr>
            <w:r w:rsidRPr="000537A4">
              <w:t>2.1195</w:t>
            </w:r>
          </w:p>
        </w:tc>
        <w:tc>
          <w:tcPr>
            <w:tcW w:w="1559" w:type="dxa"/>
          </w:tcPr>
          <w:p w14:paraId="06CEA47C" w14:textId="77777777" w:rsidR="009724DF" w:rsidRPr="000537A4" w:rsidRDefault="009724DF" w:rsidP="00B2361A">
            <w:pPr>
              <w:jc w:val="center"/>
            </w:pPr>
            <w:r w:rsidRPr="000537A4">
              <w:t>0.1454</w:t>
            </w:r>
          </w:p>
        </w:tc>
        <w:tc>
          <w:tcPr>
            <w:tcW w:w="1080" w:type="dxa"/>
          </w:tcPr>
          <w:p w14:paraId="4088E1EB" w14:textId="77777777" w:rsidR="009724DF" w:rsidRPr="000537A4" w:rsidRDefault="009724DF" w:rsidP="00B2361A">
            <w:pPr>
              <w:jc w:val="center"/>
            </w:pPr>
            <w:r w:rsidRPr="000537A4">
              <w:t>1.069</w:t>
            </w:r>
          </w:p>
        </w:tc>
        <w:tc>
          <w:tcPr>
            <w:tcW w:w="1620" w:type="dxa"/>
          </w:tcPr>
          <w:p w14:paraId="5E4FC90A" w14:textId="77777777" w:rsidR="009724DF" w:rsidRPr="000537A4" w:rsidRDefault="009724DF" w:rsidP="00B2361A">
            <w:pPr>
              <w:jc w:val="center"/>
            </w:pPr>
            <w:r w:rsidRPr="000537A4">
              <w:t>0.977-1.170</w:t>
            </w:r>
          </w:p>
        </w:tc>
      </w:tr>
      <w:tr w:rsidR="009724DF" w:rsidRPr="000537A4" w14:paraId="46803B25" w14:textId="77777777" w:rsidTr="00B2361A">
        <w:tc>
          <w:tcPr>
            <w:tcW w:w="1190" w:type="dxa"/>
          </w:tcPr>
          <w:p w14:paraId="7D0AC8D0" w14:textId="77777777" w:rsidR="009724DF" w:rsidRPr="000537A4" w:rsidRDefault="009724DF" w:rsidP="00B2361A">
            <w:pPr>
              <w:jc w:val="center"/>
            </w:pPr>
          </w:p>
        </w:tc>
        <w:tc>
          <w:tcPr>
            <w:tcW w:w="2375" w:type="dxa"/>
          </w:tcPr>
          <w:p w14:paraId="21C6D4AB" w14:textId="77777777" w:rsidR="009724DF" w:rsidRPr="000537A4" w:rsidRDefault="009724DF" w:rsidP="00B2361A">
            <w:pPr>
              <w:jc w:val="center"/>
            </w:pPr>
            <w:r w:rsidRPr="000537A4">
              <w:t>Sex</w:t>
            </w:r>
          </w:p>
        </w:tc>
        <w:tc>
          <w:tcPr>
            <w:tcW w:w="611" w:type="dxa"/>
          </w:tcPr>
          <w:p w14:paraId="63D95665" w14:textId="77777777" w:rsidR="009724DF" w:rsidRPr="000537A4" w:rsidRDefault="009724DF" w:rsidP="00B2361A">
            <w:pPr>
              <w:jc w:val="center"/>
            </w:pPr>
            <w:r w:rsidRPr="000537A4">
              <w:t>1</w:t>
            </w:r>
          </w:p>
        </w:tc>
        <w:tc>
          <w:tcPr>
            <w:tcW w:w="1280" w:type="dxa"/>
          </w:tcPr>
          <w:p w14:paraId="23D45C53" w14:textId="77777777" w:rsidR="009724DF" w:rsidRPr="000537A4" w:rsidRDefault="009724DF" w:rsidP="00B2361A">
            <w:pPr>
              <w:jc w:val="center"/>
            </w:pPr>
            <w:r w:rsidRPr="000537A4">
              <w:t>0.9610</w:t>
            </w:r>
          </w:p>
        </w:tc>
        <w:tc>
          <w:tcPr>
            <w:tcW w:w="1559" w:type="dxa"/>
          </w:tcPr>
          <w:p w14:paraId="24E6AAC1" w14:textId="77777777" w:rsidR="009724DF" w:rsidRPr="000537A4" w:rsidRDefault="009724DF" w:rsidP="00B2361A">
            <w:pPr>
              <w:jc w:val="center"/>
            </w:pPr>
            <w:r w:rsidRPr="000537A4">
              <w:t>0.3269</w:t>
            </w:r>
          </w:p>
        </w:tc>
        <w:tc>
          <w:tcPr>
            <w:tcW w:w="1080" w:type="dxa"/>
          </w:tcPr>
          <w:p w14:paraId="40317658" w14:textId="77777777" w:rsidR="009724DF" w:rsidRPr="000537A4" w:rsidRDefault="009724DF" w:rsidP="00B2361A">
            <w:pPr>
              <w:jc w:val="center"/>
            </w:pPr>
            <w:r w:rsidRPr="000537A4">
              <w:t>0.597</w:t>
            </w:r>
          </w:p>
        </w:tc>
        <w:tc>
          <w:tcPr>
            <w:tcW w:w="1620" w:type="dxa"/>
          </w:tcPr>
          <w:p w14:paraId="4495EBB4" w14:textId="77777777" w:rsidR="009724DF" w:rsidRPr="000537A4" w:rsidRDefault="009724DF" w:rsidP="00B2361A">
            <w:pPr>
              <w:jc w:val="center"/>
            </w:pPr>
            <w:r w:rsidRPr="000537A4">
              <w:t>0.212-1.676</w:t>
            </w:r>
          </w:p>
        </w:tc>
      </w:tr>
      <w:tr w:rsidR="009724DF" w:rsidRPr="000537A4" w14:paraId="5DBDF578" w14:textId="77777777" w:rsidTr="00B2361A">
        <w:tc>
          <w:tcPr>
            <w:tcW w:w="1190" w:type="dxa"/>
          </w:tcPr>
          <w:p w14:paraId="4069E3B7" w14:textId="77777777" w:rsidR="009724DF" w:rsidRPr="000537A4" w:rsidRDefault="009724DF" w:rsidP="00B2361A">
            <w:pPr>
              <w:jc w:val="center"/>
            </w:pPr>
            <w:r w:rsidRPr="000537A4">
              <w:t>UM2</w:t>
            </w:r>
          </w:p>
        </w:tc>
        <w:tc>
          <w:tcPr>
            <w:tcW w:w="2375" w:type="dxa"/>
          </w:tcPr>
          <w:p w14:paraId="3951C530" w14:textId="77777777" w:rsidR="009724DF" w:rsidRPr="000537A4" w:rsidRDefault="009724DF" w:rsidP="00B2361A">
            <w:pPr>
              <w:jc w:val="center"/>
            </w:pPr>
            <w:r w:rsidRPr="000537A4">
              <w:t>Age at Death</w:t>
            </w:r>
          </w:p>
        </w:tc>
        <w:tc>
          <w:tcPr>
            <w:tcW w:w="611" w:type="dxa"/>
          </w:tcPr>
          <w:p w14:paraId="110696E3" w14:textId="77777777" w:rsidR="009724DF" w:rsidRPr="000537A4" w:rsidRDefault="009724DF" w:rsidP="00B2361A">
            <w:pPr>
              <w:jc w:val="center"/>
            </w:pPr>
            <w:r w:rsidRPr="000537A4">
              <w:t>1</w:t>
            </w:r>
          </w:p>
        </w:tc>
        <w:tc>
          <w:tcPr>
            <w:tcW w:w="1280" w:type="dxa"/>
          </w:tcPr>
          <w:p w14:paraId="44D72AC7" w14:textId="77777777" w:rsidR="009724DF" w:rsidRPr="000537A4" w:rsidRDefault="009724DF" w:rsidP="00B2361A">
            <w:pPr>
              <w:jc w:val="center"/>
            </w:pPr>
            <w:r w:rsidRPr="000537A4">
              <w:t>3.2578</w:t>
            </w:r>
          </w:p>
        </w:tc>
        <w:tc>
          <w:tcPr>
            <w:tcW w:w="1559" w:type="dxa"/>
          </w:tcPr>
          <w:p w14:paraId="0D90E37F" w14:textId="77777777" w:rsidR="009724DF" w:rsidRPr="000537A4" w:rsidRDefault="009724DF" w:rsidP="00B2361A">
            <w:pPr>
              <w:jc w:val="center"/>
            </w:pPr>
            <w:r w:rsidRPr="000537A4">
              <w:t>0.0711</w:t>
            </w:r>
          </w:p>
        </w:tc>
        <w:tc>
          <w:tcPr>
            <w:tcW w:w="1080" w:type="dxa"/>
          </w:tcPr>
          <w:p w14:paraId="0A743264" w14:textId="77777777" w:rsidR="009724DF" w:rsidRPr="000537A4" w:rsidRDefault="009724DF" w:rsidP="00B2361A">
            <w:pPr>
              <w:jc w:val="center"/>
            </w:pPr>
            <w:r w:rsidRPr="000537A4">
              <w:t>1.107</w:t>
            </w:r>
          </w:p>
        </w:tc>
        <w:tc>
          <w:tcPr>
            <w:tcW w:w="1620" w:type="dxa"/>
          </w:tcPr>
          <w:p w14:paraId="26BDE319" w14:textId="77777777" w:rsidR="009724DF" w:rsidRPr="000537A4" w:rsidRDefault="009724DF" w:rsidP="00B2361A">
            <w:pPr>
              <w:jc w:val="center"/>
            </w:pPr>
            <w:r w:rsidRPr="000537A4">
              <w:t>0.991-1.236</w:t>
            </w:r>
          </w:p>
        </w:tc>
      </w:tr>
      <w:tr w:rsidR="009724DF" w:rsidRPr="000537A4" w14:paraId="44F50936" w14:textId="77777777" w:rsidTr="00B2361A">
        <w:tc>
          <w:tcPr>
            <w:tcW w:w="1190" w:type="dxa"/>
          </w:tcPr>
          <w:p w14:paraId="5B7EF00F" w14:textId="77777777" w:rsidR="009724DF" w:rsidRPr="000537A4" w:rsidRDefault="009724DF" w:rsidP="00B2361A">
            <w:pPr>
              <w:jc w:val="center"/>
            </w:pPr>
          </w:p>
        </w:tc>
        <w:tc>
          <w:tcPr>
            <w:tcW w:w="2375" w:type="dxa"/>
          </w:tcPr>
          <w:p w14:paraId="2FCC45C5" w14:textId="77777777" w:rsidR="009724DF" w:rsidRPr="000537A4" w:rsidRDefault="009724DF" w:rsidP="00B2361A">
            <w:pPr>
              <w:jc w:val="center"/>
            </w:pPr>
            <w:r w:rsidRPr="000537A4">
              <w:t>Sex</w:t>
            </w:r>
          </w:p>
        </w:tc>
        <w:tc>
          <w:tcPr>
            <w:tcW w:w="611" w:type="dxa"/>
          </w:tcPr>
          <w:p w14:paraId="4A9D53A2" w14:textId="77777777" w:rsidR="009724DF" w:rsidRPr="000537A4" w:rsidRDefault="009724DF" w:rsidP="00B2361A">
            <w:pPr>
              <w:jc w:val="center"/>
            </w:pPr>
            <w:r w:rsidRPr="000537A4">
              <w:t>1</w:t>
            </w:r>
          </w:p>
        </w:tc>
        <w:tc>
          <w:tcPr>
            <w:tcW w:w="1280" w:type="dxa"/>
          </w:tcPr>
          <w:p w14:paraId="109E491E" w14:textId="77777777" w:rsidR="009724DF" w:rsidRPr="000537A4" w:rsidRDefault="009724DF" w:rsidP="00B2361A">
            <w:pPr>
              <w:jc w:val="center"/>
            </w:pPr>
            <w:r w:rsidRPr="000537A4">
              <w:t>4.7608</w:t>
            </w:r>
          </w:p>
        </w:tc>
        <w:tc>
          <w:tcPr>
            <w:tcW w:w="1559" w:type="dxa"/>
          </w:tcPr>
          <w:p w14:paraId="2367C084" w14:textId="77777777" w:rsidR="009724DF" w:rsidRPr="000537A4" w:rsidRDefault="009724DF" w:rsidP="00B2361A">
            <w:pPr>
              <w:jc w:val="center"/>
            </w:pPr>
            <w:r w:rsidRPr="000537A4">
              <w:t>0.0291* (F&lt;M)</w:t>
            </w:r>
          </w:p>
        </w:tc>
        <w:tc>
          <w:tcPr>
            <w:tcW w:w="1080" w:type="dxa"/>
          </w:tcPr>
          <w:p w14:paraId="5E515FC4" w14:textId="77777777" w:rsidR="009724DF" w:rsidRPr="000537A4" w:rsidRDefault="009724DF" w:rsidP="00B2361A">
            <w:pPr>
              <w:jc w:val="center"/>
            </w:pPr>
            <w:r w:rsidRPr="000537A4">
              <w:t>0.168</w:t>
            </w:r>
          </w:p>
        </w:tc>
        <w:tc>
          <w:tcPr>
            <w:tcW w:w="1620" w:type="dxa"/>
          </w:tcPr>
          <w:p w14:paraId="72D3DDE8" w14:textId="77777777" w:rsidR="009724DF" w:rsidRPr="000537A4" w:rsidRDefault="009724DF" w:rsidP="00B2361A">
            <w:pPr>
              <w:jc w:val="center"/>
            </w:pPr>
            <w:r w:rsidRPr="000537A4">
              <w:t>0.034-0.834</w:t>
            </w:r>
          </w:p>
        </w:tc>
      </w:tr>
      <w:tr w:rsidR="009724DF" w:rsidRPr="000537A4" w14:paraId="6D150EDA" w14:textId="77777777" w:rsidTr="00B2361A">
        <w:tc>
          <w:tcPr>
            <w:tcW w:w="1190" w:type="dxa"/>
          </w:tcPr>
          <w:p w14:paraId="076F473E" w14:textId="77777777" w:rsidR="009724DF" w:rsidRPr="000537A4" w:rsidRDefault="009724DF" w:rsidP="00B2361A">
            <w:pPr>
              <w:jc w:val="center"/>
            </w:pPr>
            <w:r w:rsidRPr="000537A4">
              <w:t>UM3</w:t>
            </w:r>
          </w:p>
        </w:tc>
        <w:tc>
          <w:tcPr>
            <w:tcW w:w="2375" w:type="dxa"/>
          </w:tcPr>
          <w:p w14:paraId="530CDB35" w14:textId="77777777" w:rsidR="009724DF" w:rsidRPr="000537A4" w:rsidRDefault="009724DF" w:rsidP="00B2361A">
            <w:pPr>
              <w:jc w:val="center"/>
            </w:pPr>
            <w:r w:rsidRPr="000537A4">
              <w:t>Age at Death</w:t>
            </w:r>
          </w:p>
        </w:tc>
        <w:tc>
          <w:tcPr>
            <w:tcW w:w="611" w:type="dxa"/>
          </w:tcPr>
          <w:p w14:paraId="2F42573F" w14:textId="77777777" w:rsidR="009724DF" w:rsidRPr="000537A4" w:rsidRDefault="009724DF" w:rsidP="00B2361A">
            <w:pPr>
              <w:jc w:val="center"/>
            </w:pPr>
            <w:r w:rsidRPr="000537A4">
              <w:t>1</w:t>
            </w:r>
          </w:p>
        </w:tc>
        <w:tc>
          <w:tcPr>
            <w:tcW w:w="1280" w:type="dxa"/>
          </w:tcPr>
          <w:p w14:paraId="1F19E14F" w14:textId="77777777" w:rsidR="009724DF" w:rsidRPr="000537A4" w:rsidRDefault="009724DF" w:rsidP="00B2361A">
            <w:pPr>
              <w:jc w:val="center"/>
            </w:pPr>
            <w:r w:rsidRPr="000537A4">
              <w:t>3.1947</w:t>
            </w:r>
          </w:p>
        </w:tc>
        <w:tc>
          <w:tcPr>
            <w:tcW w:w="1559" w:type="dxa"/>
          </w:tcPr>
          <w:p w14:paraId="3EE549DF" w14:textId="77777777" w:rsidR="009724DF" w:rsidRPr="000537A4" w:rsidRDefault="009724DF" w:rsidP="00B2361A">
            <w:pPr>
              <w:jc w:val="center"/>
            </w:pPr>
            <w:r w:rsidRPr="000537A4">
              <w:t>0.4329</w:t>
            </w:r>
          </w:p>
        </w:tc>
        <w:tc>
          <w:tcPr>
            <w:tcW w:w="1080" w:type="dxa"/>
          </w:tcPr>
          <w:p w14:paraId="7D4FD65C" w14:textId="77777777" w:rsidR="009724DF" w:rsidRPr="000537A4" w:rsidRDefault="009724DF" w:rsidP="00B2361A">
            <w:pPr>
              <w:jc w:val="center"/>
            </w:pPr>
            <w:r w:rsidRPr="000537A4">
              <w:t>1.128</w:t>
            </w:r>
          </w:p>
        </w:tc>
        <w:tc>
          <w:tcPr>
            <w:tcW w:w="1620" w:type="dxa"/>
          </w:tcPr>
          <w:p w14:paraId="7ADF8C44" w14:textId="77777777" w:rsidR="009724DF" w:rsidRPr="000537A4" w:rsidRDefault="009724DF" w:rsidP="00B2361A">
            <w:pPr>
              <w:jc w:val="center"/>
            </w:pPr>
            <w:r w:rsidRPr="000537A4">
              <w:t>0.988-1.287</w:t>
            </w:r>
          </w:p>
        </w:tc>
      </w:tr>
      <w:tr w:rsidR="009724DF" w:rsidRPr="000537A4" w14:paraId="1F676627" w14:textId="77777777" w:rsidTr="00B2361A">
        <w:tc>
          <w:tcPr>
            <w:tcW w:w="1190" w:type="dxa"/>
          </w:tcPr>
          <w:p w14:paraId="5BE7AEAA" w14:textId="77777777" w:rsidR="009724DF" w:rsidRPr="000537A4" w:rsidRDefault="009724DF" w:rsidP="00B2361A">
            <w:pPr>
              <w:jc w:val="center"/>
            </w:pPr>
          </w:p>
        </w:tc>
        <w:tc>
          <w:tcPr>
            <w:tcW w:w="2375" w:type="dxa"/>
          </w:tcPr>
          <w:p w14:paraId="62249822" w14:textId="77777777" w:rsidR="009724DF" w:rsidRPr="000537A4" w:rsidRDefault="009724DF" w:rsidP="00B2361A">
            <w:pPr>
              <w:jc w:val="center"/>
            </w:pPr>
            <w:r w:rsidRPr="000537A4">
              <w:t>Sex</w:t>
            </w:r>
          </w:p>
        </w:tc>
        <w:tc>
          <w:tcPr>
            <w:tcW w:w="611" w:type="dxa"/>
          </w:tcPr>
          <w:p w14:paraId="30ED2B2A" w14:textId="77777777" w:rsidR="009724DF" w:rsidRPr="000537A4" w:rsidRDefault="009724DF" w:rsidP="00B2361A">
            <w:pPr>
              <w:jc w:val="center"/>
            </w:pPr>
            <w:r w:rsidRPr="000537A4">
              <w:t>1</w:t>
            </w:r>
          </w:p>
        </w:tc>
        <w:tc>
          <w:tcPr>
            <w:tcW w:w="1280" w:type="dxa"/>
          </w:tcPr>
          <w:p w14:paraId="159DC9CB" w14:textId="77777777" w:rsidR="009724DF" w:rsidRPr="000537A4" w:rsidRDefault="009724DF" w:rsidP="00B2361A">
            <w:pPr>
              <w:jc w:val="center"/>
            </w:pPr>
            <w:r w:rsidRPr="000537A4">
              <w:t>0.6149</w:t>
            </w:r>
          </w:p>
        </w:tc>
        <w:tc>
          <w:tcPr>
            <w:tcW w:w="1559" w:type="dxa"/>
          </w:tcPr>
          <w:p w14:paraId="61533AEC" w14:textId="77777777" w:rsidR="009724DF" w:rsidRPr="000537A4" w:rsidRDefault="009724DF" w:rsidP="00B2361A">
            <w:pPr>
              <w:jc w:val="center"/>
            </w:pPr>
            <w:r w:rsidRPr="000537A4">
              <w:t>0.0739</w:t>
            </w:r>
          </w:p>
        </w:tc>
        <w:tc>
          <w:tcPr>
            <w:tcW w:w="1080" w:type="dxa"/>
          </w:tcPr>
          <w:p w14:paraId="51086931" w14:textId="77777777" w:rsidR="009724DF" w:rsidRPr="000537A4" w:rsidRDefault="009724DF" w:rsidP="00B2361A">
            <w:pPr>
              <w:jc w:val="center"/>
            </w:pPr>
            <w:r w:rsidRPr="000537A4">
              <w:t>0.554</w:t>
            </w:r>
          </w:p>
        </w:tc>
        <w:tc>
          <w:tcPr>
            <w:tcW w:w="1620" w:type="dxa"/>
          </w:tcPr>
          <w:p w14:paraId="4AB86780" w14:textId="77777777" w:rsidR="009724DF" w:rsidRPr="000537A4" w:rsidRDefault="009724DF" w:rsidP="00B2361A">
            <w:pPr>
              <w:jc w:val="center"/>
            </w:pPr>
            <w:r w:rsidRPr="000537A4">
              <w:t>0.126-2.427</w:t>
            </w:r>
          </w:p>
        </w:tc>
      </w:tr>
      <w:tr w:rsidR="009724DF" w:rsidRPr="000537A4" w14:paraId="59CCB9B8" w14:textId="77777777" w:rsidTr="00B2361A">
        <w:tc>
          <w:tcPr>
            <w:tcW w:w="1190" w:type="dxa"/>
          </w:tcPr>
          <w:p w14:paraId="5CC6B90A" w14:textId="77777777" w:rsidR="009724DF" w:rsidRPr="000537A4" w:rsidRDefault="009724DF" w:rsidP="00B2361A">
            <w:pPr>
              <w:jc w:val="center"/>
            </w:pPr>
            <w:r w:rsidRPr="000537A4">
              <w:t>LM1</w:t>
            </w:r>
          </w:p>
        </w:tc>
        <w:tc>
          <w:tcPr>
            <w:tcW w:w="2375" w:type="dxa"/>
          </w:tcPr>
          <w:p w14:paraId="4EB58A6D" w14:textId="77777777" w:rsidR="009724DF" w:rsidRPr="000537A4" w:rsidRDefault="009724DF" w:rsidP="00B2361A">
            <w:pPr>
              <w:jc w:val="center"/>
            </w:pPr>
            <w:r w:rsidRPr="000537A4">
              <w:t>Age at Death</w:t>
            </w:r>
          </w:p>
        </w:tc>
        <w:tc>
          <w:tcPr>
            <w:tcW w:w="611" w:type="dxa"/>
          </w:tcPr>
          <w:p w14:paraId="258C509D" w14:textId="77777777" w:rsidR="009724DF" w:rsidRPr="000537A4" w:rsidRDefault="009724DF" w:rsidP="00B2361A">
            <w:pPr>
              <w:jc w:val="center"/>
            </w:pPr>
            <w:r w:rsidRPr="000537A4">
              <w:t>1</w:t>
            </w:r>
          </w:p>
        </w:tc>
        <w:tc>
          <w:tcPr>
            <w:tcW w:w="1280" w:type="dxa"/>
          </w:tcPr>
          <w:p w14:paraId="12FD68C9" w14:textId="77777777" w:rsidR="009724DF" w:rsidRPr="000537A4" w:rsidRDefault="009724DF" w:rsidP="00B2361A">
            <w:pPr>
              <w:jc w:val="center"/>
            </w:pPr>
            <w:r w:rsidRPr="000537A4">
              <w:t>0.3349</w:t>
            </w:r>
          </w:p>
        </w:tc>
        <w:tc>
          <w:tcPr>
            <w:tcW w:w="1559" w:type="dxa"/>
          </w:tcPr>
          <w:p w14:paraId="1EA9A104" w14:textId="77777777" w:rsidR="009724DF" w:rsidRPr="000537A4" w:rsidRDefault="009724DF" w:rsidP="00B2361A">
            <w:pPr>
              <w:jc w:val="center"/>
            </w:pPr>
            <w:r w:rsidRPr="000537A4">
              <w:t>0.5628</w:t>
            </w:r>
          </w:p>
        </w:tc>
        <w:tc>
          <w:tcPr>
            <w:tcW w:w="1080" w:type="dxa"/>
          </w:tcPr>
          <w:p w14:paraId="6C92E08E" w14:textId="77777777" w:rsidR="009724DF" w:rsidRPr="000537A4" w:rsidRDefault="009724DF" w:rsidP="00B2361A">
            <w:pPr>
              <w:jc w:val="center"/>
            </w:pPr>
            <w:r w:rsidRPr="000537A4">
              <w:t>1.026</w:t>
            </w:r>
          </w:p>
        </w:tc>
        <w:tc>
          <w:tcPr>
            <w:tcW w:w="1620" w:type="dxa"/>
          </w:tcPr>
          <w:p w14:paraId="59BD9A13" w14:textId="77777777" w:rsidR="009724DF" w:rsidRPr="000537A4" w:rsidRDefault="009724DF" w:rsidP="00B2361A">
            <w:pPr>
              <w:jc w:val="center"/>
            </w:pPr>
            <w:r w:rsidRPr="000537A4">
              <w:t>0.941-1.118</w:t>
            </w:r>
          </w:p>
        </w:tc>
      </w:tr>
      <w:tr w:rsidR="009724DF" w:rsidRPr="000537A4" w14:paraId="00680750" w14:textId="77777777" w:rsidTr="00B2361A">
        <w:tc>
          <w:tcPr>
            <w:tcW w:w="1190" w:type="dxa"/>
          </w:tcPr>
          <w:p w14:paraId="1DFDBA7D" w14:textId="77777777" w:rsidR="009724DF" w:rsidRPr="000537A4" w:rsidRDefault="009724DF" w:rsidP="00B2361A">
            <w:pPr>
              <w:jc w:val="center"/>
            </w:pPr>
          </w:p>
        </w:tc>
        <w:tc>
          <w:tcPr>
            <w:tcW w:w="2375" w:type="dxa"/>
          </w:tcPr>
          <w:p w14:paraId="29E7FD71" w14:textId="77777777" w:rsidR="009724DF" w:rsidRPr="000537A4" w:rsidRDefault="009724DF" w:rsidP="00B2361A">
            <w:pPr>
              <w:jc w:val="center"/>
            </w:pPr>
            <w:r w:rsidRPr="000537A4">
              <w:t>Sex</w:t>
            </w:r>
          </w:p>
        </w:tc>
        <w:tc>
          <w:tcPr>
            <w:tcW w:w="611" w:type="dxa"/>
          </w:tcPr>
          <w:p w14:paraId="43F29C16" w14:textId="77777777" w:rsidR="009724DF" w:rsidRPr="000537A4" w:rsidRDefault="009724DF" w:rsidP="00B2361A">
            <w:pPr>
              <w:jc w:val="center"/>
            </w:pPr>
            <w:r w:rsidRPr="000537A4">
              <w:t>1</w:t>
            </w:r>
          </w:p>
        </w:tc>
        <w:tc>
          <w:tcPr>
            <w:tcW w:w="1280" w:type="dxa"/>
          </w:tcPr>
          <w:p w14:paraId="4D5ACF22" w14:textId="77777777" w:rsidR="009724DF" w:rsidRPr="000537A4" w:rsidRDefault="009724DF" w:rsidP="00B2361A">
            <w:pPr>
              <w:jc w:val="center"/>
            </w:pPr>
            <w:r w:rsidRPr="000537A4">
              <w:t>1.7003</w:t>
            </w:r>
          </w:p>
        </w:tc>
        <w:tc>
          <w:tcPr>
            <w:tcW w:w="1559" w:type="dxa"/>
          </w:tcPr>
          <w:p w14:paraId="2FC92EB5" w14:textId="77777777" w:rsidR="009724DF" w:rsidRPr="000537A4" w:rsidRDefault="009724DF" w:rsidP="00B2361A">
            <w:pPr>
              <w:jc w:val="center"/>
            </w:pPr>
            <w:r w:rsidRPr="000537A4">
              <w:t>0.1922</w:t>
            </w:r>
          </w:p>
        </w:tc>
        <w:tc>
          <w:tcPr>
            <w:tcW w:w="1080" w:type="dxa"/>
          </w:tcPr>
          <w:p w14:paraId="5411AA0C" w14:textId="77777777" w:rsidR="009724DF" w:rsidRPr="000537A4" w:rsidRDefault="009724DF" w:rsidP="00B2361A">
            <w:pPr>
              <w:jc w:val="center"/>
            </w:pPr>
            <w:r w:rsidRPr="000537A4">
              <w:t>0.488</w:t>
            </w:r>
          </w:p>
        </w:tc>
        <w:tc>
          <w:tcPr>
            <w:tcW w:w="1620" w:type="dxa"/>
          </w:tcPr>
          <w:p w14:paraId="44B57576" w14:textId="77777777" w:rsidR="009724DF" w:rsidRPr="000537A4" w:rsidRDefault="009724DF" w:rsidP="00B2361A">
            <w:pPr>
              <w:jc w:val="center"/>
            </w:pPr>
            <w:r w:rsidRPr="000537A4">
              <w:t>0.166-1.434</w:t>
            </w:r>
          </w:p>
        </w:tc>
      </w:tr>
      <w:tr w:rsidR="009724DF" w:rsidRPr="000537A4" w14:paraId="03AC0BC4" w14:textId="77777777" w:rsidTr="00B2361A">
        <w:tc>
          <w:tcPr>
            <w:tcW w:w="1190" w:type="dxa"/>
          </w:tcPr>
          <w:p w14:paraId="31ED3A91" w14:textId="77777777" w:rsidR="009724DF" w:rsidRPr="000537A4" w:rsidRDefault="009724DF" w:rsidP="00B2361A">
            <w:pPr>
              <w:jc w:val="center"/>
            </w:pPr>
            <w:r w:rsidRPr="000537A4">
              <w:t>LM2</w:t>
            </w:r>
          </w:p>
        </w:tc>
        <w:tc>
          <w:tcPr>
            <w:tcW w:w="2375" w:type="dxa"/>
          </w:tcPr>
          <w:p w14:paraId="74EC907C" w14:textId="77777777" w:rsidR="009724DF" w:rsidRPr="000537A4" w:rsidRDefault="009724DF" w:rsidP="00B2361A">
            <w:pPr>
              <w:jc w:val="center"/>
            </w:pPr>
            <w:r w:rsidRPr="000537A4">
              <w:t>Age at Death</w:t>
            </w:r>
          </w:p>
        </w:tc>
        <w:tc>
          <w:tcPr>
            <w:tcW w:w="611" w:type="dxa"/>
          </w:tcPr>
          <w:p w14:paraId="326FDC09" w14:textId="77777777" w:rsidR="009724DF" w:rsidRPr="000537A4" w:rsidRDefault="009724DF" w:rsidP="00B2361A">
            <w:pPr>
              <w:jc w:val="center"/>
            </w:pPr>
            <w:r w:rsidRPr="000537A4">
              <w:t>1</w:t>
            </w:r>
          </w:p>
        </w:tc>
        <w:tc>
          <w:tcPr>
            <w:tcW w:w="1280" w:type="dxa"/>
          </w:tcPr>
          <w:p w14:paraId="085909D5" w14:textId="77777777" w:rsidR="009724DF" w:rsidRPr="000537A4" w:rsidRDefault="009724DF" w:rsidP="00B2361A">
            <w:pPr>
              <w:jc w:val="center"/>
            </w:pPr>
            <w:r w:rsidRPr="000537A4">
              <w:t>2.9965</w:t>
            </w:r>
          </w:p>
        </w:tc>
        <w:tc>
          <w:tcPr>
            <w:tcW w:w="1559" w:type="dxa"/>
          </w:tcPr>
          <w:p w14:paraId="5ADAEB92" w14:textId="77777777" w:rsidR="009724DF" w:rsidRPr="000537A4" w:rsidRDefault="009724DF" w:rsidP="00B2361A">
            <w:pPr>
              <w:jc w:val="center"/>
            </w:pPr>
            <w:r w:rsidRPr="000537A4">
              <w:t>0.0834</w:t>
            </w:r>
          </w:p>
        </w:tc>
        <w:tc>
          <w:tcPr>
            <w:tcW w:w="1080" w:type="dxa"/>
          </w:tcPr>
          <w:p w14:paraId="1B8C2CEA" w14:textId="77777777" w:rsidR="009724DF" w:rsidRPr="000537A4" w:rsidRDefault="009724DF" w:rsidP="00B2361A">
            <w:pPr>
              <w:jc w:val="center"/>
            </w:pPr>
            <w:r w:rsidRPr="000537A4">
              <w:t>1.113</w:t>
            </w:r>
          </w:p>
        </w:tc>
        <w:tc>
          <w:tcPr>
            <w:tcW w:w="1620" w:type="dxa"/>
          </w:tcPr>
          <w:p w14:paraId="6BA3BD8F" w14:textId="77777777" w:rsidR="009724DF" w:rsidRPr="000537A4" w:rsidRDefault="009724DF" w:rsidP="00B2361A">
            <w:pPr>
              <w:jc w:val="center"/>
            </w:pPr>
            <w:r w:rsidRPr="000537A4">
              <w:t>0.986-1.255</w:t>
            </w:r>
          </w:p>
        </w:tc>
      </w:tr>
      <w:tr w:rsidR="009724DF" w:rsidRPr="000537A4" w14:paraId="1B10FD6C" w14:textId="77777777" w:rsidTr="00B2361A">
        <w:tc>
          <w:tcPr>
            <w:tcW w:w="1190" w:type="dxa"/>
          </w:tcPr>
          <w:p w14:paraId="7A4C1892" w14:textId="77777777" w:rsidR="009724DF" w:rsidRPr="000537A4" w:rsidRDefault="009724DF" w:rsidP="00B2361A">
            <w:pPr>
              <w:jc w:val="center"/>
            </w:pPr>
          </w:p>
        </w:tc>
        <w:tc>
          <w:tcPr>
            <w:tcW w:w="2375" w:type="dxa"/>
          </w:tcPr>
          <w:p w14:paraId="545785FC" w14:textId="77777777" w:rsidR="009724DF" w:rsidRPr="000537A4" w:rsidRDefault="009724DF" w:rsidP="00B2361A">
            <w:pPr>
              <w:jc w:val="center"/>
            </w:pPr>
            <w:r w:rsidRPr="000537A4">
              <w:t>Sex</w:t>
            </w:r>
          </w:p>
        </w:tc>
        <w:tc>
          <w:tcPr>
            <w:tcW w:w="611" w:type="dxa"/>
          </w:tcPr>
          <w:p w14:paraId="3CBBF295" w14:textId="77777777" w:rsidR="009724DF" w:rsidRPr="000537A4" w:rsidRDefault="009724DF" w:rsidP="00B2361A">
            <w:pPr>
              <w:jc w:val="center"/>
            </w:pPr>
            <w:r w:rsidRPr="000537A4">
              <w:t>1</w:t>
            </w:r>
          </w:p>
        </w:tc>
        <w:tc>
          <w:tcPr>
            <w:tcW w:w="1280" w:type="dxa"/>
          </w:tcPr>
          <w:p w14:paraId="11561666" w14:textId="77777777" w:rsidR="009724DF" w:rsidRPr="000537A4" w:rsidRDefault="009724DF" w:rsidP="00B2361A">
            <w:pPr>
              <w:jc w:val="center"/>
            </w:pPr>
            <w:r w:rsidRPr="000537A4">
              <w:t>0.1749</w:t>
            </w:r>
          </w:p>
        </w:tc>
        <w:tc>
          <w:tcPr>
            <w:tcW w:w="1559" w:type="dxa"/>
          </w:tcPr>
          <w:p w14:paraId="2EA5F97C" w14:textId="77777777" w:rsidR="009724DF" w:rsidRPr="000537A4" w:rsidRDefault="009724DF" w:rsidP="00B2361A">
            <w:pPr>
              <w:jc w:val="center"/>
            </w:pPr>
            <w:r w:rsidRPr="000537A4">
              <w:t>0.6758</w:t>
            </w:r>
          </w:p>
        </w:tc>
        <w:tc>
          <w:tcPr>
            <w:tcW w:w="1080" w:type="dxa"/>
          </w:tcPr>
          <w:p w14:paraId="3060C6E4" w14:textId="77777777" w:rsidR="009724DF" w:rsidRPr="000537A4" w:rsidRDefault="009724DF" w:rsidP="00B2361A">
            <w:pPr>
              <w:jc w:val="center"/>
            </w:pPr>
            <w:r w:rsidRPr="000537A4">
              <w:t>0.769</w:t>
            </w:r>
          </w:p>
        </w:tc>
        <w:tc>
          <w:tcPr>
            <w:tcW w:w="1620" w:type="dxa"/>
          </w:tcPr>
          <w:p w14:paraId="0BBADF30" w14:textId="77777777" w:rsidR="009724DF" w:rsidRPr="000537A4" w:rsidRDefault="009724DF" w:rsidP="00B2361A">
            <w:pPr>
              <w:jc w:val="center"/>
            </w:pPr>
            <w:r w:rsidRPr="000537A4">
              <w:t>0.224-2.639</w:t>
            </w:r>
          </w:p>
        </w:tc>
      </w:tr>
      <w:tr w:rsidR="009724DF" w:rsidRPr="000537A4" w14:paraId="7DD9AEA3" w14:textId="77777777" w:rsidTr="00B2361A">
        <w:tc>
          <w:tcPr>
            <w:tcW w:w="1190" w:type="dxa"/>
          </w:tcPr>
          <w:p w14:paraId="75D6C88F" w14:textId="77777777" w:rsidR="009724DF" w:rsidRPr="000537A4" w:rsidRDefault="009724DF" w:rsidP="00B2361A">
            <w:pPr>
              <w:jc w:val="center"/>
            </w:pPr>
            <w:r w:rsidRPr="000537A4">
              <w:t>LM3</w:t>
            </w:r>
          </w:p>
        </w:tc>
        <w:tc>
          <w:tcPr>
            <w:tcW w:w="2375" w:type="dxa"/>
          </w:tcPr>
          <w:p w14:paraId="4BD91C38" w14:textId="77777777" w:rsidR="009724DF" w:rsidRPr="000537A4" w:rsidRDefault="009724DF" w:rsidP="00B2361A">
            <w:pPr>
              <w:jc w:val="center"/>
            </w:pPr>
            <w:r w:rsidRPr="000537A4">
              <w:t>Age at Death</w:t>
            </w:r>
          </w:p>
        </w:tc>
        <w:tc>
          <w:tcPr>
            <w:tcW w:w="611" w:type="dxa"/>
          </w:tcPr>
          <w:p w14:paraId="631C7D5D" w14:textId="77777777" w:rsidR="009724DF" w:rsidRPr="000537A4" w:rsidRDefault="009724DF" w:rsidP="00B2361A">
            <w:pPr>
              <w:jc w:val="center"/>
            </w:pPr>
            <w:r w:rsidRPr="000537A4">
              <w:t>1</w:t>
            </w:r>
          </w:p>
        </w:tc>
        <w:tc>
          <w:tcPr>
            <w:tcW w:w="1280" w:type="dxa"/>
          </w:tcPr>
          <w:p w14:paraId="57023DA3" w14:textId="77777777" w:rsidR="009724DF" w:rsidRPr="000537A4" w:rsidRDefault="009724DF" w:rsidP="00B2361A">
            <w:pPr>
              <w:jc w:val="center"/>
            </w:pPr>
            <w:r w:rsidRPr="000537A4">
              <w:t>6.3739</w:t>
            </w:r>
          </w:p>
        </w:tc>
        <w:tc>
          <w:tcPr>
            <w:tcW w:w="1559" w:type="dxa"/>
          </w:tcPr>
          <w:p w14:paraId="0C0382CA" w14:textId="77777777" w:rsidR="009724DF" w:rsidRPr="000537A4" w:rsidRDefault="009724DF" w:rsidP="00B2361A">
            <w:pPr>
              <w:jc w:val="center"/>
            </w:pPr>
            <w:r w:rsidRPr="000537A4">
              <w:t>0.0116*</w:t>
            </w:r>
          </w:p>
        </w:tc>
        <w:tc>
          <w:tcPr>
            <w:tcW w:w="1080" w:type="dxa"/>
          </w:tcPr>
          <w:p w14:paraId="7DBD3A6C" w14:textId="77777777" w:rsidR="009724DF" w:rsidRPr="000537A4" w:rsidRDefault="009724DF" w:rsidP="00B2361A">
            <w:pPr>
              <w:jc w:val="center"/>
            </w:pPr>
            <w:r w:rsidRPr="000537A4">
              <w:t>1.153</w:t>
            </w:r>
          </w:p>
        </w:tc>
        <w:tc>
          <w:tcPr>
            <w:tcW w:w="1620" w:type="dxa"/>
          </w:tcPr>
          <w:p w14:paraId="5F774688" w14:textId="77777777" w:rsidR="009724DF" w:rsidRPr="000537A4" w:rsidRDefault="009724DF" w:rsidP="00B2361A">
            <w:pPr>
              <w:jc w:val="center"/>
            </w:pPr>
            <w:r w:rsidRPr="000537A4">
              <w:t>1.032-1.288</w:t>
            </w:r>
          </w:p>
        </w:tc>
      </w:tr>
      <w:tr w:rsidR="009724DF" w:rsidRPr="000537A4" w14:paraId="02EC7ECD" w14:textId="77777777" w:rsidTr="00B2361A">
        <w:tc>
          <w:tcPr>
            <w:tcW w:w="1190" w:type="dxa"/>
          </w:tcPr>
          <w:p w14:paraId="230D9E40" w14:textId="77777777" w:rsidR="009724DF" w:rsidRPr="000537A4" w:rsidRDefault="009724DF" w:rsidP="00B2361A">
            <w:pPr>
              <w:jc w:val="center"/>
            </w:pPr>
          </w:p>
        </w:tc>
        <w:tc>
          <w:tcPr>
            <w:tcW w:w="2375" w:type="dxa"/>
          </w:tcPr>
          <w:p w14:paraId="5C7CBA9D" w14:textId="77777777" w:rsidR="009724DF" w:rsidRPr="000537A4" w:rsidRDefault="009724DF" w:rsidP="00B2361A">
            <w:pPr>
              <w:jc w:val="center"/>
            </w:pPr>
            <w:r w:rsidRPr="000537A4">
              <w:t>Sex</w:t>
            </w:r>
          </w:p>
        </w:tc>
        <w:tc>
          <w:tcPr>
            <w:tcW w:w="611" w:type="dxa"/>
          </w:tcPr>
          <w:p w14:paraId="3810102C" w14:textId="77777777" w:rsidR="009724DF" w:rsidRPr="000537A4" w:rsidRDefault="009724DF" w:rsidP="00B2361A">
            <w:pPr>
              <w:jc w:val="center"/>
            </w:pPr>
            <w:r w:rsidRPr="000537A4">
              <w:t>1</w:t>
            </w:r>
          </w:p>
        </w:tc>
        <w:tc>
          <w:tcPr>
            <w:tcW w:w="1280" w:type="dxa"/>
            <w:tcBorders>
              <w:bottom w:val="single" w:sz="4" w:space="0" w:color="auto"/>
            </w:tcBorders>
          </w:tcPr>
          <w:p w14:paraId="5B493A7B" w14:textId="77777777" w:rsidR="009724DF" w:rsidRPr="000537A4" w:rsidRDefault="009724DF" w:rsidP="00B2361A">
            <w:pPr>
              <w:jc w:val="center"/>
            </w:pPr>
            <w:r w:rsidRPr="000537A4">
              <w:t>6.2172</w:t>
            </w:r>
          </w:p>
        </w:tc>
        <w:tc>
          <w:tcPr>
            <w:tcW w:w="1559" w:type="dxa"/>
            <w:tcBorders>
              <w:bottom w:val="single" w:sz="4" w:space="0" w:color="auto"/>
            </w:tcBorders>
          </w:tcPr>
          <w:p w14:paraId="23555A00" w14:textId="77777777" w:rsidR="009724DF" w:rsidRPr="000537A4" w:rsidRDefault="009724DF" w:rsidP="00B2361A">
            <w:pPr>
              <w:jc w:val="center"/>
            </w:pPr>
            <w:r w:rsidRPr="000537A4">
              <w:t>0.0127* (F&lt;M)</w:t>
            </w:r>
          </w:p>
        </w:tc>
        <w:tc>
          <w:tcPr>
            <w:tcW w:w="1080" w:type="dxa"/>
            <w:tcBorders>
              <w:bottom w:val="single" w:sz="4" w:space="0" w:color="auto"/>
            </w:tcBorders>
          </w:tcPr>
          <w:p w14:paraId="1C6A7942" w14:textId="77777777" w:rsidR="009724DF" w:rsidRPr="000537A4" w:rsidRDefault="009724DF" w:rsidP="00B2361A">
            <w:pPr>
              <w:jc w:val="center"/>
            </w:pPr>
            <w:r w:rsidRPr="000537A4">
              <w:t>0.157</w:t>
            </w:r>
          </w:p>
        </w:tc>
        <w:tc>
          <w:tcPr>
            <w:tcW w:w="1620" w:type="dxa"/>
            <w:tcBorders>
              <w:bottom w:val="single" w:sz="4" w:space="0" w:color="auto"/>
            </w:tcBorders>
          </w:tcPr>
          <w:p w14:paraId="3BBAA8DA" w14:textId="77777777" w:rsidR="009724DF" w:rsidRPr="000537A4" w:rsidRDefault="009724DF" w:rsidP="00B2361A">
            <w:pPr>
              <w:jc w:val="center"/>
            </w:pPr>
            <w:r w:rsidRPr="000537A4">
              <w:t>0.037-0.673</w:t>
            </w:r>
          </w:p>
        </w:tc>
      </w:tr>
    </w:tbl>
    <w:p w14:paraId="48858CD1" w14:textId="77777777" w:rsidR="00234A12" w:rsidRPr="000537A4" w:rsidRDefault="00234A12" w:rsidP="00C77AD8">
      <w:r w:rsidRPr="000537A4">
        <w:t>* = significant at p &lt; 0.05</w:t>
      </w:r>
    </w:p>
    <w:p w14:paraId="154A23BE" w14:textId="77777777" w:rsidR="00FC6DC0" w:rsidRPr="000537A4" w:rsidRDefault="00FC6DC0" w:rsidP="00234A12">
      <w:pPr>
        <w:jc w:val="center"/>
      </w:pPr>
    </w:p>
    <w:p w14:paraId="33D48F56" w14:textId="77777777" w:rsidR="00FC6DC0" w:rsidRPr="000537A4" w:rsidRDefault="00FC6DC0" w:rsidP="00FC6DC0">
      <w:pPr>
        <w:ind w:left="720"/>
        <w:rPr>
          <w:b/>
          <w:bCs/>
          <w:sz w:val="24"/>
          <w:szCs w:val="24"/>
        </w:rPr>
      </w:pPr>
    </w:p>
    <w:p w14:paraId="1354054F" w14:textId="77777777" w:rsidR="00FC6DC0" w:rsidRPr="000537A4" w:rsidRDefault="00FC6DC0" w:rsidP="00FC6DC0">
      <w:pPr>
        <w:ind w:left="720"/>
        <w:rPr>
          <w:b/>
          <w:bCs/>
          <w:sz w:val="24"/>
          <w:szCs w:val="24"/>
        </w:rPr>
      </w:pPr>
    </w:p>
    <w:p w14:paraId="06A424B7" w14:textId="77777777" w:rsidR="00FC6DC0" w:rsidRPr="000537A4" w:rsidRDefault="00FC6DC0" w:rsidP="00FC6DC0">
      <w:pPr>
        <w:ind w:left="720"/>
        <w:rPr>
          <w:b/>
          <w:bCs/>
          <w:sz w:val="24"/>
          <w:szCs w:val="24"/>
        </w:rPr>
      </w:pPr>
    </w:p>
    <w:p w14:paraId="2D2F628F" w14:textId="77777777" w:rsidR="00FC6DC0" w:rsidRPr="000537A4" w:rsidRDefault="00FC6DC0" w:rsidP="00FC6DC0">
      <w:pPr>
        <w:ind w:left="720"/>
        <w:rPr>
          <w:b/>
          <w:bCs/>
          <w:sz w:val="24"/>
          <w:szCs w:val="24"/>
        </w:rPr>
      </w:pPr>
    </w:p>
    <w:p w14:paraId="1ED3E9C9" w14:textId="77777777" w:rsidR="00FC6DC0" w:rsidRPr="000537A4" w:rsidRDefault="00FC6DC0" w:rsidP="00FC6DC0">
      <w:pPr>
        <w:ind w:left="720"/>
        <w:rPr>
          <w:b/>
          <w:bCs/>
          <w:sz w:val="24"/>
          <w:szCs w:val="24"/>
        </w:rPr>
      </w:pPr>
    </w:p>
    <w:p w14:paraId="5374D27B" w14:textId="77777777" w:rsidR="00FC6DC0" w:rsidRPr="000537A4" w:rsidRDefault="00FC6DC0" w:rsidP="00FC6DC0">
      <w:pPr>
        <w:ind w:left="720"/>
        <w:rPr>
          <w:b/>
          <w:bCs/>
          <w:sz w:val="24"/>
          <w:szCs w:val="24"/>
        </w:rPr>
      </w:pPr>
    </w:p>
    <w:p w14:paraId="0E416CBC" w14:textId="77777777" w:rsidR="00FC6DC0" w:rsidRPr="000537A4" w:rsidRDefault="00FC6DC0" w:rsidP="00FC6DC0">
      <w:pPr>
        <w:ind w:left="720"/>
        <w:rPr>
          <w:b/>
          <w:bCs/>
          <w:sz w:val="24"/>
          <w:szCs w:val="24"/>
        </w:rPr>
      </w:pPr>
    </w:p>
    <w:p w14:paraId="1C1A8DE6" w14:textId="77777777" w:rsidR="00FC6DC0" w:rsidRPr="000537A4" w:rsidRDefault="00FC6DC0" w:rsidP="00FC6DC0">
      <w:pPr>
        <w:ind w:left="720"/>
        <w:rPr>
          <w:b/>
          <w:bCs/>
          <w:sz w:val="24"/>
          <w:szCs w:val="24"/>
        </w:rPr>
      </w:pPr>
    </w:p>
    <w:p w14:paraId="59E05470" w14:textId="77777777" w:rsidR="00FC6DC0" w:rsidRPr="000537A4" w:rsidRDefault="00FC6DC0" w:rsidP="00FC6DC0">
      <w:pPr>
        <w:ind w:left="720"/>
        <w:rPr>
          <w:b/>
          <w:bCs/>
          <w:sz w:val="24"/>
          <w:szCs w:val="24"/>
        </w:rPr>
      </w:pPr>
    </w:p>
    <w:p w14:paraId="3941763F" w14:textId="77777777" w:rsidR="00FC6DC0" w:rsidRPr="000537A4" w:rsidRDefault="00FC6DC0" w:rsidP="00FC6DC0">
      <w:pPr>
        <w:ind w:left="720"/>
        <w:rPr>
          <w:b/>
          <w:bCs/>
          <w:sz w:val="24"/>
          <w:szCs w:val="24"/>
        </w:rPr>
      </w:pPr>
    </w:p>
    <w:p w14:paraId="2C4BB217" w14:textId="77777777" w:rsidR="00745B2F" w:rsidRPr="000537A4" w:rsidRDefault="00745B2F" w:rsidP="00FC6DC0">
      <w:pPr>
        <w:ind w:left="720"/>
        <w:rPr>
          <w:b/>
          <w:bCs/>
          <w:sz w:val="24"/>
          <w:szCs w:val="24"/>
        </w:rPr>
      </w:pPr>
    </w:p>
    <w:p w14:paraId="4E6F23E5" w14:textId="77777777" w:rsidR="00745B2F" w:rsidRPr="000537A4" w:rsidRDefault="00745B2F" w:rsidP="00FC6DC0">
      <w:pPr>
        <w:ind w:left="720"/>
        <w:rPr>
          <w:b/>
          <w:bCs/>
          <w:sz w:val="24"/>
          <w:szCs w:val="24"/>
        </w:rPr>
      </w:pPr>
    </w:p>
    <w:p w14:paraId="3A0B25D2" w14:textId="77777777" w:rsidR="00745B2F" w:rsidRPr="000537A4" w:rsidRDefault="00745B2F" w:rsidP="00FC6DC0">
      <w:pPr>
        <w:ind w:left="720"/>
        <w:rPr>
          <w:b/>
          <w:bCs/>
          <w:sz w:val="24"/>
          <w:szCs w:val="24"/>
        </w:rPr>
      </w:pPr>
    </w:p>
    <w:p w14:paraId="766E5A66" w14:textId="77777777" w:rsidR="00745B2F" w:rsidRPr="000537A4" w:rsidRDefault="00745B2F" w:rsidP="00FC6DC0">
      <w:pPr>
        <w:ind w:left="720"/>
        <w:rPr>
          <w:b/>
          <w:bCs/>
          <w:sz w:val="24"/>
          <w:szCs w:val="24"/>
        </w:rPr>
      </w:pPr>
    </w:p>
    <w:p w14:paraId="04CF0972" w14:textId="47724799" w:rsidR="00FC6DC0" w:rsidRPr="000537A4" w:rsidRDefault="00FC6DC0" w:rsidP="00FC6DC0">
      <w:pPr>
        <w:ind w:left="720"/>
        <w:rPr>
          <w:b/>
          <w:bCs/>
          <w:sz w:val="24"/>
          <w:szCs w:val="24"/>
        </w:rPr>
      </w:pPr>
      <w:r w:rsidRPr="000537A4">
        <w:rPr>
          <w:b/>
          <w:bCs/>
          <w:sz w:val="24"/>
          <w:szCs w:val="24"/>
        </w:rPr>
        <w:lastRenderedPageBreak/>
        <w:t xml:space="preserve">Table </w:t>
      </w:r>
      <w:ins w:id="12" w:author="Guatelli-Steinberg, Debra" w:date="2025-11-20T09:16:00Z" w16du:dateUtc="2025-11-20T14:16:00Z">
        <w:r w:rsidR="00A90D3C">
          <w:rPr>
            <w:b/>
            <w:bCs/>
            <w:sz w:val="24"/>
            <w:szCs w:val="24"/>
          </w:rPr>
          <w:t>E</w:t>
        </w:r>
      </w:ins>
      <w:del w:id="13" w:author="Guatelli-Steinberg, Debra" w:date="2025-11-20T09:16:00Z" w16du:dateUtc="2025-11-20T14:16:00Z">
        <w:r w:rsidRPr="000537A4" w:rsidDel="00A90D3C">
          <w:rPr>
            <w:b/>
            <w:bCs/>
            <w:sz w:val="24"/>
            <w:szCs w:val="24"/>
          </w:rPr>
          <w:delText>S5</w:delText>
        </w:r>
      </w:del>
      <w:r w:rsidRPr="000537A4">
        <w:rPr>
          <w:b/>
          <w:bCs/>
          <w:sz w:val="24"/>
          <w:szCs w:val="24"/>
        </w:rPr>
        <w:t>: Summary of statistically significant results from all logistic regression models (full results shown in Supplemental Tables (</w:t>
      </w:r>
      <w:r w:rsidR="00ED433B" w:rsidRPr="000537A4">
        <w:rPr>
          <w:b/>
          <w:bCs/>
          <w:sz w:val="24"/>
          <w:szCs w:val="24"/>
        </w:rPr>
        <w:t>S</w:t>
      </w:r>
      <w:r w:rsidRPr="000537A4">
        <w:rPr>
          <w:b/>
          <w:bCs/>
          <w:sz w:val="24"/>
          <w:szCs w:val="24"/>
        </w:rPr>
        <w:t>1-</w:t>
      </w:r>
      <w:r w:rsidR="00B169AA" w:rsidRPr="000537A4">
        <w:rPr>
          <w:b/>
          <w:bCs/>
          <w:sz w:val="24"/>
          <w:szCs w:val="24"/>
        </w:rPr>
        <w:t>S</w:t>
      </w:r>
      <w:r w:rsidRPr="000537A4">
        <w:rPr>
          <w:b/>
          <w:bCs/>
          <w:sz w:val="24"/>
          <w:szCs w:val="24"/>
        </w:rPr>
        <w:t>4)</w:t>
      </w:r>
    </w:p>
    <w:tbl>
      <w:tblPr>
        <w:tblStyle w:val="TableGrid"/>
        <w:tblpPr w:leftFromText="180" w:rightFromText="180" w:vertAnchor="page" w:horzAnchor="margin" w:tblpXSpec="center" w:tblpY="2131"/>
        <w:tblW w:w="0" w:type="auto"/>
        <w:tblLook w:val="04A0" w:firstRow="1" w:lastRow="0" w:firstColumn="1" w:lastColumn="0" w:noHBand="0" w:noVBand="1"/>
      </w:tblPr>
      <w:tblGrid>
        <w:gridCol w:w="3505"/>
        <w:gridCol w:w="4500"/>
      </w:tblGrid>
      <w:tr w:rsidR="00FC6DC0" w:rsidRPr="000537A4" w14:paraId="45C7B526" w14:textId="77777777" w:rsidTr="00B302C3">
        <w:tc>
          <w:tcPr>
            <w:tcW w:w="3505" w:type="dxa"/>
          </w:tcPr>
          <w:p w14:paraId="15AA0161" w14:textId="77777777" w:rsidR="00FC6DC0" w:rsidRPr="000537A4" w:rsidRDefault="00FC6DC0" w:rsidP="002D01ED">
            <w:pPr>
              <w:jc w:val="center"/>
              <w:rPr>
                <w:rFonts w:cs="Calibri"/>
                <w:sz w:val="24"/>
                <w:szCs w:val="24"/>
              </w:rPr>
            </w:pPr>
            <w:r w:rsidRPr="000537A4">
              <w:rPr>
                <w:rFonts w:cs="Calibri"/>
                <w:sz w:val="24"/>
                <w:szCs w:val="24"/>
              </w:rPr>
              <w:t>Full logistic model: Presence of chips as a function of  wear, sex, year-of-birth, time in Sebana Seca</w:t>
            </w:r>
          </w:p>
        </w:tc>
        <w:tc>
          <w:tcPr>
            <w:tcW w:w="4500" w:type="dxa"/>
          </w:tcPr>
          <w:p w14:paraId="3603AB19" w14:textId="572FCF18" w:rsidR="00FC6DC0" w:rsidRPr="000537A4" w:rsidRDefault="00FC6DC0" w:rsidP="002D01ED">
            <w:pPr>
              <w:jc w:val="center"/>
              <w:rPr>
                <w:rFonts w:cs="Calibri"/>
                <w:sz w:val="24"/>
                <w:szCs w:val="24"/>
              </w:rPr>
            </w:pPr>
            <w:r w:rsidRPr="000537A4">
              <w:rPr>
                <w:rFonts w:cs="Calibri"/>
                <w:sz w:val="24"/>
                <w:szCs w:val="24"/>
              </w:rPr>
              <w:t>Significant at p &lt; 0.05</w:t>
            </w:r>
          </w:p>
        </w:tc>
      </w:tr>
      <w:tr w:rsidR="00FC6DC0" w:rsidRPr="000537A4" w14:paraId="68409BB4" w14:textId="77777777" w:rsidTr="00B302C3">
        <w:tc>
          <w:tcPr>
            <w:tcW w:w="3505" w:type="dxa"/>
          </w:tcPr>
          <w:p w14:paraId="197D4F32" w14:textId="77777777" w:rsidR="00FC6DC0" w:rsidRPr="000537A4" w:rsidRDefault="00FC6DC0" w:rsidP="002D01ED">
            <w:pPr>
              <w:jc w:val="center"/>
              <w:rPr>
                <w:rFonts w:cs="Calibri"/>
                <w:sz w:val="24"/>
                <w:szCs w:val="24"/>
              </w:rPr>
            </w:pPr>
            <w:r w:rsidRPr="000537A4">
              <w:rPr>
                <w:rFonts w:cs="Calibri"/>
                <w:sz w:val="24"/>
                <w:szCs w:val="24"/>
              </w:rPr>
              <w:t>UM1</w:t>
            </w:r>
          </w:p>
        </w:tc>
        <w:tc>
          <w:tcPr>
            <w:tcW w:w="4500" w:type="dxa"/>
          </w:tcPr>
          <w:p w14:paraId="7753E337"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03A66279" w14:textId="77777777" w:rsidTr="00B302C3">
        <w:tc>
          <w:tcPr>
            <w:tcW w:w="3505" w:type="dxa"/>
          </w:tcPr>
          <w:p w14:paraId="11A249CC" w14:textId="77777777" w:rsidR="00FC6DC0" w:rsidRPr="000537A4" w:rsidRDefault="00FC6DC0" w:rsidP="002D01ED">
            <w:pPr>
              <w:jc w:val="center"/>
              <w:rPr>
                <w:rFonts w:cs="Calibri"/>
                <w:sz w:val="24"/>
                <w:szCs w:val="24"/>
              </w:rPr>
            </w:pPr>
            <w:r w:rsidRPr="000537A4">
              <w:rPr>
                <w:rFonts w:cs="Calibri"/>
                <w:sz w:val="24"/>
                <w:szCs w:val="24"/>
              </w:rPr>
              <w:t>UM2</w:t>
            </w:r>
          </w:p>
        </w:tc>
        <w:tc>
          <w:tcPr>
            <w:tcW w:w="4500" w:type="dxa"/>
          </w:tcPr>
          <w:p w14:paraId="19F5BED3" w14:textId="09FCA449" w:rsidR="00FC6DC0" w:rsidRPr="000537A4" w:rsidRDefault="00FC6DC0" w:rsidP="002D01ED">
            <w:pPr>
              <w:jc w:val="center"/>
              <w:rPr>
                <w:rFonts w:cs="Calibri"/>
                <w:sz w:val="24"/>
                <w:szCs w:val="24"/>
              </w:rPr>
            </w:pPr>
            <w:r w:rsidRPr="000537A4">
              <w:rPr>
                <w:rFonts w:cs="Calibri"/>
                <w:sz w:val="24"/>
                <w:szCs w:val="24"/>
              </w:rPr>
              <w:t>Wear (p</w:t>
            </w:r>
            <w:r w:rsidR="00063C27">
              <w:rPr>
                <w:rFonts w:cs="Calibri"/>
                <w:sz w:val="24"/>
                <w:szCs w:val="24"/>
              </w:rPr>
              <w:t>=</w:t>
            </w:r>
            <w:r w:rsidRPr="000537A4">
              <w:rPr>
                <w:rFonts w:cs="Calibri"/>
                <w:sz w:val="24"/>
                <w:szCs w:val="24"/>
              </w:rPr>
              <w:t>0.0138), Sex (p</w:t>
            </w:r>
            <w:r w:rsidR="00063C27">
              <w:rPr>
                <w:rFonts w:cs="Calibri"/>
                <w:sz w:val="24"/>
                <w:szCs w:val="24"/>
              </w:rPr>
              <w:t>=</w:t>
            </w:r>
            <w:r w:rsidRPr="000537A4">
              <w:rPr>
                <w:rFonts w:cs="Calibri"/>
                <w:sz w:val="24"/>
                <w:szCs w:val="24"/>
              </w:rPr>
              <w:t>0.0441)</w:t>
            </w:r>
          </w:p>
        </w:tc>
      </w:tr>
      <w:tr w:rsidR="00FC6DC0" w:rsidRPr="000537A4" w14:paraId="539CF83A" w14:textId="77777777" w:rsidTr="00B302C3">
        <w:tc>
          <w:tcPr>
            <w:tcW w:w="3505" w:type="dxa"/>
          </w:tcPr>
          <w:p w14:paraId="211C69D1" w14:textId="77777777" w:rsidR="00FC6DC0" w:rsidRPr="000537A4" w:rsidRDefault="00FC6DC0" w:rsidP="002D01ED">
            <w:pPr>
              <w:jc w:val="center"/>
              <w:rPr>
                <w:rFonts w:cs="Calibri"/>
                <w:sz w:val="24"/>
                <w:szCs w:val="24"/>
              </w:rPr>
            </w:pPr>
            <w:r w:rsidRPr="000537A4">
              <w:rPr>
                <w:rFonts w:cs="Calibri"/>
                <w:sz w:val="24"/>
                <w:szCs w:val="24"/>
              </w:rPr>
              <w:t>UM3</w:t>
            </w:r>
          </w:p>
        </w:tc>
        <w:tc>
          <w:tcPr>
            <w:tcW w:w="4500" w:type="dxa"/>
          </w:tcPr>
          <w:p w14:paraId="5A1430B2"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1D0108C9" w14:textId="77777777" w:rsidTr="00B302C3">
        <w:tc>
          <w:tcPr>
            <w:tcW w:w="3505" w:type="dxa"/>
          </w:tcPr>
          <w:p w14:paraId="47EBA18F" w14:textId="77777777" w:rsidR="00FC6DC0" w:rsidRPr="000537A4" w:rsidRDefault="00FC6DC0" w:rsidP="002D01ED">
            <w:pPr>
              <w:jc w:val="center"/>
              <w:rPr>
                <w:rFonts w:cs="Calibri"/>
                <w:sz w:val="24"/>
                <w:szCs w:val="24"/>
              </w:rPr>
            </w:pPr>
            <w:r w:rsidRPr="000537A4">
              <w:rPr>
                <w:rFonts w:cs="Calibri"/>
                <w:sz w:val="24"/>
                <w:szCs w:val="24"/>
              </w:rPr>
              <w:t>LM1</w:t>
            </w:r>
          </w:p>
        </w:tc>
        <w:tc>
          <w:tcPr>
            <w:tcW w:w="4500" w:type="dxa"/>
          </w:tcPr>
          <w:p w14:paraId="35A1D8A5"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4A522E65" w14:textId="77777777" w:rsidTr="00B302C3">
        <w:tc>
          <w:tcPr>
            <w:tcW w:w="3505" w:type="dxa"/>
          </w:tcPr>
          <w:p w14:paraId="4BBACE80" w14:textId="77777777" w:rsidR="00FC6DC0" w:rsidRPr="000537A4" w:rsidRDefault="00FC6DC0" w:rsidP="002D01ED">
            <w:pPr>
              <w:jc w:val="center"/>
              <w:rPr>
                <w:rFonts w:cs="Calibri"/>
                <w:sz w:val="24"/>
                <w:szCs w:val="24"/>
              </w:rPr>
            </w:pPr>
            <w:r w:rsidRPr="000537A4">
              <w:rPr>
                <w:rFonts w:cs="Calibri"/>
                <w:sz w:val="24"/>
                <w:szCs w:val="24"/>
              </w:rPr>
              <w:t>LM2</w:t>
            </w:r>
          </w:p>
        </w:tc>
        <w:tc>
          <w:tcPr>
            <w:tcW w:w="4500" w:type="dxa"/>
          </w:tcPr>
          <w:p w14:paraId="5890E947"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1E29A89A" w14:textId="77777777" w:rsidTr="00B302C3">
        <w:tc>
          <w:tcPr>
            <w:tcW w:w="3505" w:type="dxa"/>
          </w:tcPr>
          <w:p w14:paraId="4DCABE38" w14:textId="77777777" w:rsidR="00FC6DC0" w:rsidRPr="000537A4" w:rsidRDefault="00FC6DC0" w:rsidP="002D01ED">
            <w:pPr>
              <w:jc w:val="center"/>
              <w:rPr>
                <w:rFonts w:cs="Calibri"/>
                <w:sz w:val="24"/>
                <w:szCs w:val="24"/>
              </w:rPr>
            </w:pPr>
            <w:r w:rsidRPr="000537A4">
              <w:rPr>
                <w:rFonts w:cs="Calibri"/>
                <w:sz w:val="24"/>
                <w:szCs w:val="24"/>
              </w:rPr>
              <w:t>LM3</w:t>
            </w:r>
          </w:p>
        </w:tc>
        <w:tc>
          <w:tcPr>
            <w:tcW w:w="4500" w:type="dxa"/>
          </w:tcPr>
          <w:p w14:paraId="75F048E6" w14:textId="272AD20D" w:rsidR="00FC6DC0" w:rsidRPr="000537A4" w:rsidRDefault="00FC6DC0" w:rsidP="002D01ED">
            <w:pPr>
              <w:jc w:val="center"/>
              <w:rPr>
                <w:rFonts w:cs="Calibri"/>
                <w:sz w:val="24"/>
                <w:szCs w:val="24"/>
              </w:rPr>
            </w:pPr>
            <w:r w:rsidRPr="000537A4">
              <w:rPr>
                <w:rFonts w:cs="Calibri"/>
                <w:sz w:val="24"/>
                <w:szCs w:val="24"/>
              </w:rPr>
              <w:t>Sex (p</w:t>
            </w:r>
            <w:r w:rsidR="00063C27">
              <w:rPr>
                <w:rFonts w:cs="Calibri"/>
                <w:sz w:val="24"/>
                <w:szCs w:val="24"/>
              </w:rPr>
              <w:t>=</w:t>
            </w:r>
            <w:r w:rsidRPr="000537A4">
              <w:rPr>
                <w:rFonts w:cs="Calibri"/>
                <w:sz w:val="24"/>
                <w:szCs w:val="24"/>
              </w:rPr>
              <w:t>0.0296), YOB (p</w:t>
            </w:r>
            <w:r w:rsidR="00063C27">
              <w:rPr>
                <w:rFonts w:cs="Calibri"/>
                <w:sz w:val="24"/>
                <w:szCs w:val="24"/>
              </w:rPr>
              <w:t>=</w:t>
            </w:r>
            <w:r w:rsidRPr="000537A4">
              <w:rPr>
                <w:rFonts w:cs="Calibri"/>
                <w:sz w:val="24"/>
                <w:szCs w:val="24"/>
              </w:rPr>
              <w:t>0.0278)</w:t>
            </w:r>
          </w:p>
        </w:tc>
      </w:tr>
      <w:tr w:rsidR="00FC6DC0" w:rsidRPr="000537A4" w14:paraId="1A465FD4" w14:textId="77777777" w:rsidTr="00B302C3">
        <w:tc>
          <w:tcPr>
            <w:tcW w:w="3505" w:type="dxa"/>
          </w:tcPr>
          <w:p w14:paraId="3F35D7F7" w14:textId="77777777" w:rsidR="00FC6DC0" w:rsidRPr="000537A4" w:rsidRDefault="00FC6DC0" w:rsidP="002D01ED">
            <w:pPr>
              <w:jc w:val="center"/>
              <w:rPr>
                <w:rFonts w:cs="Calibri"/>
                <w:sz w:val="24"/>
                <w:szCs w:val="24"/>
              </w:rPr>
            </w:pPr>
            <w:r w:rsidRPr="000537A4">
              <w:rPr>
                <w:rFonts w:cs="Calibri"/>
                <w:sz w:val="24"/>
                <w:szCs w:val="24"/>
              </w:rPr>
              <w:t>Reduced logistic model - Presence of chips as a function of  wear and sex</w:t>
            </w:r>
          </w:p>
        </w:tc>
        <w:tc>
          <w:tcPr>
            <w:tcW w:w="4500" w:type="dxa"/>
          </w:tcPr>
          <w:p w14:paraId="2A264C35" w14:textId="258CFE68" w:rsidR="00FC6DC0" w:rsidRPr="000537A4" w:rsidRDefault="00B302C3" w:rsidP="002D01ED">
            <w:pPr>
              <w:jc w:val="center"/>
              <w:rPr>
                <w:rFonts w:cs="Calibri"/>
                <w:sz w:val="24"/>
                <w:szCs w:val="24"/>
              </w:rPr>
            </w:pPr>
            <w:r w:rsidRPr="000537A4">
              <w:rPr>
                <w:rFonts w:cs="Calibri"/>
                <w:sz w:val="24"/>
                <w:szCs w:val="24"/>
              </w:rPr>
              <w:t>Significant at p &lt; 0.05</w:t>
            </w:r>
          </w:p>
        </w:tc>
      </w:tr>
      <w:tr w:rsidR="00FC6DC0" w:rsidRPr="000537A4" w14:paraId="32F59B67" w14:textId="77777777" w:rsidTr="00B302C3">
        <w:tc>
          <w:tcPr>
            <w:tcW w:w="3505" w:type="dxa"/>
          </w:tcPr>
          <w:p w14:paraId="18D701F0" w14:textId="77777777" w:rsidR="00FC6DC0" w:rsidRPr="000537A4" w:rsidRDefault="00FC6DC0" w:rsidP="002D01ED">
            <w:pPr>
              <w:jc w:val="center"/>
              <w:rPr>
                <w:rFonts w:cs="Calibri"/>
                <w:sz w:val="24"/>
                <w:szCs w:val="24"/>
              </w:rPr>
            </w:pPr>
            <w:r w:rsidRPr="000537A4">
              <w:rPr>
                <w:rFonts w:cs="Calibri"/>
                <w:sz w:val="24"/>
                <w:szCs w:val="24"/>
              </w:rPr>
              <w:t>UM1</w:t>
            </w:r>
          </w:p>
        </w:tc>
        <w:tc>
          <w:tcPr>
            <w:tcW w:w="4500" w:type="dxa"/>
          </w:tcPr>
          <w:p w14:paraId="0B721754" w14:textId="2D25C77A" w:rsidR="00FC6DC0" w:rsidRPr="000537A4" w:rsidRDefault="00FC6DC0" w:rsidP="002D01ED">
            <w:pPr>
              <w:jc w:val="center"/>
              <w:rPr>
                <w:rFonts w:cs="Calibri"/>
                <w:sz w:val="24"/>
                <w:szCs w:val="24"/>
              </w:rPr>
            </w:pPr>
            <w:r w:rsidRPr="000537A4">
              <w:rPr>
                <w:rFonts w:cs="Calibri"/>
                <w:sz w:val="24"/>
                <w:szCs w:val="24"/>
              </w:rPr>
              <w:t>Wear (p</w:t>
            </w:r>
            <w:r w:rsidR="00063C27">
              <w:rPr>
                <w:rFonts w:cs="Calibri"/>
                <w:sz w:val="24"/>
                <w:szCs w:val="24"/>
              </w:rPr>
              <w:t>=</w:t>
            </w:r>
            <w:r w:rsidRPr="000537A4">
              <w:rPr>
                <w:rFonts w:cs="Calibri"/>
                <w:sz w:val="24"/>
                <w:szCs w:val="24"/>
              </w:rPr>
              <w:t>0.0365)</w:t>
            </w:r>
          </w:p>
        </w:tc>
      </w:tr>
      <w:tr w:rsidR="00FC6DC0" w:rsidRPr="000537A4" w14:paraId="7D11CA9B" w14:textId="77777777" w:rsidTr="00B302C3">
        <w:tc>
          <w:tcPr>
            <w:tcW w:w="3505" w:type="dxa"/>
          </w:tcPr>
          <w:p w14:paraId="13578681" w14:textId="77777777" w:rsidR="00FC6DC0" w:rsidRPr="000537A4" w:rsidRDefault="00FC6DC0" w:rsidP="002D01ED">
            <w:pPr>
              <w:jc w:val="center"/>
              <w:rPr>
                <w:rFonts w:cs="Calibri"/>
                <w:sz w:val="24"/>
                <w:szCs w:val="24"/>
              </w:rPr>
            </w:pPr>
            <w:r w:rsidRPr="000537A4">
              <w:rPr>
                <w:rFonts w:cs="Calibri"/>
                <w:sz w:val="24"/>
                <w:szCs w:val="24"/>
              </w:rPr>
              <w:t>UM2</w:t>
            </w:r>
          </w:p>
        </w:tc>
        <w:tc>
          <w:tcPr>
            <w:tcW w:w="4500" w:type="dxa"/>
          </w:tcPr>
          <w:p w14:paraId="1FCFAC4D" w14:textId="7DD4F82F" w:rsidR="00FC6DC0" w:rsidRPr="000537A4" w:rsidRDefault="00FC6DC0" w:rsidP="002D01ED">
            <w:pPr>
              <w:jc w:val="center"/>
              <w:rPr>
                <w:rFonts w:cs="Calibri"/>
                <w:sz w:val="24"/>
                <w:szCs w:val="24"/>
              </w:rPr>
            </w:pPr>
            <w:r w:rsidRPr="000537A4">
              <w:rPr>
                <w:rFonts w:cs="Calibri"/>
                <w:sz w:val="24"/>
                <w:szCs w:val="24"/>
              </w:rPr>
              <w:t>Wear (p</w:t>
            </w:r>
            <w:r w:rsidR="00063C27">
              <w:rPr>
                <w:rFonts w:cs="Calibri"/>
                <w:sz w:val="24"/>
                <w:szCs w:val="24"/>
              </w:rPr>
              <w:t>=</w:t>
            </w:r>
            <w:r w:rsidRPr="000537A4">
              <w:rPr>
                <w:rFonts w:cs="Calibri"/>
                <w:sz w:val="24"/>
                <w:szCs w:val="24"/>
              </w:rPr>
              <w:t>0.0013), Sex (</w:t>
            </w:r>
            <w:r w:rsidR="00B302C3" w:rsidRPr="000537A4">
              <w:rPr>
                <w:rFonts w:cs="Calibri"/>
                <w:sz w:val="24"/>
                <w:szCs w:val="24"/>
              </w:rPr>
              <w:t>p</w:t>
            </w:r>
            <w:r w:rsidR="00063C27">
              <w:rPr>
                <w:rFonts w:cs="Calibri"/>
                <w:sz w:val="24"/>
                <w:szCs w:val="24"/>
              </w:rPr>
              <w:t>=</w:t>
            </w:r>
            <w:r w:rsidRPr="000537A4">
              <w:rPr>
                <w:rFonts w:cs="Calibri"/>
                <w:sz w:val="24"/>
                <w:szCs w:val="24"/>
              </w:rPr>
              <w:t>0.0483)</w:t>
            </w:r>
          </w:p>
        </w:tc>
      </w:tr>
      <w:tr w:rsidR="00FC6DC0" w:rsidRPr="000537A4" w14:paraId="51775126" w14:textId="77777777" w:rsidTr="00B302C3">
        <w:tc>
          <w:tcPr>
            <w:tcW w:w="3505" w:type="dxa"/>
          </w:tcPr>
          <w:p w14:paraId="2E9684D6" w14:textId="77777777" w:rsidR="00FC6DC0" w:rsidRPr="000537A4" w:rsidRDefault="00FC6DC0" w:rsidP="002D01ED">
            <w:pPr>
              <w:jc w:val="center"/>
              <w:rPr>
                <w:rFonts w:cs="Calibri"/>
                <w:sz w:val="24"/>
                <w:szCs w:val="24"/>
              </w:rPr>
            </w:pPr>
            <w:r w:rsidRPr="000537A4">
              <w:rPr>
                <w:rFonts w:cs="Calibri"/>
                <w:sz w:val="24"/>
                <w:szCs w:val="24"/>
              </w:rPr>
              <w:t>UM3</w:t>
            </w:r>
          </w:p>
        </w:tc>
        <w:tc>
          <w:tcPr>
            <w:tcW w:w="4500" w:type="dxa"/>
          </w:tcPr>
          <w:p w14:paraId="5F72C834"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662B4F37" w14:textId="77777777" w:rsidTr="00B302C3">
        <w:tc>
          <w:tcPr>
            <w:tcW w:w="3505" w:type="dxa"/>
          </w:tcPr>
          <w:p w14:paraId="69710BF9" w14:textId="77777777" w:rsidR="00FC6DC0" w:rsidRPr="000537A4" w:rsidRDefault="00FC6DC0" w:rsidP="002D01ED">
            <w:pPr>
              <w:jc w:val="center"/>
              <w:rPr>
                <w:rFonts w:cs="Calibri"/>
                <w:sz w:val="24"/>
                <w:szCs w:val="24"/>
              </w:rPr>
            </w:pPr>
            <w:r w:rsidRPr="000537A4">
              <w:rPr>
                <w:rFonts w:cs="Calibri"/>
                <w:sz w:val="24"/>
                <w:szCs w:val="24"/>
              </w:rPr>
              <w:t>LM1</w:t>
            </w:r>
          </w:p>
        </w:tc>
        <w:tc>
          <w:tcPr>
            <w:tcW w:w="4500" w:type="dxa"/>
          </w:tcPr>
          <w:p w14:paraId="30E54240"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4DC0BF9F" w14:textId="77777777" w:rsidTr="00B302C3">
        <w:tc>
          <w:tcPr>
            <w:tcW w:w="3505" w:type="dxa"/>
          </w:tcPr>
          <w:p w14:paraId="268AD323" w14:textId="77777777" w:rsidR="00FC6DC0" w:rsidRPr="000537A4" w:rsidRDefault="00FC6DC0" w:rsidP="002D01ED">
            <w:pPr>
              <w:jc w:val="center"/>
              <w:rPr>
                <w:rFonts w:cs="Calibri"/>
                <w:sz w:val="24"/>
                <w:szCs w:val="24"/>
              </w:rPr>
            </w:pPr>
            <w:r w:rsidRPr="000537A4">
              <w:rPr>
                <w:rFonts w:cs="Calibri"/>
                <w:sz w:val="24"/>
                <w:szCs w:val="24"/>
              </w:rPr>
              <w:t>LM2</w:t>
            </w:r>
          </w:p>
        </w:tc>
        <w:tc>
          <w:tcPr>
            <w:tcW w:w="4500" w:type="dxa"/>
          </w:tcPr>
          <w:p w14:paraId="36D2BD9B"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09DEF430" w14:textId="77777777" w:rsidTr="00B302C3">
        <w:tc>
          <w:tcPr>
            <w:tcW w:w="3505" w:type="dxa"/>
          </w:tcPr>
          <w:p w14:paraId="76840835" w14:textId="77777777" w:rsidR="00FC6DC0" w:rsidRPr="000537A4" w:rsidRDefault="00FC6DC0" w:rsidP="002D01ED">
            <w:pPr>
              <w:jc w:val="center"/>
              <w:rPr>
                <w:rFonts w:cs="Calibri"/>
                <w:sz w:val="24"/>
                <w:szCs w:val="24"/>
              </w:rPr>
            </w:pPr>
            <w:r w:rsidRPr="000537A4">
              <w:rPr>
                <w:rFonts w:cs="Calibri"/>
                <w:sz w:val="24"/>
                <w:szCs w:val="24"/>
              </w:rPr>
              <w:t>LM3</w:t>
            </w:r>
          </w:p>
        </w:tc>
        <w:tc>
          <w:tcPr>
            <w:tcW w:w="4500" w:type="dxa"/>
          </w:tcPr>
          <w:p w14:paraId="423BC41A" w14:textId="77777777" w:rsidR="00FC6DC0" w:rsidRPr="000537A4" w:rsidRDefault="00FC6DC0" w:rsidP="002D01ED">
            <w:pPr>
              <w:jc w:val="center"/>
              <w:rPr>
                <w:rFonts w:cs="Calibri"/>
                <w:sz w:val="24"/>
                <w:szCs w:val="24"/>
              </w:rPr>
            </w:pPr>
            <w:r w:rsidRPr="000537A4">
              <w:rPr>
                <w:rFonts w:cs="Calibri"/>
                <w:sz w:val="24"/>
                <w:szCs w:val="24"/>
              </w:rPr>
              <w:t>Not run because of significant effect of YOB</w:t>
            </w:r>
          </w:p>
        </w:tc>
      </w:tr>
      <w:tr w:rsidR="00FC6DC0" w:rsidRPr="000537A4" w14:paraId="4E57C675" w14:textId="77777777" w:rsidTr="00B302C3">
        <w:tc>
          <w:tcPr>
            <w:tcW w:w="3505" w:type="dxa"/>
          </w:tcPr>
          <w:p w14:paraId="494A87A4" w14:textId="77777777" w:rsidR="00FC6DC0" w:rsidRPr="000537A4" w:rsidRDefault="00FC6DC0" w:rsidP="002D01ED">
            <w:pPr>
              <w:jc w:val="center"/>
              <w:rPr>
                <w:rFonts w:cs="Calibri"/>
                <w:sz w:val="24"/>
                <w:szCs w:val="24"/>
              </w:rPr>
            </w:pPr>
            <w:r w:rsidRPr="000537A4">
              <w:rPr>
                <w:rFonts w:cs="Calibri"/>
                <w:sz w:val="24"/>
                <w:szCs w:val="24"/>
              </w:rPr>
              <w:t>Full logistic model: Presence of chips as a function of  age-at-death, sex, year-of-birth, time in Sebana Seca</w:t>
            </w:r>
          </w:p>
        </w:tc>
        <w:tc>
          <w:tcPr>
            <w:tcW w:w="4500" w:type="dxa"/>
          </w:tcPr>
          <w:p w14:paraId="4B426CE1" w14:textId="4B90F302" w:rsidR="00FC6DC0" w:rsidRPr="000537A4" w:rsidRDefault="00FC6DC0" w:rsidP="002D01ED">
            <w:pPr>
              <w:jc w:val="center"/>
              <w:rPr>
                <w:rFonts w:cs="Calibri"/>
                <w:sz w:val="24"/>
                <w:szCs w:val="24"/>
              </w:rPr>
            </w:pPr>
            <w:r w:rsidRPr="000537A4">
              <w:rPr>
                <w:rFonts w:cs="Calibri"/>
                <w:sz w:val="24"/>
                <w:szCs w:val="24"/>
              </w:rPr>
              <w:t>Significant at p &lt; 0.05</w:t>
            </w:r>
          </w:p>
        </w:tc>
      </w:tr>
      <w:tr w:rsidR="00FC6DC0" w:rsidRPr="000537A4" w14:paraId="1E2A1C3B" w14:textId="77777777" w:rsidTr="00B302C3">
        <w:tc>
          <w:tcPr>
            <w:tcW w:w="3505" w:type="dxa"/>
          </w:tcPr>
          <w:p w14:paraId="186564BA" w14:textId="77777777" w:rsidR="00FC6DC0" w:rsidRPr="000537A4" w:rsidRDefault="00FC6DC0" w:rsidP="002D01ED">
            <w:pPr>
              <w:jc w:val="center"/>
              <w:rPr>
                <w:rFonts w:cs="Calibri"/>
                <w:sz w:val="24"/>
                <w:szCs w:val="24"/>
              </w:rPr>
            </w:pPr>
            <w:r w:rsidRPr="000537A4">
              <w:rPr>
                <w:rFonts w:cs="Calibri"/>
                <w:sz w:val="24"/>
                <w:szCs w:val="24"/>
              </w:rPr>
              <w:t>UM1</w:t>
            </w:r>
          </w:p>
        </w:tc>
        <w:tc>
          <w:tcPr>
            <w:tcW w:w="4500" w:type="dxa"/>
          </w:tcPr>
          <w:p w14:paraId="04D5EE78"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3A9F0D07" w14:textId="77777777" w:rsidTr="00B302C3">
        <w:tc>
          <w:tcPr>
            <w:tcW w:w="3505" w:type="dxa"/>
          </w:tcPr>
          <w:p w14:paraId="5089C478" w14:textId="77777777" w:rsidR="00FC6DC0" w:rsidRPr="000537A4" w:rsidRDefault="00FC6DC0" w:rsidP="002D01ED">
            <w:pPr>
              <w:jc w:val="center"/>
              <w:rPr>
                <w:rFonts w:cs="Calibri"/>
                <w:sz w:val="24"/>
                <w:szCs w:val="24"/>
              </w:rPr>
            </w:pPr>
            <w:r w:rsidRPr="000537A4">
              <w:rPr>
                <w:rFonts w:cs="Calibri"/>
                <w:sz w:val="24"/>
                <w:szCs w:val="24"/>
              </w:rPr>
              <w:t>UM2</w:t>
            </w:r>
          </w:p>
        </w:tc>
        <w:tc>
          <w:tcPr>
            <w:tcW w:w="4500" w:type="dxa"/>
          </w:tcPr>
          <w:p w14:paraId="504322E8"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3AD8B4C8" w14:textId="77777777" w:rsidTr="00B302C3">
        <w:tc>
          <w:tcPr>
            <w:tcW w:w="3505" w:type="dxa"/>
          </w:tcPr>
          <w:p w14:paraId="02C38ADB" w14:textId="77777777" w:rsidR="00FC6DC0" w:rsidRPr="000537A4" w:rsidRDefault="00FC6DC0" w:rsidP="002D01ED">
            <w:pPr>
              <w:jc w:val="center"/>
              <w:rPr>
                <w:rFonts w:cs="Calibri"/>
                <w:sz w:val="24"/>
                <w:szCs w:val="24"/>
              </w:rPr>
            </w:pPr>
            <w:r w:rsidRPr="000537A4">
              <w:rPr>
                <w:rFonts w:cs="Calibri"/>
                <w:sz w:val="24"/>
                <w:szCs w:val="24"/>
              </w:rPr>
              <w:t>UM3</w:t>
            </w:r>
          </w:p>
        </w:tc>
        <w:tc>
          <w:tcPr>
            <w:tcW w:w="4500" w:type="dxa"/>
          </w:tcPr>
          <w:p w14:paraId="22B2A7B6"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0D1BDACE" w14:textId="77777777" w:rsidTr="00B302C3">
        <w:tc>
          <w:tcPr>
            <w:tcW w:w="3505" w:type="dxa"/>
          </w:tcPr>
          <w:p w14:paraId="269C27F6" w14:textId="77777777" w:rsidR="00FC6DC0" w:rsidRPr="000537A4" w:rsidRDefault="00FC6DC0" w:rsidP="002D01ED">
            <w:pPr>
              <w:jc w:val="center"/>
              <w:rPr>
                <w:rFonts w:cs="Calibri"/>
                <w:sz w:val="24"/>
                <w:szCs w:val="24"/>
              </w:rPr>
            </w:pPr>
            <w:r w:rsidRPr="000537A4">
              <w:rPr>
                <w:rFonts w:cs="Calibri"/>
                <w:sz w:val="24"/>
                <w:szCs w:val="24"/>
              </w:rPr>
              <w:t>LM1</w:t>
            </w:r>
          </w:p>
        </w:tc>
        <w:tc>
          <w:tcPr>
            <w:tcW w:w="4500" w:type="dxa"/>
          </w:tcPr>
          <w:p w14:paraId="4FB5D0E6"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3FD2F8BB" w14:textId="77777777" w:rsidTr="00B302C3">
        <w:tc>
          <w:tcPr>
            <w:tcW w:w="3505" w:type="dxa"/>
          </w:tcPr>
          <w:p w14:paraId="00A5BCC0" w14:textId="77777777" w:rsidR="00FC6DC0" w:rsidRPr="000537A4" w:rsidRDefault="00FC6DC0" w:rsidP="002D01ED">
            <w:pPr>
              <w:jc w:val="center"/>
              <w:rPr>
                <w:rFonts w:cs="Calibri"/>
                <w:sz w:val="24"/>
                <w:szCs w:val="24"/>
              </w:rPr>
            </w:pPr>
            <w:r w:rsidRPr="000537A4">
              <w:rPr>
                <w:rFonts w:cs="Calibri"/>
                <w:sz w:val="24"/>
                <w:szCs w:val="24"/>
              </w:rPr>
              <w:t>LM2</w:t>
            </w:r>
          </w:p>
        </w:tc>
        <w:tc>
          <w:tcPr>
            <w:tcW w:w="4500" w:type="dxa"/>
          </w:tcPr>
          <w:p w14:paraId="7146AFCB"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3760C0AE" w14:textId="77777777" w:rsidTr="00B302C3">
        <w:tc>
          <w:tcPr>
            <w:tcW w:w="3505" w:type="dxa"/>
          </w:tcPr>
          <w:p w14:paraId="1B9CF83A" w14:textId="77777777" w:rsidR="00FC6DC0" w:rsidRPr="000537A4" w:rsidRDefault="00FC6DC0" w:rsidP="002D01ED">
            <w:pPr>
              <w:jc w:val="center"/>
              <w:rPr>
                <w:rFonts w:cs="Calibri"/>
                <w:sz w:val="24"/>
                <w:szCs w:val="24"/>
              </w:rPr>
            </w:pPr>
            <w:r w:rsidRPr="000537A4">
              <w:rPr>
                <w:rFonts w:cs="Calibri"/>
                <w:sz w:val="24"/>
                <w:szCs w:val="24"/>
              </w:rPr>
              <w:t>LM3</w:t>
            </w:r>
          </w:p>
        </w:tc>
        <w:tc>
          <w:tcPr>
            <w:tcW w:w="4500" w:type="dxa"/>
          </w:tcPr>
          <w:p w14:paraId="6FEB77D3" w14:textId="79367936" w:rsidR="00FC6DC0" w:rsidRPr="000537A4" w:rsidRDefault="00FC6DC0" w:rsidP="002D01ED">
            <w:pPr>
              <w:jc w:val="center"/>
              <w:rPr>
                <w:rFonts w:cs="Calibri"/>
                <w:sz w:val="24"/>
                <w:szCs w:val="24"/>
              </w:rPr>
            </w:pPr>
            <w:r w:rsidRPr="000537A4">
              <w:rPr>
                <w:rFonts w:cs="Calibri"/>
                <w:sz w:val="24"/>
                <w:szCs w:val="24"/>
              </w:rPr>
              <w:t>Sex (p</w:t>
            </w:r>
            <w:r w:rsidR="00063C27">
              <w:rPr>
                <w:rFonts w:cs="Calibri"/>
                <w:sz w:val="24"/>
                <w:szCs w:val="24"/>
              </w:rPr>
              <w:t>=</w:t>
            </w:r>
            <w:r w:rsidRPr="000537A4">
              <w:rPr>
                <w:rFonts w:cs="Calibri"/>
                <w:sz w:val="24"/>
                <w:szCs w:val="24"/>
              </w:rPr>
              <w:t>0.0132)*</w:t>
            </w:r>
          </w:p>
        </w:tc>
      </w:tr>
      <w:tr w:rsidR="00FC6DC0" w:rsidRPr="000537A4" w14:paraId="02E2BAA5" w14:textId="77777777" w:rsidTr="00B302C3">
        <w:tc>
          <w:tcPr>
            <w:tcW w:w="3505" w:type="dxa"/>
          </w:tcPr>
          <w:p w14:paraId="15CCA3C3" w14:textId="77777777" w:rsidR="00FC6DC0" w:rsidRPr="000537A4" w:rsidRDefault="00FC6DC0" w:rsidP="002D01ED">
            <w:pPr>
              <w:jc w:val="center"/>
              <w:rPr>
                <w:rFonts w:cs="Calibri"/>
                <w:sz w:val="24"/>
                <w:szCs w:val="24"/>
              </w:rPr>
            </w:pPr>
            <w:r w:rsidRPr="000537A4">
              <w:rPr>
                <w:rFonts w:cs="Calibri"/>
                <w:sz w:val="24"/>
                <w:szCs w:val="24"/>
              </w:rPr>
              <w:t>Reduced logistic model - Presence of chips as a function of  age-at-death and sex</w:t>
            </w:r>
          </w:p>
        </w:tc>
        <w:tc>
          <w:tcPr>
            <w:tcW w:w="4500" w:type="dxa"/>
          </w:tcPr>
          <w:p w14:paraId="66B32D6E" w14:textId="77777777" w:rsidR="00FC6DC0" w:rsidRPr="000537A4" w:rsidRDefault="00FC6DC0" w:rsidP="002D01ED">
            <w:pPr>
              <w:jc w:val="center"/>
              <w:rPr>
                <w:rFonts w:cs="Calibri"/>
                <w:sz w:val="24"/>
                <w:szCs w:val="24"/>
              </w:rPr>
            </w:pPr>
            <w:r w:rsidRPr="000537A4">
              <w:rPr>
                <w:rFonts w:cs="Calibri"/>
                <w:sz w:val="24"/>
                <w:szCs w:val="24"/>
              </w:rPr>
              <w:t>Significant at p &lt; 0.05*</w:t>
            </w:r>
          </w:p>
        </w:tc>
      </w:tr>
      <w:tr w:rsidR="00FC6DC0" w:rsidRPr="000537A4" w14:paraId="353B64A5" w14:textId="77777777" w:rsidTr="00B302C3">
        <w:tc>
          <w:tcPr>
            <w:tcW w:w="3505" w:type="dxa"/>
          </w:tcPr>
          <w:p w14:paraId="4F1EEBB6" w14:textId="77777777" w:rsidR="00FC6DC0" w:rsidRPr="000537A4" w:rsidRDefault="00FC6DC0" w:rsidP="002D01ED">
            <w:pPr>
              <w:jc w:val="center"/>
              <w:rPr>
                <w:rFonts w:cs="Calibri"/>
                <w:sz w:val="24"/>
                <w:szCs w:val="24"/>
              </w:rPr>
            </w:pPr>
            <w:r w:rsidRPr="000537A4">
              <w:rPr>
                <w:rFonts w:cs="Calibri"/>
                <w:sz w:val="24"/>
                <w:szCs w:val="24"/>
              </w:rPr>
              <w:t>UM1</w:t>
            </w:r>
          </w:p>
        </w:tc>
        <w:tc>
          <w:tcPr>
            <w:tcW w:w="4500" w:type="dxa"/>
          </w:tcPr>
          <w:p w14:paraId="70457F8E"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2816DAD0" w14:textId="77777777" w:rsidTr="00B302C3">
        <w:tc>
          <w:tcPr>
            <w:tcW w:w="3505" w:type="dxa"/>
          </w:tcPr>
          <w:p w14:paraId="4290E3BC" w14:textId="77777777" w:rsidR="00FC6DC0" w:rsidRPr="000537A4" w:rsidRDefault="00FC6DC0" w:rsidP="002D01ED">
            <w:pPr>
              <w:jc w:val="center"/>
              <w:rPr>
                <w:rFonts w:cs="Calibri"/>
                <w:sz w:val="24"/>
                <w:szCs w:val="24"/>
              </w:rPr>
            </w:pPr>
            <w:r w:rsidRPr="000537A4">
              <w:rPr>
                <w:rFonts w:cs="Calibri"/>
                <w:sz w:val="24"/>
                <w:szCs w:val="24"/>
              </w:rPr>
              <w:t>UM2</w:t>
            </w:r>
          </w:p>
        </w:tc>
        <w:tc>
          <w:tcPr>
            <w:tcW w:w="4500" w:type="dxa"/>
          </w:tcPr>
          <w:p w14:paraId="4B7D7C50"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74174C36" w14:textId="77777777" w:rsidTr="00B302C3">
        <w:tc>
          <w:tcPr>
            <w:tcW w:w="3505" w:type="dxa"/>
          </w:tcPr>
          <w:p w14:paraId="0FD5178F" w14:textId="77777777" w:rsidR="00FC6DC0" w:rsidRPr="000537A4" w:rsidRDefault="00FC6DC0" w:rsidP="002D01ED">
            <w:pPr>
              <w:jc w:val="center"/>
              <w:rPr>
                <w:rFonts w:cs="Calibri"/>
                <w:sz w:val="24"/>
                <w:szCs w:val="24"/>
              </w:rPr>
            </w:pPr>
            <w:r w:rsidRPr="000537A4">
              <w:rPr>
                <w:rFonts w:cs="Calibri"/>
                <w:sz w:val="24"/>
                <w:szCs w:val="24"/>
              </w:rPr>
              <w:t>UM3</w:t>
            </w:r>
          </w:p>
        </w:tc>
        <w:tc>
          <w:tcPr>
            <w:tcW w:w="4500" w:type="dxa"/>
          </w:tcPr>
          <w:p w14:paraId="7CF5930D"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37AFAFFF" w14:textId="77777777" w:rsidTr="00B302C3">
        <w:tc>
          <w:tcPr>
            <w:tcW w:w="3505" w:type="dxa"/>
          </w:tcPr>
          <w:p w14:paraId="3CD3A270" w14:textId="77777777" w:rsidR="00FC6DC0" w:rsidRPr="000537A4" w:rsidRDefault="00FC6DC0" w:rsidP="002D01ED">
            <w:pPr>
              <w:jc w:val="center"/>
              <w:rPr>
                <w:rFonts w:cs="Calibri"/>
                <w:sz w:val="24"/>
                <w:szCs w:val="24"/>
              </w:rPr>
            </w:pPr>
            <w:r w:rsidRPr="000537A4">
              <w:rPr>
                <w:rFonts w:cs="Calibri"/>
                <w:sz w:val="24"/>
                <w:szCs w:val="24"/>
              </w:rPr>
              <w:t>LM1</w:t>
            </w:r>
          </w:p>
        </w:tc>
        <w:tc>
          <w:tcPr>
            <w:tcW w:w="4500" w:type="dxa"/>
          </w:tcPr>
          <w:p w14:paraId="1E0B6F0B"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1A17DB7F" w14:textId="77777777" w:rsidTr="00B302C3">
        <w:tc>
          <w:tcPr>
            <w:tcW w:w="3505" w:type="dxa"/>
          </w:tcPr>
          <w:p w14:paraId="69FF898C" w14:textId="77777777" w:rsidR="00FC6DC0" w:rsidRPr="000537A4" w:rsidRDefault="00FC6DC0" w:rsidP="002D01ED">
            <w:pPr>
              <w:jc w:val="center"/>
              <w:rPr>
                <w:rFonts w:cs="Calibri"/>
                <w:sz w:val="24"/>
                <w:szCs w:val="24"/>
              </w:rPr>
            </w:pPr>
            <w:r w:rsidRPr="000537A4">
              <w:rPr>
                <w:rFonts w:cs="Calibri"/>
                <w:sz w:val="24"/>
                <w:szCs w:val="24"/>
              </w:rPr>
              <w:t>LM2</w:t>
            </w:r>
          </w:p>
        </w:tc>
        <w:tc>
          <w:tcPr>
            <w:tcW w:w="4500" w:type="dxa"/>
          </w:tcPr>
          <w:p w14:paraId="0B4CBDBE" w14:textId="77777777" w:rsidR="00FC6DC0" w:rsidRPr="000537A4" w:rsidRDefault="00FC6DC0" w:rsidP="002D01ED">
            <w:pPr>
              <w:jc w:val="center"/>
              <w:rPr>
                <w:rFonts w:cs="Calibri"/>
                <w:sz w:val="24"/>
                <w:szCs w:val="24"/>
              </w:rPr>
            </w:pPr>
            <w:r w:rsidRPr="000537A4">
              <w:rPr>
                <w:rFonts w:cs="Calibri"/>
                <w:sz w:val="24"/>
                <w:szCs w:val="24"/>
              </w:rPr>
              <w:t>-</w:t>
            </w:r>
          </w:p>
        </w:tc>
      </w:tr>
      <w:tr w:rsidR="00FC6DC0" w:rsidRPr="000537A4" w14:paraId="77C97752" w14:textId="77777777" w:rsidTr="00B302C3">
        <w:tc>
          <w:tcPr>
            <w:tcW w:w="3505" w:type="dxa"/>
          </w:tcPr>
          <w:p w14:paraId="204C56D4" w14:textId="77777777" w:rsidR="00FC6DC0" w:rsidRPr="000537A4" w:rsidRDefault="00FC6DC0" w:rsidP="002D01ED">
            <w:pPr>
              <w:jc w:val="center"/>
              <w:rPr>
                <w:rFonts w:cs="Calibri"/>
                <w:sz w:val="24"/>
                <w:szCs w:val="24"/>
              </w:rPr>
            </w:pPr>
            <w:r w:rsidRPr="000537A4">
              <w:rPr>
                <w:rFonts w:cs="Calibri"/>
                <w:sz w:val="24"/>
                <w:szCs w:val="24"/>
              </w:rPr>
              <w:t>LM3</w:t>
            </w:r>
          </w:p>
        </w:tc>
        <w:tc>
          <w:tcPr>
            <w:tcW w:w="4500" w:type="dxa"/>
          </w:tcPr>
          <w:p w14:paraId="2BABC5A1" w14:textId="44CEB65E" w:rsidR="00FC6DC0" w:rsidRPr="000537A4" w:rsidRDefault="00FC6DC0" w:rsidP="002D01ED">
            <w:pPr>
              <w:jc w:val="center"/>
              <w:rPr>
                <w:rFonts w:cs="Calibri"/>
                <w:sz w:val="24"/>
                <w:szCs w:val="24"/>
              </w:rPr>
            </w:pPr>
            <w:r w:rsidRPr="000537A4">
              <w:rPr>
                <w:rFonts w:cs="Calibri"/>
                <w:sz w:val="24"/>
                <w:szCs w:val="24"/>
              </w:rPr>
              <w:t>Sex (</w:t>
            </w:r>
            <w:r w:rsidR="00B302C3" w:rsidRPr="000537A4">
              <w:rPr>
                <w:rFonts w:cs="Calibri"/>
                <w:sz w:val="24"/>
                <w:szCs w:val="24"/>
              </w:rPr>
              <w:t>p</w:t>
            </w:r>
            <w:r w:rsidR="00063C27">
              <w:rPr>
                <w:rFonts w:cs="Calibri"/>
                <w:sz w:val="24"/>
                <w:szCs w:val="24"/>
              </w:rPr>
              <w:t>=</w:t>
            </w:r>
            <w:r w:rsidRPr="000537A4">
              <w:rPr>
                <w:rFonts w:cs="Calibri"/>
                <w:sz w:val="24"/>
                <w:szCs w:val="24"/>
              </w:rPr>
              <w:t>0.0127)*, Age-at-Death (</w:t>
            </w:r>
            <w:r w:rsidR="00B302C3" w:rsidRPr="000537A4">
              <w:rPr>
                <w:rFonts w:cs="Calibri"/>
                <w:sz w:val="24"/>
                <w:szCs w:val="24"/>
              </w:rPr>
              <w:t>p</w:t>
            </w:r>
            <w:r w:rsidR="00063C27">
              <w:rPr>
                <w:rFonts w:cs="Calibri"/>
                <w:sz w:val="24"/>
                <w:szCs w:val="24"/>
              </w:rPr>
              <w:t>=</w:t>
            </w:r>
            <w:r w:rsidRPr="000537A4">
              <w:rPr>
                <w:rFonts w:cs="Calibri"/>
                <w:sz w:val="24"/>
                <w:szCs w:val="24"/>
              </w:rPr>
              <w:t>0.0116)*</w:t>
            </w:r>
          </w:p>
        </w:tc>
      </w:tr>
    </w:tbl>
    <w:p w14:paraId="06F369B9" w14:textId="77777777" w:rsidR="00FC6DC0" w:rsidRPr="000537A4" w:rsidRDefault="00FC6DC0" w:rsidP="00FC6DC0">
      <w:pPr>
        <w:ind w:left="720"/>
        <w:rPr>
          <w:b/>
          <w:bCs/>
          <w:sz w:val="24"/>
          <w:szCs w:val="24"/>
        </w:rPr>
      </w:pPr>
    </w:p>
    <w:p w14:paraId="432B8518" w14:textId="77777777" w:rsidR="00FC6DC0" w:rsidRPr="000537A4" w:rsidRDefault="00FC6DC0" w:rsidP="00FC6DC0">
      <w:pPr>
        <w:spacing w:line="480" w:lineRule="auto"/>
        <w:rPr>
          <w:rFonts w:cs="Calibri"/>
          <w:sz w:val="24"/>
          <w:szCs w:val="24"/>
        </w:rPr>
      </w:pPr>
    </w:p>
    <w:p w14:paraId="26C8EA3E" w14:textId="77777777" w:rsidR="00FC6DC0" w:rsidRPr="000537A4" w:rsidRDefault="00FC6DC0" w:rsidP="00234A12">
      <w:pPr>
        <w:jc w:val="center"/>
      </w:pPr>
    </w:p>
    <w:p w14:paraId="60D75C4F" w14:textId="77777777" w:rsidR="00745B2F" w:rsidRPr="000537A4" w:rsidRDefault="00745B2F" w:rsidP="00745B2F">
      <w:pPr>
        <w:spacing w:line="480" w:lineRule="auto"/>
        <w:rPr>
          <w:b/>
          <w:bCs/>
          <w:sz w:val="32"/>
          <w:szCs w:val="32"/>
        </w:rPr>
      </w:pPr>
    </w:p>
    <w:p w14:paraId="4B5073E1" w14:textId="77777777" w:rsidR="00745B2F" w:rsidRPr="000537A4" w:rsidRDefault="00745B2F" w:rsidP="00745B2F">
      <w:pPr>
        <w:spacing w:line="480" w:lineRule="auto"/>
        <w:rPr>
          <w:b/>
          <w:bCs/>
          <w:sz w:val="32"/>
          <w:szCs w:val="32"/>
        </w:rPr>
      </w:pPr>
    </w:p>
    <w:p w14:paraId="67D61180" w14:textId="77777777" w:rsidR="00745B2F" w:rsidRPr="000537A4" w:rsidRDefault="00745B2F" w:rsidP="00745B2F">
      <w:pPr>
        <w:spacing w:line="480" w:lineRule="auto"/>
        <w:rPr>
          <w:b/>
          <w:bCs/>
          <w:sz w:val="32"/>
          <w:szCs w:val="32"/>
        </w:rPr>
      </w:pPr>
    </w:p>
    <w:p w14:paraId="77EBF802" w14:textId="77777777" w:rsidR="00745B2F" w:rsidRPr="000537A4" w:rsidRDefault="00745B2F" w:rsidP="00745B2F">
      <w:pPr>
        <w:spacing w:line="480" w:lineRule="auto"/>
        <w:rPr>
          <w:b/>
          <w:bCs/>
          <w:sz w:val="32"/>
          <w:szCs w:val="32"/>
        </w:rPr>
      </w:pPr>
    </w:p>
    <w:p w14:paraId="2131AED1" w14:textId="7C8E24EE" w:rsidR="00745B2F" w:rsidRPr="000537A4" w:rsidRDefault="00745B2F" w:rsidP="00745B2F">
      <w:pPr>
        <w:spacing w:line="480" w:lineRule="auto"/>
        <w:rPr>
          <w:b/>
          <w:bCs/>
          <w:sz w:val="32"/>
          <w:szCs w:val="32"/>
        </w:rPr>
      </w:pPr>
    </w:p>
    <w:p w14:paraId="6B33D645" w14:textId="77777777" w:rsidR="00014872" w:rsidRPr="000537A4" w:rsidRDefault="00014872" w:rsidP="00745B2F">
      <w:pPr>
        <w:spacing w:line="480" w:lineRule="auto"/>
        <w:rPr>
          <w:b/>
          <w:bCs/>
          <w:sz w:val="32"/>
          <w:szCs w:val="32"/>
        </w:rPr>
      </w:pPr>
    </w:p>
    <w:p w14:paraId="02721DBC" w14:textId="77777777" w:rsidR="00014872" w:rsidRPr="000537A4" w:rsidRDefault="00014872" w:rsidP="00745B2F">
      <w:pPr>
        <w:spacing w:line="480" w:lineRule="auto"/>
        <w:rPr>
          <w:b/>
          <w:bCs/>
          <w:sz w:val="32"/>
          <w:szCs w:val="32"/>
        </w:rPr>
      </w:pPr>
    </w:p>
    <w:p w14:paraId="5678B89D" w14:textId="77777777" w:rsidR="00014872" w:rsidRPr="000537A4" w:rsidRDefault="00014872" w:rsidP="00745B2F">
      <w:pPr>
        <w:spacing w:line="480" w:lineRule="auto"/>
        <w:rPr>
          <w:b/>
          <w:bCs/>
          <w:sz w:val="32"/>
          <w:szCs w:val="32"/>
        </w:rPr>
      </w:pPr>
    </w:p>
    <w:p w14:paraId="3B83C0BB" w14:textId="77777777" w:rsidR="00234A12" w:rsidRPr="000537A4" w:rsidRDefault="00234A12" w:rsidP="003E7FD3">
      <w:pPr>
        <w:jc w:val="center"/>
      </w:pPr>
    </w:p>
    <w:p w14:paraId="77FDE507" w14:textId="77777777" w:rsidR="004054C2" w:rsidRPr="000537A4" w:rsidRDefault="004054C2" w:rsidP="003E7FD3">
      <w:pPr>
        <w:jc w:val="center"/>
      </w:pPr>
    </w:p>
    <w:p w14:paraId="066D519F" w14:textId="77777777" w:rsidR="004054C2" w:rsidRPr="000537A4" w:rsidRDefault="004054C2" w:rsidP="003E7FD3">
      <w:pPr>
        <w:jc w:val="center"/>
      </w:pPr>
    </w:p>
    <w:p w14:paraId="11D8C76A" w14:textId="77777777" w:rsidR="004054C2" w:rsidRPr="000537A4" w:rsidRDefault="004054C2" w:rsidP="003E7FD3">
      <w:pPr>
        <w:jc w:val="center"/>
      </w:pPr>
    </w:p>
    <w:p w14:paraId="3B5BC380" w14:textId="77777777" w:rsidR="004054C2" w:rsidRPr="000537A4" w:rsidRDefault="004054C2" w:rsidP="003E7FD3">
      <w:pPr>
        <w:jc w:val="center"/>
      </w:pPr>
    </w:p>
    <w:p w14:paraId="0F7F6C4E" w14:textId="77777777" w:rsidR="004054C2" w:rsidRPr="000537A4" w:rsidRDefault="004054C2" w:rsidP="003E7FD3">
      <w:pPr>
        <w:jc w:val="center"/>
      </w:pPr>
    </w:p>
    <w:p w14:paraId="63D51C7B" w14:textId="3EDC6474" w:rsidR="004054C2" w:rsidRPr="000537A4" w:rsidRDefault="004054C2" w:rsidP="004054C2">
      <w:pPr>
        <w:rPr>
          <w:b/>
          <w:bCs/>
          <w:sz w:val="32"/>
          <w:szCs w:val="32"/>
        </w:rPr>
      </w:pPr>
      <w:r w:rsidRPr="000537A4">
        <w:rPr>
          <w:b/>
          <w:bCs/>
          <w:sz w:val="32"/>
          <w:szCs w:val="32"/>
        </w:rPr>
        <w:lastRenderedPageBreak/>
        <w:t>Summary and Discussion</w:t>
      </w:r>
    </w:p>
    <w:p w14:paraId="293638E3" w14:textId="67D056E8" w:rsidR="00025682" w:rsidRPr="000537A4" w:rsidRDefault="00B169AA" w:rsidP="00025682">
      <w:pPr>
        <w:spacing w:line="480" w:lineRule="auto"/>
        <w:ind w:firstLine="720"/>
        <w:rPr>
          <w:rFonts w:cs="Calibri"/>
        </w:rPr>
      </w:pPr>
      <w:r w:rsidRPr="000537A4">
        <w:rPr>
          <w:rFonts w:cs="Calibri"/>
        </w:rPr>
        <w:t xml:space="preserve">Overall, </w:t>
      </w:r>
      <w:r w:rsidR="00263A40" w:rsidRPr="000537A4">
        <w:rPr>
          <w:rFonts w:cs="Calibri"/>
        </w:rPr>
        <w:t xml:space="preserve">the supplementary analysis by tooth type we report in the SI </w:t>
      </w:r>
      <w:r w:rsidR="00104072" w:rsidRPr="000537A4">
        <w:rPr>
          <w:rFonts w:cs="Calibri"/>
        </w:rPr>
        <w:t xml:space="preserve">supports the GLMM analysis we </w:t>
      </w:r>
      <w:r w:rsidR="00D41C9E" w:rsidRPr="000537A4">
        <w:rPr>
          <w:rFonts w:cs="Calibri"/>
        </w:rPr>
        <w:t xml:space="preserve">reported </w:t>
      </w:r>
      <w:r w:rsidR="00104072" w:rsidRPr="000537A4">
        <w:rPr>
          <w:rFonts w:cs="Calibri"/>
        </w:rPr>
        <w:t xml:space="preserve">in the main </w:t>
      </w:r>
      <w:r w:rsidR="00D41C9E" w:rsidRPr="000537A4">
        <w:rPr>
          <w:rFonts w:cs="Calibri"/>
        </w:rPr>
        <w:t>text. For both this supplementary analysis</w:t>
      </w:r>
      <w:r w:rsidR="00970B39" w:rsidRPr="000537A4">
        <w:rPr>
          <w:rFonts w:cs="Calibri"/>
        </w:rPr>
        <w:t xml:space="preserve"> and the GLMM analysis, wear and sex emerge as the most common predictors of chipping frequencies</w:t>
      </w:r>
      <w:r w:rsidR="004E201D" w:rsidRPr="000537A4">
        <w:rPr>
          <w:rFonts w:cs="Calibri"/>
        </w:rPr>
        <w:t xml:space="preserve"> (Table S5)</w:t>
      </w:r>
      <w:r w:rsidR="00970B39" w:rsidRPr="000537A4">
        <w:rPr>
          <w:rFonts w:cs="Calibri"/>
        </w:rPr>
        <w:t>.</w:t>
      </w:r>
      <w:r w:rsidR="00B01514" w:rsidRPr="000537A4">
        <w:rPr>
          <w:rFonts w:cs="Calibri"/>
        </w:rPr>
        <w:t xml:space="preserve"> Wear is a better predictor than age: it is significant for two tooth types</w:t>
      </w:r>
      <w:r w:rsidR="00025682" w:rsidRPr="000537A4">
        <w:rPr>
          <w:rFonts w:cs="Calibri"/>
        </w:rPr>
        <w:t xml:space="preserve"> (UM1, UM3)</w:t>
      </w:r>
      <w:r w:rsidR="00B01514" w:rsidRPr="000537A4">
        <w:rPr>
          <w:rFonts w:cs="Calibri"/>
        </w:rPr>
        <w:t xml:space="preserve"> </w:t>
      </w:r>
      <w:r w:rsidR="00025682" w:rsidRPr="000537A4">
        <w:rPr>
          <w:rFonts w:cs="Calibri"/>
        </w:rPr>
        <w:t>while age-at-death is significant for one</w:t>
      </w:r>
      <w:r w:rsidR="005B7D61" w:rsidRPr="000537A4">
        <w:rPr>
          <w:rFonts w:cs="Calibri"/>
        </w:rPr>
        <w:t xml:space="preserve"> only</w:t>
      </w:r>
      <w:r w:rsidR="00025682" w:rsidRPr="000537A4">
        <w:rPr>
          <w:rFonts w:cs="Calibri"/>
        </w:rPr>
        <w:t xml:space="preserve"> tooth type (LM3). </w:t>
      </w:r>
      <w:r w:rsidR="005B7D61" w:rsidRPr="000537A4">
        <w:rPr>
          <w:rFonts w:cs="Calibri"/>
        </w:rPr>
        <w:t>Moreover, w</w:t>
      </w:r>
      <w:r w:rsidR="00025682" w:rsidRPr="000537A4">
        <w:rPr>
          <w:rFonts w:cs="Calibri"/>
        </w:rPr>
        <w:t xml:space="preserve">e note that for the LM3 we did not perform a reduced model of the regression of chipping on sex and wear owing to the significant effect of year-of-birth. For this reason, we do not know if wear, in addition to age-at-death, might also have been a significant predictor of </w:t>
      </w:r>
      <w:r w:rsidR="00633E24" w:rsidRPr="000537A4">
        <w:rPr>
          <w:rFonts w:cs="Calibri"/>
        </w:rPr>
        <w:t>LM3 chipping in</w:t>
      </w:r>
      <w:r w:rsidR="00025682" w:rsidRPr="000537A4">
        <w:rPr>
          <w:rFonts w:cs="Calibri"/>
        </w:rPr>
        <w:t xml:space="preserve"> </w:t>
      </w:r>
      <w:r w:rsidR="00CB46FB">
        <w:rPr>
          <w:rFonts w:cs="Calibri"/>
        </w:rPr>
        <w:t>the</w:t>
      </w:r>
      <w:r w:rsidR="00025682" w:rsidRPr="000537A4">
        <w:rPr>
          <w:rFonts w:cs="Calibri"/>
        </w:rPr>
        <w:t xml:space="preserve"> reduced model.</w:t>
      </w:r>
    </w:p>
    <w:p w14:paraId="0B5F54A5" w14:textId="1D08B0EE" w:rsidR="003016EF" w:rsidRPr="000537A4" w:rsidRDefault="00970B39" w:rsidP="00104072">
      <w:pPr>
        <w:spacing w:line="480" w:lineRule="auto"/>
        <w:ind w:firstLine="720"/>
        <w:rPr>
          <w:rFonts w:cs="Calibri"/>
        </w:rPr>
      </w:pPr>
      <w:r w:rsidRPr="000537A4">
        <w:rPr>
          <w:rFonts w:cs="Calibri"/>
        </w:rPr>
        <w:t xml:space="preserve"> </w:t>
      </w:r>
      <w:r w:rsidR="00C56BCE" w:rsidRPr="000537A4">
        <w:rPr>
          <w:rFonts w:cs="Calibri"/>
        </w:rPr>
        <w:t>The analysis by tooth type additionally reveals</w:t>
      </w:r>
      <w:r w:rsidR="005640B5" w:rsidRPr="000537A4">
        <w:rPr>
          <w:rFonts w:cs="Calibri"/>
        </w:rPr>
        <w:t xml:space="preserve"> a</w:t>
      </w:r>
      <w:r w:rsidR="00C56BCE" w:rsidRPr="000537A4">
        <w:rPr>
          <w:rFonts w:cs="Calibri"/>
        </w:rPr>
        <w:t xml:space="preserve"> possible effect</w:t>
      </w:r>
      <w:r w:rsidR="00AB2371" w:rsidRPr="000537A4">
        <w:rPr>
          <w:rFonts w:cs="Calibri"/>
        </w:rPr>
        <w:t xml:space="preserve"> in the LM3</w:t>
      </w:r>
      <w:r w:rsidR="00C56BCE" w:rsidRPr="000537A4">
        <w:rPr>
          <w:rFonts w:cs="Calibri"/>
        </w:rPr>
        <w:t xml:space="preserve"> for year-of-birth (</w:t>
      </w:r>
      <w:r w:rsidR="00A956A2" w:rsidRPr="000537A4">
        <w:rPr>
          <w:rFonts w:cs="Calibri"/>
        </w:rPr>
        <w:t>in the full regression model for wear)</w:t>
      </w:r>
      <w:r w:rsidR="00841B9A" w:rsidRPr="000537A4">
        <w:rPr>
          <w:rFonts w:cs="Calibri"/>
        </w:rPr>
        <w:t xml:space="preserve">. </w:t>
      </w:r>
      <w:r w:rsidR="00BA43D5" w:rsidRPr="000537A4">
        <w:rPr>
          <w:rFonts w:cs="Calibri"/>
        </w:rPr>
        <w:t>It is not clear why enamel chipping would have decreased over time for the LM3 in Cayo Santiago rhesus macaques. It is possible this finding is related to subtle changes in diet and geophagic behavior of these monkeys over the time span encompassed by this study, but we have no direct evidence of these changes.</w:t>
      </w:r>
    </w:p>
    <w:p w14:paraId="517A5C01" w14:textId="4D3E45A4" w:rsidR="00666027" w:rsidRPr="000537A4" w:rsidRDefault="003016EF" w:rsidP="00104072">
      <w:pPr>
        <w:spacing w:line="480" w:lineRule="auto"/>
        <w:ind w:firstLine="720"/>
        <w:rPr>
          <w:rFonts w:cs="Calibri"/>
        </w:rPr>
      </w:pPr>
      <w:r w:rsidRPr="000537A4">
        <w:rPr>
          <w:rFonts w:cs="Calibri"/>
        </w:rPr>
        <w:t xml:space="preserve">Lastly, it is notable that </w:t>
      </w:r>
      <w:r w:rsidR="002332A9" w:rsidRPr="000537A4">
        <w:rPr>
          <w:rFonts w:cs="Calibri"/>
        </w:rPr>
        <w:t xml:space="preserve">significant relationships between chipping and predictors vary by tooth type. </w:t>
      </w:r>
      <w:r w:rsidR="00300B10" w:rsidRPr="000537A4">
        <w:rPr>
          <w:rFonts w:cs="Calibri"/>
        </w:rPr>
        <w:t xml:space="preserve">Reasons for the variability of these relationships across tooth types may have to do with differences in eruption ages, with third molars erupting later in development, </w:t>
      </w:r>
      <w:r w:rsidR="00EF2727">
        <w:rPr>
          <w:rFonts w:cs="Calibri"/>
        </w:rPr>
        <w:t>as well as</w:t>
      </w:r>
      <w:r w:rsidR="00300B10" w:rsidRPr="000537A4">
        <w:rPr>
          <w:rFonts w:cs="Calibri"/>
        </w:rPr>
        <w:t xml:space="preserve"> </w:t>
      </w:r>
      <w:r w:rsidR="00D02C4A" w:rsidRPr="000537A4">
        <w:rPr>
          <w:rFonts w:cs="Calibri"/>
        </w:rPr>
        <w:t>enamel thickness, with third molars having thicker enamel than first and second molars, at least in</w:t>
      </w:r>
      <w:r w:rsidR="00AD35B2" w:rsidRPr="000537A4">
        <w:rPr>
          <w:rFonts w:cs="Calibri"/>
        </w:rPr>
        <w:t xml:space="preserve"> humans</w:t>
      </w:r>
      <w:r w:rsidR="00D02C4A" w:rsidRPr="000537A4">
        <w:rPr>
          <w:rFonts w:cs="Calibri"/>
        </w:rPr>
        <w:t xml:space="preserve"> </w:t>
      </w:r>
      <w:r w:rsidR="006118B0" w:rsidRPr="000537A4">
        <w:rPr>
          <w:rFonts w:cs="Calibri"/>
        </w:rPr>
        <w:t>[</w:t>
      </w:r>
      <w:r w:rsidR="009C1320" w:rsidRPr="000537A4">
        <w:rPr>
          <w:rFonts w:cs="Calibri"/>
        </w:rPr>
        <w:t>4]</w:t>
      </w:r>
      <w:r w:rsidR="008A6AFA">
        <w:rPr>
          <w:rFonts w:cs="Calibri"/>
        </w:rPr>
        <w:t>.</w:t>
      </w:r>
      <w:r w:rsidR="00300B10" w:rsidRPr="000537A4">
        <w:rPr>
          <w:rFonts w:cs="Calibri"/>
        </w:rPr>
        <w:t xml:space="preserve"> </w:t>
      </w:r>
      <w:r w:rsidR="00D82152" w:rsidRPr="000537A4">
        <w:rPr>
          <w:rFonts w:cs="Calibri"/>
        </w:rPr>
        <w:t xml:space="preserve"> Both of these factors would tend to decrease the frequency of chipping on third molars</w:t>
      </w:r>
      <w:r w:rsidR="000E3EA5" w:rsidRPr="000537A4">
        <w:rPr>
          <w:rFonts w:cs="Calibri"/>
        </w:rPr>
        <w:t xml:space="preserve"> and could affect relationships between chipping and other model predictors.</w:t>
      </w:r>
      <w:r w:rsidR="001A187F" w:rsidRPr="000537A4">
        <w:rPr>
          <w:rFonts w:cs="Calibri"/>
        </w:rPr>
        <w:t xml:space="preserve"> </w:t>
      </w:r>
      <w:r w:rsidR="00EF4A25" w:rsidRPr="000537A4">
        <w:rPr>
          <w:rFonts w:cs="Calibri"/>
        </w:rPr>
        <w:t xml:space="preserve">Although </w:t>
      </w:r>
      <w:r w:rsidR="0090594F" w:rsidRPr="000537A4">
        <w:rPr>
          <w:rFonts w:cs="Calibri"/>
        </w:rPr>
        <w:t>the GLMM reported in the main text did not reveal an effect of tooth type on chipping,</w:t>
      </w:r>
      <w:r w:rsidR="00E03085" w:rsidRPr="000537A4">
        <w:rPr>
          <w:rFonts w:cs="Calibri"/>
        </w:rPr>
        <w:t xml:space="preserve"> the three lowest values for chipping frequencies in our sample </w:t>
      </w:r>
      <w:r w:rsidR="0090594F" w:rsidRPr="000537A4">
        <w:rPr>
          <w:rFonts w:cs="Calibri"/>
        </w:rPr>
        <w:t xml:space="preserve">all </w:t>
      </w:r>
      <w:r w:rsidR="00E03085" w:rsidRPr="000537A4">
        <w:rPr>
          <w:rFonts w:cs="Calibri"/>
        </w:rPr>
        <w:t>occur on third molars</w:t>
      </w:r>
      <w:r w:rsidR="0090594F" w:rsidRPr="000537A4">
        <w:rPr>
          <w:rFonts w:cs="Calibri"/>
        </w:rPr>
        <w:t xml:space="preserve">, </w:t>
      </w:r>
      <w:r w:rsidR="006E48FB" w:rsidRPr="000537A4">
        <w:rPr>
          <w:rFonts w:cs="Calibri"/>
        </w:rPr>
        <w:t xml:space="preserve">suggesting a possible effect of </w:t>
      </w:r>
      <w:r w:rsidR="006E48FB" w:rsidRPr="000537A4">
        <w:rPr>
          <w:rFonts w:cs="Calibri"/>
        </w:rPr>
        <w:lastRenderedPageBreak/>
        <w:t>molar type on chipping frequencies</w:t>
      </w:r>
      <w:r w:rsidR="00152AE9" w:rsidRPr="000537A4">
        <w:rPr>
          <w:rFonts w:cs="Calibri"/>
        </w:rPr>
        <w:t xml:space="preserve"> and the relationship between chipping and </w:t>
      </w:r>
      <w:r w:rsidR="00D06EBD" w:rsidRPr="000537A4">
        <w:rPr>
          <w:rFonts w:cs="Calibri"/>
        </w:rPr>
        <w:t xml:space="preserve">other predictors, such as dental wear or age. </w:t>
      </w:r>
      <w:r w:rsidR="00907B33" w:rsidRPr="000537A4">
        <w:rPr>
          <w:rFonts w:cs="Calibri"/>
        </w:rPr>
        <w:t xml:space="preserve"> </w:t>
      </w:r>
    </w:p>
    <w:p w14:paraId="370EE1C9" w14:textId="0F17C393" w:rsidR="00666027" w:rsidRPr="00A45253" w:rsidRDefault="00666027" w:rsidP="00666027">
      <w:pPr>
        <w:spacing w:line="480" w:lineRule="auto"/>
        <w:rPr>
          <w:b/>
          <w:bCs/>
          <w:sz w:val="32"/>
          <w:szCs w:val="32"/>
        </w:rPr>
      </w:pPr>
      <w:r w:rsidRPr="00A45253">
        <w:rPr>
          <w:b/>
          <w:bCs/>
          <w:sz w:val="32"/>
          <w:szCs w:val="32"/>
        </w:rPr>
        <w:t>References</w:t>
      </w:r>
    </w:p>
    <w:p w14:paraId="6E306A09" w14:textId="25332AC8" w:rsidR="00C53703" w:rsidRPr="000537A4" w:rsidRDefault="00C53703" w:rsidP="00C53703">
      <w:pPr>
        <w:pStyle w:val="ListParagraph"/>
        <w:numPr>
          <w:ilvl w:val="0"/>
          <w:numId w:val="4"/>
        </w:numPr>
        <w:spacing w:line="480" w:lineRule="auto"/>
        <w:rPr>
          <w:b/>
          <w:bCs/>
        </w:rPr>
      </w:pPr>
      <w:r w:rsidRPr="000537A4">
        <w:rPr>
          <w:rFonts w:cs="Arial"/>
          <w:color w:val="222222"/>
          <w:shd w:val="clear" w:color="auto" w:fill="FFFFFF"/>
        </w:rPr>
        <w:t xml:space="preserve">Cabin RJ, Mitchell RJ. To Bonferroni or not to Bonferroni: </w:t>
      </w:r>
      <w:r w:rsidR="00AD35B2" w:rsidRPr="000537A4">
        <w:rPr>
          <w:rFonts w:cs="Arial"/>
          <w:color w:val="222222"/>
          <w:shd w:val="clear" w:color="auto" w:fill="FFFFFF"/>
        </w:rPr>
        <w:t>W</w:t>
      </w:r>
      <w:r w:rsidRPr="000537A4">
        <w:rPr>
          <w:rFonts w:cs="Arial"/>
          <w:color w:val="222222"/>
          <w:shd w:val="clear" w:color="auto" w:fill="FFFFFF"/>
        </w:rPr>
        <w:t xml:space="preserve">hen and how are the questions. </w:t>
      </w:r>
      <w:r w:rsidR="00AD35B2" w:rsidRPr="000537A4">
        <w:rPr>
          <w:rFonts w:cs="Arial"/>
          <w:color w:val="222222"/>
          <w:shd w:val="clear" w:color="auto" w:fill="FFFFFF"/>
        </w:rPr>
        <w:t>Bull Ecol Soc Amer</w:t>
      </w:r>
      <w:r w:rsidRPr="000537A4">
        <w:rPr>
          <w:rFonts w:cs="Arial"/>
          <w:color w:val="222222"/>
          <w:shd w:val="clear" w:color="auto" w:fill="FFFFFF"/>
        </w:rPr>
        <w:t>. 2000;81(3):246-8.</w:t>
      </w:r>
    </w:p>
    <w:p w14:paraId="3524EF5F" w14:textId="08802A67" w:rsidR="002524CD" w:rsidRPr="000537A4" w:rsidRDefault="002524CD" w:rsidP="00C53703">
      <w:pPr>
        <w:pStyle w:val="ListParagraph"/>
        <w:numPr>
          <w:ilvl w:val="0"/>
          <w:numId w:val="4"/>
        </w:numPr>
        <w:spacing w:line="480" w:lineRule="auto"/>
      </w:pPr>
      <w:r w:rsidRPr="000537A4">
        <w:t xml:space="preserve">Streiner DL, Norman GR. Correction for multiple testing: </w:t>
      </w:r>
      <w:r w:rsidR="00AD35B2" w:rsidRPr="000537A4">
        <w:t>I</w:t>
      </w:r>
      <w:r w:rsidRPr="000537A4">
        <w:t>s there a resolution?. Chest. 2011;</w:t>
      </w:r>
      <w:r w:rsidR="00C60F99" w:rsidRPr="000537A4">
        <w:t xml:space="preserve"> </w:t>
      </w:r>
      <w:r w:rsidRPr="000537A4">
        <w:t>140(1):16-8.</w:t>
      </w:r>
    </w:p>
    <w:p w14:paraId="0B0DAD58" w14:textId="27908BEC" w:rsidR="00F01610" w:rsidRPr="000537A4" w:rsidRDefault="00F01610" w:rsidP="00C53703">
      <w:pPr>
        <w:pStyle w:val="ListParagraph"/>
        <w:numPr>
          <w:ilvl w:val="0"/>
          <w:numId w:val="4"/>
        </w:numPr>
        <w:spacing w:line="480" w:lineRule="auto"/>
      </w:pPr>
      <w:r w:rsidRPr="000537A4">
        <w:t xml:space="preserve">Armstrong RA. When to use the Bonferroni correction. Ophthalmic </w:t>
      </w:r>
      <w:r w:rsidR="00E20351" w:rsidRPr="000537A4">
        <w:t>Physiol Opt</w:t>
      </w:r>
      <w:r w:rsidRPr="000537A4">
        <w:t xml:space="preserve"> 2014</w:t>
      </w:r>
      <w:r w:rsidR="00E20351" w:rsidRPr="000537A4">
        <w:t xml:space="preserve">; </w:t>
      </w:r>
      <w:r w:rsidRPr="000537A4">
        <w:t>34(5):502-8.</w:t>
      </w:r>
    </w:p>
    <w:p w14:paraId="11C9EE5E" w14:textId="77777777" w:rsidR="009C1320" w:rsidRPr="000537A4" w:rsidRDefault="009C1320" w:rsidP="009C1320">
      <w:pPr>
        <w:pStyle w:val="ListParagraph"/>
        <w:numPr>
          <w:ilvl w:val="0"/>
          <w:numId w:val="4"/>
        </w:numPr>
        <w:spacing w:line="480" w:lineRule="auto"/>
        <w:rPr>
          <w:rFonts w:cs="Calibri"/>
        </w:rPr>
      </w:pPr>
      <w:r w:rsidRPr="000537A4">
        <w:t>Smith TM, Olejniczak AJ, Reid DJ, Ferrell RJ, Hublin JJ. Modern human molar enamel thickness and enamel–dentine junction shape. Arch Oral Biol. 2006;51(11):974-95.</w:t>
      </w:r>
    </w:p>
    <w:p w14:paraId="31C29B3B" w14:textId="77777777" w:rsidR="009C1320" w:rsidRPr="000537A4" w:rsidRDefault="009C1320" w:rsidP="009C1320">
      <w:pPr>
        <w:pStyle w:val="ListParagraph"/>
        <w:spacing w:line="480" w:lineRule="auto"/>
      </w:pPr>
    </w:p>
    <w:sectPr w:rsidR="009C1320" w:rsidRPr="000537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762F5B"/>
    <w:multiLevelType w:val="hybridMultilevel"/>
    <w:tmpl w:val="ED1040B6"/>
    <w:lvl w:ilvl="0" w:tplc="0C625046">
      <w:start w:val="1"/>
      <w:numFmt w:val="decimal"/>
      <w:lvlText w:val="%1."/>
      <w:lvlJc w:val="left"/>
      <w:pPr>
        <w:ind w:left="720" w:hanging="360"/>
      </w:pPr>
      <w:rPr>
        <w:rFonts w:ascii="Arial" w:hAnsi="Arial" w:cs="Arial" w:hint="default"/>
        <w:b w:val="0"/>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F268C4"/>
    <w:multiLevelType w:val="hybridMultilevel"/>
    <w:tmpl w:val="CF36EBD8"/>
    <w:lvl w:ilvl="0" w:tplc="CA7EBCD6">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481085"/>
    <w:multiLevelType w:val="hybridMultilevel"/>
    <w:tmpl w:val="E52432BC"/>
    <w:lvl w:ilvl="0" w:tplc="57C47DAE">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4352C5"/>
    <w:multiLevelType w:val="hybridMultilevel"/>
    <w:tmpl w:val="FF1A1656"/>
    <w:lvl w:ilvl="0" w:tplc="271242AA">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4322B0"/>
    <w:multiLevelType w:val="hybridMultilevel"/>
    <w:tmpl w:val="49800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3710329">
    <w:abstractNumId w:val="3"/>
  </w:num>
  <w:num w:numId="2" w16cid:durableId="2073120321">
    <w:abstractNumId w:val="1"/>
  </w:num>
  <w:num w:numId="3" w16cid:durableId="1905137769">
    <w:abstractNumId w:val="2"/>
  </w:num>
  <w:num w:numId="4" w16cid:durableId="2028362420">
    <w:abstractNumId w:val="0"/>
  </w:num>
  <w:num w:numId="5" w16cid:durableId="1007639241">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uatelli-Steinberg, Debra">
    <w15:presenceInfo w15:providerId="AD" w15:userId="S::guatelli-steinberg.1@osu.edu::fb73ae86-101b-4049-897c-6c8ede1baf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379"/>
    <w:rsid w:val="0000053D"/>
    <w:rsid w:val="00007393"/>
    <w:rsid w:val="00014872"/>
    <w:rsid w:val="0001565B"/>
    <w:rsid w:val="00020281"/>
    <w:rsid w:val="000244BD"/>
    <w:rsid w:val="00025682"/>
    <w:rsid w:val="000275EF"/>
    <w:rsid w:val="000306F3"/>
    <w:rsid w:val="00030B8E"/>
    <w:rsid w:val="00043FAA"/>
    <w:rsid w:val="00051429"/>
    <w:rsid w:val="000537A4"/>
    <w:rsid w:val="00061029"/>
    <w:rsid w:val="00063C27"/>
    <w:rsid w:val="00072646"/>
    <w:rsid w:val="00073FE9"/>
    <w:rsid w:val="000750BA"/>
    <w:rsid w:val="000764A1"/>
    <w:rsid w:val="0007780E"/>
    <w:rsid w:val="00081926"/>
    <w:rsid w:val="0008451D"/>
    <w:rsid w:val="0008554C"/>
    <w:rsid w:val="00085EFE"/>
    <w:rsid w:val="000868CD"/>
    <w:rsid w:val="00087AE8"/>
    <w:rsid w:val="00090983"/>
    <w:rsid w:val="000955D7"/>
    <w:rsid w:val="000A1A12"/>
    <w:rsid w:val="000A2BD6"/>
    <w:rsid w:val="000A3B69"/>
    <w:rsid w:val="000A4839"/>
    <w:rsid w:val="000A4E99"/>
    <w:rsid w:val="000B0B7B"/>
    <w:rsid w:val="000B2D9D"/>
    <w:rsid w:val="000B35F5"/>
    <w:rsid w:val="000B71B0"/>
    <w:rsid w:val="000B7C37"/>
    <w:rsid w:val="000C410F"/>
    <w:rsid w:val="000C73BE"/>
    <w:rsid w:val="000E07C2"/>
    <w:rsid w:val="000E27C9"/>
    <w:rsid w:val="000E3C20"/>
    <w:rsid w:val="000E3EA5"/>
    <w:rsid w:val="000E4998"/>
    <w:rsid w:val="000F6072"/>
    <w:rsid w:val="000F6965"/>
    <w:rsid w:val="000F6C4A"/>
    <w:rsid w:val="000F7362"/>
    <w:rsid w:val="001033C9"/>
    <w:rsid w:val="001036EF"/>
    <w:rsid w:val="00104072"/>
    <w:rsid w:val="00107613"/>
    <w:rsid w:val="00111B74"/>
    <w:rsid w:val="001211F1"/>
    <w:rsid w:val="0012162E"/>
    <w:rsid w:val="00122FCF"/>
    <w:rsid w:val="00123C32"/>
    <w:rsid w:val="001253BE"/>
    <w:rsid w:val="00130C8B"/>
    <w:rsid w:val="00136442"/>
    <w:rsid w:val="001424BD"/>
    <w:rsid w:val="00147782"/>
    <w:rsid w:val="00151077"/>
    <w:rsid w:val="00152AE9"/>
    <w:rsid w:val="00154872"/>
    <w:rsid w:val="00161F2B"/>
    <w:rsid w:val="00164B7D"/>
    <w:rsid w:val="00165EE8"/>
    <w:rsid w:val="00170583"/>
    <w:rsid w:val="0017072A"/>
    <w:rsid w:val="00175E68"/>
    <w:rsid w:val="00180CBC"/>
    <w:rsid w:val="001920B4"/>
    <w:rsid w:val="001958A3"/>
    <w:rsid w:val="00196AE8"/>
    <w:rsid w:val="001979E3"/>
    <w:rsid w:val="001A0EDF"/>
    <w:rsid w:val="001A187F"/>
    <w:rsid w:val="001A1C32"/>
    <w:rsid w:val="001A487B"/>
    <w:rsid w:val="001A731E"/>
    <w:rsid w:val="001A7576"/>
    <w:rsid w:val="001B30B7"/>
    <w:rsid w:val="001B41ED"/>
    <w:rsid w:val="001B4FE4"/>
    <w:rsid w:val="001C0493"/>
    <w:rsid w:val="001C0F72"/>
    <w:rsid w:val="001C1A17"/>
    <w:rsid w:val="001C43DB"/>
    <w:rsid w:val="001C7163"/>
    <w:rsid w:val="001E0859"/>
    <w:rsid w:val="001E166D"/>
    <w:rsid w:val="001E2363"/>
    <w:rsid w:val="001E4614"/>
    <w:rsid w:val="001F4225"/>
    <w:rsid w:val="00200DEF"/>
    <w:rsid w:val="002022B0"/>
    <w:rsid w:val="00202FF5"/>
    <w:rsid w:val="00204991"/>
    <w:rsid w:val="00204CF0"/>
    <w:rsid w:val="002060D1"/>
    <w:rsid w:val="00211705"/>
    <w:rsid w:val="00213631"/>
    <w:rsid w:val="00216383"/>
    <w:rsid w:val="00217676"/>
    <w:rsid w:val="00224941"/>
    <w:rsid w:val="0022699D"/>
    <w:rsid w:val="00230599"/>
    <w:rsid w:val="0023295B"/>
    <w:rsid w:val="002332A9"/>
    <w:rsid w:val="00234A12"/>
    <w:rsid w:val="00235496"/>
    <w:rsid w:val="002472A8"/>
    <w:rsid w:val="002477F4"/>
    <w:rsid w:val="0025068F"/>
    <w:rsid w:val="002520DC"/>
    <w:rsid w:val="002524CD"/>
    <w:rsid w:val="00253B29"/>
    <w:rsid w:val="00256044"/>
    <w:rsid w:val="00263A40"/>
    <w:rsid w:val="00265308"/>
    <w:rsid w:val="00274B53"/>
    <w:rsid w:val="00280FA0"/>
    <w:rsid w:val="00285972"/>
    <w:rsid w:val="00287B53"/>
    <w:rsid w:val="002917E3"/>
    <w:rsid w:val="002925D2"/>
    <w:rsid w:val="002A24D0"/>
    <w:rsid w:val="002A5B8F"/>
    <w:rsid w:val="002B4756"/>
    <w:rsid w:val="002B6AE7"/>
    <w:rsid w:val="002C2F25"/>
    <w:rsid w:val="002C42A6"/>
    <w:rsid w:val="002C5B1F"/>
    <w:rsid w:val="002C62E3"/>
    <w:rsid w:val="002C64FF"/>
    <w:rsid w:val="002D13ED"/>
    <w:rsid w:val="002D6C0F"/>
    <w:rsid w:val="002D700E"/>
    <w:rsid w:val="002E1E12"/>
    <w:rsid w:val="002E352C"/>
    <w:rsid w:val="002F2F3C"/>
    <w:rsid w:val="002F4FEE"/>
    <w:rsid w:val="002F5AC3"/>
    <w:rsid w:val="00300A19"/>
    <w:rsid w:val="00300B10"/>
    <w:rsid w:val="003016EF"/>
    <w:rsid w:val="00301766"/>
    <w:rsid w:val="00301932"/>
    <w:rsid w:val="0030461D"/>
    <w:rsid w:val="00304BFD"/>
    <w:rsid w:val="003054B4"/>
    <w:rsid w:val="00306831"/>
    <w:rsid w:val="00306F60"/>
    <w:rsid w:val="0031619D"/>
    <w:rsid w:val="0032100F"/>
    <w:rsid w:val="00327BCD"/>
    <w:rsid w:val="00334309"/>
    <w:rsid w:val="0033742E"/>
    <w:rsid w:val="00340132"/>
    <w:rsid w:val="00342AB6"/>
    <w:rsid w:val="00350990"/>
    <w:rsid w:val="003576D6"/>
    <w:rsid w:val="00362EBB"/>
    <w:rsid w:val="003649E7"/>
    <w:rsid w:val="00372D73"/>
    <w:rsid w:val="0037449F"/>
    <w:rsid w:val="0037697A"/>
    <w:rsid w:val="00376D18"/>
    <w:rsid w:val="00383D38"/>
    <w:rsid w:val="00385E4E"/>
    <w:rsid w:val="00386089"/>
    <w:rsid w:val="003860B3"/>
    <w:rsid w:val="00387418"/>
    <w:rsid w:val="00391E66"/>
    <w:rsid w:val="00393D01"/>
    <w:rsid w:val="003A7F0F"/>
    <w:rsid w:val="003B0464"/>
    <w:rsid w:val="003B5BDA"/>
    <w:rsid w:val="003B6C00"/>
    <w:rsid w:val="003C63D3"/>
    <w:rsid w:val="003D1947"/>
    <w:rsid w:val="003D4116"/>
    <w:rsid w:val="003D4A46"/>
    <w:rsid w:val="003E228D"/>
    <w:rsid w:val="003E3D9B"/>
    <w:rsid w:val="003E6BC9"/>
    <w:rsid w:val="003E6E05"/>
    <w:rsid w:val="003E7470"/>
    <w:rsid w:val="003E7E2B"/>
    <w:rsid w:val="003E7FD3"/>
    <w:rsid w:val="0040258F"/>
    <w:rsid w:val="004054C2"/>
    <w:rsid w:val="00406AE7"/>
    <w:rsid w:val="0041312B"/>
    <w:rsid w:val="00414F7C"/>
    <w:rsid w:val="00425689"/>
    <w:rsid w:val="00426638"/>
    <w:rsid w:val="00430C93"/>
    <w:rsid w:val="00433091"/>
    <w:rsid w:val="00434363"/>
    <w:rsid w:val="004415F3"/>
    <w:rsid w:val="00444E32"/>
    <w:rsid w:val="00447700"/>
    <w:rsid w:val="00447848"/>
    <w:rsid w:val="00452206"/>
    <w:rsid w:val="00460EE0"/>
    <w:rsid w:val="00465D26"/>
    <w:rsid w:val="0047059A"/>
    <w:rsid w:val="0048736B"/>
    <w:rsid w:val="00490BEA"/>
    <w:rsid w:val="0049525A"/>
    <w:rsid w:val="004A0A26"/>
    <w:rsid w:val="004A33D4"/>
    <w:rsid w:val="004B1BFE"/>
    <w:rsid w:val="004B30BF"/>
    <w:rsid w:val="004B3575"/>
    <w:rsid w:val="004B5061"/>
    <w:rsid w:val="004B70EE"/>
    <w:rsid w:val="004D796A"/>
    <w:rsid w:val="004E201D"/>
    <w:rsid w:val="004E4327"/>
    <w:rsid w:val="004F1711"/>
    <w:rsid w:val="004F3D7D"/>
    <w:rsid w:val="00502A38"/>
    <w:rsid w:val="00506430"/>
    <w:rsid w:val="005150F4"/>
    <w:rsid w:val="005245E4"/>
    <w:rsid w:val="00527414"/>
    <w:rsid w:val="00531636"/>
    <w:rsid w:val="00533BA8"/>
    <w:rsid w:val="00544E82"/>
    <w:rsid w:val="00551F73"/>
    <w:rsid w:val="005529B6"/>
    <w:rsid w:val="00553B74"/>
    <w:rsid w:val="00556BD4"/>
    <w:rsid w:val="00557ADD"/>
    <w:rsid w:val="005640B5"/>
    <w:rsid w:val="005643D8"/>
    <w:rsid w:val="00564623"/>
    <w:rsid w:val="00565090"/>
    <w:rsid w:val="005660B6"/>
    <w:rsid w:val="005706DF"/>
    <w:rsid w:val="00572E0A"/>
    <w:rsid w:val="0057662D"/>
    <w:rsid w:val="00581E70"/>
    <w:rsid w:val="005843E3"/>
    <w:rsid w:val="00585579"/>
    <w:rsid w:val="005938D7"/>
    <w:rsid w:val="005948F0"/>
    <w:rsid w:val="005A6694"/>
    <w:rsid w:val="005A7B95"/>
    <w:rsid w:val="005B345F"/>
    <w:rsid w:val="005B765D"/>
    <w:rsid w:val="005B7B56"/>
    <w:rsid w:val="005B7D61"/>
    <w:rsid w:val="005C0536"/>
    <w:rsid w:val="005C1309"/>
    <w:rsid w:val="005C5DA7"/>
    <w:rsid w:val="005D5398"/>
    <w:rsid w:val="005D5F19"/>
    <w:rsid w:val="005E2166"/>
    <w:rsid w:val="005E547C"/>
    <w:rsid w:val="005F1520"/>
    <w:rsid w:val="005F2E46"/>
    <w:rsid w:val="005F3E71"/>
    <w:rsid w:val="005F61E4"/>
    <w:rsid w:val="006010AE"/>
    <w:rsid w:val="00605185"/>
    <w:rsid w:val="00605C3F"/>
    <w:rsid w:val="0060645A"/>
    <w:rsid w:val="006118B0"/>
    <w:rsid w:val="00613336"/>
    <w:rsid w:val="00633E24"/>
    <w:rsid w:val="006447E6"/>
    <w:rsid w:val="0064628D"/>
    <w:rsid w:val="00653C4D"/>
    <w:rsid w:val="00660BDA"/>
    <w:rsid w:val="00666027"/>
    <w:rsid w:val="00672C32"/>
    <w:rsid w:val="006854DF"/>
    <w:rsid w:val="006873D0"/>
    <w:rsid w:val="00687701"/>
    <w:rsid w:val="006B377E"/>
    <w:rsid w:val="006C1105"/>
    <w:rsid w:val="006D7721"/>
    <w:rsid w:val="006E38C3"/>
    <w:rsid w:val="006E48FB"/>
    <w:rsid w:val="006E64CF"/>
    <w:rsid w:val="006E6A8C"/>
    <w:rsid w:val="006F102C"/>
    <w:rsid w:val="007075A4"/>
    <w:rsid w:val="00710F95"/>
    <w:rsid w:val="00715E6C"/>
    <w:rsid w:val="00723CA1"/>
    <w:rsid w:val="007310AF"/>
    <w:rsid w:val="00734000"/>
    <w:rsid w:val="007375EF"/>
    <w:rsid w:val="00740C78"/>
    <w:rsid w:val="007448A0"/>
    <w:rsid w:val="00745B2F"/>
    <w:rsid w:val="007536AA"/>
    <w:rsid w:val="00753755"/>
    <w:rsid w:val="007571DE"/>
    <w:rsid w:val="00764626"/>
    <w:rsid w:val="007677A3"/>
    <w:rsid w:val="007771F7"/>
    <w:rsid w:val="007813FF"/>
    <w:rsid w:val="00782895"/>
    <w:rsid w:val="00794E4D"/>
    <w:rsid w:val="0079762A"/>
    <w:rsid w:val="007A2CF5"/>
    <w:rsid w:val="007A56D7"/>
    <w:rsid w:val="007A7D78"/>
    <w:rsid w:val="007B5F96"/>
    <w:rsid w:val="007C0346"/>
    <w:rsid w:val="007C070F"/>
    <w:rsid w:val="007C2155"/>
    <w:rsid w:val="007C3DF5"/>
    <w:rsid w:val="007C4012"/>
    <w:rsid w:val="007D0162"/>
    <w:rsid w:val="007D30A0"/>
    <w:rsid w:val="007D4915"/>
    <w:rsid w:val="007D799C"/>
    <w:rsid w:val="007E02A5"/>
    <w:rsid w:val="007E4682"/>
    <w:rsid w:val="007F108F"/>
    <w:rsid w:val="007F127F"/>
    <w:rsid w:val="007F2BED"/>
    <w:rsid w:val="007F5B4D"/>
    <w:rsid w:val="00801512"/>
    <w:rsid w:val="008015AF"/>
    <w:rsid w:val="00806090"/>
    <w:rsid w:val="008063E3"/>
    <w:rsid w:val="00806FE3"/>
    <w:rsid w:val="008149EB"/>
    <w:rsid w:val="00815B3B"/>
    <w:rsid w:val="00831365"/>
    <w:rsid w:val="00831ECF"/>
    <w:rsid w:val="00831EF3"/>
    <w:rsid w:val="00834D6F"/>
    <w:rsid w:val="0083765C"/>
    <w:rsid w:val="008406B5"/>
    <w:rsid w:val="00841273"/>
    <w:rsid w:val="00841B9A"/>
    <w:rsid w:val="008426EA"/>
    <w:rsid w:val="008452CF"/>
    <w:rsid w:val="00847D0B"/>
    <w:rsid w:val="008506D7"/>
    <w:rsid w:val="00852F1B"/>
    <w:rsid w:val="00871435"/>
    <w:rsid w:val="00873E6B"/>
    <w:rsid w:val="00880538"/>
    <w:rsid w:val="00880FAF"/>
    <w:rsid w:val="00881658"/>
    <w:rsid w:val="00883836"/>
    <w:rsid w:val="00893954"/>
    <w:rsid w:val="00895778"/>
    <w:rsid w:val="008A0205"/>
    <w:rsid w:val="008A30BB"/>
    <w:rsid w:val="008A4C8E"/>
    <w:rsid w:val="008A5E61"/>
    <w:rsid w:val="008A6AFA"/>
    <w:rsid w:val="008B15C6"/>
    <w:rsid w:val="008B432F"/>
    <w:rsid w:val="008B5E37"/>
    <w:rsid w:val="008C13E2"/>
    <w:rsid w:val="008C42E4"/>
    <w:rsid w:val="008C5545"/>
    <w:rsid w:val="008D2965"/>
    <w:rsid w:val="008E2B85"/>
    <w:rsid w:val="008E4616"/>
    <w:rsid w:val="008E4D23"/>
    <w:rsid w:val="008F2E34"/>
    <w:rsid w:val="008F715B"/>
    <w:rsid w:val="00902737"/>
    <w:rsid w:val="0090594F"/>
    <w:rsid w:val="00907B33"/>
    <w:rsid w:val="00910CA3"/>
    <w:rsid w:val="00915B98"/>
    <w:rsid w:val="009306FC"/>
    <w:rsid w:val="009375C5"/>
    <w:rsid w:val="00942E8A"/>
    <w:rsid w:val="00944FCD"/>
    <w:rsid w:val="00957549"/>
    <w:rsid w:val="00963FF1"/>
    <w:rsid w:val="00964448"/>
    <w:rsid w:val="00965055"/>
    <w:rsid w:val="00965F1E"/>
    <w:rsid w:val="0097017B"/>
    <w:rsid w:val="00970B39"/>
    <w:rsid w:val="009724DF"/>
    <w:rsid w:val="00974ECE"/>
    <w:rsid w:val="00976915"/>
    <w:rsid w:val="00983468"/>
    <w:rsid w:val="009856E3"/>
    <w:rsid w:val="00997131"/>
    <w:rsid w:val="009A02F3"/>
    <w:rsid w:val="009A5433"/>
    <w:rsid w:val="009A6E67"/>
    <w:rsid w:val="009B5859"/>
    <w:rsid w:val="009B6673"/>
    <w:rsid w:val="009C1320"/>
    <w:rsid w:val="009C15DF"/>
    <w:rsid w:val="009C57F5"/>
    <w:rsid w:val="009C6103"/>
    <w:rsid w:val="009D238B"/>
    <w:rsid w:val="009D5E5D"/>
    <w:rsid w:val="009E2CFD"/>
    <w:rsid w:val="009E4124"/>
    <w:rsid w:val="009E4847"/>
    <w:rsid w:val="009E5396"/>
    <w:rsid w:val="009E5587"/>
    <w:rsid w:val="009E567F"/>
    <w:rsid w:val="009F4988"/>
    <w:rsid w:val="009F49A6"/>
    <w:rsid w:val="009F50A7"/>
    <w:rsid w:val="00A02028"/>
    <w:rsid w:val="00A03F16"/>
    <w:rsid w:val="00A05968"/>
    <w:rsid w:val="00A0700A"/>
    <w:rsid w:val="00A07A1A"/>
    <w:rsid w:val="00A120C6"/>
    <w:rsid w:val="00A13B9E"/>
    <w:rsid w:val="00A25EE8"/>
    <w:rsid w:val="00A2651E"/>
    <w:rsid w:val="00A27439"/>
    <w:rsid w:val="00A37352"/>
    <w:rsid w:val="00A43B9B"/>
    <w:rsid w:val="00A45253"/>
    <w:rsid w:val="00A45632"/>
    <w:rsid w:val="00A61D51"/>
    <w:rsid w:val="00A662E6"/>
    <w:rsid w:val="00A7276F"/>
    <w:rsid w:val="00A727D8"/>
    <w:rsid w:val="00A76657"/>
    <w:rsid w:val="00A77F7F"/>
    <w:rsid w:val="00A8031B"/>
    <w:rsid w:val="00A86108"/>
    <w:rsid w:val="00A90D3C"/>
    <w:rsid w:val="00A92350"/>
    <w:rsid w:val="00A956A2"/>
    <w:rsid w:val="00AA1363"/>
    <w:rsid w:val="00AA1FB5"/>
    <w:rsid w:val="00AA34AC"/>
    <w:rsid w:val="00AA662B"/>
    <w:rsid w:val="00AB1F57"/>
    <w:rsid w:val="00AB2371"/>
    <w:rsid w:val="00AB4A04"/>
    <w:rsid w:val="00AB5188"/>
    <w:rsid w:val="00AB5E53"/>
    <w:rsid w:val="00AB61B4"/>
    <w:rsid w:val="00AC54B5"/>
    <w:rsid w:val="00AC6CED"/>
    <w:rsid w:val="00AC7B4C"/>
    <w:rsid w:val="00AD2D67"/>
    <w:rsid w:val="00AD35B2"/>
    <w:rsid w:val="00AE61E4"/>
    <w:rsid w:val="00AF1A50"/>
    <w:rsid w:val="00AF7A1C"/>
    <w:rsid w:val="00B01514"/>
    <w:rsid w:val="00B05886"/>
    <w:rsid w:val="00B069D3"/>
    <w:rsid w:val="00B124A6"/>
    <w:rsid w:val="00B168AD"/>
    <w:rsid w:val="00B169AA"/>
    <w:rsid w:val="00B17874"/>
    <w:rsid w:val="00B2085B"/>
    <w:rsid w:val="00B2200B"/>
    <w:rsid w:val="00B22034"/>
    <w:rsid w:val="00B2501C"/>
    <w:rsid w:val="00B26DDA"/>
    <w:rsid w:val="00B302C3"/>
    <w:rsid w:val="00B31037"/>
    <w:rsid w:val="00B33EAB"/>
    <w:rsid w:val="00B353A3"/>
    <w:rsid w:val="00B37239"/>
    <w:rsid w:val="00B3778E"/>
    <w:rsid w:val="00B41A90"/>
    <w:rsid w:val="00B44D92"/>
    <w:rsid w:val="00B46436"/>
    <w:rsid w:val="00B55D7E"/>
    <w:rsid w:val="00B614C4"/>
    <w:rsid w:val="00B628D5"/>
    <w:rsid w:val="00B64FAA"/>
    <w:rsid w:val="00B66652"/>
    <w:rsid w:val="00B67ABF"/>
    <w:rsid w:val="00B729BC"/>
    <w:rsid w:val="00B7404E"/>
    <w:rsid w:val="00B756E6"/>
    <w:rsid w:val="00B775A8"/>
    <w:rsid w:val="00B90303"/>
    <w:rsid w:val="00B95B37"/>
    <w:rsid w:val="00BA43D5"/>
    <w:rsid w:val="00BA6655"/>
    <w:rsid w:val="00BB2528"/>
    <w:rsid w:val="00BB260C"/>
    <w:rsid w:val="00BB746F"/>
    <w:rsid w:val="00BC3FF6"/>
    <w:rsid w:val="00BC6A7B"/>
    <w:rsid w:val="00BC7B6F"/>
    <w:rsid w:val="00BD0F9C"/>
    <w:rsid w:val="00BD26B8"/>
    <w:rsid w:val="00BE14D6"/>
    <w:rsid w:val="00BE1FC7"/>
    <w:rsid w:val="00BE2E1B"/>
    <w:rsid w:val="00BE6D29"/>
    <w:rsid w:val="00BE6D9B"/>
    <w:rsid w:val="00BF1045"/>
    <w:rsid w:val="00C04121"/>
    <w:rsid w:val="00C04843"/>
    <w:rsid w:val="00C152DB"/>
    <w:rsid w:val="00C167CE"/>
    <w:rsid w:val="00C2032D"/>
    <w:rsid w:val="00C27C87"/>
    <w:rsid w:val="00C35178"/>
    <w:rsid w:val="00C37448"/>
    <w:rsid w:val="00C42133"/>
    <w:rsid w:val="00C42FDA"/>
    <w:rsid w:val="00C43070"/>
    <w:rsid w:val="00C53609"/>
    <w:rsid w:val="00C53703"/>
    <w:rsid w:val="00C54E43"/>
    <w:rsid w:val="00C563C8"/>
    <w:rsid w:val="00C56BCE"/>
    <w:rsid w:val="00C60F99"/>
    <w:rsid w:val="00C614B6"/>
    <w:rsid w:val="00C625B8"/>
    <w:rsid w:val="00C70648"/>
    <w:rsid w:val="00C722D2"/>
    <w:rsid w:val="00C741D9"/>
    <w:rsid w:val="00C7578E"/>
    <w:rsid w:val="00C77AD8"/>
    <w:rsid w:val="00C80C8B"/>
    <w:rsid w:val="00C858B9"/>
    <w:rsid w:val="00C87D8D"/>
    <w:rsid w:val="00C92493"/>
    <w:rsid w:val="00C94EEE"/>
    <w:rsid w:val="00C95A80"/>
    <w:rsid w:val="00C96AF1"/>
    <w:rsid w:val="00CA6A4F"/>
    <w:rsid w:val="00CA6B44"/>
    <w:rsid w:val="00CB1C8F"/>
    <w:rsid w:val="00CB3A67"/>
    <w:rsid w:val="00CB46FB"/>
    <w:rsid w:val="00CB7F4B"/>
    <w:rsid w:val="00CC429C"/>
    <w:rsid w:val="00CC6524"/>
    <w:rsid w:val="00CD052F"/>
    <w:rsid w:val="00CD2DBC"/>
    <w:rsid w:val="00CD330E"/>
    <w:rsid w:val="00CD38BE"/>
    <w:rsid w:val="00CD6BF3"/>
    <w:rsid w:val="00CD7241"/>
    <w:rsid w:val="00CE1109"/>
    <w:rsid w:val="00CE518E"/>
    <w:rsid w:val="00CE7669"/>
    <w:rsid w:val="00CF0B4F"/>
    <w:rsid w:val="00CF414C"/>
    <w:rsid w:val="00CF564F"/>
    <w:rsid w:val="00CF7677"/>
    <w:rsid w:val="00CF7BBC"/>
    <w:rsid w:val="00D0053C"/>
    <w:rsid w:val="00D02C4A"/>
    <w:rsid w:val="00D0479D"/>
    <w:rsid w:val="00D05379"/>
    <w:rsid w:val="00D06EBD"/>
    <w:rsid w:val="00D07D52"/>
    <w:rsid w:val="00D12EA9"/>
    <w:rsid w:val="00D179B6"/>
    <w:rsid w:val="00D2331A"/>
    <w:rsid w:val="00D24281"/>
    <w:rsid w:val="00D278D4"/>
    <w:rsid w:val="00D408A4"/>
    <w:rsid w:val="00D4113A"/>
    <w:rsid w:val="00D41C9E"/>
    <w:rsid w:val="00D437BE"/>
    <w:rsid w:val="00D43EDD"/>
    <w:rsid w:val="00D552D4"/>
    <w:rsid w:val="00D63035"/>
    <w:rsid w:val="00D63CD3"/>
    <w:rsid w:val="00D653E0"/>
    <w:rsid w:val="00D70513"/>
    <w:rsid w:val="00D73077"/>
    <w:rsid w:val="00D82152"/>
    <w:rsid w:val="00D83B65"/>
    <w:rsid w:val="00D854B8"/>
    <w:rsid w:val="00D91692"/>
    <w:rsid w:val="00D96FC6"/>
    <w:rsid w:val="00DA1EA4"/>
    <w:rsid w:val="00DB13F3"/>
    <w:rsid w:val="00DB4730"/>
    <w:rsid w:val="00DB526A"/>
    <w:rsid w:val="00DB5864"/>
    <w:rsid w:val="00DB66F1"/>
    <w:rsid w:val="00DB6B1C"/>
    <w:rsid w:val="00DB730C"/>
    <w:rsid w:val="00DC72FA"/>
    <w:rsid w:val="00DC7DCC"/>
    <w:rsid w:val="00DD0ABF"/>
    <w:rsid w:val="00DD14CA"/>
    <w:rsid w:val="00DD6D3C"/>
    <w:rsid w:val="00DE0083"/>
    <w:rsid w:val="00DE3301"/>
    <w:rsid w:val="00E003A0"/>
    <w:rsid w:val="00E01B31"/>
    <w:rsid w:val="00E02354"/>
    <w:rsid w:val="00E02473"/>
    <w:rsid w:val="00E03085"/>
    <w:rsid w:val="00E16909"/>
    <w:rsid w:val="00E20351"/>
    <w:rsid w:val="00E2551D"/>
    <w:rsid w:val="00E25D41"/>
    <w:rsid w:val="00E33696"/>
    <w:rsid w:val="00E33CB9"/>
    <w:rsid w:val="00E36C0E"/>
    <w:rsid w:val="00E4441A"/>
    <w:rsid w:val="00E531F2"/>
    <w:rsid w:val="00E5391A"/>
    <w:rsid w:val="00E53D5D"/>
    <w:rsid w:val="00E61155"/>
    <w:rsid w:val="00E62FD0"/>
    <w:rsid w:val="00E73046"/>
    <w:rsid w:val="00E82C97"/>
    <w:rsid w:val="00E8302C"/>
    <w:rsid w:val="00E830B9"/>
    <w:rsid w:val="00E9507E"/>
    <w:rsid w:val="00E95D62"/>
    <w:rsid w:val="00EA3851"/>
    <w:rsid w:val="00EA4BDC"/>
    <w:rsid w:val="00EB2119"/>
    <w:rsid w:val="00EB3714"/>
    <w:rsid w:val="00EB76D6"/>
    <w:rsid w:val="00EC0374"/>
    <w:rsid w:val="00EC1FBE"/>
    <w:rsid w:val="00EC3F96"/>
    <w:rsid w:val="00EC5098"/>
    <w:rsid w:val="00EC6B57"/>
    <w:rsid w:val="00ED26C9"/>
    <w:rsid w:val="00ED29D6"/>
    <w:rsid w:val="00ED367C"/>
    <w:rsid w:val="00ED433B"/>
    <w:rsid w:val="00ED6C82"/>
    <w:rsid w:val="00ED7AC7"/>
    <w:rsid w:val="00EE1567"/>
    <w:rsid w:val="00EE2E27"/>
    <w:rsid w:val="00EE7791"/>
    <w:rsid w:val="00EF2727"/>
    <w:rsid w:val="00EF38FF"/>
    <w:rsid w:val="00EF4A25"/>
    <w:rsid w:val="00EF4EF4"/>
    <w:rsid w:val="00EF7222"/>
    <w:rsid w:val="00EF76D4"/>
    <w:rsid w:val="00F01610"/>
    <w:rsid w:val="00F17219"/>
    <w:rsid w:val="00F2592B"/>
    <w:rsid w:val="00F26278"/>
    <w:rsid w:val="00F27799"/>
    <w:rsid w:val="00F34974"/>
    <w:rsid w:val="00F43002"/>
    <w:rsid w:val="00F4376B"/>
    <w:rsid w:val="00F47D24"/>
    <w:rsid w:val="00F5374F"/>
    <w:rsid w:val="00F62F6C"/>
    <w:rsid w:val="00F6484F"/>
    <w:rsid w:val="00F6515C"/>
    <w:rsid w:val="00F653E8"/>
    <w:rsid w:val="00F74C43"/>
    <w:rsid w:val="00F81AD0"/>
    <w:rsid w:val="00F84E90"/>
    <w:rsid w:val="00F858E7"/>
    <w:rsid w:val="00F87D57"/>
    <w:rsid w:val="00F87F9F"/>
    <w:rsid w:val="00F90916"/>
    <w:rsid w:val="00F93C7F"/>
    <w:rsid w:val="00F960BB"/>
    <w:rsid w:val="00F971AF"/>
    <w:rsid w:val="00F97516"/>
    <w:rsid w:val="00FA1E5B"/>
    <w:rsid w:val="00FA59D3"/>
    <w:rsid w:val="00FA687F"/>
    <w:rsid w:val="00FC2DC8"/>
    <w:rsid w:val="00FC5EA7"/>
    <w:rsid w:val="00FC6072"/>
    <w:rsid w:val="00FC65DA"/>
    <w:rsid w:val="00FC6844"/>
    <w:rsid w:val="00FC6DC0"/>
    <w:rsid w:val="00FD169C"/>
    <w:rsid w:val="00FD4CFA"/>
    <w:rsid w:val="00FD7244"/>
    <w:rsid w:val="00FE2A12"/>
    <w:rsid w:val="00FE68A3"/>
    <w:rsid w:val="00FF2E26"/>
    <w:rsid w:val="00FF3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A8B35"/>
  <w15:chartTrackingRefBased/>
  <w15:docId w15:val="{14B9593C-52B6-4E0F-9C6F-053684A67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53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53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53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53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53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53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53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53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53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3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53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53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53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53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53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53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53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5379"/>
    <w:rPr>
      <w:rFonts w:eastAsiaTheme="majorEastAsia" w:cstheme="majorBidi"/>
      <w:color w:val="272727" w:themeColor="text1" w:themeTint="D8"/>
    </w:rPr>
  </w:style>
  <w:style w:type="paragraph" w:styleId="Title">
    <w:name w:val="Title"/>
    <w:basedOn w:val="Normal"/>
    <w:next w:val="Normal"/>
    <w:link w:val="TitleChar"/>
    <w:uiPriority w:val="10"/>
    <w:qFormat/>
    <w:rsid w:val="00D053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53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3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53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5379"/>
    <w:pPr>
      <w:spacing w:before="160"/>
      <w:jc w:val="center"/>
    </w:pPr>
    <w:rPr>
      <w:i/>
      <w:iCs/>
      <w:color w:val="404040" w:themeColor="text1" w:themeTint="BF"/>
    </w:rPr>
  </w:style>
  <w:style w:type="character" w:customStyle="1" w:styleId="QuoteChar">
    <w:name w:val="Quote Char"/>
    <w:basedOn w:val="DefaultParagraphFont"/>
    <w:link w:val="Quote"/>
    <w:uiPriority w:val="29"/>
    <w:rsid w:val="00D05379"/>
    <w:rPr>
      <w:i/>
      <w:iCs/>
      <w:color w:val="404040" w:themeColor="text1" w:themeTint="BF"/>
    </w:rPr>
  </w:style>
  <w:style w:type="paragraph" w:styleId="ListParagraph">
    <w:name w:val="List Paragraph"/>
    <w:basedOn w:val="Normal"/>
    <w:uiPriority w:val="34"/>
    <w:qFormat/>
    <w:rsid w:val="00D05379"/>
    <w:pPr>
      <w:ind w:left="720"/>
      <w:contextualSpacing/>
    </w:pPr>
  </w:style>
  <w:style w:type="character" w:styleId="IntenseEmphasis">
    <w:name w:val="Intense Emphasis"/>
    <w:basedOn w:val="DefaultParagraphFont"/>
    <w:uiPriority w:val="21"/>
    <w:qFormat/>
    <w:rsid w:val="00D05379"/>
    <w:rPr>
      <w:i/>
      <w:iCs/>
      <w:color w:val="0F4761" w:themeColor="accent1" w:themeShade="BF"/>
    </w:rPr>
  </w:style>
  <w:style w:type="paragraph" w:styleId="IntenseQuote">
    <w:name w:val="Intense Quote"/>
    <w:basedOn w:val="Normal"/>
    <w:next w:val="Normal"/>
    <w:link w:val="IntenseQuoteChar"/>
    <w:uiPriority w:val="30"/>
    <w:qFormat/>
    <w:rsid w:val="00D053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5379"/>
    <w:rPr>
      <w:i/>
      <w:iCs/>
      <w:color w:val="0F4761" w:themeColor="accent1" w:themeShade="BF"/>
    </w:rPr>
  </w:style>
  <w:style w:type="character" w:styleId="IntenseReference">
    <w:name w:val="Intense Reference"/>
    <w:basedOn w:val="DefaultParagraphFont"/>
    <w:uiPriority w:val="32"/>
    <w:qFormat/>
    <w:rsid w:val="00D05379"/>
    <w:rPr>
      <w:b/>
      <w:bCs/>
      <w:smallCaps/>
      <w:color w:val="0F4761" w:themeColor="accent1" w:themeShade="BF"/>
      <w:spacing w:val="5"/>
    </w:rPr>
  </w:style>
  <w:style w:type="table" w:styleId="TableGrid">
    <w:name w:val="Table Grid"/>
    <w:basedOn w:val="TableNormal"/>
    <w:uiPriority w:val="39"/>
    <w:rsid w:val="00D05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7352"/>
    <w:rPr>
      <w:sz w:val="16"/>
      <w:szCs w:val="16"/>
    </w:rPr>
  </w:style>
  <w:style w:type="paragraph" w:styleId="CommentText">
    <w:name w:val="annotation text"/>
    <w:basedOn w:val="Normal"/>
    <w:link w:val="CommentTextChar"/>
    <w:uiPriority w:val="99"/>
    <w:unhideWhenUsed/>
    <w:rsid w:val="00A37352"/>
    <w:pPr>
      <w:spacing w:line="240" w:lineRule="auto"/>
    </w:pPr>
    <w:rPr>
      <w:sz w:val="20"/>
      <w:szCs w:val="20"/>
    </w:rPr>
  </w:style>
  <w:style w:type="character" w:customStyle="1" w:styleId="CommentTextChar">
    <w:name w:val="Comment Text Char"/>
    <w:basedOn w:val="DefaultParagraphFont"/>
    <w:link w:val="CommentText"/>
    <w:uiPriority w:val="99"/>
    <w:rsid w:val="00A37352"/>
    <w:rPr>
      <w:sz w:val="20"/>
      <w:szCs w:val="20"/>
    </w:rPr>
  </w:style>
  <w:style w:type="paragraph" w:styleId="CommentSubject">
    <w:name w:val="annotation subject"/>
    <w:basedOn w:val="CommentText"/>
    <w:next w:val="CommentText"/>
    <w:link w:val="CommentSubjectChar"/>
    <w:uiPriority w:val="99"/>
    <w:semiHidden/>
    <w:unhideWhenUsed/>
    <w:rsid w:val="00A37352"/>
    <w:rPr>
      <w:b/>
      <w:bCs/>
    </w:rPr>
  </w:style>
  <w:style w:type="character" w:customStyle="1" w:styleId="CommentSubjectChar">
    <w:name w:val="Comment Subject Char"/>
    <w:basedOn w:val="CommentTextChar"/>
    <w:link w:val="CommentSubject"/>
    <w:uiPriority w:val="99"/>
    <w:semiHidden/>
    <w:rsid w:val="00A37352"/>
    <w:rPr>
      <w:b/>
      <w:bCs/>
      <w:sz w:val="20"/>
      <w:szCs w:val="20"/>
    </w:rPr>
  </w:style>
  <w:style w:type="paragraph" w:styleId="Revision">
    <w:name w:val="Revision"/>
    <w:hidden/>
    <w:uiPriority w:val="99"/>
    <w:semiHidden/>
    <w:rsid w:val="00831E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07245">
      <w:bodyDiv w:val="1"/>
      <w:marLeft w:val="0"/>
      <w:marRight w:val="0"/>
      <w:marTop w:val="0"/>
      <w:marBottom w:val="0"/>
      <w:divBdr>
        <w:top w:val="none" w:sz="0" w:space="0" w:color="auto"/>
        <w:left w:val="none" w:sz="0" w:space="0" w:color="auto"/>
        <w:bottom w:val="none" w:sz="0" w:space="0" w:color="auto"/>
        <w:right w:val="none" w:sz="0" w:space="0" w:color="auto"/>
      </w:divBdr>
      <w:divsChild>
        <w:div w:id="14749823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9B83E-2824-4AD8-A474-42573FB5B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10</Pages>
  <Words>2091</Words>
  <Characters>11919</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telli-Steinberg, Debra</dc:creator>
  <cp:keywords/>
  <dc:description/>
  <cp:lastModifiedBy>Guatelli-Steinberg, Debra</cp:lastModifiedBy>
  <cp:revision>128</cp:revision>
  <dcterms:created xsi:type="dcterms:W3CDTF">2025-09-06T17:17:00Z</dcterms:created>
  <dcterms:modified xsi:type="dcterms:W3CDTF">2025-11-20T14:17:00Z</dcterms:modified>
</cp:coreProperties>
</file>